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3DB76" w14:textId="456B785E" w:rsidR="00EA4173" w:rsidRDefault="00EA4173" w:rsidP="0051768E">
      <w:r>
        <w:rPr>
          <w:rFonts w:eastAsia="Times New Roman"/>
          <w:b/>
          <w:bCs/>
          <w:color w:val="000000"/>
        </w:rPr>
        <w:t xml:space="preserve">Additional file 2: </w:t>
      </w:r>
      <w:r>
        <w:rPr>
          <w:rFonts w:eastAsiaTheme="minorEastAsia"/>
          <w:b/>
          <w:noProof/>
          <w:kern w:val="2"/>
          <w:lang w:val="en-US" w:eastAsia="zh-CN"/>
        </w:rPr>
        <w:t xml:space="preserve">Table S2. </w:t>
      </w:r>
      <w:r w:rsidRPr="00BA70E7">
        <w:t>GenBank accession numbers of all internal transcribed spacer (</w:t>
      </w:r>
      <w:r w:rsidRPr="00BA70E7">
        <w:rPr>
          <w:i/>
        </w:rPr>
        <w:t>ITS</w:t>
      </w:r>
      <w:r w:rsidRPr="00BA70E7">
        <w:t xml:space="preserve">) </w:t>
      </w:r>
      <w:r w:rsidRPr="00BA70E7">
        <w:rPr>
          <w:rFonts w:eastAsia="Times New Roman"/>
          <w:color w:val="000000"/>
        </w:rPr>
        <w:t>of nuclear ribosomal DNA</w:t>
      </w:r>
      <w:r w:rsidRPr="00BA70E7">
        <w:t xml:space="preserve"> sequences used for phylogenetic analysis (Fig. 1)</w:t>
      </w:r>
      <w:r>
        <w:t>,</w:t>
      </w:r>
      <w:r w:rsidRPr="00BA70E7">
        <w:t xml:space="preserve"> and associated information. Included here are </w:t>
      </w:r>
      <w:r w:rsidRPr="00BA70E7">
        <w:rPr>
          <w:i/>
        </w:rPr>
        <w:t>ITS</w:t>
      </w:r>
      <w:r w:rsidRPr="00BA70E7">
        <w:t xml:space="preserve"> sequences of (i) </w:t>
      </w:r>
      <w:r w:rsidRPr="00BA70E7">
        <w:rPr>
          <w:i/>
        </w:rPr>
        <w:t xml:space="preserve">E. bieneusi </w:t>
      </w:r>
      <w:r w:rsidRPr="00BA70E7">
        <w:t>genotypes representing currently recognised Groups (1 to 9) from the published literature</w:t>
      </w:r>
      <w:r>
        <w:t>;</w:t>
      </w:r>
      <w:r w:rsidRPr="00BA70E7">
        <w:t xml:space="preserve"> (ii) </w:t>
      </w:r>
      <w:r>
        <w:t>five</w:t>
      </w:r>
      <w:r w:rsidRPr="00BA70E7">
        <w:t xml:space="preserve"> </w:t>
      </w:r>
      <w:r w:rsidRPr="00BA70E7">
        <w:rPr>
          <w:rFonts w:eastAsia="Times New Roman"/>
          <w:color w:val="000000"/>
        </w:rPr>
        <w:t>ope</w:t>
      </w:r>
      <w:r>
        <w:rPr>
          <w:rFonts w:eastAsia="Times New Roman"/>
          <w:color w:val="000000"/>
        </w:rPr>
        <w:t>rational taxonomic units (OTUs)/</w:t>
      </w:r>
      <w:r w:rsidRPr="00BA70E7">
        <w:t xml:space="preserve">genotypes </w:t>
      </w:r>
      <w:r>
        <w:t xml:space="preserve">of </w:t>
      </w:r>
      <w:r w:rsidRPr="00BA70E7">
        <w:rPr>
          <w:rFonts w:eastAsia="Times New Roman"/>
          <w:i/>
          <w:color w:val="000000"/>
        </w:rPr>
        <w:t>Enterocytozoon</w:t>
      </w:r>
      <w:r w:rsidRPr="00BA70E7">
        <w:t xml:space="preserve"> identified/defined in the present study</w:t>
      </w:r>
      <w:r w:rsidR="00E9540D">
        <w:t>;</w:t>
      </w:r>
      <w:r w:rsidRPr="00BA70E7">
        <w:t xml:space="preserve"> and (iii) the outgroup</w:t>
      </w:r>
      <w:r>
        <w:t>s</w:t>
      </w:r>
      <w:r w:rsidRPr="009D5D5F">
        <w:rPr>
          <w:lang w:val="en-US"/>
        </w:rPr>
        <w:t xml:space="preserve"> </w:t>
      </w:r>
      <w:r w:rsidRPr="005F7704">
        <w:rPr>
          <w:lang w:val="en-US"/>
        </w:rPr>
        <w:t>CD8 (KJ668735)</w:t>
      </w:r>
      <w:r>
        <w:rPr>
          <w:lang w:val="en-US"/>
        </w:rPr>
        <w:t xml:space="preserve"> and </w:t>
      </w:r>
      <w:r w:rsidRPr="005F7704">
        <w:rPr>
          <w:lang w:val="en-US"/>
        </w:rPr>
        <w:t>PtEbIX (DQ85585)</w:t>
      </w:r>
    </w:p>
    <w:tbl>
      <w:tblPr>
        <w:tblW w:w="9563" w:type="dxa"/>
        <w:jc w:val="center"/>
        <w:tblLayout w:type="fixed"/>
        <w:tblLook w:val="04A0" w:firstRow="1" w:lastRow="0" w:firstColumn="1" w:lastColumn="0" w:noHBand="0" w:noVBand="1"/>
      </w:tblPr>
      <w:tblGrid>
        <w:gridCol w:w="1406"/>
        <w:gridCol w:w="1507"/>
        <w:gridCol w:w="2693"/>
        <w:gridCol w:w="1276"/>
        <w:gridCol w:w="1263"/>
        <w:gridCol w:w="1418"/>
      </w:tblGrid>
      <w:tr w:rsidR="002872E8" w:rsidRPr="00A403A9" w14:paraId="4F7DFE90" w14:textId="77777777" w:rsidTr="00B5393C">
        <w:trPr>
          <w:trHeight w:val="320"/>
          <w:jc w:val="center"/>
        </w:trPr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17C9D" w14:textId="766EAABA" w:rsidR="00D11E31" w:rsidRPr="00180A8F" w:rsidRDefault="00D11E31" w:rsidP="00B5393C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GenBank </w:t>
            </w:r>
            <w:r w:rsidR="00930A35">
              <w:rPr>
                <w:rFonts w:eastAsia="Times New Roman"/>
              </w:rPr>
              <w:t>ID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97D3D" w14:textId="78613892" w:rsidR="00665D2B" w:rsidRDefault="00D11E31" w:rsidP="00B5393C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Genotype</w:t>
            </w:r>
            <w:r>
              <w:rPr>
                <w:rFonts w:eastAsia="Times New Roman"/>
              </w:rPr>
              <w:t>/</w:t>
            </w:r>
          </w:p>
          <w:p w14:paraId="099657C0" w14:textId="22365D43" w:rsidR="00D11E31" w:rsidRPr="00A403A9" w:rsidRDefault="00D11E31" w:rsidP="00B5393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TU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10384" w14:textId="77777777" w:rsidR="00D11E31" w:rsidRPr="00180A8F" w:rsidRDefault="00D11E31" w:rsidP="00B5393C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Orig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C02CC" w14:textId="77777777" w:rsidR="00D11E31" w:rsidRPr="00A403A9" w:rsidRDefault="00D11E31" w:rsidP="00B5393C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ountry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C41384" w14:textId="77777777" w:rsidR="00D11E31" w:rsidRPr="00A403A9" w:rsidRDefault="00D11E31" w:rsidP="00B5393C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2D8CC3" w14:textId="77777777" w:rsidR="00D11E31" w:rsidRDefault="00D11E31" w:rsidP="00B5393C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t>Reference</w:t>
            </w:r>
          </w:p>
        </w:tc>
      </w:tr>
      <w:tr w:rsidR="002872E8" w:rsidRPr="00A403A9" w14:paraId="670CFCFE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F9BBF78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DQ683746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</w:tcPr>
          <w:p w14:paraId="050D1A51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CAF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2B73FFC" w14:textId="359A23A8" w:rsidR="00D11E31" w:rsidRPr="00180A8F" w:rsidRDefault="00D11E31" w:rsidP="0051768E">
            <w:pPr>
              <w:rPr>
                <w:rFonts w:eastAsia="Times New Roman"/>
              </w:rPr>
            </w:pPr>
            <w:r w:rsidRPr="00466980">
              <w:rPr>
                <w:rFonts w:eastAsia="Times New Roman"/>
                <w:i/>
                <w:iCs/>
              </w:rPr>
              <w:t>Homo sapien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h</w:t>
            </w:r>
            <w:r w:rsidRPr="00180A8F">
              <w:rPr>
                <w:rFonts w:eastAsia="Times New Roman"/>
              </w:rPr>
              <w:t>uman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D2D1C41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Gabo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A1D7FB" w14:textId="632EB344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E7A761" w14:textId="04D988D2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  <w:color w:val="000000"/>
              </w:rPr>
              <w:fldChar w:fldCharType="begin">
                <w:fldData xml:space="preserve">PEVuZE5vdGU+PENpdGU+PEF1dGhvcj5CcmV0b248L0F1dGhvcj48WWVhcj4yMDA3PC9ZZWFyPjxS
ZWNOdW0+NjgzPC9SZWNOdW0+PERpc3BsYXlUZXh0PlsxXTwvRGlzcGxheVRleHQ+PHJlY29yZD48
cmVjLW51bWJlcj42ODM8L3JlYy1udW1iZXI+PGZvcmVpZ24ta2V5cz48a2V5IGFwcD0iRU4iIGRi
LWlkPSJ2ZHBlemF4djFmdHNya2V3cHJ3dmF3d2M1cGZldjJwNTV6eHgiIHRpbWVzdGFtcD0iMTQ4
NzgxODgyOCI+NjgzPC9rZXk+PC9mb3JlaWduLWtleXM+PHJlZi10eXBlIG5hbWU9IkpvdXJuYWwg
QXJ0aWNsZSI+MTc8L3JlZi10eXBlPjxjb250cmlidXRvcnM+PGF1dGhvcnM+PGF1dGhvcj5CcmV0
b24sIEouPC9hdXRob3I+PGF1dGhvcj5CYXJ0LURlbGFiZXNzZSwgRS48L2F1dGhvcj48YXV0aG9y
PkJpbGlndWksIFMuPC9hdXRob3I+PGF1dGhvcj5DYXJib25lLCBBLjwvYXV0aG9yPjxhdXRob3I+
U2VpbGxlciwgWC48L2F1dGhvcj48YXV0aG9yPk9rb21lLU5rb3Vtb3UsIE0uPC9hdXRob3I+PGF1
dGhvcj5OemFtYmEsIEMuPC9hdXRob3I+PGF1dGhvcj5Lb21iaWxhLCBNLjwvYXV0aG9yPjxhdXRo
b3I+QWNjb2NlYmVycnksIEkuPC9hdXRob3I+PGF1dGhvcj5UaGVsbGllciwgTS48L2F1dGhvcj48
L2F1dGhvcnM+PC9jb250cmlidXRvcnM+PGF1dGgtYWRkcmVzcz5Vbml0ZSBJTlNFUk0gNTExLCBD
SFUgUGl0aWUtU2FscGV0cmllcmUsIDkxIEJkIGRlIGwmYXBvcztIb3BpdGFsLCA3NTAxMyBQYXJp
cywgRnJhbmNlLjwvYXV0aC1hZGRyZXNzPjx0aXRsZXM+PHRpdGxlPjxzdHlsZSBmYWNlPSJub3Jt
YWwiIGZvbnQ9ImRlZmF1bHQiIHNpemU9IjEwMCUiPk5ldyBoaWdobHkgZGl2ZXJnZW50IHJSTkEg
c2VxdWVuY2UgYW1vbmcgYmlvZGl2ZXJzZSBnZW5vdHlwZXMgb2YgPC9zdHlsZT48c3R5bGUgZmFj
ZT0iaXRhbGljIiBmb250PSJkZWZhdWx0IiBzaXplPSIxMDAlIj5FbnRlcm9jeXRvem9vbiBiaWVu
ZXVzaTwvc3R5bGU+PHN0eWxlIGZhY2U9Im5vcm1hbCIgZm9udD0iZGVmYXVsdCIgc2l6ZT0iMTAw
JSI+IHN0cmFpbnMgaXNvbGF0ZWQgZnJvbSBodW1hbnMgaW4gR2Fib24gYW5kIENhbWVyb29uPC9z
dHlsZT48L3RpdGxlPjxzZWNvbmRhcnktdGl0bGU+SiBDbGluIE1pY3JvYmlvbDwvc2Vjb25kYXJ5
LXRpdGxlPjxhbHQtdGl0bGU+Sm91cm5hbCBvZiBjbGluaWNhbCBtaWNyb2Jpb2xvZ3k8L2FsdC10
aXRsZT48L3RpdGxlcz48cGVyaW9kaWNhbD48ZnVsbC10aXRsZT5Kb3VybmFsIG9mIENsaW5pY2Fs
IE1pY3JvYmlvbG9neTwvZnVsbC10aXRsZT48YWJici0xPkouIENsaW4uIE1pY3JvYmlvbC48L2Fi
YnItMT48YWJici0yPkogQ2xpbiBNaWNyb2Jpb2w8L2FiYnItMj48L3BlcmlvZGljYWw+PGFsdC1w
ZXJpb2RpY2FsPjxmdWxsLXRpdGxlPkpvdXJuYWwgb2YgQ2xpbmljYWwgTWljcm9iaW9sb2d5PC9m
dWxsLXRpdGxlPjxhYmJyLTE+Si4gQ2xpbi4gTWljcm9iaW9sLjwvYWJici0xPjxhYmJyLTI+SiBD
bGluIE1pY3JvYmlvbDwvYWJici0yPjwvYWx0LXBlcmlvZGljYWw+PHBhZ2VzPjI1ODAtOTwvcGFn
ZXM+PHZvbHVtZT40NTwvdm9sdW1lPjxudW1iZXI+ODwvbnVtYmVyPjxrZXl3b3Jkcz48a2V5d29y
ZD5BZG9sZXNjZW50PC9rZXl3b3JkPjxrZXl3b3JkPkFkdWx0PC9rZXl3b3JkPjxrZXl3b3JkPkFn
ZWQ8L2tleXdvcmQ+PGtleXdvcmQ+QmFzZSBTZXF1ZW5jZTwva2V5d29yZD48a2V5d29yZD5DYW1l
cm9vbi9lcGlkZW1pb2xvZ3k8L2tleXdvcmQ+PGtleXdvcmQ+Q2x1c3RlciBBbmFseXNpczwva2V5
d29yZD48a2V5d29yZD5ETkEsIEZ1bmdhbC9nZW5ldGljczwva2V5d29yZD48a2V5d29yZD5ETkEs
IFJpYm9zb21hbCBTcGFjZXIvY2hlbWlzdHJ5L2dlbmV0aWNzPC9rZXl3b3JkPjxrZXl3b3JkPkVu
dGVyb2N5dG96b29uLypjbGFzc2lmaWNhdGlvbi9nZW5ldGljcy8qaXNvbGF0aW9uICZhbXA7IHB1
cmlmaWNhdGlvbjwva2V5d29yZD48a2V5d29yZD5GZWNlcy9taWNyb2Jpb2xvZ3k8L2tleXdvcmQ+
PGtleXdvcmQ+RmVtYWxlPC9rZXl3b3JkPjxrZXl3b3JkPkZsdW9yZXNjZW50IEFudGlib2R5IFRl
Y2huaXF1ZTwva2V5d29yZD48a2V5d29yZD5HYWJvbi9lcGlkZW1pb2xvZ3k8L2tleXdvcmQ+PGtl
eXdvcmQ+SElWIEluZmVjdGlvbnMvY29tcGxpY2F0aW9uczwva2V5d29yZD48a2V5d29yZD5IdW1h
bnM8L2tleXdvcmQ+PGtleXdvcmQ+TWFsZTwva2V5d29yZD48a2V5d29yZD5NaWNyb3Nwb3JpZGlv
c2lzL2VwaWRlbWlvbG9neS8qbWljcm9iaW9sb2d5PC9rZXl3b3JkPjxrZXl3b3JkPk1pZGRsZSBB
Z2VkPC9rZXl3b3JkPjxrZXl3b3JkPk1vbGVjdWxhciBTZXF1ZW5jZSBEYXRhPC9rZXl3b3JkPjxr
ZXl3b3JkPlBoeWxvZ2VueTwva2V5d29yZD48a2V5d29yZD5Qb2x5bWVyYXNlIENoYWluIFJlYWN0
aW9uPC9rZXl3b3JkPjxrZXl3b3JkPipQb2x5bW9ycGhpc20sIEdlbmV0aWM8L2tleXdvcmQ+PGtl
eXdvcmQ+UHJldmFsZW5jZTwva2V5d29yZD48a2V5d29yZD5STkEsIEZ1bmdhbC9nZW5ldGljczwv
a2V5d29yZD48a2V5d29yZD5STkEsIFJpYm9zb21hbC8qZ2VuZXRpY3M8L2tleXdvcmQ+PGtleXdv
cmQ+UnVyYWwgUG9wdWxhdGlvbjwva2V5d29yZD48a2V5d29yZD5TZXF1ZW5jZSBIb21vbG9neSwg
TnVjbGVpYyBBY2lkPC9rZXl3b3JkPjxrZXl3b3JkPlVyYmFuIFBvcHVsYXRpb248L2tleXdvcmQ+
PC9rZXl3b3Jkcz48ZGF0ZXM+PHllYXI+MjAwNzwveWVhcj48cHViLWRhdGVzPjxkYXRlPkF1Zzwv
ZGF0ZT48L3B1Yi1kYXRlcz48L2RhdGVzPjxpc2JuPjAwOTUtMTEzNyAoUHJpbnQpJiN4RDswMDk1
LTExMzcgKExpbmtpbmcpPC9pc2JuPjxhY2Nlc3Npb24tbnVtPjE3NTM3OTM5PC9hY2Nlc3Npb24t
bnVtPjxsYWJlbD5Hcm91cCB0cmVlPC9sYWJlbD48dXJscz48cmVsYXRlZC11cmxzPjx1cmw+aHR0
cDovL3d3dy5uY2JpLm5sbS5uaWguZ292L3B1Ym1lZC8xNzUzNzkzOTwvdXJsPjwvcmVsYXRlZC11
cmxzPjwvdXJscz48Y3VzdG9tMj4xOTUxMjA3PC9jdXN0b20yPjxlbGVjdHJvbmljLXJlc291cmNl
LW51bT4xMC4xMTI4L0pDTS4wMjU1NC0wNjwvZWxlY3Ryb25pYy1yZXNvdXJjZS1udW0+PHJlc2Vh
cmNoLW5vdGVzPjEuMi02PC9yZXNlYXJjaC1ub3Rlcz48L3JlY29yZD48L0NpdGU+PC9FbmROb3Rl
Pn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 </w:instrText>
            </w:r>
            <w:r w:rsidR="009D536B">
              <w:rPr>
                <w:rFonts w:eastAsia="Times New Roman"/>
                <w:color w:val="000000"/>
              </w:rPr>
              <w:fldChar w:fldCharType="begin">
                <w:fldData xml:space="preserve">PEVuZE5vdGU+PENpdGU+PEF1dGhvcj5CcmV0b248L0F1dGhvcj48WWVhcj4yMDA3PC9ZZWFyPjxS
ZWNOdW0+NjgzPC9SZWNOdW0+PERpc3BsYXlUZXh0PlsxXTwvRGlzcGxheVRleHQ+PHJlY29yZD48
cmVjLW51bWJlcj42ODM8L3JlYy1udW1iZXI+PGZvcmVpZ24ta2V5cz48a2V5IGFwcD0iRU4iIGRi
LWlkPSJ2ZHBlemF4djFmdHNya2V3cHJ3dmF3d2M1cGZldjJwNTV6eHgiIHRpbWVzdGFtcD0iMTQ4
NzgxODgyOCI+NjgzPC9rZXk+PC9mb3JlaWduLWtleXM+PHJlZi10eXBlIG5hbWU9IkpvdXJuYWwg
QXJ0aWNsZSI+MTc8L3JlZi10eXBlPjxjb250cmlidXRvcnM+PGF1dGhvcnM+PGF1dGhvcj5CcmV0
b24sIEouPC9hdXRob3I+PGF1dGhvcj5CYXJ0LURlbGFiZXNzZSwgRS48L2F1dGhvcj48YXV0aG9y
PkJpbGlndWksIFMuPC9hdXRob3I+PGF1dGhvcj5DYXJib25lLCBBLjwvYXV0aG9yPjxhdXRob3I+
U2VpbGxlciwgWC48L2F1dGhvcj48YXV0aG9yPk9rb21lLU5rb3Vtb3UsIE0uPC9hdXRob3I+PGF1
dGhvcj5OemFtYmEsIEMuPC9hdXRob3I+PGF1dGhvcj5Lb21iaWxhLCBNLjwvYXV0aG9yPjxhdXRo
b3I+QWNjb2NlYmVycnksIEkuPC9hdXRob3I+PGF1dGhvcj5UaGVsbGllciwgTS48L2F1dGhvcj48
L2F1dGhvcnM+PC9jb250cmlidXRvcnM+PGF1dGgtYWRkcmVzcz5Vbml0ZSBJTlNFUk0gNTExLCBD
SFUgUGl0aWUtU2FscGV0cmllcmUsIDkxIEJkIGRlIGwmYXBvcztIb3BpdGFsLCA3NTAxMyBQYXJp
cywgRnJhbmNlLjwvYXV0aC1hZGRyZXNzPjx0aXRsZXM+PHRpdGxlPjxzdHlsZSBmYWNlPSJub3Jt
YWwiIGZvbnQ9ImRlZmF1bHQiIHNpemU9IjEwMCUiPk5ldyBoaWdobHkgZGl2ZXJnZW50IHJSTkEg
c2VxdWVuY2UgYW1vbmcgYmlvZGl2ZXJzZSBnZW5vdHlwZXMgb2YgPC9zdHlsZT48c3R5bGUgZmFj
ZT0iaXRhbGljIiBmb250PSJkZWZhdWx0IiBzaXplPSIxMDAlIj5FbnRlcm9jeXRvem9vbiBiaWVu
ZXVzaTwvc3R5bGU+PHN0eWxlIGZhY2U9Im5vcm1hbCIgZm9udD0iZGVmYXVsdCIgc2l6ZT0iMTAw
JSI+IHN0cmFpbnMgaXNvbGF0ZWQgZnJvbSBodW1hbnMgaW4gR2Fib24gYW5kIENhbWVyb29uPC9z
dHlsZT48L3RpdGxlPjxzZWNvbmRhcnktdGl0bGU+SiBDbGluIE1pY3JvYmlvbDwvc2Vjb25kYXJ5
LXRpdGxlPjxhbHQtdGl0bGU+Sm91cm5hbCBvZiBjbGluaWNhbCBtaWNyb2Jpb2xvZ3k8L2FsdC10
aXRsZT48L3RpdGxlcz48cGVyaW9kaWNhbD48ZnVsbC10aXRsZT5Kb3VybmFsIG9mIENsaW5pY2Fs
IE1pY3JvYmlvbG9neTwvZnVsbC10aXRsZT48YWJici0xPkouIENsaW4uIE1pY3JvYmlvbC48L2Fi
YnItMT48YWJici0yPkogQ2xpbiBNaWNyb2Jpb2w8L2FiYnItMj48L3BlcmlvZGljYWw+PGFsdC1w
ZXJpb2RpY2FsPjxmdWxsLXRpdGxlPkpvdXJuYWwgb2YgQ2xpbmljYWwgTWljcm9iaW9sb2d5PC9m
dWxsLXRpdGxlPjxhYmJyLTE+Si4gQ2xpbi4gTWljcm9iaW9sLjwvYWJici0xPjxhYmJyLTI+SiBD
bGluIE1pY3JvYmlvbDwvYWJici0yPjwvYWx0LXBlcmlvZGljYWw+PHBhZ2VzPjI1ODAtOTwvcGFn
ZXM+PHZvbHVtZT40NTwvdm9sdW1lPjxudW1iZXI+ODwvbnVtYmVyPjxrZXl3b3Jkcz48a2V5d29y
ZD5BZG9sZXNjZW50PC9rZXl3b3JkPjxrZXl3b3JkPkFkdWx0PC9rZXl3b3JkPjxrZXl3b3JkPkFn
ZWQ8L2tleXdvcmQ+PGtleXdvcmQ+QmFzZSBTZXF1ZW5jZTwva2V5d29yZD48a2V5d29yZD5DYW1l
cm9vbi9lcGlkZW1pb2xvZ3k8L2tleXdvcmQ+PGtleXdvcmQ+Q2x1c3RlciBBbmFseXNpczwva2V5
d29yZD48a2V5d29yZD5ETkEsIEZ1bmdhbC9nZW5ldGljczwva2V5d29yZD48a2V5d29yZD5ETkEs
IFJpYm9zb21hbCBTcGFjZXIvY2hlbWlzdHJ5L2dlbmV0aWNzPC9rZXl3b3JkPjxrZXl3b3JkPkVu
dGVyb2N5dG96b29uLypjbGFzc2lmaWNhdGlvbi9nZW5ldGljcy8qaXNvbGF0aW9uICZhbXA7IHB1
cmlmaWNhdGlvbjwva2V5d29yZD48a2V5d29yZD5GZWNlcy9taWNyb2Jpb2xvZ3k8L2tleXdvcmQ+
PGtleXdvcmQ+RmVtYWxlPC9rZXl3b3JkPjxrZXl3b3JkPkZsdW9yZXNjZW50IEFudGlib2R5IFRl
Y2huaXF1ZTwva2V5d29yZD48a2V5d29yZD5HYWJvbi9lcGlkZW1pb2xvZ3k8L2tleXdvcmQ+PGtl
eXdvcmQ+SElWIEluZmVjdGlvbnMvY29tcGxpY2F0aW9uczwva2V5d29yZD48a2V5d29yZD5IdW1h
bnM8L2tleXdvcmQ+PGtleXdvcmQ+TWFsZTwva2V5d29yZD48a2V5d29yZD5NaWNyb3Nwb3JpZGlv
c2lzL2VwaWRlbWlvbG9neS8qbWljcm9iaW9sb2d5PC9rZXl3b3JkPjxrZXl3b3JkPk1pZGRsZSBB
Z2VkPC9rZXl3b3JkPjxrZXl3b3JkPk1vbGVjdWxhciBTZXF1ZW5jZSBEYXRhPC9rZXl3b3JkPjxr
ZXl3b3JkPlBoeWxvZ2VueTwva2V5d29yZD48a2V5d29yZD5Qb2x5bWVyYXNlIENoYWluIFJlYWN0
aW9uPC9rZXl3b3JkPjxrZXl3b3JkPipQb2x5bW9ycGhpc20sIEdlbmV0aWM8L2tleXdvcmQ+PGtl
eXdvcmQ+UHJldmFsZW5jZTwva2V5d29yZD48a2V5d29yZD5STkEsIEZ1bmdhbC9nZW5ldGljczwv
a2V5d29yZD48a2V5d29yZD5STkEsIFJpYm9zb21hbC8qZ2VuZXRpY3M8L2tleXdvcmQ+PGtleXdv
cmQ+UnVyYWwgUG9wdWxhdGlvbjwva2V5d29yZD48a2V5d29yZD5TZXF1ZW5jZSBIb21vbG9neSwg
TnVjbGVpYyBBY2lkPC9rZXl3b3JkPjxrZXl3b3JkPlVyYmFuIFBvcHVsYXRpb248L2tleXdvcmQ+
PC9rZXl3b3Jkcz48ZGF0ZXM+PHllYXI+MjAwNzwveWVhcj48cHViLWRhdGVzPjxkYXRlPkF1Zzwv
ZGF0ZT48L3B1Yi1kYXRlcz48L2RhdGVzPjxpc2JuPjAwOTUtMTEzNyAoUHJpbnQpJiN4RDswMDk1
LTExMzcgKExpbmtpbmcpPC9pc2JuPjxhY2Nlc3Npb24tbnVtPjE3NTM3OTM5PC9hY2Nlc3Npb24t
bnVtPjxsYWJlbD5Hcm91cCB0cmVlPC9sYWJlbD48dXJscz48cmVsYXRlZC11cmxzPjx1cmw+aHR0
cDovL3d3dy5uY2JpLm5sbS5uaWguZ292L3B1Ym1lZC8xNzUzNzkzOTwvdXJsPjwvcmVsYXRlZC11
cmxzPjwvdXJscz48Y3VzdG9tMj4xOTUxMjA3PC9jdXN0b20yPjxlbGVjdHJvbmljLXJlc291cmNl
LW51bT4xMC4xMTI4L0pDTS4wMjU1NC0wNjwvZWxlY3Ryb25pYy1yZXNvdXJjZS1udW0+PHJlc2Vh
cmNoLW5vdGVzPjEuMi02PC9yZXNlYXJjaC1ub3Rlcz48L3JlY29yZD48L0NpdGU+PC9FbmROb3Rl
Pn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.DATA </w:instrText>
            </w:r>
            <w:r w:rsidR="009D536B">
              <w:rPr>
                <w:rFonts w:eastAsia="Times New Roman"/>
                <w:color w:val="000000"/>
              </w:rPr>
            </w:r>
            <w:r w:rsidR="009D536B">
              <w:rPr>
                <w:rFonts w:eastAsia="Times New Roman"/>
                <w:color w:val="000000"/>
              </w:rPr>
              <w:fldChar w:fldCharType="end"/>
            </w:r>
            <w:r w:rsidRPr="00A403A9">
              <w:rPr>
                <w:rFonts w:eastAsia="Times New Roman"/>
                <w:color w:val="000000"/>
              </w:rPr>
            </w:r>
            <w:r w:rsidRPr="00A403A9"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1]</w:t>
            </w:r>
            <w:r w:rsidRPr="00A403A9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27C4D7D2" w14:textId="77777777" w:rsidTr="000C5D90">
        <w:trPr>
          <w:trHeight w:val="320"/>
          <w:jc w:val="center"/>
        </w:trPr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846C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AF</w:t>
            </w:r>
            <w:r>
              <w:rPr>
                <w:rFonts w:eastAsia="Times New Roman"/>
              </w:rPr>
              <w:t>023245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14:paraId="10AF0F82" w14:textId="77777777" w:rsidR="00D11E31" w:rsidRPr="00B605D3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D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2965" w14:textId="77777777" w:rsidR="0089132F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  <w:i/>
                <w:iCs/>
              </w:rPr>
              <w:t>Macaca mulatta</w:t>
            </w:r>
            <w:r>
              <w:rPr>
                <w:rFonts w:eastAsia="Times New Roman"/>
              </w:rPr>
              <w:t xml:space="preserve"> </w:t>
            </w:r>
          </w:p>
          <w:p w14:paraId="26F2B3D6" w14:textId="3820080B" w:rsidR="00D11E31" w:rsidRPr="00180A8F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rhesus macaque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80BD" w14:textId="77777777" w:rsidR="00D11E31" w:rsidRPr="00A403A9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ngland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D52F" w14:textId="11A02C85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5619" w14:textId="77C226BF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DaGFsaWZvdXg8L0F1dGhvcj48WWVhcj4yMDAwPC9ZZWFy
PjxSZWNOdW0+MzczMjwvUmVjTnVtPjxEaXNwbGF5VGV4dD5bMl08L0Rpc3BsYXlUZXh0PjxyZWNv
cmQ+PHJlYy1udW1iZXI+MzczMjwvcmVjLW51bWJlcj48Zm9yZWlnbi1rZXlzPjxrZXkgYXBwPSJF
TiIgZGItaWQ9InZkcGV6YXh2MWZ0c3JrZXdwcnd2YXd3YzVwZmV2MnA1NXp4eCIgdGltZXN0YW1w
PSIxNDk4MzU2MjA5Ij4zNzMyPC9rZXk+PC9mb3JlaWduLWtleXM+PHJlZi10eXBlIG5hbWU9Ikpv
dXJuYWwgQXJ0aWNsZSI+MTc8L3JlZi10eXBlPjxjb250cmlidXRvcnM+PGF1dGhvcnM+PGF1dGhv
cj5DaGFsaWZvdXgsIEwuIFYuPC9hdXRob3I+PGF1dGhvcj5DYXJ2aWxsZSwgQS48L2F1dGhvcj48
YXV0aG9yPlBhdWxleSwgRC48L2F1dGhvcj48YXV0aG9yPlRob21wc29uLCBCLjwvYXV0aG9yPjxh
dXRob3I+TGFja25lciwgQS4gQS48L2F1dGhvcj48YXV0aG9yPk1hbnNmaWVsZCwgSy4gRy48L2F1
dGhvcj48L2F1dGhvcnM+PC9jb250cmlidXRvcnM+PGF1dGgtYWRkcmVzcz5OZXcgRW5nbGFuZCBS
ZWdpb25hbCBQcmltYXRlIFJlc2VhcmNoIENlbnRlciwgSGFydmFyZCBNZWRpY2FsIFNjaG9vbCwg
T25lIFBpbmUgSGlsbCBEciwgU291dGhib3JvdWdoLCBNQSAwMTc3Mi05MDEyLCBVU0EuPC9hdXRo
LWFkZHJlc3M+PHRpdGxlcz48dGl0bGU+PHN0eWxlIGZhY2U9Iml0YWxpYyIgZm9udD0iZGVmYXVs
dCIgc2l6ZT0iMTAwJSI+RW50ZXJvY3l0b3pvb24gYmllbmV1c2kgPC9zdHlsZT48c3R5bGUgZmFj
ZT0ibm9ybWFsIiBmb250PSJkZWZhdWx0IiBzaXplPSIxMDAlIj5hcyBhIGNhdXNlIG9mIHByb2xp
ZmVyYXRpdmUgc2Vyb3NpdGlzIGluIHNpbWlhbiBpbW11bm9kZWZpY2llbmN5IHZpcnVzLWluZmVj
dGVkIGltbXVub2RlZmljaWVudCBtYWNhcXVlcyAoPC9zdHlsZT48c3R5bGUgZmFjZT0iaXRhbGlj
IiBmb250PSJkZWZhdWx0IiBzaXplPSIxMDAlIj5NYWNhY2EgbXVsYXR0YTwvc3R5bGU+PHN0eWxl
IGZhY2U9Im5vcm1hbCIgZm9udD0iZGVmYXVsdCIgc2l6ZT0iMTAwJSI+KTwvc3R5bGU+PC90aXRs
ZT48c2Vjb25kYXJ5LXRpdGxlPkFyY2guIFBhdGhvbC4gTGFiLiBNZWQuPC9zZWNvbmRhcnktdGl0
bGU+PGFsdC10aXRsZT5BcmNoaXZlcyBvZiBwYXRob2xvZ3kgJmFtcDsgbGFib3JhdG9yeSBtZWRp
Y2luZTwvYWx0LXRpdGxlPjwvdGl0bGVzPjxwZXJpb2RpY2FsPjxmdWxsLXRpdGxlPkFyY2guIFBh
dGhvbC4gTGFiLiBNZWQuPC9mdWxsLXRpdGxlPjwvcGVyaW9kaWNhbD48YWx0LXBlcmlvZGljYWw+
PGZ1bGwtdGl0bGU+QXJjaC4gUGF0aG9sLiBMYWIgTWVkLjwvZnVsbC10aXRsZT48YWJici0xPkFy
Y2hpdmVzIG9mIHBhdGhvbG9neSAmYW1wOyBsYWJvcmF0b3J5IG1lZGljaW5lPC9hYmJyLTE+PC9h
bHQtcGVyaW9kaWNhbD48cGFnZXM+MTQ4MC0xNDg0PC9wYWdlcz48dm9sdW1lPjEyNDwvdm9sdW1l
PjxudW1iZXI+MTA8L251bWJlcj48ZWRpdGlvbj4yMDAwLzEwLzE4PC9lZGl0aW9uPjxrZXl3b3Jk
cz48a2V5d29yZD5BbmltYWxzPC9rZXl3b3JkPjxrZXl3b3JkPkFudGlnZW5zLCBQcm90b3pvYW4v
YW5hbHlzaXM8L2tleXdvcmQ+PGtleXdvcmQ+RE5BLCBWaXJhbC9hbmFseXNpczwva2V5d29yZD48
a2V5d29yZD5JbW11bm9lbnp5bWUgVGVjaG5pcXVlczwva2V5d29yZD48a2V5d29yZD5JbiBTaXR1
IEh5YnJpZGl6YXRpb24vdmV0ZXJpbmFyeTwva2V5d29yZD48a2V5d29yZD5JbnRlc3RpbmFsIERp
c2Vhc2VzLCBQYXJhc2l0aWMvcGFyYXNpdG9sb2d5L3BhdGhvbG9neS8qdmV0ZXJpbmFyeTwva2V5
d29yZD48a2V5d29yZD5NYWNhY2EgbXVsYXR0YS8qcGFyYXNpdG9sb2d5PC9rZXl3b3JkPjxrZXl3
b3JkPk1pY3Jvc3BvcmlkYS9nZW5ldGljcy9pbW11bm9sb2d5Lyppc29sYXRpb24gJmFtcDsgcHVy
aWZpY2F0aW9uPC9rZXl3b3JkPjxrZXl3b3JkPk1pY3Jvc3BvcmlkaW9zaXMvcGFyYXNpdG9sb2d5
L3BhdGhvbG9neS8qdmV0ZXJpbmFyeTwva2V5d29yZD48a2V5d29yZD5Nb2xlY3VsYXIgU2VxdWVu
Y2UgRGF0YTwva2V5d29yZD48a2V5d29yZD5QZXJpdG9uZXVtL3BhcmFzaXRvbG9neTwva2V5d29y
ZD48a2V5d29yZD5QbGV1cmEvcGFyYXNpdG9sb2d5PC9rZXl3b3JkPjxrZXl3b3JkPlBvbHltZXJh
c2UgQ2hhaW4gUmVhY3Rpb24vdmV0ZXJpbmFyeTwva2V5d29yZD48a2V5d29yZD5STkEsIFZpcmFs
L2FuYWx5c2lzPC9rZXl3b3JkPjxrZXl3b3JkPlNlcm9zaXRpcy9wYXJhc2l0b2xvZ3kvcGF0aG9s
b2d5Lyp2ZXRlcmluYXJ5PC9rZXl3b3JkPjxrZXl3b3JkPlNpbWlhbiBBY3F1aXJlZCBJbW11bm9k
ZWZpY2llbmN5IFN5bmRyb21lLypwYXJhc2l0b2xvZ3kvcGF0aG9sb2d5PC9rZXl3b3JkPjwva2V5
d29yZHM+PGRhdGVzPjx5ZWFyPjIwMDA8L3llYXI+PHB1Yi1kYXRlcz48ZGF0ZT5PY3Q8L2RhdGU+
PC9wdWItZGF0ZXM+PC9kYXRlcz48aXNibj4wMDAzLTk5ODUgKFByaW50KSYjeEQ7MDAwMy05OTg1
PC9pc2JuPjxhY2Nlc3Npb24tbnVtPjExMDM1NTgwPC9hY2Nlc3Npb24tbnVtPjxsYWJlbD5TU1Ug
cHJpbWVyLW5lc3RlZCBQQ1IgPC9sYWJlbD48dXJscz48L3VybHM+PGVsZWN0cm9uaWMtcmVzb3Vy
Y2UtbnVtPjEwLjEwNDMvMDAwMy05OTg1KDIwMDApMTI0Jmx0OzE0ODA6ZWJhYWNvJmd0OzIuMC5j
bzsyPC9lbGVjdHJvbmljLXJlc291cmNlLW51bT48cmVtb3RlLWRhdGFiYXNlLXByb3ZpZGVyPk5M
TTwvcmVtb3RlLWRhdGFiYXNlLXByb3ZpZGVyPjxyZXNlYXJjaC1ub3Rlcz4xNC45LTY5PC9yZXNl
YXJjaC1ub3Rlcz48bGFuZ3VhZ2U+ZW5nPC9sYW5ndWFnZT48L3JlY29yZD48L0NpdGU+PC9FbmRO
b3RlPn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 </w:instrText>
            </w:r>
            <w:r w:rsidR="009D536B">
              <w:rPr>
                <w:rFonts w:eastAsia="Times New Roman"/>
                <w:color w:val="000000"/>
              </w:rPr>
              <w:fldChar w:fldCharType="begin">
                <w:fldData xml:space="preserve">PEVuZE5vdGU+PENpdGU+PEF1dGhvcj5DaGFsaWZvdXg8L0F1dGhvcj48WWVhcj4yMDAwPC9ZZWFy
PjxSZWNOdW0+MzczMjwvUmVjTnVtPjxEaXNwbGF5VGV4dD5bMl08L0Rpc3BsYXlUZXh0PjxyZWNv
cmQ+PHJlYy1udW1iZXI+MzczMjwvcmVjLW51bWJlcj48Zm9yZWlnbi1rZXlzPjxrZXkgYXBwPSJF
TiIgZGItaWQ9InZkcGV6YXh2MWZ0c3JrZXdwcnd2YXd3YzVwZmV2MnA1NXp4eCIgdGltZXN0YW1w
PSIxNDk4MzU2MjA5Ij4zNzMyPC9rZXk+PC9mb3JlaWduLWtleXM+PHJlZi10eXBlIG5hbWU9Ikpv
dXJuYWwgQXJ0aWNsZSI+MTc8L3JlZi10eXBlPjxjb250cmlidXRvcnM+PGF1dGhvcnM+PGF1dGhv
cj5DaGFsaWZvdXgsIEwuIFYuPC9hdXRob3I+PGF1dGhvcj5DYXJ2aWxsZSwgQS48L2F1dGhvcj48
YXV0aG9yPlBhdWxleSwgRC48L2F1dGhvcj48YXV0aG9yPlRob21wc29uLCBCLjwvYXV0aG9yPjxh
dXRob3I+TGFja25lciwgQS4gQS48L2F1dGhvcj48YXV0aG9yPk1hbnNmaWVsZCwgSy4gRy48L2F1
dGhvcj48L2F1dGhvcnM+PC9jb250cmlidXRvcnM+PGF1dGgtYWRkcmVzcz5OZXcgRW5nbGFuZCBS
ZWdpb25hbCBQcmltYXRlIFJlc2VhcmNoIENlbnRlciwgSGFydmFyZCBNZWRpY2FsIFNjaG9vbCwg
T25lIFBpbmUgSGlsbCBEciwgU291dGhib3JvdWdoLCBNQSAwMTc3Mi05MDEyLCBVU0EuPC9hdXRo
LWFkZHJlc3M+PHRpdGxlcz48dGl0bGU+PHN0eWxlIGZhY2U9Iml0YWxpYyIgZm9udD0iZGVmYXVs
dCIgc2l6ZT0iMTAwJSI+RW50ZXJvY3l0b3pvb24gYmllbmV1c2kgPC9zdHlsZT48c3R5bGUgZmFj
ZT0ibm9ybWFsIiBmb250PSJkZWZhdWx0IiBzaXplPSIxMDAlIj5hcyBhIGNhdXNlIG9mIHByb2xp
ZmVyYXRpdmUgc2Vyb3NpdGlzIGluIHNpbWlhbiBpbW11bm9kZWZpY2llbmN5IHZpcnVzLWluZmVj
dGVkIGltbXVub2RlZmljaWVudCBtYWNhcXVlcyAoPC9zdHlsZT48c3R5bGUgZmFjZT0iaXRhbGlj
IiBmb250PSJkZWZhdWx0IiBzaXplPSIxMDAlIj5NYWNhY2EgbXVsYXR0YTwvc3R5bGU+PHN0eWxl
IGZhY2U9Im5vcm1hbCIgZm9udD0iZGVmYXVsdCIgc2l6ZT0iMTAwJSI+KTwvc3R5bGU+PC90aXRs
ZT48c2Vjb25kYXJ5LXRpdGxlPkFyY2guIFBhdGhvbC4gTGFiLiBNZWQuPC9zZWNvbmRhcnktdGl0
bGU+PGFsdC10aXRsZT5BcmNoaXZlcyBvZiBwYXRob2xvZ3kgJmFtcDsgbGFib3JhdG9yeSBtZWRp
Y2luZTwvYWx0LXRpdGxlPjwvdGl0bGVzPjxwZXJpb2RpY2FsPjxmdWxsLXRpdGxlPkFyY2guIFBh
dGhvbC4gTGFiLiBNZWQuPC9mdWxsLXRpdGxlPjwvcGVyaW9kaWNhbD48YWx0LXBlcmlvZGljYWw+
PGZ1bGwtdGl0bGU+QXJjaC4gUGF0aG9sLiBMYWIgTWVkLjwvZnVsbC10aXRsZT48YWJici0xPkFy
Y2hpdmVzIG9mIHBhdGhvbG9neSAmYW1wOyBsYWJvcmF0b3J5IG1lZGljaW5lPC9hYmJyLTE+PC9h
bHQtcGVyaW9kaWNhbD48cGFnZXM+MTQ4MC0xNDg0PC9wYWdlcz48dm9sdW1lPjEyNDwvdm9sdW1l
PjxudW1iZXI+MTA8L251bWJlcj48ZWRpdGlvbj4yMDAwLzEwLzE4PC9lZGl0aW9uPjxrZXl3b3Jk
cz48a2V5d29yZD5BbmltYWxzPC9rZXl3b3JkPjxrZXl3b3JkPkFudGlnZW5zLCBQcm90b3pvYW4v
YW5hbHlzaXM8L2tleXdvcmQ+PGtleXdvcmQ+RE5BLCBWaXJhbC9hbmFseXNpczwva2V5d29yZD48
a2V5d29yZD5JbW11bm9lbnp5bWUgVGVjaG5pcXVlczwva2V5d29yZD48a2V5d29yZD5JbiBTaXR1
IEh5YnJpZGl6YXRpb24vdmV0ZXJpbmFyeTwva2V5d29yZD48a2V5d29yZD5JbnRlc3RpbmFsIERp
c2Vhc2VzLCBQYXJhc2l0aWMvcGFyYXNpdG9sb2d5L3BhdGhvbG9neS8qdmV0ZXJpbmFyeTwva2V5
d29yZD48a2V5d29yZD5NYWNhY2EgbXVsYXR0YS8qcGFyYXNpdG9sb2d5PC9rZXl3b3JkPjxrZXl3
b3JkPk1pY3Jvc3BvcmlkYS9nZW5ldGljcy9pbW11bm9sb2d5Lyppc29sYXRpb24gJmFtcDsgcHVy
aWZpY2F0aW9uPC9rZXl3b3JkPjxrZXl3b3JkPk1pY3Jvc3BvcmlkaW9zaXMvcGFyYXNpdG9sb2d5
L3BhdGhvbG9neS8qdmV0ZXJpbmFyeTwva2V5d29yZD48a2V5d29yZD5Nb2xlY3VsYXIgU2VxdWVu
Y2UgRGF0YTwva2V5d29yZD48a2V5d29yZD5QZXJpdG9uZXVtL3BhcmFzaXRvbG9neTwva2V5d29y
ZD48a2V5d29yZD5QbGV1cmEvcGFyYXNpdG9sb2d5PC9rZXl3b3JkPjxrZXl3b3JkPlBvbHltZXJh
c2UgQ2hhaW4gUmVhY3Rpb24vdmV0ZXJpbmFyeTwva2V5d29yZD48a2V5d29yZD5STkEsIFZpcmFs
L2FuYWx5c2lzPC9rZXl3b3JkPjxrZXl3b3JkPlNlcm9zaXRpcy9wYXJhc2l0b2xvZ3kvcGF0aG9s
b2d5Lyp2ZXRlcmluYXJ5PC9rZXl3b3JkPjxrZXl3b3JkPlNpbWlhbiBBY3F1aXJlZCBJbW11bm9k
ZWZpY2llbmN5IFN5bmRyb21lLypwYXJhc2l0b2xvZ3kvcGF0aG9sb2d5PC9rZXl3b3JkPjwva2V5
d29yZHM+PGRhdGVzPjx5ZWFyPjIwMDA8L3llYXI+PHB1Yi1kYXRlcz48ZGF0ZT5PY3Q8L2RhdGU+
PC9wdWItZGF0ZXM+PC9kYXRlcz48aXNibj4wMDAzLTk5ODUgKFByaW50KSYjeEQ7MDAwMy05OTg1
PC9pc2JuPjxhY2Nlc3Npb24tbnVtPjExMDM1NTgwPC9hY2Nlc3Npb24tbnVtPjxsYWJlbD5TU1Ug
cHJpbWVyLW5lc3RlZCBQQ1IgPC9sYWJlbD48dXJscz48L3VybHM+PGVsZWN0cm9uaWMtcmVzb3Vy
Y2UtbnVtPjEwLjEwNDMvMDAwMy05OTg1KDIwMDApMTI0Jmx0OzE0ODA6ZWJhYWNvJmd0OzIuMC5j
bzsyPC9lbGVjdHJvbmljLXJlc291cmNlLW51bT48cmVtb3RlLWRhdGFiYXNlLXByb3ZpZGVyPk5M
TTwvcmVtb3RlLWRhdGFiYXNlLXByb3ZpZGVyPjxyZXNlYXJjaC1ub3Rlcz4xNC45LTY5PC9yZXNl
YXJjaC1ub3Rlcz48bGFuZ3VhZ2U+ZW5nPC9sYW5ndWFnZT48L3JlY29yZD48L0NpdGU+PC9FbmRO
b3RlPn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.DATA </w:instrText>
            </w:r>
            <w:r w:rsidR="009D536B">
              <w:rPr>
                <w:rFonts w:eastAsia="Times New Roman"/>
                <w:color w:val="000000"/>
              </w:rPr>
            </w:r>
            <w:r w:rsidR="009D536B"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2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7693D46B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6BDB" w14:textId="77777777" w:rsidR="00D11E31" w:rsidRPr="00180A8F" w:rsidRDefault="00D11E31" w:rsidP="0051768E">
            <w:pPr>
              <w:rPr>
                <w:rFonts w:eastAsia="Times New Roman"/>
                <w:b/>
              </w:rPr>
            </w:pPr>
            <w:r w:rsidRPr="00180A8F">
              <w:rPr>
                <w:rFonts w:eastAsia="Times New Roman"/>
              </w:rPr>
              <w:t>AF13583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36E7EDD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90A5" w14:textId="5D92D793" w:rsidR="00D11E31" w:rsidRPr="00180A8F" w:rsidRDefault="00D11E31" w:rsidP="0051768E">
            <w:pPr>
              <w:rPr>
                <w:rFonts w:eastAsia="Times New Roman"/>
                <w:b/>
              </w:rPr>
            </w:pPr>
            <w:r w:rsidRPr="00466980">
              <w:rPr>
                <w:rFonts w:eastAsia="Times New Roman"/>
                <w:i/>
                <w:iCs/>
              </w:rPr>
              <w:t>Homo sapien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h</w:t>
            </w:r>
            <w:r w:rsidRPr="00180A8F">
              <w:rPr>
                <w:rFonts w:eastAsia="Times New Roman"/>
              </w:rPr>
              <w:t>uman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605E" w14:textId="77777777" w:rsidR="00D11E31" w:rsidRPr="00A403A9" w:rsidRDefault="00D11E31" w:rsidP="0051768E">
            <w:pPr>
              <w:rPr>
                <w:b/>
              </w:rPr>
            </w:pPr>
            <w:r w:rsidRPr="00A403A9">
              <w:rPr>
                <w:rFonts w:eastAsia="Times New Roman"/>
              </w:rPr>
              <w:t>Vietna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C725" w14:textId="48D8A49C" w:rsidR="00D11E31" w:rsidRPr="00A403A9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BDD8" w14:textId="23A13BE9" w:rsidR="00D11E31" w:rsidRPr="00A403A9" w:rsidRDefault="00D11E31" w:rsidP="0051768E">
            <w:pPr>
              <w:rPr>
                <w:rFonts w:eastAsia="Times New Roman"/>
                <w:b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Fc3Blcm48L0F1dGhvcj48WWVhcj4yMDA3PC9ZZWFyPjxS
ZWNOdW0+NjgwPC9SZWNOdW0+PERpc3BsYXlUZXh0PlszXTwvRGlzcGxheVRleHQ+PHJlY29yZD48
cmVjLW51bWJlcj42ODA8L3JlYy1udW1iZXI+PGZvcmVpZ24ta2V5cz48a2V5IGFwcD0iRU4iIGRi
LWlkPSJ2ZHBlemF4djFmdHNya2V3cHJ3dmF3d2M1cGZldjJwNTV6eHgiIHRpbWVzdGFtcD0iMTUw
MzE0NDk0NyI+NjgwPC9rZXk+PGtleSBhcHA9IkVOV2ViIiBkYi1pZD0iIj4wPC9rZXk+PC9mb3Jl
aWduLWtleXM+PHJlZi10eXBlIG5hbWU9IkpvdXJuYWwgQXJ0aWNsZSI+MTc8L3JlZi10eXBlPjxj
b250cmlidXRvcnM+PGF1dGhvcnM+PGF1dGhvcj5Fc3Blcm4sIEEuPC9hdXRob3I+PGF1dGhvcj5N
b3JpbywgRi48L2F1dGhvcj48YXV0aG9yPk1pZWdldmlsbGUsIE0uPC9hdXRob3I+PGF1dGhvcj5J
bGxhLCBILjwvYXV0aG9yPjxhdXRob3I+QWJkb3VsYXllLCBNLjwvYXV0aG9yPjxhdXRob3I+TWV5
c3Nvbm5pZXIsIFYuPC9hdXRob3I+PGF1dGhvcj5BZGVob3NzaSwgRS48L2F1dGhvcj48YXV0aG9y
PkxlamV1bmUsIEEuPC9hdXRob3I+PGF1dGhvcj5DYW0sIFAuIEQuPC9hdXRob3I+PGF1dGhvcj5C
ZXNzZSwgQi48L2F1dGhvcj48YXV0aG9yPkdheS1BbmRyaWV1LCBGLjwvYXV0aG9yPjwvYXV0aG9y
cz48L2NvbnRyaWJ1dG9ycz48YXV0aC1hZGRyZXNzPkxhYm9yYXRvcnkgb2YgUGFyYXNpdG9sb2d5
IGFuZCBNeWNvbG9neSwgTmFudGVzIFVuaXZlcnNpdHkgSG9zcGl0YWwsIE5hbnRlcywgRnJhbmNl
LjwvYXV0aC1hZGRyZXNzPjx0aXRsZXM+PHRpdGxlPjxzdHlsZSBmYWNlPSJub3JtYWwiIGZvbnQ9
ImRlZmF1bHQiIHNpemU9IjEwMCUiPk1vbGVjdWxhciBzdHVkeSBvZiBtaWNyb3Nwb3JpZGlvc2lz
IGR1ZSB0byA8L3N0eWxlPjxzdHlsZSBmYWNlPSJpdGFsaWMiIGZvbnQ9ImRlZmF1bHQiIHNpemU9
IjEwMCUiPkVudGVyb2N5dG96b29uIGJpZW5ldXNpIDwvc3R5bGU+PHN0eWxlIGZhY2U9Im5vcm1h
bCIgZm9udD0iZGVmYXVsdCIgc2l6ZT0iMTAwJSI+YW5kIDwvc3R5bGU+PHN0eWxlIGZhY2U9Iml0
YWxpYyIgZm9udD0iZGVmYXVsdCIgc2l6ZT0iMTAwJSI+RW5jZXBoYWxpdG96b29uIGludGVzdGlu
YWxpczwvc3R5bGU+PHN0eWxlIGZhY2U9Im5vcm1hbCIgZm9udD0iZGVmYXVsdCIgc2l6ZT0iMTAw
JSI+IGFtb25nIGh1bWFuIGltbXVub2RlZmljaWVuY3kgdmlydXMtaW5mZWN0ZWQgcGF0aWVudHMg
ZnJvbSB0d28gZ2VvZ3JhcGhpY2FsIGFyZWFzOiBOaWFtZXksIE5pZ2VyLCBhbmQgSGFub2ksIFZp
ZXRuYW08L3N0eWxlPjwvdGl0bGU+PHNlY29uZGFyeS10aXRsZT5KIENsaW4gTWljcm9iaW9sPC9z
ZWNvbmRhcnktdGl0bGU+PGFsdC10aXRsZT5Kb3VybmFsIG9mIGNsaW5pY2FsIG1pY3JvYmlvbG9n
eTwvYWx0LXRpdGxlPjwvdGl0bGVzPjxwZXJpb2RpY2FsPjxmdWxsLXRpdGxlPkpvdXJuYWwgb2Yg
Q2xpbmljYWwgTWljcm9iaW9sb2d5PC9mdWxsLXRpdGxlPjxhYmJyLTE+Si4gQ2xpbi4gTWljcm9i
aW9sLjwvYWJici0xPjxhYmJyLTI+SiBDbGluIE1pY3JvYmlvbDwvYWJici0yPjwvcGVyaW9kaWNh
bD48YWx0LXBlcmlvZGljYWw+PGZ1bGwtdGl0bGU+Sm91cm5hbCBvZiBDbGluaWNhbCBNaWNyb2Jp
b2xvZ3k8L2Z1bGwtdGl0bGU+PGFiYnItMT5KLiBDbGluLiBNaWNyb2Jpb2wuPC9hYmJyLTE+PGFi
YnItMj5KIENsaW4gTWljcm9iaW9sPC9hYmJyLTI+PC9hbHQtcGVyaW9kaWNhbD48cGFnZXM+Mjk5
OS0zMDAyPC9wYWdlcz48dm9sdW1lPjQ1PC92b2x1bWU+PG51bWJlcj45PC9udW1iZXI+PGtleXdv
cmRzPjxrZXl3b3JkPkFkb2xlc2NlbnQ8L2tleXdvcmQ+PGtleXdvcmQ+QWR1bHQ8L2tleXdvcmQ+
PGtleXdvcmQ+QW5pbWFsczwva2V5d29yZD48a2V5d29yZD5DaGlsZDwva2V5d29yZD48a2V5d29y
ZD5ETkEsIEZ1bmdhbC9jaGVtaXN0cnkvZ2VuZXRpY3M8L2tleXdvcmQ+PGtleXdvcmQ+RE5BLCBS
aWJvc29tYWwgU3BhY2VyL2NoZW1pc3RyeS9nZW5ldGljczwva2V5d29yZD48a2V5d29yZD5FbmNl
cGhhbGl0b3pvb24vY2xhc3NpZmljYXRpb24vZ2VuZXRpY3MvKmlzb2xhdGlvbiAmYW1wOyBwdXJp
ZmljYXRpb248L2tleXdvcmQ+PGtleXdvcmQ+RW50ZXJvY3l0b3pvb24vY2xhc3NpZmljYXRpb24v
Z2VuZXRpY3MvKmlzb2xhdGlvbiAmYW1wOyBwdXJpZmljYXRpb248L2tleXdvcmQ+PGtleXdvcmQ+
RmVjZXMvbWljcm9iaW9sb2d5PC9rZXl3b3JkPjxrZXl3b3JkPkdlbm90eXBlPC9rZXl3b3JkPjxr
ZXl3b3JkPkhJViBJbmZlY3Rpb25zLypjb21wbGljYXRpb25zPC9rZXl3b3JkPjxrZXl3b3JkPkh1
bWFuczwva2V5d29yZD48a2V5d29yZD5NaWNyb3Njb3B5L21ldGhvZHM8L2tleXdvcmQ+PGtleXdv
cmQ+TWljcm9zcG9yaWRpb3Npcy8qZXBpZGVtaW9sb2d5LyptaWNyb2Jpb2xvZ3k8L2tleXdvcmQ+
PGtleXdvcmQ+TWlkZGxlIEFnZWQ8L2tleXdvcmQ+PGtleXdvcmQ+TW9sZWN1bGFyIEVwaWRlbWlv
bG9neTwva2V5d29yZD48a2V5d29yZD5Nb2xlY3VsYXIgU2VxdWVuY2UgRGF0YTwva2V5d29yZD48
a2V5d29yZD5OaWdlci9lcGlkZW1pb2xvZ3k8L2tleXdvcmQ+PGtleXdvcmQ+UHJldmFsZW5jZTwv
a2V5d29yZD48a2V5d29yZD5TZXF1ZW5jZSBBbmFseXNpcywgRE5BPC9rZXl3b3JkPjxrZXl3b3Jk
PlZpZXRuYW0vZXBpZGVtaW9sb2d5PC9rZXl3b3JkPjxrZXl3b3JkPlpvb25vc2VzL3RyYW5zbWlz
c2lvbjwva2V5d29yZD48L2tleXdvcmRzPjxkYXRlcz48eWVhcj4yMDA3PC95ZWFyPjxwdWItZGF0
ZXM+PGRhdGU+U2VwPC9kYXRlPjwvcHViLWRhdGVzPjwvZGF0ZXM+PGlzYm4+MDA5NS0xMTM3IChQ
cmludCkmI3hEOzAwOTUtMTEzNyAoTGlua2luZyk8L2lzYm4+PGFjY2Vzc2lvbi1udW0+MTc2MzQz
MDU8L2FjY2Vzc2lvbi1udW0+PGxhYmVsPmh1bWFuOyBBSURTIHBhdGllbnRzIDwvbGFiZWw+PHVy
bHM+PHJlbGF0ZWQtdXJscz48dXJsPmh0dHA6Ly93d3cubmNiaS5ubG0ubmloLmdvdi9wdWJtZWQv
MTc2MzQzMDU8L3VybD48L3JlbGF0ZWQtdXJscz48L3VybHM+PGN1c3RvbTI+MjA0NTMxMTwvY3Vz
dG9tMj48ZWxlY3Ryb25pYy1yZXNvdXJjZS1udW0+MTAuMTEyOC9KQ00uMDA2ODQtMDc8L2VsZWN0
cm9uaWMtcmVzb3VyY2UtbnVtPjxyZXNlYXJjaC1ub3Rlcz4xLjMtNzwvcmVzZWFyY2gtbm90ZXM+
PC9yZWNvcmQ+PC9DaXRlPjwvRW5kTm90ZT5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Fc3Blcm48L0F1dGhvcj48WWVhcj4yMDA3PC9ZZWFyPjxS
ZWNOdW0+NjgwPC9SZWNOdW0+PERpc3BsYXlUZXh0PlszXTwvRGlzcGxheVRleHQ+PHJlY29yZD48
cmVjLW51bWJlcj42ODA8L3JlYy1udW1iZXI+PGZvcmVpZ24ta2V5cz48a2V5IGFwcD0iRU4iIGRi
LWlkPSJ2ZHBlemF4djFmdHNya2V3cHJ3dmF3d2M1cGZldjJwNTV6eHgiIHRpbWVzdGFtcD0iMTUw
MzE0NDk0NyI+NjgwPC9rZXk+PGtleSBhcHA9IkVOV2ViIiBkYi1pZD0iIj4wPC9rZXk+PC9mb3Jl
aWduLWtleXM+PHJlZi10eXBlIG5hbWU9IkpvdXJuYWwgQXJ0aWNsZSI+MTc8L3JlZi10eXBlPjxj
b250cmlidXRvcnM+PGF1dGhvcnM+PGF1dGhvcj5Fc3Blcm4sIEEuPC9hdXRob3I+PGF1dGhvcj5N
b3JpbywgRi48L2F1dGhvcj48YXV0aG9yPk1pZWdldmlsbGUsIE0uPC9hdXRob3I+PGF1dGhvcj5J
bGxhLCBILjwvYXV0aG9yPjxhdXRob3I+QWJkb3VsYXllLCBNLjwvYXV0aG9yPjxhdXRob3I+TWV5
c3Nvbm5pZXIsIFYuPC9hdXRob3I+PGF1dGhvcj5BZGVob3NzaSwgRS48L2F1dGhvcj48YXV0aG9y
PkxlamV1bmUsIEEuPC9hdXRob3I+PGF1dGhvcj5DYW0sIFAuIEQuPC9hdXRob3I+PGF1dGhvcj5C
ZXNzZSwgQi48L2F1dGhvcj48YXV0aG9yPkdheS1BbmRyaWV1LCBGLjwvYXV0aG9yPjwvYXV0aG9y
cz48L2NvbnRyaWJ1dG9ycz48YXV0aC1hZGRyZXNzPkxhYm9yYXRvcnkgb2YgUGFyYXNpdG9sb2d5
IGFuZCBNeWNvbG9neSwgTmFudGVzIFVuaXZlcnNpdHkgSG9zcGl0YWwsIE5hbnRlcywgRnJhbmNl
LjwvYXV0aC1hZGRyZXNzPjx0aXRsZXM+PHRpdGxlPjxzdHlsZSBmYWNlPSJub3JtYWwiIGZvbnQ9
ImRlZmF1bHQiIHNpemU9IjEwMCUiPk1vbGVjdWxhciBzdHVkeSBvZiBtaWNyb3Nwb3JpZGlvc2lz
IGR1ZSB0byA8L3N0eWxlPjxzdHlsZSBmYWNlPSJpdGFsaWMiIGZvbnQ9ImRlZmF1bHQiIHNpemU9
IjEwMCUiPkVudGVyb2N5dG96b29uIGJpZW5ldXNpIDwvc3R5bGU+PHN0eWxlIGZhY2U9Im5vcm1h
bCIgZm9udD0iZGVmYXVsdCIgc2l6ZT0iMTAwJSI+YW5kIDwvc3R5bGU+PHN0eWxlIGZhY2U9Iml0
YWxpYyIgZm9udD0iZGVmYXVsdCIgc2l6ZT0iMTAwJSI+RW5jZXBoYWxpdG96b29uIGludGVzdGlu
YWxpczwvc3R5bGU+PHN0eWxlIGZhY2U9Im5vcm1hbCIgZm9udD0iZGVmYXVsdCIgc2l6ZT0iMTAw
JSI+IGFtb25nIGh1bWFuIGltbXVub2RlZmljaWVuY3kgdmlydXMtaW5mZWN0ZWQgcGF0aWVudHMg
ZnJvbSB0d28gZ2VvZ3JhcGhpY2FsIGFyZWFzOiBOaWFtZXksIE5pZ2VyLCBhbmQgSGFub2ksIFZp
ZXRuYW08L3N0eWxlPjwvdGl0bGU+PHNlY29uZGFyeS10aXRsZT5KIENsaW4gTWljcm9iaW9sPC9z
ZWNvbmRhcnktdGl0bGU+PGFsdC10aXRsZT5Kb3VybmFsIG9mIGNsaW5pY2FsIG1pY3JvYmlvbG9n
eTwvYWx0LXRpdGxlPjwvdGl0bGVzPjxwZXJpb2RpY2FsPjxmdWxsLXRpdGxlPkpvdXJuYWwgb2Yg
Q2xpbmljYWwgTWljcm9iaW9sb2d5PC9mdWxsLXRpdGxlPjxhYmJyLTE+Si4gQ2xpbi4gTWljcm9i
aW9sLjwvYWJici0xPjxhYmJyLTI+SiBDbGluIE1pY3JvYmlvbDwvYWJici0yPjwvcGVyaW9kaWNh
bD48YWx0LXBlcmlvZGljYWw+PGZ1bGwtdGl0bGU+Sm91cm5hbCBvZiBDbGluaWNhbCBNaWNyb2Jp
b2xvZ3k8L2Z1bGwtdGl0bGU+PGFiYnItMT5KLiBDbGluLiBNaWNyb2Jpb2wuPC9hYmJyLTE+PGFi
YnItMj5KIENsaW4gTWljcm9iaW9sPC9hYmJyLTI+PC9hbHQtcGVyaW9kaWNhbD48cGFnZXM+Mjk5
OS0zMDAyPC9wYWdlcz48dm9sdW1lPjQ1PC92b2x1bWU+PG51bWJlcj45PC9udW1iZXI+PGtleXdv
cmRzPjxrZXl3b3JkPkFkb2xlc2NlbnQ8L2tleXdvcmQ+PGtleXdvcmQ+QWR1bHQ8L2tleXdvcmQ+
PGtleXdvcmQ+QW5pbWFsczwva2V5d29yZD48a2V5d29yZD5DaGlsZDwva2V5d29yZD48a2V5d29y
ZD5ETkEsIEZ1bmdhbC9jaGVtaXN0cnkvZ2VuZXRpY3M8L2tleXdvcmQ+PGtleXdvcmQ+RE5BLCBS
aWJvc29tYWwgU3BhY2VyL2NoZW1pc3RyeS9nZW5ldGljczwva2V5d29yZD48a2V5d29yZD5FbmNl
cGhhbGl0b3pvb24vY2xhc3NpZmljYXRpb24vZ2VuZXRpY3MvKmlzb2xhdGlvbiAmYW1wOyBwdXJp
ZmljYXRpb248L2tleXdvcmQ+PGtleXdvcmQ+RW50ZXJvY3l0b3pvb24vY2xhc3NpZmljYXRpb24v
Z2VuZXRpY3MvKmlzb2xhdGlvbiAmYW1wOyBwdXJpZmljYXRpb248L2tleXdvcmQ+PGtleXdvcmQ+
RmVjZXMvbWljcm9iaW9sb2d5PC9rZXl3b3JkPjxrZXl3b3JkPkdlbm90eXBlPC9rZXl3b3JkPjxr
ZXl3b3JkPkhJViBJbmZlY3Rpb25zLypjb21wbGljYXRpb25zPC9rZXl3b3JkPjxrZXl3b3JkPkh1
bWFuczwva2V5d29yZD48a2V5d29yZD5NaWNyb3Njb3B5L21ldGhvZHM8L2tleXdvcmQ+PGtleXdv
cmQ+TWljcm9zcG9yaWRpb3Npcy8qZXBpZGVtaW9sb2d5LyptaWNyb2Jpb2xvZ3k8L2tleXdvcmQ+
PGtleXdvcmQ+TWlkZGxlIEFnZWQ8L2tleXdvcmQ+PGtleXdvcmQ+TW9sZWN1bGFyIEVwaWRlbWlv
bG9neTwva2V5d29yZD48a2V5d29yZD5Nb2xlY3VsYXIgU2VxdWVuY2UgRGF0YTwva2V5d29yZD48
a2V5d29yZD5OaWdlci9lcGlkZW1pb2xvZ3k8L2tleXdvcmQ+PGtleXdvcmQ+UHJldmFsZW5jZTwv
a2V5d29yZD48a2V5d29yZD5TZXF1ZW5jZSBBbmFseXNpcywgRE5BPC9rZXl3b3JkPjxrZXl3b3Jk
PlZpZXRuYW0vZXBpZGVtaW9sb2d5PC9rZXl3b3JkPjxrZXl3b3JkPlpvb25vc2VzL3RyYW5zbWlz
c2lvbjwva2V5d29yZD48L2tleXdvcmRzPjxkYXRlcz48eWVhcj4yMDA3PC95ZWFyPjxwdWItZGF0
ZXM+PGRhdGU+U2VwPC9kYXRlPjwvcHViLWRhdGVzPjwvZGF0ZXM+PGlzYm4+MDA5NS0xMTM3IChQ
cmludCkmI3hEOzAwOTUtMTEzNyAoTGlua2luZyk8L2lzYm4+PGFjY2Vzc2lvbi1udW0+MTc2MzQz
MDU8L2FjY2Vzc2lvbi1udW0+PGxhYmVsPmh1bWFuOyBBSURTIHBhdGllbnRzIDwvbGFiZWw+PHVy
bHM+PHJlbGF0ZWQtdXJscz48dXJsPmh0dHA6Ly93d3cubmNiaS5ubG0ubmloLmdvdi9wdWJtZWQv
MTc2MzQzMDU8L3VybD48L3JlbGF0ZWQtdXJscz48L3VybHM+PGN1c3RvbTI+MjA0NTMxMTwvY3Vz
dG9tMj48ZWxlY3Ryb25pYy1yZXNvdXJjZS1udW0+MTAuMTEyOC9KQ00uMDA2ODQtMDc8L2VsZWN0
cm9uaWMtcmVzb3VyY2UtbnVtPjxyZXNlYXJjaC1ub3Rlcz4xLjMtNzwvcmVzZWFyY2gtbm90ZXM+
PC9yZWNvcmQ+PC9DaXRlPjwvRW5kTm90ZT5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3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445C3A31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FB9E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KT7501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AE9A1DC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NCF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6D9B" w14:textId="77777777" w:rsidR="0089132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Vulpes lagopus</w:t>
            </w:r>
            <w:r w:rsidRPr="00180A8F">
              <w:rPr>
                <w:rFonts w:eastAsia="Times New Roman"/>
              </w:rPr>
              <w:t xml:space="preserve"> </w:t>
            </w:r>
          </w:p>
          <w:p w14:paraId="5FF33702" w14:textId="4636A475" w:rsidR="00D11E31" w:rsidRPr="00180A8F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a</w:t>
            </w:r>
            <w:r w:rsidRPr="00180A8F">
              <w:rPr>
                <w:rFonts w:eastAsia="Times New Roman"/>
              </w:rPr>
              <w:t>rctic fox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3BA3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CD22" w14:textId="3A2FDAA6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60ED" w14:textId="1AEDD56D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5NjA8L1JlY051bT48RGlzcGxheVRleHQ+WzRdPC9EaXNwbGF5VGV4dD48cmVjb3JkPjxy
ZWMtbnVtYmVyPjk2MDwvcmVjLW51bWJlcj48Zm9yZWlnbi1rZXlzPjxrZXkgYXBwPSJFTiIgZGIt
aWQ9InZkcGV6YXh2MWZ0c3JrZXdwcnd2YXd3YzVwZmV2MnA1NXp4eCIgdGltZXN0YW1wPSIxNDg3
ODI1MTQxIj45NjA8L2tleT48L2ZvcmVpZ24ta2V5cz48cmVmLXR5cGUgbmFtZT0iSm91cm5hbCBB
cnRpY2xlIj4xNzwvcmVmLXR5cGU+PGNvbnRyaWJ1dG9ycz48YXV0aG9ycz48YXV0aG9yPlpoYW5n
LCBYLiBYLjwvYXV0aG9yPjxhdXRob3I+Q29uZywgVy48L2F1dGhvcj48YXV0aG9yPkxvdSwgWi4g
TC48L2F1dGhvcj48YXV0aG9yPk1hLCBKLiBHLjwvYXV0aG9yPjxhdXRob3I+WmhlbmcsIFcuIEIu
PC9hdXRob3I+PGF1dGhvcj5ZYW8sIFEuIFguPC9hdXRob3I+PGF1dGhvcj5aaGFvLCBRLjwvYXV0
aG9yPjxhdXRob3I+Wmh1LCBYLiBRLjwvYXV0aG9yPjwvYXV0aG9ycz48L2NvbnRyaWJ1dG9ycz48
YXV0aC1hZGRyZXNzPlN0YXRlIEtleSBMYWJvcmF0b3J5IG9mIFZldGVyaW5hcnkgRXRpb2xvZ2lj
YWwgQmlvbG9neSwgS2V5IExhYm9yYXRvcnkgb2YgVmV0ZXJpbmFyeSBQYXJhc2l0b2xvZ3kgb2Yg
R2Fuc3UgUHJvdmluY2UsIExhbnpob3UgVmV0ZXJpbmFyeSBSZXNlYXJjaCBJbnN0aXR1dGUsIENo
aW5lc2UgQWNhZGVteSBvZiBBZ3JpY3VsdHVyYWwgU2NpZW5jZXMsIExhbnpob3UsIEdhbnN1IFBy
b3ZpbmNlLCA3MzAwNDYsIFBSIENoaW5hLiB6aGFuZ3hpYW94dWFuMTk4OEAxMjYuY29tLiYjeEQ7
Q29sbGVnZSBvZiBBbmltYWwgU2NpZW5jZSBhbmQgVGVjaG5vbG9neSwgSmlsaW4gQWdyaWN1bHR1
cmFsIFVuaXZlcnNpdHksIENoYW5nY2h1biwgSmlsaW4gUHJvdmluY2UsIDEzMDExOCwgUFIgQ2hp
bmEuIHpoYW5neGlhb3h1YW4xOTg4QDEyNi5jb20uJiN4RDtTdGF0ZSBLZXkgTGFib3JhdG9yeSBv
ZiBWZXRlcmluYXJ5IEV0aW9sb2dpY2FsIEJpb2xvZ3ksIEtleSBMYWJvcmF0b3J5IG9mIFZldGVy
aW5hcnkgUGFyYXNpdG9sb2d5IG9mIEdhbnN1IFByb3ZpbmNlLCBMYW56aG91IFZldGVyaW5hcnkg
UmVzZWFyY2ggSW5zdGl0dXRlLCBDaGluZXNlIEFjYWRlbXkgb2YgQWdyaWN1bHR1cmFsIFNjaWVu
Y2VzLCBMYW56aG91LCBHYW5zdSBQcm92aW5jZSwgNzMwMDQ2LCBQUiBDaGluYS4gbWVzc2ljd0Ax
NjMuY29tLiYjeEQ7Q29sbGVnZSBvZiBBbmltYWwgU2NpZW5jZSBhbmQgVGVjaG5vbG9neSwgSmls
aW4gQWdyaWN1bHR1cmFsIFVuaXZlcnNpdHksIENoYW5nY2h1biwgSmlsaW4gUHJvdmluY2UsIDEz
MDExOCwgUFIgQ2hpbmEuIG1lc3NpY3dAMTYzLmNvbS4mI3hEO1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LCA3MzAwNDYsIFBSIENoaW5hLiAyMzk1NTIx
NTI1QHFxLmNvbS4mI3hEO0NvbGxlZ2Ugb2YgQW5pbWFsIFNjaWVuY2UgYW5kIFRlY2hub2xvZ3ks
IEppbGluIEFncmljdWx0dXJhbCBVbml2ZXJzaXR5LCBDaGFuZ2NodW4sIEppbGluIFByb3ZpbmNl
LCAxMzAxMTgsIFBSIENoaW5hLiAyMzk1NTIxNTI1QHFxLmNvbS4mI3hEO1N0YXRlIEtleSBMYWJv
cmF0b3J5IG9mIFZldGVyaW5hcnkgRXRpb2xvZ2ljYWwgQmlvbG9neSwgS2V5IExhYm9yYXRvcnkg
b2YgVmV0ZXJpbmFyeSBQYXJhc2l0b2xvZ3kgb2YgR2Fuc3UgUHJvdmluY2UsIExhbnpob3UgVmV0
ZXJpbmFyeSBSZXNlYXJjaCBJbnN0aXR1dGUsIENoaW5lc2UgQWNhZGVteSBvZiBBZ3JpY3VsdHVy
YWwgU2NpZW5jZXMsIExhbnpob3UsIEdhbnN1IFByb3ZpbmNlLCA3MzAwNDYsIFBSIENoaW5hLiAx
NTE5MzE5NDA1NUAxNjMuY29tLiYjeEQ7Q29sbGVnZSBvZiBBbmltYWwgU2NpZW5jZSBhbmQgVGVj
aG5vbG9neSwgSmlsaW4gQWdyaWN1bHR1cmFsIFVuaXZlcnNpdHksIENoYW5nY2h1biwgSmlsaW4g
UHJvdmluY2UsIDEzMDExOCwgUFIgQ2hpbmEuIDE1MTkzMTk0MDU1QDE2My5jb20uJiN4RDtTdGF0
ZSBLZXkgTGFib3JhdG9yeSBvZiBWZXRlcmluYXJ5IEV0aW9sb2dpY2FsIEJpb2xvZ3ksIEtleSBM
YWJvcmF0b3J5IG9mIFZldGVyaW5hcnkgUGFyYXNpdG9sb2d5IG9mIEdhbnN1IFByb3ZpbmNlLCBM
YW56aG91IFZldGVyaW5hcnkgUmVzZWFyY2ggSW5zdGl0dXRlLCBDaGluZXNlIEFjYWRlbXkgb2Yg
QWdyaWN1bHR1cmFsIFNjaWVuY2VzLCBMYW56aG91LCBHYW5zdSBQcm92aW5jZSwgNzMwMDQ2LCBQ
UiBDaGluYS4gemhlbmd3ZW53dWJpbkBxcS5jb20uJiN4RDtDb2xsZWdlIG9mIEFuaW1hbCBTY2ll
bmNlIGFuZCBUZWNobm9sb2d5LCBKaWxpbiBBZ3JpY3VsdHVyYWwgVW5pdmVyc2l0eSwgQ2hhbmdj
aHVuLCBKaWxpbiBQcm92aW5jZSwgMTMwMTE4LCBQUiBDaGluYS4gemhlbmd3ZW53dWJpbkBxcS5j
b20uJiN4RDtTdGF0ZSBLZXkgTGFib3JhdG9yeSBvZiBWZXRlcmluYXJ5IEV0aW9sb2dpY2FsIEJp
b2xvZ3ksIEtleSBMYWJvcmF0b3J5IG9mIFZldGVyaW5hcnkgUGFyYXNpdG9sb2d5IG9mIEdhbnN1
IFByb3ZpbmNlLCBMYW56aG91IFZldGVyaW5hcnkgUmVzZWFyY2ggSW5zdGl0dXRlLCBDaGluZXNl
IEFjYWRlbXkgb2YgQWdyaWN1bHR1cmFsIFNjaWVuY2VzLCBMYW56aG91LCBHYW5zdSBQcm92aW5j
ZSwgNzMwMDQ2LCBQUiBDaGluYS4gMTE0NTMzMDQ1NEBxcS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DExNDUzMzA0NTRAcXEuY29tLiYjeEQ7Q29sbGVn
ZSBvZiBBbmltYWwgU2NpZW5jZSBhbmQgVGVjaG5vbG9neSwgSmlsaW4gQWdyaWN1bHR1cmFsIFVu
aXZlcnNpdHksIENoYW5nY2h1biwgSmlsaW4gUHJvdmluY2UsIDEzMDExOCwgUFIgQ2hpbmEuIHpo
YW9xdWFuMDgyNUAxNjMuY29t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sIDczMDA0NiwgUFIgQ2hpbmEuIHhpbmdxdWFuemh1MUBob3RtYWls
LmNvbS4mI3hEO0NvbGxlZ2Ugb2YgQW5pbWFsIFNjaWVuY2UgYW5kIFRlY2hub2xvZ3ksIEppbGlu
IEFncmljdWx0dXJhbCBVbml2ZXJzaXR5LCBDaGFuZ2NodW4sIEppbGluIFByb3ZpbmNlLCAxMzAx
MTgsIFBSIENoaW5hLiB4aW5ncXVhbnpodTFAaG90bWFpbC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HhpbmdxdWFuemh1MUBob3RtYWlsLmNvbS48L2F1
dGgtYWRkcmVzcz48dGl0bGVzPjx0aXRsZT48c3R5bGUgZmFjZT0ibm9ybWFsIiBmb250PSJkZWZh
dWx0IiBzaXplPSIxMDAlIj5QcmV2YWxlbmNlLCByaXNrIGZhY3RvcnMgYW5kIG11bHRpbG9jdXMg
Z2Vub3R5cGluZyBvZiA8L3N0eWxlPjxzdHlsZSBmYWNlPSJpdGFsaWMiIGZvbnQ9ImRlZmF1bHQi
IHNpemU9IjEwMCUiPkVudGVyb2N5dG96b29uIGJpZW5ldXNpIDwvc3R5bGU+PHN0eWxlIGZhY2U9
Im5vcm1hbCIgZm9udD0iZGVmYXVsdCIgc2l6ZT0iMTAwJSI+aW4gZmFybWVkIGZveGVzICg8L3N0
eWxlPjxzdHlsZSBmYWNlPSJpdGFsaWMiIGZvbnQ9ImRlZmF1bHQiIHNpemU9IjEwMCUiPlZ1bHBl
cyBsYWdvcHVzPC9zdHlsZT48c3R5bGUgZmFjZT0ibm9ybWFsIiBmb250PSJkZWZhdWx0IiBzaXpl
PSIxMDAlIj4pLCBub3J0aGVybiBDaGluYTwvc3R5bGU+PC90aXRsZT48c2Vjb25kYXJ5LXRpdGxl
PlBhcmFzaXQgVmVjdG9yczwvc2Vjb25kYXJ5LXRpdGxlPjwvdGl0bGVzPjxwZXJpb2RpY2FsPjxm
dWxsLXRpdGxlPlBhcmFzaXQgVmVjdG9yczwvZnVsbC10aXRsZT48L3BlcmlvZGljYWw+PHBhZ2Vz
PjcyPC9wYWdlcz48dm9sdW1lPjk8L3ZvbHVtZT48bnVtYmVyPjE8L251bWJlcj48a2V5d29yZHM+
PGtleXdvcmQ+QW5pbWFsczwva2V5d29yZD48a2V5d29yZD5DaGluYS9lcGlkZW1pb2xvZ3k8L2tl
eXdvcmQ+PGtleXdvcmQ+RE5BLCBGdW5nYWwvY2hlbWlzdHJ5L2dlbmV0aWNzPC9rZXl3b3JkPjxr
ZXl3b3JkPkROQSwgUmlib3NvbWFsIFNwYWNlci9jaGVtaXN0cnkvZ2VuZXRpY3M8L2tleXdvcmQ+
PGtleXdvcmQ+RW50ZXJvY3l0b3pvb24vKmNsYXNzaWZpY2F0aW9uL2dlbmV0aWNzLyppc29sYXRp
b24gJmFtcDsgcHVyaWZpY2F0aW9uPC9rZXl3b3JkPjxrZXl3b3JkPkZlY2VzL21pY3JvYmlvbG9n
eTwva2V5d29yZD48a2V5d29yZD5Gb3hlcy8qbWljcm9iaW9sb2d5PC9rZXl3b3JkPjxrZXl3b3Jk
PipHZW5ldGljIFZhcmlhdGlvbjwva2V5d29yZD48a2V5d29yZD5HZW5vdHlwZTwva2V5d29yZD48
a2V5d29yZD5HZW5vdHlwaW5nIFRlY2huaXF1ZXM8L2tleXdvcmQ+PGtleXdvcmQ+TWljcm9zcG9y
aWRpb3Npcy9lcGlkZW1pb2xvZ3kvbWljcm9iaW9sb2d5Lyp2ZXRlcmluYXJ5PC9rZXl3b3JkPjxr
ZXl3b3JkPk1vbGVjdWxhciBFcGlkZW1pb2xvZ3k8L2tleXdvcmQ+PGtleXdvcmQ+UHJldmFsZW5j
ZTwva2V5d29yZD48a2V5d29yZD5SaXNrIEZhY3RvcnM8L2tleXdvcmQ+PGtleXdvcmQ+U2VxdWVu
Y2UgQW5hbHlzaXMsIEROQTwva2V5d29yZD48L2tleXdvcmRzPjxkYXRlcz48eWVhcj4yMDE2PC95
ZWFyPjxwdWItZGF0ZXM+PGRhdGU+RmViIDA1PC9kYXRlPjwvcHViLWRhdGVzPjwvZGF0ZXM+PGlz
Ym4+MTc1Ni0zMzA1IChFbGVjdHJvbmljKSYjeEQ7MTc1Ni0zMzA1IChMaW5raW5nKTwvaXNibj48
YWNjZXNzaW9uLW51bT4yNjg0NzI0MTwvYWNjZXNzaW9uLW51bT48dXJscz48cmVsYXRlZC11cmxz
Pjx1cmw+aHR0cDovL3d3dy5uY2JpLm5sbS5uaWguZ292L3B1Ym1lZC8yNjg0NzI0MTwvdXJsPjwv
cmVsYXRlZC11cmxzPjwvdXJscz48Y3VzdG9tMj40NzQzMzIzPC9jdXN0b20yPjxlbGVjdHJvbmlj
LXJlc291cmNlLW51bT4xMC4xMTg2L3MxMzA3MS0wMTYtMTM1Ni0xPC9lbGVjdHJvbmljLXJlc291
cmNlLW51bT48cmVzZWFyY2gtbm90ZXM+MjAxNi4yPC9yZXNlYXJjaC1ub3Rlcz48L3JlY29yZD48
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5NjA8L1JlY051bT48RGlzcGxheVRleHQ+WzRdPC9EaXNwbGF5VGV4dD48cmVjb3JkPjxy
ZWMtbnVtYmVyPjk2MDwvcmVjLW51bWJlcj48Zm9yZWlnbi1rZXlzPjxrZXkgYXBwPSJFTiIgZGIt
aWQ9InZkcGV6YXh2MWZ0c3JrZXdwcnd2YXd3YzVwZmV2MnA1NXp4eCIgdGltZXN0YW1wPSIxNDg3
ODI1MTQxIj45NjA8L2tleT48L2ZvcmVpZ24ta2V5cz48cmVmLXR5cGUgbmFtZT0iSm91cm5hbCBB
cnRpY2xlIj4xNzwvcmVmLXR5cGU+PGNvbnRyaWJ1dG9ycz48YXV0aG9ycz48YXV0aG9yPlpoYW5n
LCBYLiBYLjwvYXV0aG9yPjxhdXRob3I+Q29uZywgVy48L2F1dGhvcj48YXV0aG9yPkxvdSwgWi4g
TC48L2F1dGhvcj48YXV0aG9yPk1hLCBKLiBHLjwvYXV0aG9yPjxhdXRob3I+WmhlbmcsIFcuIEIu
PC9hdXRob3I+PGF1dGhvcj5ZYW8sIFEuIFguPC9hdXRob3I+PGF1dGhvcj5aaGFvLCBRLjwvYXV0
aG9yPjxhdXRob3I+Wmh1LCBYLiBRLjwvYXV0aG9yPjwvYXV0aG9ycz48L2NvbnRyaWJ1dG9ycz48
YXV0aC1hZGRyZXNzPlN0YXRlIEtleSBMYWJvcmF0b3J5IG9mIFZldGVyaW5hcnkgRXRpb2xvZ2lj
YWwgQmlvbG9neSwgS2V5IExhYm9yYXRvcnkgb2YgVmV0ZXJpbmFyeSBQYXJhc2l0b2xvZ3kgb2Yg
R2Fuc3UgUHJvdmluY2UsIExhbnpob3UgVmV0ZXJpbmFyeSBSZXNlYXJjaCBJbnN0aXR1dGUsIENo
aW5lc2UgQWNhZGVteSBvZiBBZ3JpY3VsdHVyYWwgU2NpZW5jZXMsIExhbnpob3UsIEdhbnN1IFBy
b3ZpbmNlLCA3MzAwNDYsIFBSIENoaW5hLiB6aGFuZ3hpYW94dWFuMTk4OEAxMjYuY29tLiYjeEQ7
Q29sbGVnZSBvZiBBbmltYWwgU2NpZW5jZSBhbmQgVGVjaG5vbG9neSwgSmlsaW4gQWdyaWN1bHR1
cmFsIFVuaXZlcnNpdHksIENoYW5nY2h1biwgSmlsaW4gUHJvdmluY2UsIDEzMDExOCwgUFIgQ2hp
bmEuIHpoYW5neGlhb3h1YW4xOTg4QDEyNi5jb20uJiN4RDtTdGF0ZSBLZXkgTGFib3JhdG9yeSBv
ZiBWZXRlcmluYXJ5IEV0aW9sb2dpY2FsIEJpb2xvZ3ksIEtleSBMYWJvcmF0b3J5IG9mIFZldGVy
aW5hcnkgUGFyYXNpdG9sb2d5IG9mIEdhbnN1IFByb3ZpbmNlLCBMYW56aG91IFZldGVyaW5hcnkg
UmVzZWFyY2ggSW5zdGl0dXRlLCBDaGluZXNlIEFjYWRlbXkgb2YgQWdyaWN1bHR1cmFsIFNjaWVu
Y2VzLCBMYW56aG91LCBHYW5zdSBQcm92aW5jZSwgNzMwMDQ2LCBQUiBDaGluYS4gbWVzc2ljd0Ax
NjMuY29tLiYjeEQ7Q29sbGVnZSBvZiBBbmltYWwgU2NpZW5jZSBhbmQgVGVjaG5vbG9neSwgSmls
aW4gQWdyaWN1bHR1cmFsIFVuaXZlcnNpdHksIENoYW5nY2h1biwgSmlsaW4gUHJvdmluY2UsIDEz
MDExOCwgUFIgQ2hpbmEuIG1lc3NpY3dAMTYzLmNvbS4mI3hEO1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LCA3MzAwNDYsIFBSIENoaW5hLiAyMzk1NTIx
NTI1QHFxLmNvbS4mI3hEO0NvbGxlZ2Ugb2YgQW5pbWFsIFNjaWVuY2UgYW5kIFRlY2hub2xvZ3ks
IEppbGluIEFncmljdWx0dXJhbCBVbml2ZXJzaXR5LCBDaGFuZ2NodW4sIEppbGluIFByb3ZpbmNl
LCAxMzAxMTgsIFBSIENoaW5hLiAyMzk1NTIxNTI1QHFxLmNvbS4mI3hEO1N0YXRlIEtleSBMYWJv
cmF0b3J5IG9mIFZldGVyaW5hcnkgRXRpb2xvZ2ljYWwgQmlvbG9neSwgS2V5IExhYm9yYXRvcnkg
b2YgVmV0ZXJpbmFyeSBQYXJhc2l0b2xvZ3kgb2YgR2Fuc3UgUHJvdmluY2UsIExhbnpob3UgVmV0
ZXJpbmFyeSBSZXNlYXJjaCBJbnN0aXR1dGUsIENoaW5lc2UgQWNhZGVteSBvZiBBZ3JpY3VsdHVy
YWwgU2NpZW5jZXMsIExhbnpob3UsIEdhbnN1IFByb3ZpbmNlLCA3MzAwNDYsIFBSIENoaW5hLiAx
NTE5MzE5NDA1NUAxNjMuY29tLiYjeEQ7Q29sbGVnZSBvZiBBbmltYWwgU2NpZW5jZSBhbmQgVGVj
aG5vbG9neSwgSmlsaW4gQWdyaWN1bHR1cmFsIFVuaXZlcnNpdHksIENoYW5nY2h1biwgSmlsaW4g
UHJvdmluY2UsIDEzMDExOCwgUFIgQ2hpbmEuIDE1MTkzMTk0MDU1QDE2My5jb20uJiN4RDtTdGF0
ZSBLZXkgTGFib3JhdG9yeSBvZiBWZXRlcmluYXJ5IEV0aW9sb2dpY2FsIEJpb2xvZ3ksIEtleSBM
YWJvcmF0b3J5IG9mIFZldGVyaW5hcnkgUGFyYXNpdG9sb2d5IG9mIEdhbnN1IFByb3ZpbmNlLCBM
YW56aG91IFZldGVyaW5hcnkgUmVzZWFyY2ggSW5zdGl0dXRlLCBDaGluZXNlIEFjYWRlbXkgb2Yg
QWdyaWN1bHR1cmFsIFNjaWVuY2VzLCBMYW56aG91LCBHYW5zdSBQcm92aW5jZSwgNzMwMDQ2LCBQ
UiBDaGluYS4gemhlbmd3ZW53dWJpbkBxcS5jb20uJiN4RDtDb2xsZWdlIG9mIEFuaW1hbCBTY2ll
bmNlIGFuZCBUZWNobm9sb2d5LCBKaWxpbiBBZ3JpY3VsdHVyYWwgVW5pdmVyc2l0eSwgQ2hhbmdj
aHVuLCBKaWxpbiBQcm92aW5jZSwgMTMwMTE4LCBQUiBDaGluYS4gemhlbmd3ZW53dWJpbkBxcS5j
b20uJiN4RDtTdGF0ZSBLZXkgTGFib3JhdG9yeSBvZiBWZXRlcmluYXJ5IEV0aW9sb2dpY2FsIEJp
b2xvZ3ksIEtleSBMYWJvcmF0b3J5IG9mIFZldGVyaW5hcnkgUGFyYXNpdG9sb2d5IG9mIEdhbnN1
IFByb3ZpbmNlLCBMYW56aG91IFZldGVyaW5hcnkgUmVzZWFyY2ggSW5zdGl0dXRlLCBDaGluZXNl
IEFjYWRlbXkgb2YgQWdyaWN1bHR1cmFsIFNjaWVuY2VzLCBMYW56aG91LCBHYW5zdSBQcm92aW5j
ZSwgNzMwMDQ2LCBQUiBDaGluYS4gMTE0NTMzMDQ1NEBxcS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DExNDUzMzA0NTRAcXEuY29tLiYjeEQ7Q29sbGVn
ZSBvZiBBbmltYWwgU2NpZW5jZSBhbmQgVGVjaG5vbG9neSwgSmlsaW4gQWdyaWN1bHR1cmFsIFVu
aXZlcnNpdHksIENoYW5nY2h1biwgSmlsaW4gUHJvdmluY2UsIDEzMDExOCwgUFIgQ2hpbmEuIHpo
YW9xdWFuMDgyNUAxNjMuY29t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sIDczMDA0NiwgUFIgQ2hpbmEuIHhpbmdxdWFuemh1MUBob3RtYWls
LmNvbS4mI3hEO0NvbGxlZ2Ugb2YgQW5pbWFsIFNjaWVuY2UgYW5kIFRlY2hub2xvZ3ksIEppbGlu
IEFncmljdWx0dXJhbCBVbml2ZXJzaXR5LCBDaGFuZ2NodW4sIEppbGluIFByb3ZpbmNlLCAxMzAx
MTgsIFBSIENoaW5hLiB4aW5ncXVhbnpodTFAaG90bWFpbC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HhpbmdxdWFuemh1MUBob3RtYWlsLmNvbS48L2F1
dGgtYWRkcmVzcz48dGl0bGVzPjx0aXRsZT48c3R5bGUgZmFjZT0ibm9ybWFsIiBmb250PSJkZWZh
dWx0IiBzaXplPSIxMDAlIj5QcmV2YWxlbmNlLCByaXNrIGZhY3RvcnMgYW5kIG11bHRpbG9jdXMg
Z2Vub3R5cGluZyBvZiA8L3N0eWxlPjxzdHlsZSBmYWNlPSJpdGFsaWMiIGZvbnQ9ImRlZmF1bHQi
IHNpemU9IjEwMCUiPkVudGVyb2N5dG96b29uIGJpZW5ldXNpIDwvc3R5bGU+PHN0eWxlIGZhY2U9
Im5vcm1hbCIgZm9udD0iZGVmYXVsdCIgc2l6ZT0iMTAwJSI+aW4gZmFybWVkIGZveGVzICg8L3N0
eWxlPjxzdHlsZSBmYWNlPSJpdGFsaWMiIGZvbnQ9ImRlZmF1bHQiIHNpemU9IjEwMCUiPlZ1bHBl
cyBsYWdvcHVzPC9zdHlsZT48c3R5bGUgZmFjZT0ibm9ybWFsIiBmb250PSJkZWZhdWx0IiBzaXpl
PSIxMDAlIj4pLCBub3J0aGVybiBDaGluYTwvc3R5bGU+PC90aXRsZT48c2Vjb25kYXJ5LXRpdGxl
PlBhcmFzaXQgVmVjdG9yczwvc2Vjb25kYXJ5LXRpdGxlPjwvdGl0bGVzPjxwZXJpb2RpY2FsPjxm
dWxsLXRpdGxlPlBhcmFzaXQgVmVjdG9yczwvZnVsbC10aXRsZT48L3BlcmlvZGljYWw+PHBhZ2Vz
PjcyPC9wYWdlcz48dm9sdW1lPjk8L3ZvbHVtZT48bnVtYmVyPjE8L251bWJlcj48a2V5d29yZHM+
PGtleXdvcmQ+QW5pbWFsczwva2V5d29yZD48a2V5d29yZD5DaGluYS9lcGlkZW1pb2xvZ3k8L2tl
eXdvcmQ+PGtleXdvcmQ+RE5BLCBGdW5nYWwvY2hlbWlzdHJ5L2dlbmV0aWNzPC9rZXl3b3JkPjxr
ZXl3b3JkPkROQSwgUmlib3NvbWFsIFNwYWNlci9jaGVtaXN0cnkvZ2VuZXRpY3M8L2tleXdvcmQ+
PGtleXdvcmQ+RW50ZXJvY3l0b3pvb24vKmNsYXNzaWZpY2F0aW9uL2dlbmV0aWNzLyppc29sYXRp
b24gJmFtcDsgcHVyaWZpY2F0aW9uPC9rZXl3b3JkPjxrZXl3b3JkPkZlY2VzL21pY3JvYmlvbG9n
eTwva2V5d29yZD48a2V5d29yZD5Gb3hlcy8qbWljcm9iaW9sb2d5PC9rZXl3b3JkPjxrZXl3b3Jk
PipHZW5ldGljIFZhcmlhdGlvbjwva2V5d29yZD48a2V5d29yZD5HZW5vdHlwZTwva2V5d29yZD48
a2V5d29yZD5HZW5vdHlwaW5nIFRlY2huaXF1ZXM8L2tleXdvcmQ+PGtleXdvcmQ+TWljcm9zcG9y
aWRpb3Npcy9lcGlkZW1pb2xvZ3kvbWljcm9iaW9sb2d5Lyp2ZXRlcmluYXJ5PC9rZXl3b3JkPjxr
ZXl3b3JkPk1vbGVjdWxhciBFcGlkZW1pb2xvZ3k8L2tleXdvcmQ+PGtleXdvcmQ+UHJldmFsZW5j
ZTwva2V5d29yZD48a2V5d29yZD5SaXNrIEZhY3RvcnM8L2tleXdvcmQ+PGtleXdvcmQ+U2VxdWVu
Y2UgQW5hbHlzaXMsIEROQTwva2V5d29yZD48L2tleXdvcmRzPjxkYXRlcz48eWVhcj4yMDE2PC95
ZWFyPjxwdWItZGF0ZXM+PGRhdGU+RmViIDA1PC9kYXRlPjwvcHViLWRhdGVzPjwvZGF0ZXM+PGlz
Ym4+MTc1Ni0zMzA1IChFbGVjdHJvbmljKSYjeEQ7MTc1Ni0zMzA1IChMaW5raW5nKTwvaXNibj48
YWNjZXNzaW9uLW51bT4yNjg0NzI0MTwvYWNjZXNzaW9uLW51bT48dXJscz48cmVsYXRlZC11cmxz
Pjx1cmw+aHR0cDovL3d3dy5uY2JpLm5sbS5uaWguZ292L3B1Ym1lZC8yNjg0NzI0MTwvdXJsPjwv
cmVsYXRlZC11cmxzPjwvdXJscz48Y3VzdG9tMj40NzQzMzIzPC9jdXN0b20yPjxlbGVjdHJvbmlj
LXJlc291cmNlLW51bT4xMC4xMTg2L3MxMzA3MS0wMTYtMTM1Ni0xPC9lbGVjdHJvbmljLXJlc291
cmNlLW51bT48cmVzZWFyY2gtbm90ZXM+MjAxNi4yPC9yZXNlYXJjaC1ub3Rlcz48L3JlY29yZD48
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4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2F81082F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494F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KT7501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7274F04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NCF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FEB7B" w14:textId="77777777" w:rsidR="0089132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Vulpes lagopus</w:t>
            </w:r>
            <w:r w:rsidRPr="00180A8F">
              <w:rPr>
                <w:rFonts w:eastAsia="Times New Roman"/>
              </w:rPr>
              <w:t xml:space="preserve"> </w:t>
            </w:r>
          </w:p>
          <w:p w14:paraId="2A0F234C" w14:textId="4A099264" w:rsidR="00D11E31" w:rsidRPr="00180A8F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a</w:t>
            </w:r>
            <w:r w:rsidRPr="00180A8F">
              <w:rPr>
                <w:rFonts w:eastAsia="Times New Roman"/>
              </w:rPr>
              <w:t>rctic fox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7122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80AF5" w14:textId="58E3F44F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182A" w14:textId="7A2CA13C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5NjA8L1JlY051bT48RGlzcGxheVRleHQ+WzRdPC9EaXNwbGF5VGV4dD48cmVjb3JkPjxy
ZWMtbnVtYmVyPjk2MDwvcmVjLW51bWJlcj48Zm9yZWlnbi1rZXlzPjxrZXkgYXBwPSJFTiIgZGIt
aWQ9InZkcGV6YXh2MWZ0c3JrZXdwcnd2YXd3YzVwZmV2MnA1NXp4eCIgdGltZXN0YW1wPSIxNDg3
ODI1MTQxIj45NjA8L2tleT48L2ZvcmVpZ24ta2V5cz48cmVmLXR5cGUgbmFtZT0iSm91cm5hbCBB
cnRpY2xlIj4xNzwvcmVmLXR5cGU+PGNvbnRyaWJ1dG9ycz48YXV0aG9ycz48YXV0aG9yPlpoYW5n
LCBYLiBYLjwvYXV0aG9yPjxhdXRob3I+Q29uZywgVy48L2F1dGhvcj48YXV0aG9yPkxvdSwgWi4g
TC48L2F1dGhvcj48YXV0aG9yPk1hLCBKLiBHLjwvYXV0aG9yPjxhdXRob3I+WmhlbmcsIFcuIEIu
PC9hdXRob3I+PGF1dGhvcj5ZYW8sIFEuIFguPC9hdXRob3I+PGF1dGhvcj5aaGFvLCBRLjwvYXV0
aG9yPjxhdXRob3I+Wmh1LCBYLiBRLjwvYXV0aG9yPjwvYXV0aG9ycz48L2NvbnRyaWJ1dG9ycz48
YXV0aC1hZGRyZXNzPlN0YXRlIEtleSBMYWJvcmF0b3J5IG9mIFZldGVyaW5hcnkgRXRpb2xvZ2lj
YWwgQmlvbG9neSwgS2V5IExhYm9yYXRvcnkgb2YgVmV0ZXJpbmFyeSBQYXJhc2l0b2xvZ3kgb2Yg
R2Fuc3UgUHJvdmluY2UsIExhbnpob3UgVmV0ZXJpbmFyeSBSZXNlYXJjaCBJbnN0aXR1dGUsIENo
aW5lc2UgQWNhZGVteSBvZiBBZ3JpY3VsdHVyYWwgU2NpZW5jZXMsIExhbnpob3UsIEdhbnN1IFBy
b3ZpbmNlLCA3MzAwNDYsIFBSIENoaW5hLiB6aGFuZ3hpYW94dWFuMTk4OEAxMjYuY29tLiYjeEQ7
Q29sbGVnZSBvZiBBbmltYWwgU2NpZW5jZSBhbmQgVGVjaG5vbG9neSwgSmlsaW4gQWdyaWN1bHR1
cmFsIFVuaXZlcnNpdHksIENoYW5nY2h1biwgSmlsaW4gUHJvdmluY2UsIDEzMDExOCwgUFIgQ2hp
bmEuIHpoYW5neGlhb3h1YW4xOTg4QDEyNi5jb20uJiN4RDtTdGF0ZSBLZXkgTGFib3JhdG9yeSBv
ZiBWZXRlcmluYXJ5IEV0aW9sb2dpY2FsIEJpb2xvZ3ksIEtleSBMYWJvcmF0b3J5IG9mIFZldGVy
aW5hcnkgUGFyYXNpdG9sb2d5IG9mIEdhbnN1IFByb3ZpbmNlLCBMYW56aG91IFZldGVyaW5hcnkg
UmVzZWFyY2ggSW5zdGl0dXRlLCBDaGluZXNlIEFjYWRlbXkgb2YgQWdyaWN1bHR1cmFsIFNjaWVu
Y2VzLCBMYW56aG91LCBHYW5zdSBQcm92aW5jZSwgNzMwMDQ2LCBQUiBDaGluYS4gbWVzc2ljd0Ax
NjMuY29tLiYjeEQ7Q29sbGVnZSBvZiBBbmltYWwgU2NpZW5jZSBhbmQgVGVjaG5vbG9neSwgSmls
aW4gQWdyaWN1bHR1cmFsIFVuaXZlcnNpdHksIENoYW5nY2h1biwgSmlsaW4gUHJvdmluY2UsIDEz
MDExOCwgUFIgQ2hpbmEuIG1lc3NpY3dAMTYzLmNvbS4mI3hEO1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LCA3MzAwNDYsIFBSIENoaW5hLiAyMzk1NTIx
NTI1QHFxLmNvbS4mI3hEO0NvbGxlZ2Ugb2YgQW5pbWFsIFNjaWVuY2UgYW5kIFRlY2hub2xvZ3ks
IEppbGluIEFncmljdWx0dXJhbCBVbml2ZXJzaXR5LCBDaGFuZ2NodW4sIEppbGluIFByb3ZpbmNl
LCAxMzAxMTgsIFBSIENoaW5hLiAyMzk1NTIxNTI1QHFxLmNvbS4mI3hEO1N0YXRlIEtleSBMYWJv
cmF0b3J5IG9mIFZldGVyaW5hcnkgRXRpb2xvZ2ljYWwgQmlvbG9neSwgS2V5IExhYm9yYXRvcnkg
b2YgVmV0ZXJpbmFyeSBQYXJhc2l0b2xvZ3kgb2YgR2Fuc3UgUHJvdmluY2UsIExhbnpob3UgVmV0
ZXJpbmFyeSBSZXNlYXJjaCBJbnN0aXR1dGUsIENoaW5lc2UgQWNhZGVteSBvZiBBZ3JpY3VsdHVy
YWwgU2NpZW5jZXMsIExhbnpob3UsIEdhbnN1IFByb3ZpbmNlLCA3MzAwNDYsIFBSIENoaW5hLiAx
NTE5MzE5NDA1NUAxNjMuY29tLiYjeEQ7Q29sbGVnZSBvZiBBbmltYWwgU2NpZW5jZSBhbmQgVGVj
aG5vbG9neSwgSmlsaW4gQWdyaWN1bHR1cmFsIFVuaXZlcnNpdHksIENoYW5nY2h1biwgSmlsaW4g
UHJvdmluY2UsIDEzMDExOCwgUFIgQ2hpbmEuIDE1MTkzMTk0MDU1QDE2My5jb20uJiN4RDtTdGF0
ZSBLZXkgTGFib3JhdG9yeSBvZiBWZXRlcmluYXJ5IEV0aW9sb2dpY2FsIEJpb2xvZ3ksIEtleSBM
YWJvcmF0b3J5IG9mIFZldGVyaW5hcnkgUGFyYXNpdG9sb2d5IG9mIEdhbnN1IFByb3ZpbmNlLCBM
YW56aG91IFZldGVyaW5hcnkgUmVzZWFyY2ggSW5zdGl0dXRlLCBDaGluZXNlIEFjYWRlbXkgb2Yg
QWdyaWN1bHR1cmFsIFNjaWVuY2VzLCBMYW56aG91LCBHYW5zdSBQcm92aW5jZSwgNzMwMDQ2LCBQ
UiBDaGluYS4gemhlbmd3ZW53dWJpbkBxcS5jb20uJiN4RDtDb2xsZWdlIG9mIEFuaW1hbCBTY2ll
bmNlIGFuZCBUZWNobm9sb2d5LCBKaWxpbiBBZ3JpY3VsdHVyYWwgVW5pdmVyc2l0eSwgQ2hhbmdj
aHVuLCBKaWxpbiBQcm92aW5jZSwgMTMwMTE4LCBQUiBDaGluYS4gemhlbmd3ZW53dWJpbkBxcS5j
b20uJiN4RDtTdGF0ZSBLZXkgTGFib3JhdG9yeSBvZiBWZXRlcmluYXJ5IEV0aW9sb2dpY2FsIEJp
b2xvZ3ksIEtleSBMYWJvcmF0b3J5IG9mIFZldGVyaW5hcnkgUGFyYXNpdG9sb2d5IG9mIEdhbnN1
IFByb3ZpbmNlLCBMYW56aG91IFZldGVyaW5hcnkgUmVzZWFyY2ggSW5zdGl0dXRlLCBDaGluZXNl
IEFjYWRlbXkgb2YgQWdyaWN1bHR1cmFsIFNjaWVuY2VzLCBMYW56aG91LCBHYW5zdSBQcm92aW5j
ZSwgNzMwMDQ2LCBQUiBDaGluYS4gMTE0NTMzMDQ1NEBxcS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DExNDUzMzA0NTRAcXEuY29tLiYjeEQ7Q29sbGVn
ZSBvZiBBbmltYWwgU2NpZW5jZSBhbmQgVGVjaG5vbG9neSwgSmlsaW4gQWdyaWN1bHR1cmFsIFVu
aXZlcnNpdHksIENoYW5nY2h1biwgSmlsaW4gUHJvdmluY2UsIDEzMDExOCwgUFIgQ2hpbmEuIHpo
YW9xdWFuMDgyNUAxNjMuY29t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sIDczMDA0NiwgUFIgQ2hpbmEuIHhpbmdxdWFuemh1MUBob3RtYWls
LmNvbS4mI3hEO0NvbGxlZ2Ugb2YgQW5pbWFsIFNjaWVuY2UgYW5kIFRlY2hub2xvZ3ksIEppbGlu
IEFncmljdWx0dXJhbCBVbml2ZXJzaXR5LCBDaGFuZ2NodW4sIEppbGluIFByb3ZpbmNlLCAxMzAx
MTgsIFBSIENoaW5hLiB4aW5ncXVhbnpodTFAaG90bWFpbC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HhpbmdxdWFuemh1MUBob3RtYWlsLmNvbS48L2F1
dGgtYWRkcmVzcz48dGl0bGVzPjx0aXRsZT48c3R5bGUgZmFjZT0ibm9ybWFsIiBmb250PSJkZWZh
dWx0IiBzaXplPSIxMDAlIj5QcmV2YWxlbmNlLCByaXNrIGZhY3RvcnMgYW5kIG11bHRpbG9jdXMg
Z2Vub3R5cGluZyBvZiA8L3N0eWxlPjxzdHlsZSBmYWNlPSJpdGFsaWMiIGZvbnQ9ImRlZmF1bHQi
IHNpemU9IjEwMCUiPkVudGVyb2N5dG96b29uIGJpZW5ldXNpIDwvc3R5bGU+PHN0eWxlIGZhY2U9
Im5vcm1hbCIgZm9udD0iZGVmYXVsdCIgc2l6ZT0iMTAwJSI+aW4gZmFybWVkIGZveGVzICg8L3N0
eWxlPjxzdHlsZSBmYWNlPSJpdGFsaWMiIGZvbnQ9ImRlZmF1bHQiIHNpemU9IjEwMCUiPlZ1bHBl
cyBsYWdvcHVzPC9zdHlsZT48c3R5bGUgZmFjZT0ibm9ybWFsIiBmb250PSJkZWZhdWx0IiBzaXpl
PSIxMDAlIj4pLCBub3J0aGVybiBDaGluYTwvc3R5bGU+PC90aXRsZT48c2Vjb25kYXJ5LXRpdGxl
PlBhcmFzaXQgVmVjdG9yczwvc2Vjb25kYXJ5LXRpdGxlPjwvdGl0bGVzPjxwZXJpb2RpY2FsPjxm
dWxsLXRpdGxlPlBhcmFzaXQgVmVjdG9yczwvZnVsbC10aXRsZT48L3BlcmlvZGljYWw+PHBhZ2Vz
PjcyPC9wYWdlcz48dm9sdW1lPjk8L3ZvbHVtZT48bnVtYmVyPjE8L251bWJlcj48a2V5d29yZHM+
PGtleXdvcmQ+QW5pbWFsczwva2V5d29yZD48a2V5d29yZD5DaGluYS9lcGlkZW1pb2xvZ3k8L2tl
eXdvcmQ+PGtleXdvcmQ+RE5BLCBGdW5nYWwvY2hlbWlzdHJ5L2dlbmV0aWNzPC9rZXl3b3JkPjxr
ZXl3b3JkPkROQSwgUmlib3NvbWFsIFNwYWNlci9jaGVtaXN0cnkvZ2VuZXRpY3M8L2tleXdvcmQ+
PGtleXdvcmQ+RW50ZXJvY3l0b3pvb24vKmNsYXNzaWZpY2F0aW9uL2dlbmV0aWNzLyppc29sYXRp
b24gJmFtcDsgcHVyaWZpY2F0aW9uPC9rZXl3b3JkPjxrZXl3b3JkPkZlY2VzL21pY3JvYmlvbG9n
eTwva2V5d29yZD48a2V5d29yZD5Gb3hlcy8qbWljcm9iaW9sb2d5PC9rZXl3b3JkPjxrZXl3b3Jk
PipHZW5ldGljIFZhcmlhdGlvbjwva2V5d29yZD48a2V5d29yZD5HZW5vdHlwZTwva2V5d29yZD48
a2V5d29yZD5HZW5vdHlwaW5nIFRlY2huaXF1ZXM8L2tleXdvcmQ+PGtleXdvcmQ+TWljcm9zcG9y
aWRpb3Npcy9lcGlkZW1pb2xvZ3kvbWljcm9iaW9sb2d5Lyp2ZXRlcmluYXJ5PC9rZXl3b3JkPjxr
ZXl3b3JkPk1vbGVjdWxhciBFcGlkZW1pb2xvZ3k8L2tleXdvcmQ+PGtleXdvcmQ+UHJldmFsZW5j
ZTwva2V5d29yZD48a2V5d29yZD5SaXNrIEZhY3RvcnM8L2tleXdvcmQ+PGtleXdvcmQ+U2VxdWVu
Y2UgQW5hbHlzaXMsIEROQTwva2V5d29yZD48L2tleXdvcmRzPjxkYXRlcz48eWVhcj4yMDE2PC95
ZWFyPjxwdWItZGF0ZXM+PGRhdGU+RmViIDA1PC9kYXRlPjwvcHViLWRhdGVzPjwvZGF0ZXM+PGlz
Ym4+MTc1Ni0zMzA1IChFbGVjdHJvbmljKSYjeEQ7MTc1Ni0zMzA1IChMaW5raW5nKTwvaXNibj48
YWNjZXNzaW9uLW51bT4yNjg0NzI0MTwvYWNjZXNzaW9uLW51bT48dXJscz48cmVsYXRlZC11cmxz
Pjx1cmw+aHR0cDovL3d3dy5uY2JpLm5sbS5uaWguZ292L3B1Ym1lZC8yNjg0NzI0MTwvdXJsPjwv
cmVsYXRlZC11cmxzPjwvdXJscz48Y3VzdG9tMj40NzQzMzIzPC9jdXN0b20yPjxlbGVjdHJvbmlj
LXJlc291cmNlLW51bT4xMC4xMTg2L3MxMzA3MS0wMTYtMTM1Ni0xPC9lbGVjdHJvbmljLXJlc291
cmNlLW51bT48cmVzZWFyY2gtbm90ZXM+MjAxNi4yPC9yZXNlYXJjaC1ub3Rlcz48L3JlY29yZD48
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aaGFuZzwvQXV0aG9yPjxZZWFyPjIwMTY8L1llYXI+PFJl
Y051bT45NjA8L1JlY051bT48RGlzcGxheVRleHQ+WzRdPC9EaXNwbGF5VGV4dD48cmVjb3JkPjxy
ZWMtbnVtYmVyPjk2MDwvcmVjLW51bWJlcj48Zm9yZWlnbi1rZXlzPjxrZXkgYXBwPSJFTiIgZGIt
aWQ9InZkcGV6YXh2MWZ0c3JrZXdwcnd2YXd3YzVwZmV2MnA1NXp4eCIgdGltZXN0YW1wPSIxNDg3
ODI1MTQxIj45NjA8L2tleT48L2ZvcmVpZ24ta2V5cz48cmVmLXR5cGUgbmFtZT0iSm91cm5hbCBB
cnRpY2xlIj4xNzwvcmVmLXR5cGU+PGNvbnRyaWJ1dG9ycz48YXV0aG9ycz48YXV0aG9yPlpoYW5n
LCBYLiBYLjwvYXV0aG9yPjxhdXRob3I+Q29uZywgVy48L2F1dGhvcj48YXV0aG9yPkxvdSwgWi4g
TC48L2F1dGhvcj48YXV0aG9yPk1hLCBKLiBHLjwvYXV0aG9yPjxhdXRob3I+WmhlbmcsIFcuIEIu
PC9hdXRob3I+PGF1dGhvcj5ZYW8sIFEuIFguPC9hdXRob3I+PGF1dGhvcj5aaGFvLCBRLjwvYXV0
aG9yPjxhdXRob3I+Wmh1LCBYLiBRLjwvYXV0aG9yPjwvYXV0aG9ycz48L2NvbnRyaWJ1dG9ycz48
YXV0aC1hZGRyZXNzPlN0YXRlIEtleSBMYWJvcmF0b3J5IG9mIFZldGVyaW5hcnkgRXRpb2xvZ2lj
YWwgQmlvbG9neSwgS2V5IExhYm9yYXRvcnkgb2YgVmV0ZXJpbmFyeSBQYXJhc2l0b2xvZ3kgb2Yg
R2Fuc3UgUHJvdmluY2UsIExhbnpob3UgVmV0ZXJpbmFyeSBSZXNlYXJjaCBJbnN0aXR1dGUsIENo
aW5lc2UgQWNhZGVteSBvZiBBZ3JpY3VsdHVyYWwgU2NpZW5jZXMsIExhbnpob3UsIEdhbnN1IFBy
b3ZpbmNlLCA3MzAwNDYsIFBSIENoaW5hLiB6aGFuZ3hpYW94dWFuMTk4OEAxMjYuY29tLiYjeEQ7
Q29sbGVnZSBvZiBBbmltYWwgU2NpZW5jZSBhbmQgVGVjaG5vbG9neSwgSmlsaW4gQWdyaWN1bHR1
cmFsIFVuaXZlcnNpdHksIENoYW5nY2h1biwgSmlsaW4gUHJvdmluY2UsIDEzMDExOCwgUFIgQ2hp
bmEuIHpoYW5neGlhb3h1YW4xOTg4QDEyNi5jb20uJiN4RDtTdGF0ZSBLZXkgTGFib3JhdG9yeSBv
ZiBWZXRlcmluYXJ5IEV0aW9sb2dpY2FsIEJpb2xvZ3ksIEtleSBMYWJvcmF0b3J5IG9mIFZldGVy
aW5hcnkgUGFyYXNpdG9sb2d5IG9mIEdhbnN1IFByb3ZpbmNlLCBMYW56aG91IFZldGVyaW5hcnkg
UmVzZWFyY2ggSW5zdGl0dXRlLCBDaGluZXNlIEFjYWRlbXkgb2YgQWdyaWN1bHR1cmFsIFNjaWVu
Y2VzLCBMYW56aG91LCBHYW5zdSBQcm92aW5jZSwgNzMwMDQ2LCBQUiBDaGluYS4gbWVzc2ljd0Ax
NjMuY29tLiYjeEQ7Q29sbGVnZSBvZiBBbmltYWwgU2NpZW5jZSBhbmQgVGVjaG5vbG9neSwgSmls
aW4gQWdyaWN1bHR1cmFsIFVuaXZlcnNpdHksIENoYW5nY2h1biwgSmlsaW4gUHJvdmluY2UsIDEz
MDExOCwgUFIgQ2hpbmEuIG1lc3NpY3dAMTYzLmNvbS4mI3hEO1N0YXRlIEtleSBMYWJvcmF0b3J5
IG9mIFZldGVyaW5hcnkgRXRpb2xvZ2ljYWwgQmlvbG9neSwgS2V5IExhYm9yYXRvcnkgb2YgVmV0
ZXJpbmFyeSBQYXJhc2l0b2xvZ3kgb2YgR2Fuc3UgUHJvdmluY2UsIExhbnpob3UgVmV0ZXJpbmFy
eSBSZXNlYXJjaCBJbnN0aXR1dGUsIENoaW5lc2UgQWNhZGVteSBvZiBBZ3JpY3VsdHVyYWwgU2Np
ZW5jZXMsIExhbnpob3UsIEdhbnN1IFByb3ZpbmNlLCA3MzAwNDYsIFBSIENoaW5hLiAyMzk1NTIx
NTI1QHFxLmNvbS4mI3hEO0NvbGxlZ2Ugb2YgQW5pbWFsIFNjaWVuY2UgYW5kIFRlY2hub2xvZ3ks
IEppbGluIEFncmljdWx0dXJhbCBVbml2ZXJzaXR5LCBDaGFuZ2NodW4sIEppbGluIFByb3ZpbmNl
LCAxMzAxMTgsIFBSIENoaW5hLiAyMzk1NTIxNTI1QHFxLmNvbS4mI3hEO1N0YXRlIEtleSBMYWJv
cmF0b3J5IG9mIFZldGVyaW5hcnkgRXRpb2xvZ2ljYWwgQmlvbG9neSwgS2V5IExhYm9yYXRvcnkg
b2YgVmV0ZXJpbmFyeSBQYXJhc2l0b2xvZ3kgb2YgR2Fuc3UgUHJvdmluY2UsIExhbnpob3UgVmV0
ZXJpbmFyeSBSZXNlYXJjaCBJbnN0aXR1dGUsIENoaW5lc2UgQWNhZGVteSBvZiBBZ3JpY3VsdHVy
YWwgU2NpZW5jZXMsIExhbnpob3UsIEdhbnN1IFByb3ZpbmNlLCA3MzAwNDYsIFBSIENoaW5hLiAx
NTE5MzE5NDA1NUAxNjMuY29tLiYjeEQ7Q29sbGVnZSBvZiBBbmltYWwgU2NpZW5jZSBhbmQgVGVj
aG5vbG9neSwgSmlsaW4gQWdyaWN1bHR1cmFsIFVuaXZlcnNpdHksIENoYW5nY2h1biwgSmlsaW4g
UHJvdmluY2UsIDEzMDExOCwgUFIgQ2hpbmEuIDE1MTkzMTk0MDU1QDE2My5jb20uJiN4RDtTdGF0
ZSBLZXkgTGFib3JhdG9yeSBvZiBWZXRlcmluYXJ5IEV0aW9sb2dpY2FsIEJpb2xvZ3ksIEtleSBM
YWJvcmF0b3J5IG9mIFZldGVyaW5hcnkgUGFyYXNpdG9sb2d5IG9mIEdhbnN1IFByb3ZpbmNlLCBM
YW56aG91IFZldGVyaW5hcnkgUmVzZWFyY2ggSW5zdGl0dXRlLCBDaGluZXNlIEFjYWRlbXkgb2Yg
QWdyaWN1bHR1cmFsIFNjaWVuY2VzLCBMYW56aG91LCBHYW5zdSBQcm92aW5jZSwgNzMwMDQ2LCBQ
UiBDaGluYS4gemhlbmd3ZW53dWJpbkBxcS5jb20uJiN4RDtDb2xsZWdlIG9mIEFuaW1hbCBTY2ll
bmNlIGFuZCBUZWNobm9sb2d5LCBKaWxpbiBBZ3JpY3VsdHVyYWwgVW5pdmVyc2l0eSwgQ2hhbmdj
aHVuLCBKaWxpbiBQcm92aW5jZSwgMTMwMTE4LCBQUiBDaGluYS4gemhlbmd3ZW53dWJpbkBxcS5j
b20uJiN4RDtTdGF0ZSBLZXkgTGFib3JhdG9yeSBvZiBWZXRlcmluYXJ5IEV0aW9sb2dpY2FsIEJp
b2xvZ3ksIEtleSBMYWJvcmF0b3J5IG9mIFZldGVyaW5hcnkgUGFyYXNpdG9sb2d5IG9mIEdhbnN1
IFByb3ZpbmNlLCBMYW56aG91IFZldGVyaW5hcnkgUmVzZWFyY2ggSW5zdGl0dXRlLCBDaGluZXNl
IEFjYWRlbXkgb2YgQWdyaWN1bHR1cmFsIFNjaWVuY2VzLCBMYW56aG91LCBHYW5zdSBQcm92aW5j
ZSwgNzMwMDQ2LCBQUiBDaGluYS4gMTE0NTMzMDQ1NEBxcS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DExNDUzMzA0NTRAcXEuY29tLiYjeEQ7Q29sbGVn
ZSBvZiBBbmltYWwgU2NpZW5jZSBhbmQgVGVjaG5vbG9neSwgSmlsaW4gQWdyaWN1bHR1cmFsIFVu
aXZlcnNpdHksIENoYW5nY2h1biwgSmlsaW4gUHJvdmluY2UsIDEzMDExOCwgUFIgQ2hpbmEuIHpo
YW9xdWFuMDgyNUAxNjMuY29tLiYjeEQ7U3RhdGUgS2V5IExhYm9yYXRvcnkgb2YgVmV0ZXJpbmFy
eSBFdGlvbG9naWNhbCBCaW9sb2d5LCBLZXkgTGFib3JhdG9yeSBvZiBWZXRlcmluYXJ5IFBhcmFz
aXRvbG9neSBvZiBHYW5zdSBQcm92aW5jZSwgTGFuemhvdSBWZXRlcmluYXJ5IFJlc2VhcmNoIElu
c3RpdHV0ZSwgQ2hpbmVzZSBBY2FkZW15IG9mIEFncmljdWx0dXJhbCBTY2llbmNlcywgTGFuemhv
dSwgR2Fuc3UgUHJvdmluY2UsIDczMDA0NiwgUFIgQ2hpbmEuIHhpbmdxdWFuemh1MUBob3RtYWls
LmNvbS4mI3hEO0NvbGxlZ2Ugb2YgQW5pbWFsIFNjaWVuY2UgYW5kIFRlY2hub2xvZ3ksIEppbGlu
IEFncmljdWx0dXJhbCBVbml2ZXJzaXR5LCBDaGFuZ2NodW4sIEppbGluIFByb3ZpbmNlLCAxMzAx
MTgsIFBSIENoaW5hLiB4aW5ncXVhbnpodTFAaG90bWFpbC5jb20uJiN4RDtKaWFuZ3N1IENvLWlu
bm92YXRpb24gQ2VudGVyIGZvciB0aGUgUHJldmVudGlvbiBhbmQgQ29udHJvbCBvZiBJbXBvcnRh
bnQgQW5pbWFsIEluZmVjdGlvdXMgRGlzZWFzZXMgYW5kIFpvb25vc2VzLCBZYW5nemhvdSBVbml2
ZXJzaXR5IENvbGxlZ2Ugb2YgVmV0ZXJpbmFyeSBNZWRpY2luZSwgWWFuZ3pob3UsIEppYW5nc3Ug
UHJvdmluY2UsIDIyNTAwOSwgUFIgQ2hpbmEuIHhpbmdxdWFuemh1MUBob3RtYWlsLmNvbS48L2F1
dGgtYWRkcmVzcz48dGl0bGVzPjx0aXRsZT48c3R5bGUgZmFjZT0ibm9ybWFsIiBmb250PSJkZWZh
dWx0IiBzaXplPSIxMDAlIj5QcmV2YWxlbmNlLCByaXNrIGZhY3RvcnMgYW5kIG11bHRpbG9jdXMg
Z2Vub3R5cGluZyBvZiA8L3N0eWxlPjxzdHlsZSBmYWNlPSJpdGFsaWMiIGZvbnQ9ImRlZmF1bHQi
IHNpemU9IjEwMCUiPkVudGVyb2N5dG96b29uIGJpZW5ldXNpIDwvc3R5bGU+PHN0eWxlIGZhY2U9
Im5vcm1hbCIgZm9udD0iZGVmYXVsdCIgc2l6ZT0iMTAwJSI+aW4gZmFybWVkIGZveGVzICg8L3N0
eWxlPjxzdHlsZSBmYWNlPSJpdGFsaWMiIGZvbnQ9ImRlZmF1bHQiIHNpemU9IjEwMCUiPlZ1bHBl
cyBsYWdvcHVzPC9zdHlsZT48c3R5bGUgZmFjZT0ibm9ybWFsIiBmb250PSJkZWZhdWx0IiBzaXpl
PSIxMDAlIj4pLCBub3J0aGVybiBDaGluYTwvc3R5bGU+PC90aXRsZT48c2Vjb25kYXJ5LXRpdGxl
PlBhcmFzaXQgVmVjdG9yczwvc2Vjb25kYXJ5LXRpdGxlPjwvdGl0bGVzPjxwZXJpb2RpY2FsPjxm
dWxsLXRpdGxlPlBhcmFzaXQgVmVjdG9yczwvZnVsbC10aXRsZT48L3BlcmlvZGljYWw+PHBhZ2Vz
PjcyPC9wYWdlcz48dm9sdW1lPjk8L3ZvbHVtZT48bnVtYmVyPjE8L251bWJlcj48a2V5d29yZHM+
PGtleXdvcmQ+QW5pbWFsczwva2V5d29yZD48a2V5d29yZD5DaGluYS9lcGlkZW1pb2xvZ3k8L2tl
eXdvcmQ+PGtleXdvcmQ+RE5BLCBGdW5nYWwvY2hlbWlzdHJ5L2dlbmV0aWNzPC9rZXl3b3JkPjxr
ZXl3b3JkPkROQSwgUmlib3NvbWFsIFNwYWNlci9jaGVtaXN0cnkvZ2VuZXRpY3M8L2tleXdvcmQ+
PGtleXdvcmQ+RW50ZXJvY3l0b3pvb24vKmNsYXNzaWZpY2F0aW9uL2dlbmV0aWNzLyppc29sYXRp
b24gJmFtcDsgcHVyaWZpY2F0aW9uPC9rZXl3b3JkPjxrZXl3b3JkPkZlY2VzL21pY3JvYmlvbG9n
eTwva2V5d29yZD48a2V5d29yZD5Gb3hlcy8qbWljcm9iaW9sb2d5PC9rZXl3b3JkPjxrZXl3b3Jk
PipHZW5ldGljIFZhcmlhdGlvbjwva2V5d29yZD48a2V5d29yZD5HZW5vdHlwZTwva2V5d29yZD48
a2V5d29yZD5HZW5vdHlwaW5nIFRlY2huaXF1ZXM8L2tleXdvcmQ+PGtleXdvcmQ+TWljcm9zcG9y
aWRpb3Npcy9lcGlkZW1pb2xvZ3kvbWljcm9iaW9sb2d5Lyp2ZXRlcmluYXJ5PC9rZXl3b3JkPjxr
ZXl3b3JkPk1vbGVjdWxhciBFcGlkZW1pb2xvZ3k8L2tleXdvcmQ+PGtleXdvcmQ+UHJldmFsZW5j
ZTwva2V5d29yZD48a2V5d29yZD5SaXNrIEZhY3RvcnM8L2tleXdvcmQ+PGtleXdvcmQ+U2VxdWVu
Y2UgQW5hbHlzaXMsIEROQTwva2V5d29yZD48L2tleXdvcmRzPjxkYXRlcz48eWVhcj4yMDE2PC95
ZWFyPjxwdWItZGF0ZXM+PGRhdGU+RmViIDA1PC9kYXRlPjwvcHViLWRhdGVzPjwvZGF0ZXM+PGlz
Ym4+MTc1Ni0zMzA1IChFbGVjdHJvbmljKSYjeEQ7MTc1Ni0zMzA1IChMaW5raW5nKTwvaXNibj48
YWNjZXNzaW9uLW51bT4yNjg0NzI0MTwvYWNjZXNzaW9uLW51bT48dXJscz48cmVsYXRlZC11cmxz
Pjx1cmw+aHR0cDovL3d3dy5uY2JpLm5sbS5uaWguZ292L3B1Ym1lZC8yNjg0NzI0MTwvdXJsPjwv
cmVsYXRlZC11cmxzPjwvdXJscz48Y3VzdG9tMj40NzQzMzIzPC9jdXN0b20yPjxlbGVjdHJvbmlj
LXJlc291cmNlLW51bT4xMC4xMTg2L3MxMzA3MS0wMTYtMTM1Ni0xPC9lbGVjdHJvbmljLXJlc291
cmNlLW51bT48cmVzZWFyY2gtbm90ZXM+MjAxNi4yPC9yZXNlYXJjaC1ub3Rlcz48L3JlY29yZD48
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4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3C1B68BF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AF8C" w14:textId="77777777" w:rsidR="00D11E31" w:rsidRPr="00180A8F" w:rsidRDefault="00D11E31" w:rsidP="0051768E">
            <w:pPr>
              <w:rPr>
                <w:rFonts w:eastAsia="Times New Roman"/>
                <w:b/>
              </w:rPr>
            </w:pPr>
            <w:r w:rsidRPr="00180A8F">
              <w:rPr>
                <w:rFonts w:eastAsia="Times New Roman"/>
              </w:rPr>
              <w:t>AF26714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8123160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0D77" w14:textId="38880070" w:rsidR="00D11E31" w:rsidRPr="00180A8F" w:rsidRDefault="00D11E31" w:rsidP="0051768E">
            <w:pPr>
              <w:rPr>
                <w:rFonts w:eastAsia="Times New Roman"/>
                <w:b/>
              </w:rPr>
            </w:pPr>
            <w:r w:rsidRPr="00A17E21">
              <w:rPr>
                <w:rFonts w:eastAsia="Times New Roman"/>
                <w:i/>
                <w:iCs/>
              </w:rPr>
              <w:t>Homo sapiens</w:t>
            </w:r>
            <w:r w:rsidRPr="00A17E21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6F717" w14:textId="77777777" w:rsidR="00D11E31" w:rsidRPr="00A403A9" w:rsidRDefault="00D11E31" w:rsidP="0051768E">
            <w:pPr>
              <w:rPr>
                <w:b/>
              </w:rPr>
            </w:pPr>
            <w:r w:rsidRPr="00A403A9">
              <w:rPr>
                <w:rFonts w:eastAsia="Times New Roman"/>
              </w:rPr>
              <w:t>Thailan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0E50" w14:textId="3C206B04" w:rsidR="00D11E31" w:rsidRPr="00A403A9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EE8D" w14:textId="45E9B088" w:rsidR="00D11E31" w:rsidRPr="00A403A9" w:rsidRDefault="00D11E31" w:rsidP="0051768E">
            <w:pPr>
              <w:rPr>
                <w:rFonts w:eastAsia="Times New Roman"/>
                <w:b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MZWVsYXlvb3ZhPC9BdXRob3I+PFllYXI+MjAwNjwvWWVh
cj48UmVjTnVtPjY2NzwvUmVjTnVtPjxEaXNwbGF5VGV4dD5bNV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MzAwNDwvcGFnZXM+PHZvbHVtZT40NDwvdm9sdW1lPjxudW1iZXI+ODwvbnVtYmVy
PjxrZXl3b3Jkcz48a2V5d29yZD5BZHVsdDwva2V5d29yZD48a2V5d29yZD5ETkEsIEZ1bmdhbC9j
aGVtaXN0cnkvZ2VuZXRpY3M8L2tleXdvcmQ+PGtleXdvcmQ+RW50ZXJvY3l0b3pvb24vKmNsYXNz
aWZpY2F0aW9uL2dlbmV0aWNzLyppc29sYXRpb24gJmFtcDsgcHVyaWZpY2F0aW9uPC9rZXl3b3Jk
PjxrZXl3b3JkPkZlY2VzLyptaWNyb2Jpb2xvZ3k8L2tleXdvcmQ+PGtleXdvcmQ+R2Vub3R5cGU8
L2tleXdvcmQ+PGtleXdvcmQ+SElWIEluZmVjdGlvbnMvKmNvbXBsaWNhdGlvbnM8L2tleXdvcmQ+
PGtleXdvcmQ+SHVtYW5zPC9rZXl3b3JkPjxrZXl3b3JkPk1pY3Jvc3BvcmlkaW9zaXMvY29tcGxp
Y2F0aW9ucy8qbWljcm9iaW9sb2d5PC9rZXl3b3JkPjxrZXl3b3JkPk1vbGVjdWxhciBTZXF1ZW5j
ZSBEYXRhPC9rZXl3b3JkPjxrZXl3b3JkPk15Y29sb2dpY2FsIFR5cGluZyBUZWNobmlxdWVzPC9r
ZXl3b3JkPjxrZXl3b3JkPlBoeWxvZ2VueTwva2V5d29yZD48a2V5d29yZD5QcmV2YWxlbmNlPC9r
ZXl3b3JkPjxrZXl3b3JkPlNlcXVlbmNlIEFuYWx5c2lzLCBETkE8L2tleXdvcmQ+PGtleXdvcmQ+
U2VxdWVuY2UgSG9tb2xvZ3k8L2tleXdvcmQ+PGtleXdvcmQ+VGhhaWxhbmQ8L2tleXdvcmQ+PGtl
eXdvcmQ+Wm9vbm9zZXM8L2tleXdvcmQ+PC9rZXl3b3Jkcz48ZGF0ZXM+PHllYXI+MjAwNjwveWVh
cj48cHViLWRhdGVzPjxkYXRlPkF1ZzwvZGF0ZT48L3B1Yi1kYXRlcz48L2RhdGVzPjxpc2JuPjAw
OTUtMTEzNyAoUHJpbnQpJiN4RDswMDk1LTExMzcgKExpbmtpbmcpPC9pc2JuPjxhY2Nlc3Npb24t
bnVtPjE2ODkxNTI3PC9hY2Nlc3Npb24tbnVtPjxsYWJlbD5odW1hbjsgQUlEUyBwYXRpZW50cyA8
L2xhYmVsPjx1cmxzPjxyZWxhdGVkLXVybHM+PHVybD5odHRwOi8vd3d3Lm5jYmkubmxtLm5paC5n
b3YvcHVibWVkLzE2ODkxNTI3PC91cmw+PC9yZWxhdGVkLXVybHM+PC91cmxzPjxjdXN0b20yPjE1
OTQ2NjA8L2N1c3RvbTI+PGVsZWN0cm9uaWMtcmVzb3VyY2UtbnVtPjEwLjExMjgvSkNNLjAwOTQ1
LTA2PC9lbGVjdHJvbmljLXJlc291cmNlLW51bT48cmVzZWFyY2gtbm90ZXM+Mi4xLTEzNzwvcmVz
ZWFyY2gtbm90ZXM+PC9yZWNvcmQ+PC9DaXRlPjwvRW5kTm90ZT5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ZWVsYXlvb3ZhPC9BdXRob3I+PFllYXI+MjAwNjwvWWVh
cj48UmVjTnVtPjY2NzwvUmVjTnVtPjxEaXNwbGF5VGV4dD5bNV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MzAwNDwvcGFnZXM+PHZvbHVtZT40NDwvdm9sdW1lPjxudW1iZXI+ODwvbnVtYmVy
PjxrZXl3b3Jkcz48a2V5d29yZD5BZHVsdDwva2V5d29yZD48a2V5d29yZD5ETkEsIEZ1bmdhbC9j
aGVtaXN0cnkvZ2VuZXRpY3M8L2tleXdvcmQ+PGtleXdvcmQ+RW50ZXJvY3l0b3pvb24vKmNsYXNz
aWZpY2F0aW9uL2dlbmV0aWNzLyppc29sYXRpb24gJmFtcDsgcHVyaWZpY2F0aW9uPC9rZXl3b3Jk
PjxrZXl3b3JkPkZlY2VzLyptaWNyb2Jpb2xvZ3k8L2tleXdvcmQ+PGtleXdvcmQ+R2Vub3R5cGU8
L2tleXdvcmQ+PGtleXdvcmQ+SElWIEluZmVjdGlvbnMvKmNvbXBsaWNhdGlvbnM8L2tleXdvcmQ+
PGtleXdvcmQ+SHVtYW5zPC9rZXl3b3JkPjxrZXl3b3JkPk1pY3Jvc3BvcmlkaW9zaXMvY29tcGxp
Y2F0aW9ucy8qbWljcm9iaW9sb2d5PC9rZXl3b3JkPjxrZXl3b3JkPk1vbGVjdWxhciBTZXF1ZW5j
ZSBEYXRhPC9rZXl3b3JkPjxrZXl3b3JkPk15Y29sb2dpY2FsIFR5cGluZyBUZWNobmlxdWVzPC9r
ZXl3b3JkPjxrZXl3b3JkPlBoeWxvZ2VueTwva2V5d29yZD48a2V5d29yZD5QcmV2YWxlbmNlPC9r
ZXl3b3JkPjxrZXl3b3JkPlNlcXVlbmNlIEFuYWx5c2lzLCBETkE8L2tleXdvcmQ+PGtleXdvcmQ+
U2VxdWVuY2UgSG9tb2xvZ3k8L2tleXdvcmQ+PGtleXdvcmQ+VGhhaWxhbmQ8L2tleXdvcmQ+PGtl
eXdvcmQ+Wm9vbm9zZXM8L2tleXdvcmQ+PC9rZXl3b3Jkcz48ZGF0ZXM+PHllYXI+MjAwNjwveWVh
cj48cHViLWRhdGVzPjxkYXRlPkF1ZzwvZGF0ZT48L3B1Yi1kYXRlcz48L2RhdGVzPjxpc2JuPjAw
OTUtMTEzNyAoUHJpbnQpJiN4RDswMDk1LTExMzcgKExpbmtpbmcpPC9pc2JuPjxhY2Nlc3Npb24t
bnVtPjE2ODkxNTI3PC9hY2Nlc3Npb24tbnVtPjxsYWJlbD5odW1hbjsgQUlEUyBwYXRpZW50cyA8
L2xhYmVsPjx1cmxzPjxyZWxhdGVkLXVybHM+PHVybD5odHRwOi8vd3d3Lm5jYmkubmxtLm5paC5n
b3YvcHVibWVkLzE2ODkxNTI3PC91cmw+PC9yZWxhdGVkLXVybHM+PC91cmxzPjxjdXN0b20yPjE1
OTQ2NjA8L2N1c3RvbTI+PGVsZWN0cm9uaWMtcmVzb3VyY2UtbnVtPjEwLjExMjgvSkNNLjAwOTQ1
LTA2PC9lbGVjdHJvbmljLXJlc291cmNlLW51bT48cmVzZWFyY2gtbm90ZXM+Mi4xLTEzNzwvcmVz
ZWFyY2gtbm90ZXM+PC9yZWNvcmQ+PC9DaXRlPjwvRW5kTm90ZT5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5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0729526B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E32D8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EF0144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4413893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Peru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2A68" w14:textId="22D627F4" w:rsidR="00D11E31" w:rsidRPr="00180A8F" w:rsidRDefault="00D11E31" w:rsidP="0051768E">
            <w:pPr>
              <w:rPr>
                <w:rFonts w:eastAsia="Times New Roman"/>
              </w:rPr>
            </w:pPr>
            <w:r w:rsidRPr="00A17E21">
              <w:rPr>
                <w:rFonts w:eastAsia="Times New Roman"/>
                <w:i/>
                <w:iCs/>
              </w:rPr>
              <w:t>Homo sapiens</w:t>
            </w:r>
            <w:r w:rsidRPr="00A17E21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D693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Per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29DF8" w14:textId="42B65D02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0165" w14:textId="1CCBB3EF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DYW1hPC9BdXRob3I+PFllYXI+MjAwNzwvWWVhcj48UmVj
TnVtPjYzMTwvUmVjTnVtPjxEaXNwbGF5VGV4dD5bNl08L0Rpc3BsYXlUZXh0PjxyZWNvcmQ+PHJl
Yy1udW1iZXI+NjMxPC9yZWMtbnVtYmVyPjxmb3JlaWduLWtleXM+PGtleSBhcHA9IkVOIiBkYi1p
ZD0idmRwZXpheHYxZnRzcmtld3Byd3Zhd3djNXBmZXYycDU1enh4IiB0aW1lc3RhbXA9IjE0ODc4
MTg4MjgiPjYzMTwva2V5PjwvZm9yZWlnbi1rZXlzPjxyZWYtdHlwZSBuYW1lPSJKb3VybmFsIEFy
dGljbGUiPjE3PC9yZWYtdHlwZT48Y29udHJpYnV0b3JzPjxhdXRob3JzPjxhdXRob3I+Q2FtYSwg
Vi4gQS48L2F1dGhvcj48YXV0aG9yPlBlYXJzb24sIEouPC9hdXRob3I+PGF1dGhvcj5DYWJyZXJh
LCBMLjwvYXV0aG9yPjxhdXRob3I+UGFjaGVjbywgTC48L2F1dGhvcj48YXV0aG9yPkdpbG1hbiwg
Ui48L2F1dGhvcj48YXV0aG9yPk1leWVyLCBTLjwvYXV0aG9yPjxhdXRob3I+T3J0ZWdhLCBZLjwv
YXV0aG9yPjxhdXRob3I+WGlhbywgTC48L2F1dGhvcj48L2F1dGhvcnM+PC9jb250cmlidXRvcnM+
PGF1dGgtYWRkcmVzcz5EaXZpc2lvbiBvZiBQYXJhc2l0aWMgRGlzZWFzZXMsIENlbnRlcnMgZm9y
IERpc2Vhc2UgQ29udHJvbCBhbmQgUHJldmVudGlvbiwgQXRsYW50YSwgR0EgMzAzMzMsIFVTQS48
L2F1dGgtYWRkcmVzcz48dGl0bGVzPjx0aXRsZT48c3R5bGUgZmFjZT0ibm9ybWFsIiBmb250PSJk
ZWZhdWx0IiBzaXplPSIxMDAlIj5UcmFuc21pc3Npb24gb2YgPC9zdHlsZT48c3R5bGUgZmFjZT0i
aXRhbGljIiBmb250PSJkZWZhdWx0IiBzaXplPSIxMDAlIj5FbnRlcm9jeXRvem9vbiBiaWVuZXVz
aTwvc3R5bGU+PHN0eWxlIGZhY2U9Im5vcm1hbCIgZm9udD0iZGVmYXVsdCIgc2l6ZT0iMTAwJSI+
IGJldHdlZW4gYSBjaGlsZCBhbmQgZ3VpbmVhIHBpZ3M8L3N0eWxlPjwvdGl0bGU+PHNlY29uZGFy
eS10aXRsZT5KIENsaW4gTWljcm9iaW9sPC9zZWNvbmRhcnktdGl0bGU+PGFsdC10aXRsZT5Kb3Vy
bmFsIG9mIGNsaW5pY2FsIG1pY3JvYmlvbG9neTwvYWx0LXRpdGxlPjxzaG9ydC10aXRsZT4xNC0x
LjEyKDNtaW4p77yJPC9zaG9ydC10aXRsZT48L3RpdGxlcz48cGVyaW9kaWNhbD48ZnVsbC10aXRs
ZT5Kb3VybmFsIG9mIENsaW5pY2FsIE1pY3JvYmlvbG9neTwvZnVsbC10aXRsZT48YWJici0xPkou
IENsaW4uIE1pY3JvYmlvbC48L2FiYnItMT48YWJici0yPkogQ2xpbiBNaWNyb2Jpb2w8L2FiYnIt
Mj48L3BlcmlvZGljYWw+PGFsdC1wZXJpb2RpY2FsPjxmdWxsLXRpdGxlPkpvdXJuYWwgb2YgQ2xp
bmljYWwgTWljcm9iaW9sb2d5PC9mdWxsLXRpdGxlPjxhYmJyLTE+Si4gQ2xpbi4gTWljcm9iaW9s
LjwvYWJici0xPjxhYmJyLTI+SiBDbGluIE1pY3JvYmlvbDwvYWJici0yPjwvYWx0LXBlcmlvZGlj
YWw+PHBhZ2VzPjI3MDgtMjcxMDwvcGFnZXM+PHZvbHVtZT40NTwvdm9sdW1lPjxudW1iZXI+ODwv
bnVtYmVyPjxrZXl3b3Jkcz48a2V5d29yZD5BbmltYWxzPC9rZXl3b3JkPjxrZXl3b3JkPkNoaWxk
LCBQcmVzY2hvb2w8L2tleXdvcmQ+PGtleXdvcmQ+RE5BLCBGdW5nYWwvY2hlbWlzdHJ5L2dlbmV0
aWNzPC9rZXl3b3JkPjxrZXl3b3JkPkROQSwgUmlib3NvbWFsIFNwYWNlci9jaGVtaXN0cnkvZ2Vu
ZXRpY3M8L2tleXdvcmQ+PGtleXdvcmQ+RW50ZXJvY3l0b3pvb24vKmNsYXNzaWZpY2F0aW9uL2dl
bmV0aWNzLyppc29sYXRpb24gJmFtcDsgcHVyaWZpY2F0aW9uPC9rZXl3b3JkPjxrZXl3b3JkPkd1
aW5lYSBQaWdzLyptaWNyb2Jpb2xvZ3k8L2tleXdvcmQ+PGtleXdvcmQ+SHVtYW5zPC9rZXl3b3Jk
PjxrZXl3b3JkPk1hbGU8L2tleXdvcmQ+PGtleXdvcmQ+TWljcm9zcG9yaWRpb3Npcy9taWNyb2Jp
b2xvZ3kvKnRyYW5zbWlzc2lvbi8qdmV0ZXJpbmFyeTwva2V5d29yZD48a2V5d29yZD5Nb2xlY3Vs
YXIgU2VxdWVuY2UgRGF0YTwva2V5d29yZD48a2V5d29yZD5QaHlsb2dlbnk8L2tleXdvcmQ+PGtl
eXdvcmQ+U2VxdWVuY2UgQW5hbHlzaXMsIEROQTwva2V5d29yZD48a2V5d29yZD5ab29ub3Nlcy8q
bWljcm9iaW9sb2d5Lyp0cmFuc21pc3Npb248L2tleXdvcmQ+PC9rZXl3b3Jkcz48ZGF0ZXM+PHll
YXI+MjAwNzwveWVhcj48cHViLWRhdGVzPjxkYXRlPkF1ZzwvZGF0ZT48L3B1Yi1kYXRlcz48L2Rh
dGVzPjxpc2JuPjAwOTUtMTEzNyAoUHJpbnQpJiN4RDswMDk1LTExMzcgKExpbmtpbmcpPC9pc2Ju
PjxhY2Nlc3Npb24tbnVtPjE3NTM3OTMwPC9hY2Nlc3Npb24tbnVtPjxsYWJlbD5odW1hbjsgZ3Vp
bmVhIHBpZyB0byBjaGlsZHJlbjwvbGFiZWw+PHdvcmstdHlwZT5BcnRpY2xlPC93b3JrLXR5cGU+
PHVybHM+PHJlbGF0ZWQtdXJscz48dXJsPmh0dHA6Ly93d3cubmNiaS5ubG0ubmloLmdvdi9wdWJt
ZWQvMTc1Mzc5MzA8L3VybD48L3JlbGF0ZWQtdXJscz48L3VybHM+PGN1c3RvbTI+MTk1MTIzMDwv
Y3VzdG9tMj48ZWxlY3Ryb25pYy1yZXNvdXJjZS1udW0+MTAuMTEyOC9KQ00uMDA3MjUtMDc8L2Vs
ZWN0cm9uaWMtcmVzb3VyY2UtbnVtPjxyZXNlYXJjaC1ub3Rlcz4xLjE3LTQwPC9yZXNlYXJjaC1u
b3Rlcz48L3JlY29yZD48L0NpdGU+PC9FbmROb3RlPn=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DYW1hPC9BdXRob3I+PFllYXI+MjAwNzwvWWVhcj48UmVj
TnVtPjYzMTwvUmVjTnVtPjxEaXNwbGF5VGV4dD5bNl08L0Rpc3BsYXlUZXh0PjxyZWNvcmQ+PHJl
Yy1udW1iZXI+NjMxPC9yZWMtbnVtYmVyPjxmb3JlaWduLWtleXM+PGtleSBhcHA9IkVOIiBkYi1p
ZD0idmRwZXpheHYxZnRzcmtld3Byd3Zhd3djNXBmZXYycDU1enh4IiB0aW1lc3RhbXA9IjE0ODc4
MTg4MjgiPjYzMTwva2V5PjwvZm9yZWlnbi1rZXlzPjxyZWYtdHlwZSBuYW1lPSJKb3VybmFsIEFy
dGljbGUiPjE3PC9yZWYtdHlwZT48Y29udHJpYnV0b3JzPjxhdXRob3JzPjxhdXRob3I+Q2FtYSwg
Vi4gQS48L2F1dGhvcj48YXV0aG9yPlBlYXJzb24sIEouPC9hdXRob3I+PGF1dGhvcj5DYWJyZXJh
LCBMLjwvYXV0aG9yPjxhdXRob3I+UGFjaGVjbywgTC48L2F1dGhvcj48YXV0aG9yPkdpbG1hbiwg
Ui48L2F1dGhvcj48YXV0aG9yPk1leWVyLCBTLjwvYXV0aG9yPjxhdXRob3I+T3J0ZWdhLCBZLjwv
YXV0aG9yPjxhdXRob3I+WGlhbywgTC48L2F1dGhvcj48L2F1dGhvcnM+PC9jb250cmlidXRvcnM+
PGF1dGgtYWRkcmVzcz5EaXZpc2lvbiBvZiBQYXJhc2l0aWMgRGlzZWFzZXMsIENlbnRlcnMgZm9y
IERpc2Vhc2UgQ29udHJvbCBhbmQgUHJldmVudGlvbiwgQXRsYW50YSwgR0EgMzAzMzMsIFVTQS48
L2F1dGgtYWRkcmVzcz48dGl0bGVzPjx0aXRsZT48c3R5bGUgZmFjZT0ibm9ybWFsIiBmb250PSJk
ZWZhdWx0IiBzaXplPSIxMDAlIj5UcmFuc21pc3Npb24gb2YgPC9zdHlsZT48c3R5bGUgZmFjZT0i
aXRhbGljIiBmb250PSJkZWZhdWx0IiBzaXplPSIxMDAlIj5FbnRlcm9jeXRvem9vbiBiaWVuZXVz
aTwvc3R5bGU+PHN0eWxlIGZhY2U9Im5vcm1hbCIgZm9udD0iZGVmYXVsdCIgc2l6ZT0iMTAwJSI+
IGJldHdlZW4gYSBjaGlsZCBhbmQgZ3VpbmVhIHBpZ3M8L3N0eWxlPjwvdGl0bGU+PHNlY29uZGFy
eS10aXRsZT5KIENsaW4gTWljcm9iaW9sPC9zZWNvbmRhcnktdGl0bGU+PGFsdC10aXRsZT5Kb3Vy
bmFsIG9mIGNsaW5pY2FsIG1pY3JvYmlvbG9neTwvYWx0LXRpdGxlPjxzaG9ydC10aXRsZT4xNC0x
LjEyKDNtaW4p77yJPC9zaG9ydC10aXRsZT48L3RpdGxlcz48cGVyaW9kaWNhbD48ZnVsbC10aXRs
ZT5Kb3VybmFsIG9mIENsaW5pY2FsIE1pY3JvYmlvbG9neTwvZnVsbC10aXRsZT48YWJici0xPkou
IENsaW4uIE1pY3JvYmlvbC48L2FiYnItMT48YWJici0yPkogQ2xpbiBNaWNyb2Jpb2w8L2FiYnIt
Mj48L3BlcmlvZGljYWw+PGFsdC1wZXJpb2RpY2FsPjxmdWxsLXRpdGxlPkpvdXJuYWwgb2YgQ2xp
bmljYWwgTWljcm9iaW9sb2d5PC9mdWxsLXRpdGxlPjxhYmJyLTE+Si4gQ2xpbi4gTWljcm9iaW9s
LjwvYWJici0xPjxhYmJyLTI+SiBDbGluIE1pY3JvYmlvbDwvYWJici0yPjwvYWx0LXBlcmlvZGlj
YWw+PHBhZ2VzPjI3MDgtMjcxMDwvcGFnZXM+PHZvbHVtZT40NTwvdm9sdW1lPjxudW1iZXI+ODwv
bnVtYmVyPjxrZXl3b3Jkcz48a2V5d29yZD5BbmltYWxzPC9rZXl3b3JkPjxrZXl3b3JkPkNoaWxk
LCBQcmVzY2hvb2w8L2tleXdvcmQ+PGtleXdvcmQ+RE5BLCBGdW5nYWwvY2hlbWlzdHJ5L2dlbmV0
aWNzPC9rZXl3b3JkPjxrZXl3b3JkPkROQSwgUmlib3NvbWFsIFNwYWNlci9jaGVtaXN0cnkvZ2Vu
ZXRpY3M8L2tleXdvcmQ+PGtleXdvcmQ+RW50ZXJvY3l0b3pvb24vKmNsYXNzaWZpY2F0aW9uL2dl
bmV0aWNzLyppc29sYXRpb24gJmFtcDsgcHVyaWZpY2F0aW9uPC9rZXl3b3JkPjxrZXl3b3JkPkd1
aW5lYSBQaWdzLyptaWNyb2Jpb2xvZ3k8L2tleXdvcmQ+PGtleXdvcmQ+SHVtYW5zPC9rZXl3b3Jk
PjxrZXl3b3JkPk1hbGU8L2tleXdvcmQ+PGtleXdvcmQ+TWljcm9zcG9yaWRpb3Npcy9taWNyb2Jp
b2xvZ3kvKnRyYW5zbWlzc2lvbi8qdmV0ZXJpbmFyeTwva2V5d29yZD48a2V5d29yZD5Nb2xlY3Vs
YXIgU2VxdWVuY2UgRGF0YTwva2V5d29yZD48a2V5d29yZD5QaHlsb2dlbnk8L2tleXdvcmQ+PGtl
eXdvcmQ+U2VxdWVuY2UgQW5hbHlzaXMsIEROQTwva2V5d29yZD48a2V5d29yZD5ab29ub3Nlcy8q
bWljcm9iaW9sb2d5Lyp0cmFuc21pc3Npb248L2tleXdvcmQ+PC9rZXl3b3Jkcz48ZGF0ZXM+PHll
YXI+MjAwNzwveWVhcj48cHViLWRhdGVzPjxkYXRlPkF1ZzwvZGF0ZT48L3B1Yi1kYXRlcz48L2Rh
dGVzPjxpc2JuPjAwOTUtMTEzNyAoUHJpbnQpJiN4RDswMDk1LTExMzcgKExpbmtpbmcpPC9pc2Ju
PjxhY2Nlc3Npb24tbnVtPjE3NTM3OTMwPC9hY2Nlc3Npb24tbnVtPjxsYWJlbD5odW1hbjsgZ3Vp
bmVhIHBpZyB0byBjaGlsZHJlbjwvbGFiZWw+PHdvcmstdHlwZT5BcnRpY2xlPC93b3JrLXR5cGU+
PHVybHM+PHJlbGF0ZWQtdXJscz48dXJsPmh0dHA6Ly93d3cubmNiaS5ubG0ubmloLmdvdi9wdWJt
ZWQvMTc1Mzc5MzA8L3VybD48L3JlbGF0ZWQtdXJscz48L3VybHM+PGN1c3RvbTI+MTk1MTIzMDwv
Y3VzdG9tMj48ZWxlY3Ryb25pYy1yZXNvdXJjZS1udW0+MTAuMTEyOC9KQ00uMDA3MjUtMDc8L2Vs
ZWN0cm9uaWMtcmVzb3VyY2UtbnVtPjxyZXNlYXJjaC1ub3Rlcz4xLjE3LTQwPC9yZXNlYXJjaC1u
b3Rlcz48L3JlY29yZD48L0NpdGU+PC9FbmROb3RlPn=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6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60658C29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745D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AY37128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4BBF50C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Peru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77FF" w14:textId="5D6B5C20" w:rsidR="00D11E31" w:rsidRPr="00180A8F" w:rsidRDefault="00D11E31" w:rsidP="0051768E">
            <w:pPr>
              <w:rPr>
                <w:rFonts w:eastAsia="Times New Roman"/>
              </w:rPr>
            </w:pPr>
            <w:r w:rsidRPr="00A17E21">
              <w:rPr>
                <w:rFonts w:eastAsia="Times New Roman"/>
                <w:i/>
                <w:iCs/>
              </w:rPr>
              <w:t>Homo sapiens</w:t>
            </w:r>
            <w:r w:rsidRPr="00A17E21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E3CC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Per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F7DB" w14:textId="691AE66C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51DE" w14:textId="231FE903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/>
            </w:r>
            <w:r w:rsidR="009D536B">
              <w:rPr>
                <w:rFonts w:eastAsia="Times New Roman"/>
              </w:rPr>
              <w:instrText xml:space="preserve"> ADDIN EN.CITE &lt;EndNote&gt;&lt;Cite&gt;&lt;Author&gt;Sulaiman&lt;/Author&gt;&lt;Year&gt;2003&lt;/Year&gt;&lt;RecNum&gt;2037&lt;/RecNum&gt;&lt;DisplayText&gt;[7]&lt;/DisplayText&gt;&lt;record&gt;&lt;rec-number&gt;2037&lt;/rec-number&gt;&lt;foreign-keys&gt;&lt;key app="EN" db-id="vdpezaxv1ftsrkewprwvawwc5pfev2p55zxx" timestamp="1492588216"&gt;2037&lt;/key&gt;&lt;/foreign-keys&gt;&lt;ref-type name="Journal Article"&gt;17&lt;/ref-type&gt;&lt;contributors&gt;&lt;authors&gt;&lt;author&gt;Sulaiman, I. M.&lt;/author&gt;&lt;author&gt;Bern, C.&lt;/author&gt;&lt;author&gt;Gilman, R.&lt;/author&gt;&lt;author&gt;Cama, V.&lt;/author&gt;&lt;author&gt;Kawai, V.&lt;/author&gt;&lt;author&gt;Vargas, D.&lt;/author&gt;&lt;author&gt;Ticona, E.&lt;/author&gt;&lt;author&gt;Vivar, A.&lt;/author&gt;&lt;author&gt;Xiao, L.&lt;/author&gt;&lt;/authors&gt;&lt;/contributors&gt;&lt;titles&gt;&lt;title&gt;&lt;style face="normal" font="default" size="100%"&gt;A molecular biologic study of &lt;/style&gt;&lt;style face="italic" font="default" size="100%"&gt;Enterocytozoon bieneusi&lt;/style&gt;&lt;style face="normal" font="default" size="100%"&gt; in HIV-infected patients in Lima, Peru&lt;/style&gt;&lt;/title&gt;&lt;secondary-title&gt;J Eukaryot Microbiol&lt;/secondary-title&gt;&lt;/titles&gt;&lt;periodical&gt;&lt;full-title&gt;Journal of Eukaryotic Microbiology&lt;/full-title&gt;&lt;abbr-1&gt;J. Eukaryot. Microbiol.&lt;/abbr-1&gt;&lt;abbr-2&gt;J Eukaryot Microbiol&lt;/abbr-2&gt;&lt;/periodical&gt;&lt;pages&gt;591-596&lt;/pages&gt;&lt;volume&gt;50 Suppl&lt;/volume&gt;&lt;dates&gt;&lt;year&gt;2003&lt;/year&gt;&lt;/dates&gt;&lt;label&gt;HIV+ EB </w:instrText>
            </w:r>
            <w:r w:rsidR="009D536B">
              <w:rPr>
                <w:rFonts w:ascii="MS Mincho" w:eastAsia="MS Mincho" w:hAnsi="MS Mincho" w:cs="MS Mincho"/>
              </w:rPr>
              <w:instrText>引物</w:instrText>
            </w:r>
            <w:r w:rsidR="009D536B">
              <w:rPr>
                <w:rFonts w:eastAsia="Times New Roman"/>
              </w:rPr>
              <w:instrText>AL&lt;/label&gt;&lt;urls&gt;&lt;/urls&gt;&lt;research-notes&gt;1.5-9&lt;/research-notes&gt;&lt;/record&gt;&lt;/Cite&gt;&lt;/EndNote&gt;</w:instrText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7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38520A4B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EAEB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AY37128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1471408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Peru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6EDD" w14:textId="50876507" w:rsidR="00D11E31" w:rsidRPr="00180A8F" w:rsidRDefault="00D11E31" w:rsidP="0051768E">
            <w:pPr>
              <w:rPr>
                <w:rFonts w:eastAsia="Times New Roman"/>
              </w:rPr>
            </w:pPr>
            <w:r w:rsidRPr="00A17E21">
              <w:rPr>
                <w:rFonts w:eastAsia="Times New Roman"/>
                <w:i/>
                <w:iCs/>
              </w:rPr>
              <w:t>Homo sapiens</w:t>
            </w:r>
            <w:r w:rsidRPr="00A17E21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C3DE3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Per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EF8D7" w14:textId="4806AF20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45F7" w14:textId="702B4728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/>
            </w:r>
            <w:r w:rsidR="009D536B">
              <w:rPr>
                <w:rFonts w:eastAsia="Times New Roman"/>
              </w:rPr>
              <w:instrText xml:space="preserve"> ADDIN EN.CITE &lt;EndNote&gt;&lt;Cite&gt;&lt;Author&gt;Sulaiman&lt;/Author&gt;&lt;Year&gt;2003&lt;/Year&gt;&lt;RecNum&gt;2037&lt;/RecNum&gt;&lt;DisplayText&gt;[7]&lt;/DisplayText&gt;&lt;record&gt;&lt;rec-number&gt;2037&lt;/rec-number&gt;&lt;foreign-keys&gt;&lt;key app="EN" db-id="vdpezaxv1ftsrkewprwvawwc5pfev2p55zxx" timestamp="1492588216"&gt;2037&lt;/key&gt;&lt;/foreign-keys&gt;&lt;ref-type name="Journal Article"&gt;17&lt;/ref-type&gt;&lt;contributors&gt;&lt;authors&gt;&lt;author&gt;Sulaiman, I. M.&lt;/author&gt;&lt;author&gt;Bern, C.&lt;/author&gt;&lt;author&gt;Gilman, R.&lt;/author&gt;&lt;author&gt;Cama, V.&lt;/author&gt;&lt;author&gt;Kawai, V.&lt;/author&gt;&lt;author&gt;Vargas, D.&lt;/author&gt;&lt;author&gt;Ticona, E.&lt;/author&gt;&lt;author&gt;Vivar, A.&lt;/author&gt;&lt;author&gt;Xiao, L.&lt;/author&gt;&lt;/authors&gt;&lt;/contributors&gt;&lt;titles&gt;&lt;title&gt;&lt;style face="normal" font="default" size="100%"&gt;A molecular biologic study of &lt;/style&gt;&lt;style face="italic" font="default" size="100%"&gt;Enterocytozoon bieneusi&lt;/style&gt;&lt;style face="normal" font="default" size="100%"&gt; in HIV-infected patients in Lima, Peru&lt;/style&gt;&lt;/title&gt;&lt;secondary-title&gt;J Eukaryot Microbiol&lt;/secondary-title&gt;&lt;/titles&gt;&lt;periodical&gt;&lt;full-title&gt;Journal of Eukaryotic Microbiology&lt;/full-title&gt;&lt;abbr-1&gt;J. Eukaryot. Microbiol.&lt;/abbr-1&gt;&lt;abbr-2&gt;J Eukaryot Microbiol&lt;/abbr-2&gt;&lt;/periodical&gt;&lt;pages&gt;591-596&lt;/pages&gt;&lt;volume&gt;50 Suppl&lt;/volume&gt;&lt;dates&gt;&lt;year&gt;2003&lt;/year&gt;&lt;/dates&gt;&lt;label&gt;HIV+ EB </w:instrText>
            </w:r>
            <w:r w:rsidR="009D536B">
              <w:rPr>
                <w:rFonts w:ascii="MS Mincho" w:eastAsia="MS Mincho" w:hAnsi="MS Mincho" w:cs="MS Mincho"/>
              </w:rPr>
              <w:instrText>引物</w:instrText>
            </w:r>
            <w:r w:rsidR="009D536B">
              <w:rPr>
                <w:rFonts w:eastAsia="Times New Roman"/>
              </w:rPr>
              <w:instrText>AL&lt;/label&gt;&lt;urls&gt;&lt;/urls&gt;&lt;research-notes&gt;1.5-9&lt;/research-notes&gt;&lt;/record&gt;&lt;/Cite&gt;&lt;/EndNote&gt;</w:instrText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7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09393642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B8F0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DQ4251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60092EC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PtEb 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495E" w14:textId="0DD4721E" w:rsidR="00D11E31" w:rsidRPr="00180A8F" w:rsidRDefault="00D11E31" w:rsidP="0051768E">
            <w:pPr>
              <w:rPr>
                <w:rFonts w:eastAsia="Times New Roman"/>
              </w:rPr>
            </w:pPr>
            <w:r w:rsidRPr="00A17E21">
              <w:rPr>
                <w:rFonts w:eastAsia="Times New Roman"/>
                <w:i/>
                <w:iCs/>
              </w:rPr>
              <w:t>Homo sapiens</w:t>
            </w:r>
            <w:r w:rsidRPr="00A17E21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94ED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Portug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F0A3" w14:textId="43793C10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5AF4" w14:textId="209D5458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Mb2JvPC9BdXRob3I+PFllYXI+MjAxMjwvWWVhcj48UmVj
TnVtPjY2MjwvUmVjTnVtPjxEaXNwbGF5VGV4dD5bOF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odW1hbiAoY2hpbGRyZW4pOyBISVYtbmVnPC9sYWJlbD48dXJscz48cmVsYXRlZC11cmxz
Pjx1cmw+aHR0cDovL3d3dy5uY2JpLm5sbS5uaWguZ292L3B1Ym1lZC8yMjI2NTg5OTwvdXJsPjwv
cmVsYXRlZC11cmxzPjwvdXJscz48ZWxlY3Ryb25pYy1yZXNvdXJjZS1udW0+MTAuMTAxNi9qLmlq
cGFyYS4yMDExLjEyLjAwMjwvZWxlY3Ryb25pYy1yZXNvdXJjZS1udW0+PHJlc2VhcmNoLW5vdGVz
PjEuNC04PC9yZXNlYXJjaC1ub3Rl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b2JvPC9BdXRob3I+PFllYXI+MjAxMjwvWWVhcj48UmVj
TnVtPjY2MjwvUmVjTnVtPjxEaXNwbGF5VGV4dD5bOF08L0Rpc3BsYXlUZXh0PjxyZWNvcmQ+PHJl
Yy1udW1iZXI+NjYyPC9yZWMtbnVtYmVyPjxmb3JlaWduLWtleXM+PGtleSBhcHA9IkVOIiBkYi1p
ZD0idmRwZXpheHYxZnRzcmtld3Byd3Zhd3djNXBmZXYycDU1enh4IiB0aW1lc3RhbXA9IjE0ODc4
MTg4MjgiPjY2Mjwva2V5PjwvZm9yZWlnbi1rZXlzPjxyZWYtdHlwZSBuYW1lPSJKb3VybmFsIEFy
dGljbGUiPjE3PC9yZWYtdHlwZT48Y29udHJpYnV0b3JzPjxhdXRob3JzPjxhdXRob3I+TG9ibywg
TS4gTC48L2F1dGhvcj48YXV0aG9yPlhpYW8sIEwuPC9hdXRob3I+PGF1dGhvcj5BbnR1bmVzLCBG
LjwvYXV0aG9yPjxhdXRob3I+TWF0b3MsIE8uPC9hdXRob3I+PC9hdXRob3JzPjwvY29udHJpYnV0
b3JzPjxhdXRoLWFkZHJlc3M+R3J1cG8gZGUgUHJvdG96b2FyaW9zIE9wb3J0dW5pc3Rhcy9WSUgg
ZSBPdXRyYXMgUHJvdG96b29zZXMvVW5pZGFkZSBkZSBQYXJhc2l0b2xvZ2lhIE1lZGljYSwgQ01E
VCwgSW5zdGl0dXRvIGRlIEhpZ2llbmUgZSBNZWRpY2luYSBUcm9waWNhbCwgVW5pdmVyc2lkYWRl
IE5vdmEgZGUgTGlzYm9hLCBMaXNib2EsIFBvcnR1Z2FsLjwvYXV0aC1hZGRyZXNzPjx0aXRsZXM+
PHRpdGxlPk1pY3Jvc3BvcmlkaWEgYXMgZW1lcmdpbmcgcGF0aG9nZW5zIGFuZCB0aGUgaW1wbGlj
YXRpb24gZm9yIHB1YmxpYyBoZWFsdGg6IGEgMTAteWVhciBzdHVkeSBvbiBISVYtcG9zaXRpdmUg
YW5kIC1uZWdhdGl2ZSBwYXRpZW50czwvdGl0bGU+PHNlY29uZGFyeS10aXRsZT5JbnQgSiBQYXJh
c2l0b2w8L3NlY29uZGFyeS10aXRsZT48YWx0LXRpdGxlPkludGVybmF0aW9uYWwgam91cm5hbCBm
b3IgcGFyYXNpdG9sb2d5PC9hbHQtdGl0bGU+PC90aXRsZXM+PHBlcmlvZGljYWw+PGZ1bGwtdGl0
bGU+SW50ZXJuYXRpb25hbCBKb3VybmFsIGZvciBQYXJhc2l0b2xvZ3k8L2Z1bGwtdGl0bGU+PGFi
YnItMT5JbnQuIEouIFBhcmFzaXRvbC48L2FiYnItMT48YWJici0yPkludCBKIFBhcmFzaXRvbDwv
YWJici0yPjwvcGVyaW9kaWNhbD48YWx0LXBlcmlvZGljYWw+PGZ1bGwtdGl0bGU+SW50ZXJuYXRp
b25hbCBKb3VybmFsIGZvciBQYXJhc2l0b2xvZ3k8L2Z1bGwtdGl0bGU+PGFiYnItMT5JbnQuIEou
IFBhcmFzaXRvbC48L2FiYnItMT48YWJici0yPkludCBKIFBhcmFzaXRvbDwvYWJici0yPjwvYWx0
LXBlcmlvZGljYWw+PHBhZ2VzPjE5Ny0yMDU8L3BhZ2VzPjx2b2x1bWU+NDI8L3ZvbHVtZT48bnVt
YmVyPjI8L251bWJlcj48a2V5d29yZHM+PGtleXdvcmQ+QWRvbGVzY2VudDwva2V5d29yZD48a2V5
d29yZD5BZHVsdDwva2V5d29yZD48a2V5d29yZD5BZ2VkPC9rZXl3b3JkPjxrZXl3b3JkPkFnZWQs
IDgwIGFuZCBvdmVyPC9rZXl3b3JkPjxrZXl3b3JkPkNoaWxkPC9rZXl3b3JkPjxrZXl3b3JkPkNo
aWxkLCBQcmVzY2hvb2w8L2tleXdvcmQ+PGtleXdvcmQ+RE5BLCBGdW5nYWwvY2hlbWlzdHJ5L2dl
bmV0aWNzPC9rZXl3b3JkPjxrZXl3b3JkPkROQSwgUmlib3NvbWFsIFNwYWNlci9jaGVtaXN0cnkv
Z2VuZXRpY3M8L2tleXdvcmQ+PGtleXdvcmQ+RmVjZXMvbWljcm9iaW9sb2d5PC9rZXl3b3JkPjxr
ZXl3b3JkPkZlbWFsZTwva2V5d29yZD48a2V5d29yZD5ISVYgSW5mZWN0aW9ucy9jb21wbGljYXRp
b25zPC9rZXl3b3JkPjxrZXl3b3JkPkh1bWFuczwva2V5d29yZD48a2V5d29yZD5JbmZhbnQ8L2tl
eXdvcmQ+PGtleXdvcmQ+TWFsZTwva2V5d29yZD48a2V5d29yZD5NaWNyb3Nwb3JpZGlhLypjbGFz
c2lmaWNhdGlvbi8qaXNvbGF0aW9uICZhbXA7IHB1cmlmaWNhdGlvbjwva2V5d29yZD48a2V5d29y
ZD5NaWNyb3Nwb3JpZGlvc2lzLyplcGlkZW1pb2xvZ3k8L2tleXdvcmQ+PGtleXdvcmQ+TWlkZGxl
IEFnZWQ8L2tleXdvcmQ+PGtleXdvcmQ+UG9seW1lcmFzZSBDaGFpbiBSZWFjdGlvbjwva2V5d29y
ZD48a2V5d29yZD5Qb3J0dWdhbC9lcGlkZW1pb2xvZ3k8L2tleXdvcmQ+PGtleXdvcmQ+UHJldmFs
ZW5jZTwva2V5d29yZD48a2V5d29yZD5TZXF1ZW5jZSBBbmFseXNpcywgRE5BPC9rZXl3b3JkPjxr
ZXl3b3JkPlNwdXR1bS9taWNyb2Jpb2xvZ3k8L2tleXdvcmQ+PGtleXdvcmQ+VXJpbmUvbWljcm9i
aW9sb2d5PC9rZXl3b3JkPjxrZXl3b3JkPllvdW5nIEFkdWx0PC9rZXl3b3JkPjwva2V5d29yZHM+
PGRhdGVzPjx5ZWFyPjIwMTI8L3llYXI+PHB1Yi1kYXRlcz48ZGF0ZT5GZWI8L2RhdGU+PC9wdWIt
ZGF0ZXM+PC9kYXRlcz48aXNibj4xODc5LTAxMzUgKEVsZWN0cm9uaWMpJiN4RDswMDIwLTc1MTkg
KExpbmtpbmcpPC9pc2JuPjxhY2Nlc3Npb24tbnVtPjIyMjY1ODk5PC9hY2Nlc3Npb24tbnVtPjxs
YWJlbD5odW1hbiAoY2hpbGRyZW4pOyBISVYtbmVnPC9sYWJlbD48dXJscz48cmVsYXRlZC11cmxz
Pjx1cmw+aHR0cDovL3d3dy5uY2JpLm5sbS5uaWguZ292L3B1Ym1lZC8yMjI2NTg5OTwvdXJsPjwv
cmVsYXRlZC11cmxzPjwvdXJscz48ZWxlY3Ryb25pYy1yZXNvdXJjZS1udW0+MTAuMTAxNi9qLmlq
cGFyYS4yMDExLjEyLjAwMjwvZWxlY3Ryb25pYy1yZXNvdXJjZS1udW0+PHJlc2VhcmNoLW5vdGVz
PjEuNC04PC9yZXNlYXJjaC1ub3Rl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8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3BFB8324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3FDD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DQ88558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31602D7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PtEb 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A7D4" w14:textId="54B5D283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Tragelaphus strepsicero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k</w:t>
            </w:r>
            <w:r w:rsidRPr="00180A8F">
              <w:rPr>
                <w:rFonts w:eastAsia="Times New Roman"/>
              </w:rPr>
              <w:t>udo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F895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Portug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4598" w14:textId="1D01F8B2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AD6A" w14:textId="482DA332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b2JvPC9BdXRob3I+PFllYXI+MjAwNjwvWWVhcj48UmVj
TnVtPjY2MDwvUmVjTnVtPjxEaXNwbGF5VGV4dD5bOV08L0Rpc3BsYXlUZXh0PjxyZWNvcmQ+PHJl
Yy1udW1iZXI+NjYwPC9yZWMtbnVtYmVyPjxmb3JlaWduLWtleXM+PGtleSBhcHA9IkVOIiBkYi1p
ZD0idmRwZXpheHYxZnRzcmtld3Byd3Zhd3djNXBmZXYycDU1enh4IiB0aW1lc3RhbXA9IjE0ODc4
MTg4MjgiPjY2MDwva2V5PjwvZm9yZWlnbi1rZXlzPjxyZWYtdHlwZSBuYW1lPSJKb3VybmFsIEFy
dGljbGUiPjE3PC9yZWYtdHlwZT48Y29udHJpYnV0b3JzPjxhdXRob3JzPjxhdXRob3I+TG9ibywg
TS4gTC48L2F1dGhvcj48YXV0aG9yPlhpYW8sIEwuPC9hdXRob3I+PGF1dGhvcj5DYW1hLCBWLjwv
YXV0aG9yPjxhdXRob3I+U3RldmVucywgVC48L2F1dGhvcj48YXV0aG9yPkFudHVuZXMsIEYuPC9h
dXRob3I+PGF1dGhvcj5NYXRvcywgTy48L2F1dGhvcj48L2F1dGhvcnM+PC9jb250cmlidXRvcnM+
PGF1dGgtYWRkcmVzcz5VbmlkYWRlIGRlIFByb3Rvem9hcmlvcyBPcG9ydHVuaXN0YXMvVklIIGUg
b3V0cmFzIFByb3Rvem9vc2VzLCBVUE1NLCBJbnN0aXR1dG8gZGUgSGlnaWVuZSBlIE1lZGljaW5h
IFRyb3BpY2FsLCA5NiwgMTM0OS0wMDggTGlzYm9hLCBQb3J0dWdhbC48L2F1dGgtYWRkcmVzcz48
dGl0bGVzPjx0aXRsZT48c3R5bGUgZmFjZT0ibm9ybWFsIiBmb250PSJkZWZhdWx0IiBzaXplPSIx
MDAlIj5HZW5vdHlwZXMgb2Y8L3N0eWxlPjxzdHlsZSBmYWNlPSJpdGFsaWMiIGZvbnQ9ImRlZmF1
bHQiIHNpemU9IjEwMCUiPiBFbnRlcm9jeXRvem9vbiBiaWVuZXVzaTwvc3R5bGU+PHN0eWxlIGZh
Y2U9Im5vcm1hbCIgZm9udD0iZGVmYXVsdCIgc2l6ZT0iMTAwJSI+IGluIG1hbW1hbHMgaW4gUG9y
dHVnYWw8L3N0eWxlPjwvdGl0bGU+PHNlY29uZGFyeS10aXRsZT5KIEV1a2FyeW90IE1pY3JvYmlv
bDwvc2Vjb25kYXJ5LXRpdGxlPjxhbHQtdGl0bGU+VGhlIEpvdXJuYWwgb2YgZXVrYXJ5b3RpYyBt
aWNyb2Jpb2xvZ3k8L2FsdC10aXRsZT48L3RpdGxlcz48cGVyaW9kaWNhbD48ZnVsbC10aXRsZT5K
b3VybmFsIG9mIEV1a2FyeW90aWMgTWljcm9iaW9sb2d5PC9mdWxsLXRpdGxlPjxhYmJyLTE+Si4g
RXVrYXJ5b3QuIE1pY3JvYmlvbC48L2FiYnItMT48YWJici0yPkogRXVrYXJ5b3QgTWljcm9iaW9s
PC9hYmJyLTI+PC9wZXJpb2RpY2FsPjxwYWdlcz42MS02NDwvcGFnZXM+PHZvbHVtZT41Mzwvdm9s
dW1lPjxrZXl3b3Jkcz48a2V5d29yZD5BbmltYWxzPC9rZXl3b3JkPjxrZXl3b3JkPkJhc2UgU2Vx
dWVuY2U8L2tleXdvcmQ+PGtleXdvcmQ+Q2FsbGl0aHJpeDwva2V5d29yZD48a2V5d29yZD5DYXQg
RGlzZWFzZXMvbWljcm9iaW9sb2d5PC9rZXl3b3JkPjxrZXl3b3JkPkNhdHM8L2tleXdvcmQ+PGtl
eXdvcmQ+Q2F0dGxlPC9rZXl3b3JkPjxrZXl3b3JkPkROQSwgRnVuZ2FsL2NoZW1pc3RyeS9nZW5l
dGljczwva2V5d29yZD48a2V5d29yZD5ETkEsIFJpYm9zb21hbCBTcGFjZXIvY2hlbWlzdHJ5L2dl
bmV0aWNzPC9rZXl3b3JkPjxrZXl3b3JkPkRvZyBEaXNlYXNlcy9taWNyb2Jpb2xvZ3k8L2tleXdv
cmQ+PGtleXdvcmQ+RG9nczwva2V5d29yZD48a2V5d29yZD5FbnRlcm9jeXRvem9vbi8qY2xhc3Np
ZmljYXRpb24vKmlzb2xhdGlvbiAmYW1wOyBwdXJpZmljYXRpb248L2tleXdvcmQ+PGtleXdvcmQ+
RmVjZXMvbWljcm9iaW9sb2d5PC9rZXl3b3JkPjxrZXl3b3JkPkdlbm90eXBlPC9rZXl3b3JkPjxr
ZXl3b3JkPk1hbW1hbHMvKm1pY3JvYmlvbG9neTwva2V5d29yZD48a2V5d29yZD5NaWNyb3Nwb3Jp
ZGlvc2lzL21pY3JvYmlvbG9neS8qdmV0ZXJpbmFyeTwva2V5d29yZD48a2V5d29yZD5Nb2xlY3Vs
YXIgU2VxdWVuY2UgRGF0YTwva2V5d29yZD48a2V5d29yZD5QaHlsb2dlbnk8L2tleXdvcmQ+PGtl
eXdvcmQ+UG9ydHVnYWw8L2tleXdvcmQ+PGtleXdvcmQ+U2VxdWVuY2UgQW5hbHlzaXMsIEROQTwv
a2V5d29yZD48a2V5d29yZD5TZXF1ZW5jZSBIb21vbG9neSwgTnVjbGVpYyBBY2lkPC9rZXl3b3Jk
Pjwva2V5d29yZHM+PGRhdGVzPjx5ZWFyPjIwMDY8L3llYXI+PC9kYXRlcz48aXNibj4xMDY2LTUy
MzQgKFByaW50KSYjeEQ7MTA2Ni01MjM0IChMaW5raW5nKTwvaXNibj48YWNjZXNzaW9uLW51bT4x
NzE2OTA2OTwvYWNjZXNzaW9uLW51bT48bGFiZWw+Y2F0dGxlOyBjYXQ7IGRvZzs8L2xhYmVsPjx1
cmxzPjxyZWxhdGVkLXVybHM+PHVybD5odHRwOi8vd3d3Lm5jYmkubmxtLm5paC5nb3YvcHVibWVk
LzE3MTY5MDY5PC91cmw+PC9yZWxhdGVkLXVybHM+PC91cmxzPjxlbGVjdHJvbmljLXJlc291cmNl
LW51bT4xMC4xMTExL2ouMTU1MC03NDA4LjIwMDYuMDAxNzQueDwvZWxlY3Ryb25pYy1yZXNvdXJj
ZS1udW0+PHJlc2VhcmNoLW5vdGVzPjguMTEtNTM8L3Jlc2VhcmNoLW5vdGVzPjwvcmVjb3JkPjwv
Q2l0ZT48L0VuZE5vdGU+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 </w:instrText>
            </w:r>
            <w:r w:rsidR="009D536B">
              <w:rPr>
                <w:rFonts w:eastAsia="Times New Roman"/>
                <w:color w:val="000000"/>
              </w:rPr>
              <w:fldChar w:fldCharType="begin">
                <w:fldData xml:space="preserve">PEVuZE5vdGU+PENpdGU+PEF1dGhvcj5Mb2JvPC9BdXRob3I+PFllYXI+MjAwNjwvWWVhcj48UmVj
TnVtPjY2MDwvUmVjTnVtPjxEaXNwbGF5VGV4dD5bOV08L0Rpc3BsYXlUZXh0PjxyZWNvcmQ+PHJl
Yy1udW1iZXI+NjYwPC9yZWMtbnVtYmVyPjxmb3JlaWduLWtleXM+PGtleSBhcHA9IkVOIiBkYi1p
ZD0idmRwZXpheHYxZnRzcmtld3Byd3Zhd3djNXBmZXYycDU1enh4IiB0aW1lc3RhbXA9IjE0ODc4
MTg4MjgiPjY2MDwva2V5PjwvZm9yZWlnbi1rZXlzPjxyZWYtdHlwZSBuYW1lPSJKb3VybmFsIEFy
dGljbGUiPjE3PC9yZWYtdHlwZT48Y29udHJpYnV0b3JzPjxhdXRob3JzPjxhdXRob3I+TG9ibywg
TS4gTC48L2F1dGhvcj48YXV0aG9yPlhpYW8sIEwuPC9hdXRob3I+PGF1dGhvcj5DYW1hLCBWLjwv
YXV0aG9yPjxhdXRob3I+U3RldmVucywgVC48L2F1dGhvcj48YXV0aG9yPkFudHVuZXMsIEYuPC9h
dXRob3I+PGF1dGhvcj5NYXRvcywgTy48L2F1dGhvcj48L2F1dGhvcnM+PC9jb250cmlidXRvcnM+
PGF1dGgtYWRkcmVzcz5VbmlkYWRlIGRlIFByb3Rvem9hcmlvcyBPcG9ydHVuaXN0YXMvVklIIGUg
b3V0cmFzIFByb3Rvem9vc2VzLCBVUE1NLCBJbnN0aXR1dG8gZGUgSGlnaWVuZSBlIE1lZGljaW5h
IFRyb3BpY2FsLCA5NiwgMTM0OS0wMDggTGlzYm9hLCBQb3J0dWdhbC48L2F1dGgtYWRkcmVzcz48
dGl0bGVzPjx0aXRsZT48c3R5bGUgZmFjZT0ibm9ybWFsIiBmb250PSJkZWZhdWx0IiBzaXplPSIx
MDAlIj5HZW5vdHlwZXMgb2Y8L3N0eWxlPjxzdHlsZSBmYWNlPSJpdGFsaWMiIGZvbnQ9ImRlZmF1
bHQiIHNpemU9IjEwMCUiPiBFbnRlcm9jeXRvem9vbiBiaWVuZXVzaTwvc3R5bGU+PHN0eWxlIGZh
Y2U9Im5vcm1hbCIgZm9udD0iZGVmYXVsdCIgc2l6ZT0iMTAwJSI+IGluIG1hbW1hbHMgaW4gUG9y
dHVnYWw8L3N0eWxlPjwvdGl0bGU+PHNlY29uZGFyeS10aXRsZT5KIEV1a2FyeW90IE1pY3JvYmlv
bDwvc2Vjb25kYXJ5LXRpdGxlPjxhbHQtdGl0bGU+VGhlIEpvdXJuYWwgb2YgZXVrYXJ5b3RpYyBt
aWNyb2Jpb2xvZ3k8L2FsdC10aXRsZT48L3RpdGxlcz48cGVyaW9kaWNhbD48ZnVsbC10aXRsZT5K
b3VybmFsIG9mIEV1a2FyeW90aWMgTWljcm9iaW9sb2d5PC9mdWxsLXRpdGxlPjxhYmJyLTE+Si4g
RXVrYXJ5b3QuIE1pY3JvYmlvbC48L2FiYnItMT48YWJici0yPkogRXVrYXJ5b3QgTWljcm9iaW9s
PC9hYmJyLTI+PC9wZXJpb2RpY2FsPjxwYWdlcz42MS02NDwvcGFnZXM+PHZvbHVtZT41Mzwvdm9s
dW1lPjxrZXl3b3Jkcz48a2V5d29yZD5BbmltYWxzPC9rZXl3b3JkPjxrZXl3b3JkPkJhc2UgU2Vx
dWVuY2U8L2tleXdvcmQ+PGtleXdvcmQ+Q2FsbGl0aHJpeDwva2V5d29yZD48a2V5d29yZD5DYXQg
RGlzZWFzZXMvbWljcm9iaW9sb2d5PC9rZXl3b3JkPjxrZXl3b3JkPkNhdHM8L2tleXdvcmQ+PGtl
eXdvcmQ+Q2F0dGxlPC9rZXl3b3JkPjxrZXl3b3JkPkROQSwgRnVuZ2FsL2NoZW1pc3RyeS9nZW5l
dGljczwva2V5d29yZD48a2V5d29yZD5ETkEsIFJpYm9zb21hbCBTcGFjZXIvY2hlbWlzdHJ5L2dl
bmV0aWNzPC9rZXl3b3JkPjxrZXl3b3JkPkRvZyBEaXNlYXNlcy9taWNyb2Jpb2xvZ3k8L2tleXdv
cmQ+PGtleXdvcmQ+RG9nczwva2V5d29yZD48a2V5d29yZD5FbnRlcm9jeXRvem9vbi8qY2xhc3Np
ZmljYXRpb24vKmlzb2xhdGlvbiAmYW1wOyBwdXJpZmljYXRpb248L2tleXdvcmQ+PGtleXdvcmQ+
RmVjZXMvbWljcm9iaW9sb2d5PC9rZXl3b3JkPjxrZXl3b3JkPkdlbm90eXBlPC9rZXl3b3JkPjxr
ZXl3b3JkPk1hbW1hbHMvKm1pY3JvYmlvbG9neTwva2V5d29yZD48a2V5d29yZD5NaWNyb3Nwb3Jp
ZGlvc2lzL21pY3JvYmlvbG9neS8qdmV0ZXJpbmFyeTwva2V5d29yZD48a2V5d29yZD5Nb2xlY3Vs
YXIgU2VxdWVuY2UgRGF0YTwva2V5d29yZD48a2V5d29yZD5QaHlsb2dlbnk8L2tleXdvcmQ+PGtl
eXdvcmQ+UG9ydHVnYWw8L2tleXdvcmQ+PGtleXdvcmQ+U2VxdWVuY2UgQW5hbHlzaXMsIEROQTwv
a2V5d29yZD48a2V5d29yZD5TZXF1ZW5jZSBIb21vbG9neSwgTnVjbGVpYyBBY2lkPC9rZXl3b3Jk
Pjwva2V5d29yZHM+PGRhdGVzPjx5ZWFyPjIwMDY8L3llYXI+PC9kYXRlcz48aXNibj4xMDY2LTUy
MzQgKFByaW50KSYjeEQ7MTA2Ni01MjM0IChMaW5raW5nKTwvaXNibj48YWNjZXNzaW9uLW51bT4x
NzE2OTA2OTwvYWNjZXNzaW9uLW51bT48bGFiZWw+Y2F0dGxlOyBjYXQ7IGRvZzs8L2xhYmVsPjx1
cmxzPjxyZWxhdGVkLXVybHM+PHVybD5odHRwOi8vd3d3Lm5jYmkubmxtLm5paC5nb3YvcHVibWVk
LzE3MTY5MDY5PC91cmw+PC9yZWxhdGVkLXVybHM+PC91cmxzPjxlbGVjdHJvbmljLXJlc291cmNl
LW51bT4xMC4xMTExL2ouMTU1MC03NDA4LjIwMDYuMDAxNzQueDwvZWxlY3Ryb25pYy1yZXNvdXJj
ZS1udW0+PHJlc2VhcmNoLW5vdGVzPjguMTEtNTM8L3Jlc2VhcmNoLW5vdGVzPjwvcmVjb3JkPjwv
Q2l0ZT48L0VuZE5vdGU+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.DATA </w:instrText>
            </w:r>
            <w:r w:rsidR="009D536B">
              <w:rPr>
                <w:rFonts w:eastAsia="Times New Roman"/>
                <w:color w:val="000000"/>
              </w:rPr>
            </w:r>
            <w:r w:rsidR="009D536B"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9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0009A887" w14:textId="77777777" w:rsidTr="000C5D90">
        <w:trPr>
          <w:trHeight w:val="335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C86E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DQ88558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9300153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PtEb V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8D11" w14:textId="6F50A4DD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Canis familiari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d</w:t>
            </w:r>
            <w:r w:rsidRPr="00180A8F">
              <w:rPr>
                <w:rFonts w:eastAsia="Times New Roman"/>
              </w:rPr>
              <w:t>og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1223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Portug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8868" w14:textId="6FAE980F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C065" w14:textId="2CF96F54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b2JvPC9BdXRob3I+PFllYXI+MjAwNjwvWWVhcj48UmVj
TnVtPjY2MDwvUmVjTnVtPjxEaXNwbGF5VGV4dD5bOV08L0Rpc3BsYXlUZXh0PjxyZWNvcmQ+PHJl
Yy1udW1iZXI+NjYwPC9yZWMtbnVtYmVyPjxmb3JlaWduLWtleXM+PGtleSBhcHA9IkVOIiBkYi1p
ZD0idmRwZXpheHYxZnRzcmtld3Byd3Zhd3djNXBmZXYycDU1enh4IiB0aW1lc3RhbXA9IjE0ODc4
MTg4MjgiPjY2MDwva2V5PjwvZm9yZWlnbi1rZXlzPjxyZWYtdHlwZSBuYW1lPSJKb3VybmFsIEFy
dGljbGUiPjE3PC9yZWYtdHlwZT48Y29udHJpYnV0b3JzPjxhdXRob3JzPjxhdXRob3I+TG9ibywg
TS4gTC48L2F1dGhvcj48YXV0aG9yPlhpYW8sIEwuPC9hdXRob3I+PGF1dGhvcj5DYW1hLCBWLjwv
YXV0aG9yPjxhdXRob3I+U3RldmVucywgVC48L2F1dGhvcj48YXV0aG9yPkFudHVuZXMsIEYuPC9h
dXRob3I+PGF1dGhvcj5NYXRvcywgTy48L2F1dGhvcj48L2F1dGhvcnM+PC9jb250cmlidXRvcnM+
PGF1dGgtYWRkcmVzcz5VbmlkYWRlIGRlIFByb3Rvem9hcmlvcyBPcG9ydHVuaXN0YXMvVklIIGUg
b3V0cmFzIFByb3Rvem9vc2VzLCBVUE1NLCBJbnN0aXR1dG8gZGUgSGlnaWVuZSBlIE1lZGljaW5h
IFRyb3BpY2FsLCA5NiwgMTM0OS0wMDggTGlzYm9hLCBQb3J0dWdhbC48L2F1dGgtYWRkcmVzcz48
dGl0bGVzPjx0aXRsZT48c3R5bGUgZmFjZT0ibm9ybWFsIiBmb250PSJkZWZhdWx0IiBzaXplPSIx
MDAlIj5HZW5vdHlwZXMgb2Y8L3N0eWxlPjxzdHlsZSBmYWNlPSJpdGFsaWMiIGZvbnQ9ImRlZmF1
bHQiIHNpemU9IjEwMCUiPiBFbnRlcm9jeXRvem9vbiBiaWVuZXVzaTwvc3R5bGU+PHN0eWxlIGZh
Y2U9Im5vcm1hbCIgZm9udD0iZGVmYXVsdCIgc2l6ZT0iMTAwJSI+IGluIG1hbW1hbHMgaW4gUG9y
dHVnYWw8L3N0eWxlPjwvdGl0bGU+PHNlY29uZGFyeS10aXRsZT5KIEV1a2FyeW90IE1pY3JvYmlv
bDwvc2Vjb25kYXJ5LXRpdGxlPjxhbHQtdGl0bGU+VGhlIEpvdXJuYWwgb2YgZXVrYXJ5b3RpYyBt
aWNyb2Jpb2xvZ3k8L2FsdC10aXRsZT48L3RpdGxlcz48cGVyaW9kaWNhbD48ZnVsbC10aXRsZT5K
b3VybmFsIG9mIEV1a2FyeW90aWMgTWljcm9iaW9sb2d5PC9mdWxsLXRpdGxlPjxhYmJyLTE+Si4g
RXVrYXJ5b3QuIE1pY3JvYmlvbC48L2FiYnItMT48YWJici0yPkogRXVrYXJ5b3QgTWljcm9iaW9s
PC9hYmJyLTI+PC9wZXJpb2RpY2FsPjxwYWdlcz42MS02NDwvcGFnZXM+PHZvbHVtZT41Mzwvdm9s
dW1lPjxrZXl3b3Jkcz48a2V5d29yZD5BbmltYWxzPC9rZXl3b3JkPjxrZXl3b3JkPkJhc2UgU2Vx
dWVuY2U8L2tleXdvcmQ+PGtleXdvcmQ+Q2FsbGl0aHJpeDwva2V5d29yZD48a2V5d29yZD5DYXQg
RGlzZWFzZXMvbWljcm9iaW9sb2d5PC9rZXl3b3JkPjxrZXl3b3JkPkNhdHM8L2tleXdvcmQ+PGtl
eXdvcmQ+Q2F0dGxlPC9rZXl3b3JkPjxrZXl3b3JkPkROQSwgRnVuZ2FsL2NoZW1pc3RyeS9nZW5l
dGljczwva2V5d29yZD48a2V5d29yZD5ETkEsIFJpYm9zb21hbCBTcGFjZXIvY2hlbWlzdHJ5L2dl
bmV0aWNzPC9rZXl3b3JkPjxrZXl3b3JkPkRvZyBEaXNlYXNlcy9taWNyb2Jpb2xvZ3k8L2tleXdv
cmQ+PGtleXdvcmQ+RG9nczwva2V5d29yZD48a2V5d29yZD5FbnRlcm9jeXRvem9vbi8qY2xhc3Np
ZmljYXRpb24vKmlzb2xhdGlvbiAmYW1wOyBwdXJpZmljYXRpb248L2tleXdvcmQ+PGtleXdvcmQ+
RmVjZXMvbWljcm9iaW9sb2d5PC9rZXl3b3JkPjxrZXl3b3JkPkdlbm90eXBlPC9rZXl3b3JkPjxr
ZXl3b3JkPk1hbW1hbHMvKm1pY3JvYmlvbG9neTwva2V5d29yZD48a2V5d29yZD5NaWNyb3Nwb3Jp
ZGlvc2lzL21pY3JvYmlvbG9neS8qdmV0ZXJpbmFyeTwva2V5d29yZD48a2V5d29yZD5Nb2xlY3Vs
YXIgU2VxdWVuY2UgRGF0YTwva2V5d29yZD48a2V5d29yZD5QaHlsb2dlbnk8L2tleXdvcmQ+PGtl
eXdvcmQ+UG9ydHVnYWw8L2tleXdvcmQ+PGtleXdvcmQ+U2VxdWVuY2UgQW5hbHlzaXMsIEROQTwv
a2V5d29yZD48a2V5d29yZD5TZXF1ZW5jZSBIb21vbG9neSwgTnVjbGVpYyBBY2lkPC9rZXl3b3Jk
Pjwva2V5d29yZHM+PGRhdGVzPjx5ZWFyPjIwMDY8L3llYXI+PC9kYXRlcz48aXNibj4xMDY2LTUy
MzQgKFByaW50KSYjeEQ7MTA2Ni01MjM0IChMaW5raW5nKTwvaXNibj48YWNjZXNzaW9uLW51bT4x
NzE2OTA2OTwvYWNjZXNzaW9uLW51bT48bGFiZWw+Y2F0dGxlOyBjYXQ7IGRvZzs8L2xhYmVsPjx1
cmxzPjxyZWxhdGVkLXVybHM+PHVybD5odHRwOi8vd3d3Lm5jYmkubmxtLm5paC5nb3YvcHVibWVk
LzE3MTY5MDY5PC91cmw+PC9yZWxhdGVkLXVybHM+PC91cmxzPjxlbGVjdHJvbmljLXJlc291cmNl
LW51bT4xMC4xMTExL2ouMTU1MC03NDA4LjIwMDYuMDAxNzQueDwvZWxlY3Ryb25pYy1yZXNvdXJj
ZS1udW0+PHJlc2VhcmNoLW5vdGVzPjguMTEtNTM8L3Jlc2VhcmNoLW5vdGVzPjwvcmVjb3JkPjwv
Q2l0ZT48L0VuZE5vdGU+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 </w:instrText>
            </w:r>
            <w:r w:rsidR="009D536B">
              <w:rPr>
                <w:rFonts w:eastAsia="Times New Roman"/>
                <w:color w:val="000000"/>
              </w:rPr>
              <w:fldChar w:fldCharType="begin">
                <w:fldData xml:space="preserve">PEVuZE5vdGU+PENpdGU+PEF1dGhvcj5Mb2JvPC9BdXRob3I+PFllYXI+MjAwNjwvWWVhcj48UmVj
TnVtPjY2MDwvUmVjTnVtPjxEaXNwbGF5VGV4dD5bOV08L0Rpc3BsYXlUZXh0PjxyZWNvcmQ+PHJl
Yy1udW1iZXI+NjYwPC9yZWMtbnVtYmVyPjxmb3JlaWduLWtleXM+PGtleSBhcHA9IkVOIiBkYi1p
ZD0idmRwZXpheHYxZnRzcmtld3Byd3Zhd3djNXBmZXYycDU1enh4IiB0aW1lc3RhbXA9IjE0ODc4
MTg4MjgiPjY2MDwva2V5PjwvZm9yZWlnbi1rZXlzPjxyZWYtdHlwZSBuYW1lPSJKb3VybmFsIEFy
dGljbGUiPjE3PC9yZWYtdHlwZT48Y29udHJpYnV0b3JzPjxhdXRob3JzPjxhdXRob3I+TG9ibywg
TS4gTC48L2F1dGhvcj48YXV0aG9yPlhpYW8sIEwuPC9hdXRob3I+PGF1dGhvcj5DYW1hLCBWLjwv
YXV0aG9yPjxhdXRob3I+U3RldmVucywgVC48L2F1dGhvcj48YXV0aG9yPkFudHVuZXMsIEYuPC9h
dXRob3I+PGF1dGhvcj5NYXRvcywgTy48L2F1dGhvcj48L2F1dGhvcnM+PC9jb250cmlidXRvcnM+
PGF1dGgtYWRkcmVzcz5VbmlkYWRlIGRlIFByb3Rvem9hcmlvcyBPcG9ydHVuaXN0YXMvVklIIGUg
b3V0cmFzIFByb3Rvem9vc2VzLCBVUE1NLCBJbnN0aXR1dG8gZGUgSGlnaWVuZSBlIE1lZGljaW5h
IFRyb3BpY2FsLCA5NiwgMTM0OS0wMDggTGlzYm9hLCBQb3J0dWdhbC48L2F1dGgtYWRkcmVzcz48
dGl0bGVzPjx0aXRsZT48c3R5bGUgZmFjZT0ibm9ybWFsIiBmb250PSJkZWZhdWx0IiBzaXplPSIx
MDAlIj5HZW5vdHlwZXMgb2Y8L3N0eWxlPjxzdHlsZSBmYWNlPSJpdGFsaWMiIGZvbnQ9ImRlZmF1
bHQiIHNpemU9IjEwMCUiPiBFbnRlcm9jeXRvem9vbiBiaWVuZXVzaTwvc3R5bGU+PHN0eWxlIGZh
Y2U9Im5vcm1hbCIgZm9udD0iZGVmYXVsdCIgc2l6ZT0iMTAwJSI+IGluIG1hbW1hbHMgaW4gUG9y
dHVnYWw8L3N0eWxlPjwvdGl0bGU+PHNlY29uZGFyeS10aXRsZT5KIEV1a2FyeW90IE1pY3JvYmlv
bDwvc2Vjb25kYXJ5LXRpdGxlPjxhbHQtdGl0bGU+VGhlIEpvdXJuYWwgb2YgZXVrYXJ5b3RpYyBt
aWNyb2Jpb2xvZ3k8L2FsdC10aXRsZT48L3RpdGxlcz48cGVyaW9kaWNhbD48ZnVsbC10aXRsZT5K
b3VybmFsIG9mIEV1a2FyeW90aWMgTWljcm9iaW9sb2d5PC9mdWxsLXRpdGxlPjxhYmJyLTE+Si4g
RXVrYXJ5b3QuIE1pY3JvYmlvbC48L2FiYnItMT48YWJici0yPkogRXVrYXJ5b3QgTWljcm9iaW9s
PC9hYmJyLTI+PC9wZXJpb2RpY2FsPjxwYWdlcz42MS02NDwvcGFnZXM+PHZvbHVtZT41Mzwvdm9s
dW1lPjxrZXl3b3Jkcz48a2V5d29yZD5BbmltYWxzPC9rZXl3b3JkPjxrZXl3b3JkPkJhc2UgU2Vx
dWVuY2U8L2tleXdvcmQ+PGtleXdvcmQ+Q2FsbGl0aHJpeDwva2V5d29yZD48a2V5d29yZD5DYXQg
RGlzZWFzZXMvbWljcm9iaW9sb2d5PC9rZXl3b3JkPjxrZXl3b3JkPkNhdHM8L2tleXdvcmQ+PGtl
eXdvcmQ+Q2F0dGxlPC9rZXl3b3JkPjxrZXl3b3JkPkROQSwgRnVuZ2FsL2NoZW1pc3RyeS9nZW5l
dGljczwva2V5d29yZD48a2V5d29yZD5ETkEsIFJpYm9zb21hbCBTcGFjZXIvY2hlbWlzdHJ5L2dl
bmV0aWNzPC9rZXl3b3JkPjxrZXl3b3JkPkRvZyBEaXNlYXNlcy9taWNyb2Jpb2xvZ3k8L2tleXdv
cmQ+PGtleXdvcmQ+RG9nczwva2V5d29yZD48a2V5d29yZD5FbnRlcm9jeXRvem9vbi8qY2xhc3Np
ZmljYXRpb24vKmlzb2xhdGlvbiAmYW1wOyBwdXJpZmljYXRpb248L2tleXdvcmQ+PGtleXdvcmQ+
RmVjZXMvbWljcm9iaW9sb2d5PC9rZXl3b3JkPjxrZXl3b3JkPkdlbm90eXBlPC9rZXl3b3JkPjxr
ZXl3b3JkPk1hbW1hbHMvKm1pY3JvYmlvbG9neTwva2V5d29yZD48a2V5d29yZD5NaWNyb3Nwb3Jp
ZGlvc2lzL21pY3JvYmlvbG9neS8qdmV0ZXJpbmFyeTwva2V5d29yZD48a2V5d29yZD5Nb2xlY3Vs
YXIgU2VxdWVuY2UgRGF0YTwva2V5d29yZD48a2V5d29yZD5QaHlsb2dlbnk8L2tleXdvcmQ+PGtl
eXdvcmQ+UG9ydHVnYWw8L2tleXdvcmQ+PGtleXdvcmQ+U2VxdWVuY2UgQW5hbHlzaXMsIEROQTwv
a2V5d29yZD48a2V5d29yZD5TZXF1ZW5jZSBIb21vbG9neSwgTnVjbGVpYyBBY2lkPC9rZXl3b3Jk
Pjwva2V5d29yZHM+PGRhdGVzPjx5ZWFyPjIwMDY8L3llYXI+PC9kYXRlcz48aXNibj4xMDY2LTUy
MzQgKFByaW50KSYjeEQ7MTA2Ni01MjM0IChMaW5raW5nKTwvaXNibj48YWNjZXNzaW9uLW51bT4x
NzE2OTA2OTwvYWNjZXNzaW9uLW51bT48bGFiZWw+Y2F0dGxlOyBjYXQ7IGRvZzs8L2xhYmVsPjx1
cmxzPjxyZWxhdGVkLXVybHM+PHVybD5odHRwOi8vd3d3Lm5jYmkubmxtLm5paC5nb3YvcHVibWVk
LzE3MTY5MDY5PC91cmw+PC9yZWxhdGVkLXVybHM+PC91cmxzPjxlbGVjdHJvbmljLXJlc291cmNl
LW51bT4xMC4xMTExL2ouMTU1MC03NDA4LjIwMDYuMDAxNzQueDwvZWxlY3Ryb25pYy1yZXNvdXJj
ZS1udW0+PHJlc2VhcmNoLW5vdGVzPjguMTEtNTM8L3Jlc2VhcmNoLW5vdGVzPjwvcmVjb3JkPjwv
Q2l0ZT48L0VuZE5vdGU+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.DATA </w:instrText>
            </w:r>
            <w:r w:rsidR="009D536B">
              <w:rPr>
                <w:rFonts w:eastAsia="Times New Roman"/>
                <w:color w:val="000000"/>
              </w:rPr>
            </w:r>
            <w:r w:rsidR="009D536B"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9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4EC655CB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019D" w14:textId="77777777" w:rsidR="00D11E31" w:rsidRPr="00180A8F" w:rsidRDefault="00D11E31" w:rsidP="0051768E">
            <w:pPr>
              <w:rPr>
                <w:rFonts w:eastAsia="Times New Roman"/>
                <w:b/>
              </w:rPr>
            </w:pPr>
            <w:r w:rsidRPr="00180A8F">
              <w:rPr>
                <w:rFonts w:eastAsia="Times New Roman"/>
              </w:rPr>
              <w:t>AF2671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BB18AD9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Q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91C6" w14:textId="128CEE29" w:rsidR="00D11E31" w:rsidRPr="00180A8F" w:rsidRDefault="00D11E31" w:rsidP="0051768E">
            <w:pPr>
              <w:rPr>
                <w:rFonts w:eastAsia="Times New Roman"/>
                <w:b/>
              </w:rPr>
            </w:pPr>
            <w:r w:rsidRPr="00745BD6">
              <w:rPr>
                <w:rFonts w:eastAsia="Times New Roman"/>
                <w:i/>
                <w:iCs/>
              </w:rPr>
              <w:t>Homo sapiens</w:t>
            </w:r>
            <w:r w:rsidRPr="00745BD6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C17F" w14:textId="77777777" w:rsidR="00D11E31" w:rsidRPr="00A403A9" w:rsidRDefault="00D11E31" w:rsidP="0051768E">
            <w:pPr>
              <w:rPr>
                <w:b/>
              </w:rPr>
            </w:pPr>
            <w:r w:rsidRPr="00A403A9">
              <w:rPr>
                <w:rFonts w:eastAsia="Times New Roman"/>
              </w:rPr>
              <w:t>German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06C4" w14:textId="180C57A9" w:rsidR="00D11E31" w:rsidRPr="00A403A9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810A" w14:textId="3B5E67E9" w:rsidR="00D11E31" w:rsidRPr="00A403A9" w:rsidRDefault="00D11E31" w:rsidP="0051768E">
            <w:pPr>
              <w:rPr>
                <w:rFonts w:eastAsia="Times New Roman"/>
                <w:b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EZW5namVsPC9BdXRob3I+PFllYXI+MjAwMTwvWWVhcj48
UmVjTnVtPjY4MTwvUmVjTnVtPjxEaXNwbGF5VGV4dD5bMTBdPC9EaXNwbGF5VGV4dD48cmVjb3Jk
PjxyZWMtbnVtYmVyPjY4MTwvcmVjLW51bWJlcj48Zm9yZWlnbi1rZXlzPjxrZXkgYXBwPSJFTiIg
ZGItaWQ9InZkcGV6YXh2MWZ0c3JrZXdwcnd2YXd3YzVwZmV2MnA1NXp4eCIgdGltZXN0YW1wPSIx
NDg3ODE4ODI4Ij42ODE8L2tleT48L2ZvcmVpZ24ta2V5cz48cmVmLXR5cGUgbmFtZT0iSm91cm5h
bCBBcnRpY2xlIj4xNzwvcmVmLXR5cGU+PGNvbnRyaWJ1dG9ycz48YXV0aG9ycz48YXV0aG9yPkRl
bmdqZWwsIEIuPC9hdXRob3I+PGF1dGhvcj5aYWhsZXIsIE0uPC9hdXRob3I+PGF1dGhvcj5IZXJt
YW5ucywgVy48L2F1dGhvcj48YXV0aG9yPkhlaW5yaXR6aSwgSy48L2F1dGhvcj48YXV0aG9yPlNw
aWxsbWFubiwgVC48L2F1dGhvcj48YXV0aG9yPlRob21zY2hrZSwgQS48L2F1dGhvcj48YXV0aG9y
Pkxvc2NoZXIsIFQuPC9hdXRob3I+PGF1dGhvcj5Hb3RoZSwgUi48L2F1dGhvcj48YXV0aG9yPlJp
bmRlciwgSC48L2F1dGhvcj48L2F1dGhvcnM+PC9jb250cmlidXRvcnM+PGF1dGgtYWRkcmVzcz5J
bnN0aXR1dGUgZm9yIENvbXBhcmF0aXZlIFRyb3BpY2FsIE1lZGljaW5lIGFuZCBQYXJhc2l0b2xv
Z3ksIFVuaXZlcnNpdHkgb2YgTXVuaWNoLCBNdW5pY2gsIEdlcm1hbnkuPC9hdXRoLWFkZHJlc3M+
PHRpdGxlcz48dGl0bGU+PHN0eWxlIGZhY2U9Im5vcm1hbCIgZm9udD0iZGVmYXVsdCIgc2l6ZT0i
MTAwJSI+Wm9vbm90aWMgcG90ZW50aWFsIG9mIDwvc3R5bGU+PHN0eWxlIGZhY2U9Iml0YWxpYyIg
Zm9udD0iZGVmYXVsdCIgc2l6ZT0iMTAwJSI+RW50ZXJvY3l0b3pvb24gYmllbmV1c2k8L3N0eWxl
PjwvdGl0bGU+PHNlY29uZGFyeS10aXRsZT5KIENsaW4gTWljcm9iaW9sPC9zZWNvbmRhcnktdGl0
bGU+PGFsdC10aXRsZT5Kb3VybmFsIG9mIGNsaW5pY2FsIG1pY3JvYmlvbG9neTwvYWx0LXRpdGxl
PjwvdGl0bGVzPjxwZXJpb2RpY2FsPjxmdWxsLXRpdGxlPkpvdXJuYWwgb2YgQ2xpbmljYWwgTWlj
cm9iaW9sb2d5PC9mdWxsLXRpdGxlPjxhYmJyLTE+Si4gQ2xpbi4gTWljcm9iaW9sLjwvYWJici0x
PjxhYmJyLTI+SiBDbGluIE1pY3JvYmlvbDwvYWJici0yPjwvcGVyaW9kaWNhbD48YWx0LXBlcmlv
ZGljYWw+PGZ1bGwtdGl0bGU+Sm91cm5hbCBvZiBDbGluaWNhbCBNaWNyb2Jpb2xvZ3k8L2Z1bGwt
dGl0bGU+PGFiYnItMT5KLiBDbGluLiBNaWNyb2Jpb2wuPC9hYmJyLTE+PGFiYnItMj5KIENsaW4g
TWljcm9iaW9sPC9hYmJyLTI+PC9hbHQtcGVyaW9kaWNhbD48cGFnZXM+NDQ5NS00NDk5PC9wYWdl
cz48dm9sdW1lPjM5PC92b2x1bWU+PG51bWJlcj4xMjwvbnVtYmVyPjxrZXl3b3Jkcz48a2V5d29y
ZD5BbmltYWwgRGlzZWFzZXMvcGFyYXNpdG9sb2d5L3RyYW5zbWlzc2lvbjwva2V5d29yZD48a2V5
d29yZD5BbmltYWxzPC9rZXl3b3JkPjxrZXl3b3JkPkJhc2UgU2VxdWVuY2U8L2tleXdvcmQ+PGtl
eXdvcmQ+Q2F0czwva2V5d29yZD48a2V5d29yZD5DYXR0bGU8L2tleXdvcmQ+PGtleXdvcmQ+RE5B
LCBSaWJvc29tYWwgU3BhY2VyL2FuYWx5c2lzPC9rZXl3b3JkPjxrZXl3b3JkPkVudGVyb2N5dG96
b29uLypjbGFzc2lmaWNhdGlvbi8qZ2VuZXRpY3MvaXNvbGF0aW9uICZhbXA7IHB1cmlmaWNhdGlv
bjwva2V5d29yZD48a2V5d29yZD5GZWNlcy9wYXJhc2l0b2xvZ3k8L2tleXdvcmQ+PGtleXdvcmQ+
R2VuZXMsIHJSTkE8L2tleXdvcmQ+PGtleXdvcmQ+R2Vub3R5cGU8L2tleXdvcmQ+PGtleXdvcmQ+
SHVtYW5zPC9rZXl3b3JkPjxrZXl3b3JkPk1pY3Jvc3BvcmlkaW9zaXMvcGFyYXNpdG9sb2d5Lyp0
cmFuc21pc3Npb24vdmV0ZXJpbmFyeTwva2V5d29yZD48a2V5d29yZD5Nb2xlY3VsYXIgU2VxdWVu
Y2UgRGF0YTwva2V5d29yZD48a2V5d29yZD5QaHlsb2dlbnk8L2tleXdvcmQ+PGtleXdvcmQ+U2Vx
dWVuY2UgQW5hbHlzaXMsIEROQTwva2V5d29yZD48a2V5d29yZD5ab29ub3Nlcy8qcGFyYXNpdG9s
b2d5Lyp0cmFuc21pc3Npb248L2tleXdvcmQ+PC9rZXl3b3Jkcz48ZGF0ZXM+PHllYXI+MjAwMTwv
eWVhcj48cHViLWRhdGVzPjxkYXRlPkRlYzwvZGF0ZT48L3B1Yi1kYXRlcz48L2RhdGVzPjxpc2Ju
PjAwOTUtMTEzNyAoUHJpbnQpJiN4RDswMDk1LTExMzcgKExpbmtpbmcpPC9pc2JuPjxhY2Nlc3Np
b24tbnVtPjExNzI0ODY4PC9hY2Nlc3Npb24tbnVtPjxsYWJlbD5DYXQ7IGNhdHRlbDsgUGlnOyBI
dW1hbjsgPC9sYWJlbD48dXJscz48cmVsYXRlZC11cmxzPjx1cmw+aHR0cDovL3d3dy5uY2JpLm5s
bS5uaWguZ292L3B1Ym1lZC8xMTcyNDg2ODwvdXJsPjwvcmVsYXRlZC11cmxzPjwvdXJscz48Y3Vz
dG9tMj44ODU3MjwvY3VzdG9tMj48ZWxlY3Ryb25pYy1yZXNvdXJjZS1udW0+MTAuMTEyOC9KQ00u
MzkuMTIuNDQ5NS00NDk5LjIwMDE8L2VsZWN0cm9uaWMtcmVzb3VyY2UtbnVtPjxyZXNlYXJjaC1u
b3Rlcz44LjEzLTc2PC9yZXNlYXJjaC1ub3Rl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EZW5namVsPC9BdXRob3I+PFllYXI+MjAwMTwvWWVhcj48
UmVjTnVtPjY4MTwvUmVjTnVtPjxEaXNwbGF5VGV4dD5bMTBdPC9EaXNwbGF5VGV4dD48cmVjb3Jk
PjxyZWMtbnVtYmVyPjY4MTwvcmVjLW51bWJlcj48Zm9yZWlnbi1rZXlzPjxrZXkgYXBwPSJFTiIg
ZGItaWQ9InZkcGV6YXh2MWZ0c3JrZXdwcnd2YXd3YzVwZmV2MnA1NXp4eCIgdGltZXN0YW1wPSIx
NDg3ODE4ODI4Ij42ODE8L2tleT48L2ZvcmVpZ24ta2V5cz48cmVmLXR5cGUgbmFtZT0iSm91cm5h
bCBBcnRpY2xlIj4xNzwvcmVmLXR5cGU+PGNvbnRyaWJ1dG9ycz48YXV0aG9ycz48YXV0aG9yPkRl
bmdqZWwsIEIuPC9hdXRob3I+PGF1dGhvcj5aYWhsZXIsIE0uPC9hdXRob3I+PGF1dGhvcj5IZXJt
YW5ucywgVy48L2F1dGhvcj48YXV0aG9yPkhlaW5yaXR6aSwgSy48L2F1dGhvcj48YXV0aG9yPlNw
aWxsbWFubiwgVC48L2F1dGhvcj48YXV0aG9yPlRob21zY2hrZSwgQS48L2F1dGhvcj48YXV0aG9y
Pkxvc2NoZXIsIFQuPC9hdXRob3I+PGF1dGhvcj5Hb3RoZSwgUi48L2F1dGhvcj48YXV0aG9yPlJp
bmRlciwgSC48L2F1dGhvcj48L2F1dGhvcnM+PC9jb250cmlidXRvcnM+PGF1dGgtYWRkcmVzcz5J
bnN0aXR1dGUgZm9yIENvbXBhcmF0aXZlIFRyb3BpY2FsIE1lZGljaW5lIGFuZCBQYXJhc2l0b2xv
Z3ksIFVuaXZlcnNpdHkgb2YgTXVuaWNoLCBNdW5pY2gsIEdlcm1hbnkuPC9hdXRoLWFkZHJlc3M+
PHRpdGxlcz48dGl0bGU+PHN0eWxlIGZhY2U9Im5vcm1hbCIgZm9udD0iZGVmYXVsdCIgc2l6ZT0i
MTAwJSI+Wm9vbm90aWMgcG90ZW50aWFsIG9mIDwvc3R5bGU+PHN0eWxlIGZhY2U9Iml0YWxpYyIg
Zm9udD0iZGVmYXVsdCIgc2l6ZT0iMTAwJSI+RW50ZXJvY3l0b3pvb24gYmllbmV1c2k8L3N0eWxl
PjwvdGl0bGU+PHNlY29uZGFyeS10aXRsZT5KIENsaW4gTWljcm9iaW9sPC9zZWNvbmRhcnktdGl0
bGU+PGFsdC10aXRsZT5Kb3VybmFsIG9mIGNsaW5pY2FsIG1pY3JvYmlvbG9neTwvYWx0LXRpdGxl
PjwvdGl0bGVzPjxwZXJpb2RpY2FsPjxmdWxsLXRpdGxlPkpvdXJuYWwgb2YgQ2xpbmljYWwgTWlj
cm9iaW9sb2d5PC9mdWxsLXRpdGxlPjxhYmJyLTE+Si4gQ2xpbi4gTWljcm9iaW9sLjwvYWJici0x
PjxhYmJyLTI+SiBDbGluIE1pY3JvYmlvbDwvYWJici0yPjwvcGVyaW9kaWNhbD48YWx0LXBlcmlv
ZGljYWw+PGZ1bGwtdGl0bGU+Sm91cm5hbCBvZiBDbGluaWNhbCBNaWNyb2Jpb2xvZ3k8L2Z1bGwt
dGl0bGU+PGFiYnItMT5KLiBDbGluLiBNaWNyb2Jpb2wuPC9hYmJyLTE+PGFiYnItMj5KIENsaW4g
TWljcm9iaW9sPC9hYmJyLTI+PC9hbHQtcGVyaW9kaWNhbD48cGFnZXM+NDQ5NS00NDk5PC9wYWdl
cz48dm9sdW1lPjM5PC92b2x1bWU+PG51bWJlcj4xMjwvbnVtYmVyPjxrZXl3b3Jkcz48a2V5d29y
ZD5BbmltYWwgRGlzZWFzZXMvcGFyYXNpdG9sb2d5L3RyYW5zbWlzc2lvbjwva2V5d29yZD48a2V5
d29yZD5BbmltYWxzPC9rZXl3b3JkPjxrZXl3b3JkPkJhc2UgU2VxdWVuY2U8L2tleXdvcmQ+PGtl
eXdvcmQ+Q2F0czwva2V5d29yZD48a2V5d29yZD5DYXR0bGU8L2tleXdvcmQ+PGtleXdvcmQ+RE5B
LCBSaWJvc29tYWwgU3BhY2VyL2FuYWx5c2lzPC9rZXl3b3JkPjxrZXl3b3JkPkVudGVyb2N5dG96
b29uLypjbGFzc2lmaWNhdGlvbi8qZ2VuZXRpY3MvaXNvbGF0aW9uICZhbXA7IHB1cmlmaWNhdGlv
bjwva2V5d29yZD48a2V5d29yZD5GZWNlcy9wYXJhc2l0b2xvZ3k8L2tleXdvcmQ+PGtleXdvcmQ+
R2VuZXMsIHJSTkE8L2tleXdvcmQ+PGtleXdvcmQ+R2Vub3R5cGU8L2tleXdvcmQ+PGtleXdvcmQ+
SHVtYW5zPC9rZXl3b3JkPjxrZXl3b3JkPk1pY3Jvc3BvcmlkaW9zaXMvcGFyYXNpdG9sb2d5Lyp0
cmFuc21pc3Npb24vdmV0ZXJpbmFyeTwva2V5d29yZD48a2V5d29yZD5Nb2xlY3VsYXIgU2VxdWVu
Y2UgRGF0YTwva2V5d29yZD48a2V5d29yZD5QaHlsb2dlbnk8L2tleXdvcmQ+PGtleXdvcmQ+U2Vx
dWVuY2UgQW5hbHlzaXMsIEROQTwva2V5d29yZD48a2V5d29yZD5ab29ub3Nlcy8qcGFyYXNpdG9s
b2d5Lyp0cmFuc21pc3Npb248L2tleXdvcmQ+PC9rZXl3b3Jkcz48ZGF0ZXM+PHllYXI+MjAwMTwv
eWVhcj48cHViLWRhdGVzPjxkYXRlPkRlYzwvZGF0ZT48L3B1Yi1kYXRlcz48L2RhdGVzPjxpc2Ju
PjAwOTUtMTEzNyAoUHJpbnQpJiN4RDswMDk1LTExMzcgKExpbmtpbmcpPC9pc2JuPjxhY2Nlc3Np
b24tbnVtPjExNzI0ODY4PC9hY2Nlc3Npb24tbnVtPjxsYWJlbD5DYXQ7IGNhdHRlbDsgUGlnOyBI
dW1hbjsgPC9sYWJlbD48dXJscz48cmVsYXRlZC11cmxzPjx1cmw+aHR0cDovL3d3dy5uY2JpLm5s
bS5uaWguZ292L3B1Ym1lZC8xMTcyNDg2ODwvdXJsPjwvcmVsYXRlZC11cmxzPjwvdXJscz48Y3Vz
dG9tMj44ODU3MjwvY3VzdG9tMj48ZWxlY3Ryb25pYy1yZXNvdXJjZS1udW0+MTAuMTEyOC9KQ00u
MzkuMTIuNDQ5NS00NDk5LjIwMDE8L2VsZWN0cm9uaWMtcmVzb3VyY2UtbnVtPjxyZXNlYXJjaC1u
b3Rlcz44LjEzLTc2PC9yZXNlYXJjaC1ub3Rl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0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607902F0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61BA6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AY9458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5EF6D0C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329D" w14:textId="6F1D991E" w:rsidR="00D11E31" w:rsidRPr="00180A8F" w:rsidRDefault="00D11E31" w:rsidP="0051768E">
            <w:pPr>
              <w:rPr>
                <w:rFonts w:eastAsia="Times New Roman"/>
              </w:rPr>
            </w:pPr>
            <w:r w:rsidRPr="00745BD6">
              <w:rPr>
                <w:rFonts w:eastAsia="Times New Roman"/>
                <w:i/>
                <w:iCs/>
              </w:rPr>
              <w:t>Homo sapiens</w:t>
            </w:r>
            <w:r w:rsidRPr="00745BD6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5549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Thailan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AD88" w14:textId="2C8BAA90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1658" w14:textId="610FABB8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MZWVsYXlvb3ZhPC9BdXRob3I+PFllYXI+MjAwNjwvWWVh
cj48UmVjTnVtPjY2NzwvUmVjTnVtPjxEaXNwbGF5VGV4dD5bNV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MzAwNDwvcGFnZXM+PHZvbHVtZT40NDwvdm9sdW1lPjxudW1iZXI+ODwvbnVtYmVy
PjxrZXl3b3Jkcz48a2V5d29yZD5BZHVsdDwva2V5d29yZD48a2V5d29yZD5ETkEsIEZ1bmdhbC9j
aGVtaXN0cnkvZ2VuZXRpY3M8L2tleXdvcmQ+PGtleXdvcmQ+RW50ZXJvY3l0b3pvb24vKmNsYXNz
aWZpY2F0aW9uL2dlbmV0aWNzLyppc29sYXRpb24gJmFtcDsgcHVyaWZpY2F0aW9uPC9rZXl3b3Jk
PjxrZXl3b3JkPkZlY2VzLyptaWNyb2Jpb2xvZ3k8L2tleXdvcmQ+PGtleXdvcmQ+R2Vub3R5cGU8
L2tleXdvcmQ+PGtleXdvcmQ+SElWIEluZmVjdGlvbnMvKmNvbXBsaWNhdGlvbnM8L2tleXdvcmQ+
PGtleXdvcmQ+SHVtYW5zPC9rZXl3b3JkPjxrZXl3b3JkPk1pY3Jvc3BvcmlkaW9zaXMvY29tcGxp
Y2F0aW9ucy8qbWljcm9iaW9sb2d5PC9rZXl3b3JkPjxrZXl3b3JkPk1vbGVjdWxhciBTZXF1ZW5j
ZSBEYXRhPC9rZXl3b3JkPjxrZXl3b3JkPk15Y29sb2dpY2FsIFR5cGluZyBUZWNobmlxdWVzPC9r
ZXl3b3JkPjxrZXl3b3JkPlBoeWxvZ2VueTwva2V5d29yZD48a2V5d29yZD5QcmV2YWxlbmNlPC9r
ZXl3b3JkPjxrZXl3b3JkPlNlcXVlbmNlIEFuYWx5c2lzLCBETkE8L2tleXdvcmQ+PGtleXdvcmQ+
U2VxdWVuY2UgSG9tb2xvZ3k8L2tleXdvcmQ+PGtleXdvcmQ+VGhhaWxhbmQ8L2tleXdvcmQ+PGtl
eXdvcmQ+Wm9vbm9zZXM8L2tleXdvcmQ+PC9rZXl3b3Jkcz48ZGF0ZXM+PHllYXI+MjAwNjwveWVh
cj48cHViLWRhdGVzPjxkYXRlPkF1ZzwvZGF0ZT48L3B1Yi1kYXRlcz48L2RhdGVzPjxpc2JuPjAw
OTUtMTEzNyAoUHJpbnQpJiN4RDswMDk1LTExMzcgKExpbmtpbmcpPC9pc2JuPjxhY2Nlc3Npb24t
bnVtPjE2ODkxNTI3PC9hY2Nlc3Npb24tbnVtPjxsYWJlbD5odW1hbjsgQUlEUyBwYXRpZW50cyA8
L2xhYmVsPjx1cmxzPjxyZWxhdGVkLXVybHM+PHVybD5odHRwOi8vd3d3Lm5jYmkubmxtLm5paC5n
b3YvcHVibWVkLzE2ODkxNTI3PC91cmw+PC9yZWxhdGVkLXVybHM+PC91cmxzPjxjdXN0b20yPjE1
OTQ2NjA8L2N1c3RvbTI+PGVsZWN0cm9uaWMtcmVzb3VyY2UtbnVtPjEwLjExMjgvSkNNLjAwOTQ1
LTA2PC9lbGVjdHJvbmljLXJlc291cmNlLW51bT48cmVzZWFyY2gtbm90ZXM+Mi4xLTEzNzwvcmVz
ZWFyY2gtbm90ZXM+PC9yZWNvcmQ+PC9DaXRlPjwvRW5kTm90ZT5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ZWVsYXlvb3ZhPC9BdXRob3I+PFllYXI+MjAwNjwvWWVh
cj48UmVjTnVtPjY2NzwvUmVjTnVtPjxEaXNwbGF5VGV4dD5bNV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MzAwNDwvcGFnZXM+PHZvbHVtZT40NDwvdm9sdW1lPjxudW1iZXI+ODwvbnVtYmVy
PjxrZXl3b3Jkcz48a2V5d29yZD5BZHVsdDwva2V5d29yZD48a2V5d29yZD5ETkEsIEZ1bmdhbC9j
aGVtaXN0cnkvZ2VuZXRpY3M8L2tleXdvcmQ+PGtleXdvcmQ+RW50ZXJvY3l0b3pvb24vKmNsYXNz
aWZpY2F0aW9uL2dlbmV0aWNzLyppc29sYXRpb24gJmFtcDsgcHVyaWZpY2F0aW9uPC9rZXl3b3Jk
PjxrZXl3b3JkPkZlY2VzLyptaWNyb2Jpb2xvZ3k8L2tleXdvcmQ+PGtleXdvcmQ+R2Vub3R5cGU8
L2tleXdvcmQ+PGtleXdvcmQ+SElWIEluZmVjdGlvbnMvKmNvbXBsaWNhdGlvbnM8L2tleXdvcmQ+
PGtleXdvcmQ+SHVtYW5zPC9rZXl3b3JkPjxrZXl3b3JkPk1pY3Jvc3BvcmlkaW9zaXMvY29tcGxp
Y2F0aW9ucy8qbWljcm9iaW9sb2d5PC9rZXl3b3JkPjxrZXl3b3JkPk1vbGVjdWxhciBTZXF1ZW5j
ZSBEYXRhPC9rZXl3b3JkPjxrZXl3b3JkPk15Y29sb2dpY2FsIFR5cGluZyBUZWNobmlxdWVzPC9r
ZXl3b3JkPjxrZXl3b3JkPlBoeWxvZ2VueTwva2V5d29yZD48a2V5d29yZD5QcmV2YWxlbmNlPC9r
ZXl3b3JkPjxrZXl3b3JkPlNlcXVlbmNlIEFuYWx5c2lzLCBETkE8L2tleXdvcmQ+PGtleXdvcmQ+
U2VxdWVuY2UgSG9tb2xvZ3k8L2tleXdvcmQ+PGtleXdvcmQ+VGhhaWxhbmQ8L2tleXdvcmQ+PGtl
eXdvcmQ+Wm9vbm9zZXM8L2tleXdvcmQ+PC9rZXl3b3Jkcz48ZGF0ZXM+PHllYXI+MjAwNjwveWVh
cj48cHViLWRhdGVzPjxkYXRlPkF1ZzwvZGF0ZT48L3B1Yi1kYXRlcz48L2RhdGVzPjxpc2JuPjAw
OTUtMTEzNyAoUHJpbnQpJiN4RDswMDk1LTExMzcgKExpbmtpbmcpPC9pc2JuPjxhY2Nlc3Npb24t
bnVtPjE2ODkxNTI3PC9hY2Nlc3Npb24tbnVtPjxsYWJlbD5odW1hbjsgQUlEUyBwYXRpZW50cyA8
L2xhYmVsPjx1cmxzPjxyZWxhdGVkLXVybHM+PHVybD5odHRwOi8vd3d3Lm5jYmkubmxtLm5paC5n
b3YvcHVibWVkLzE2ODkxNTI3PC91cmw+PC9yZWxhdGVkLXVybHM+PC91cmxzPjxjdXN0b20yPjE1
OTQ2NjA8L2N1c3RvbTI+PGVsZWN0cm9uaWMtcmVzb3VyY2UtbnVtPjEwLjExMjgvSkNNLjAwOTQ1
LTA2PC9lbGVjdHJvbmljLXJlc291cmNlLW51bT48cmVzZWFyY2gtbm90ZXM+Mi4xLTEzNzwvcmVz
ZWFyY2gtbm90ZXM+PC9yZWNvcmQ+PC9DaXRlPjwvRW5kTm90ZT5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5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511FFCC0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8A48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AY9458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E2F9E82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BD77" w14:textId="43F74F20" w:rsidR="00D11E31" w:rsidRPr="00180A8F" w:rsidRDefault="00D11E31" w:rsidP="0051768E">
            <w:pPr>
              <w:rPr>
                <w:rFonts w:eastAsia="Times New Roman"/>
              </w:rPr>
            </w:pPr>
            <w:r w:rsidRPr="00745BD6">
              <w:rPr>
                <w:rFonts w:eastAsia="Times New Roman"/>
                <w:i/>
                <w:iCs/>
              </w:rPr>
              <w:t>Homo sapiens</w:t>
            </w:r>
            <w:r w:rsidRPr="00745BD6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36BA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Thailan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316C" w14:textId="051B2AB0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CA63" w14:textId="0C9FC860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MZWVsYXlvb3ZhPC9BdXRob3I+PFllYXI+MjAwNjwvWWVh
cj48UmVjTnVtPjY2NzwvUmVjTnVtPjxEaXNwbGF5VGV4dD5bNV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MzAwNDwvcGFnZXM+PHZvbHVtZT40NDwvdm9sdW1lPjxudW1iZXI+ODwvbnVtYmVy
PjxrZXl3b3Jkcz48a2V5d29yZD5BZHVsdDwva2V5d29yZD48a2V5d29yZD5ETkEsIEZ1bmdhbC9j
aGVtaXN0cnkvZ2VuZXRpY3M8L2tleXdvcmQ+PGtleXdvcmQ+RW50ZXJvY3l0b3pvb24vKmNsYXNz
aWZpY2F0aW9uL2dlbmV0aWNzLyppc29sYXRpb24gJmFtcDsgcHVyaWZpY2F0aW9uPC9rZXl3b3Jk
PjxrZXl3b3JkPkZlY2VzLyptaWNyb2Jpb2xvZ3k8L2tleXdvcmQ+PGtleXdvcmQ+R2Vub3R5cGU8
L2tleXdvcmQ+PGtleXdvcmQ+SElWIEluZmVjdGlvbnMvKmNvbXBsaWNhdGlvbnM8L2tleXdvcmQ+
PGtleXdvcmQ+SHVtYW5zPC9rZXl3b3JkPjxrZXl3b3JkPk1pY3Jvc3BvcmlkaW9zaXMvY29tcGxp
Y2F0aW9ucy8qbWljcm9iaW9sb2d5PC9rZXl3b3JkPjxrZXl3b3JkPk1vbGVjdWxhciBTZXF1ZW5j
ZSBEYXRhPC9rZXl3b3JkPjxrZXl3b3JkPk15Y29sb2dpY2FsIFR5cGluZyBUZWNobmlxdWVzPC9r
ZXl3b3JkPjxrZXl3b3JkPlBoeWxvZ2VueTwva2V5d29yZD48a2V5d29yZD5QcmV2YWxlbmNlPC9r
ZXl3b3JkPjxrZXl3b3JkPlNlcXVlbmNlIEFuYWx5c2lzLCBETkE8L2tleXdvcmQ+PGtleXdvcmQ+
U2VxdWVuY2UgSG9tb2xvZ3k8L2tleXdvcmQ+PGtleXdvcmQ+VGhhaWxhbmQ8L2tleXdvcmQ+PGtl
eXdvcmQ+Wm9vbm9zZXM8L2tleXdvcmQ+PC9rZXl3b3Jkcz48ZGF0ZXM+PHllYXI+MjAwNjwveWVh
cj48cHViLWRhdGVzPjxkYXRlPkF1ZzwvZGF0ZT48L3B1Yi1kYXRlcz48L2RhdGVzPjxpc2JuPjAw
OTUtMTEzNyAoUHJpbnQpJiN4RDswMDk1LTExMzcgKExpbmtpbmcpPC9pc2JuPjxhY2Nlc3Npb24t
bnVtPjE2ODkxNTI3PC9hY2Nlc3Npb24tbnVtPjxsYWJlbD5odW1hbjsgQUlEUyBwYXRpZW50cyA8
L2xhYmVsPjx1cmxzPjxyZWxhdGVkLXVybHM+PHVybD5odHRwOi8vd3d3Lm5jYmkubmxtLm5paC5n
b3YvcHVibWVkLzE2ODkxNTI3PC91cmw+PC9yZWxhdGVkLXVybHM+PC91cmxzPjxjdXN0b20yPjE1
OTQ2NjA8L2N1c3RvbTI+PGVsZWN0cm9uaWMtcmVzb3VyY2UtbnVtPjEwLjExMjgvSkNNLjAwOTQ1
LTA2PC9lbGVjdHJvbmljLXJlc291cmNlLW51bT48cmVzZWFyY2gtbm90ZXM+Mi4xLTEzNzwvcmVz
ZWFyY2gtbm90ZXM+PC9yZWNvcmQ+PC9DaXRlPjwvRW5kTm90ZT5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ZWVsYXlvb3ZhPC9BdXRob3I+PFllYXI+MjAwNjwvWWVh
cj48UmVjTnVtPjY2NzwvUmVjTnVtPjxEaXNwbGF5VGV4dD5bNV08L0Rpc3BsYXlUZXh0PjxyZWNv
cmQ+PHJlYy1udW1iZXI+NjY3PC9yZWMtbnVtYmVyPjxmb3JlaWduLWtleXM+PGtleSBhcHA9IkVO
IiBkYi1pZD0idmRwZXpheHYxZnRzcmtld3Byd3Zhd3djNXBmZXYycDU1enh4IiB0aW1lc3RhbXA9
IjE0ODc4MTg4MjgiPjY2Nzwva2V5PjwvZm9yZWlnbi1rZXlzPjxyZWYtdHlwZSBuYW1lPSJKb3Vy
bmFsIEFydGljbGUiPjE3PC9yZWYtdHlwZT48Y29udHJpYnV0b3JzPjxhdXRob3JzPjxhdXRob3I+
TGVlbGF5b292YSwgUy48L2F1dGhvcj48YXV0aG9yPlN1YnJ1bmdydWFuZywgSS48L2F1dGhvcj48
YXV0aG9yPlN1cHV0dGFtb25na29sLCBZLjwvYXV0aG9yPjxhdXRob3I+V29yYXBvbmcsIEouPC9h
dXRob3I+PGF1dGhvcj5QZXRtaXRyLCBQLiBDLjwvYXV0aG9yPjxhdXRob3I+TXVuZ3RoaW4sIE0u
PC9hdXRob3I+PC9hdXRob3JzPjwvY29udHJpYnV0b3JzPjxhdXRoLWFkZHJlc3M+RGVwYXJ0bWVu
dCBvZiBQYXJhc2l0b2xvZ3ksIFBocmFtb25na3V0a2xhbyBDb2xsZWdlIG9mIE1lZGljaW5lLCAz
MTUgUmF0Y2hhd2l0aGkgUmQuLCBSYXRjaGF0aGV3aSwgQmFuZ2tvayAxMDQwMCwgVGhhaWxhbmQu
IHNfbGVlbGF5b292YUBzY2llbnRpc3QuY29tPC9hdXRoLWFkZHJlc3M+PHRpdGxlcz48dGl0bGU+
PHN0eWxlIGZhY2U9Im5vcm1hbCIgZm9udD0iZGVmYXVsdCIgc2l6ZT0iMTAwJSI+SWRlbnRpZmlj
YXRpb24gb2YgZ2Vub3R5cGVzIG9mIDwvc3R5bGU+PHN0eWxlIGZhY2U9Iml0YWxpYyIgZm9udD0i
ZGVmYXVsdCIgc2l6ZT0iMTAwJSI+RW50ZXJvY3l0b3pvb24gYmllbmV1c2k8L3N0eWxlPjxzdHls
ZSBmYWNlPSJub3JtYWwiIGZvbnQ9ImRlZmF1bHQiIHNpemU9IjEwMCUiPiBmcm9tIHN0b29sIHNh
bXBsZXMgZnJvbSBodW1hbiBpbW11bm9kZWZpY2llbmN5IHZpcnVzLWluZmVjdGVkIHBhdGllbnRz
IGluIFRoYWlsYW5kPC9zdHlsZT48L3RpdGxlPjxzZWNvbmRhcnktdGl0bGU+SiBDbGluIE1pY3Jv
YmlvbDwvc2Vjb25kYXJ5LXRpdGxlPjxhbHQtdGl0bGU+Sm91cm5hbCBvZiBjbGluaWNhbCBtaWNy
b2Jpb2xvZ3k8L2FsdC10aXRsZT48L3RpdGxlcz48cGVyaW9kaWNhbD48ZnVsbC10aXRsZT5Kb3Vy
bmFsIG9mIENsaW5pY2FsIE1pY3JvYmlvbG9neTwvZnVsbC10aXRsZT48YWJici0xPkouIENsaW4u
IE1pY3JvYmlvbC48L2FiYnItMT48YWJici0yPkogQ2xpbiBNaWNyb2Jpb2w8L2FiYnItMj48L3Bl
cmlvZGljYWw+PGFsdC1wZXJpb2RpY2FsPjxmdWxsLXRpdGxlPkpvdXJuYWwgb2YgQ2xpbmljYWwg
TWljcm9iaW9sb2d5PC9mdWxsLXRpdGxlPjxhYmJyLTE+Si4gQ2xpbi4gTWljcm9iaW9sLjwvYWJi
ci0xPjxhYmJyLTI+SiBDbGluIE1pY3JvYmlvbDwvYWJici0yPjwvYWx0LXBlcmlvZGljYWw+PHBh
Z2VzPjMwMDEtMzAwNDwvcGFnZXM+PHZvbHVtZT40NDwvdm9sdW1lPjxudW1iZXI+ODwvbnVtYmVy
PjxrZXl3b3Jkcz48a2V5d29yZD5BZHVsdDwva2V5d29yZD48a2V5d29yZD5ETkEsIEZ1bmdhbC9j
aGVtaXN0cnkvZ2VuZXRpY3M8L2tleXdvcmQ+PGtleXdvcmQ+RW50ZXJvY3l0b3pvb24vKmNsYXNz
aWZpY2F0aW9uL2dlbmV0aWNzLyppc29sYXRpb24gJmFtcDsgcHVyaWZpY2F0aW9uPC9rZXl3b3Jk
PjxrZXl3b3JkPkZlY2VzLyptaWNyb2Jpb2xvZ3k8L2tleXdvcmQ+PGtleXdvcmQ+R2Vub3R5cGU8
L2tleXdvcmQ+PGtleXdvcmQ+SElWIEluZmVjdGlvbnMvKmNvbXBsaWNhdGlvbnM8L2tleXdvcmQ+
PGtleXdvcmQ+SHVtYW5zPC9rZXl3b3JkPjxrZXl3b3JkPk1pY3Jvc3BvcmlkaW9zaXMvY29tcGxp
Y2F0aW9ucy8qbWljcm9iaW9sb2d5PC9rZXl3b3JkPjxrZXl3b3JkPk1vbGVjdWxhciBTZXF1ZW5j
ZSBEYXRhPC9rZXl3b3JkPjxrZXl3b3JkPk15Y29sb2dpY2FsIFR5cGluZyBUZWNobmlxdWVzPC9r
ZXl3b3JkPjxrZXl3b3JkPlBoeWxvZ2VueTwva2V5d29yZD48a2V5d29yZD5QcmV2YWxlbmNlPC9r
ZXl3b3JkPjxrZXl3b3JkPlNlcXVlbmNlIEFuYWx5c2lzLCBETkE8L2tleXdvcmQ+PGtleXdvcmQ+
U2VxdWVuY2UgSG9tb2xvZ3k8L2tleXdvcmQ+PGtleXdvcmQ+VGhhaWxhbmQ8L2tleXdvcmQ+PGtl
eXdvcmQ+Wm9vbm9zZXM8L2tleXdvcmQ+PC9rZXl3b3Jkcz48ZGF0ZXM+PHllYXI+MjAwNjwveWVh
cj48cHViLWRhdGVzPjxkYXRlPkF1ZzwvZGF0ZT48L3B1Yi1kYXRlcz48L2RhdGVzPjxpc2JuPjAw
OTUtMTEzNyAoUHJpbnQpJiN4RDswMDk1LTExMzcgKExpbmtpbmcpPC9pc2JuPjxhY2Nlc3Npb24t
bnVtPjE2ODkxNTI3PC9hY2Nlc3Npb24tbnVtPjxsYWJlbD5odW1hbjsgQUlEUyBwYXRpZW50cyA8
L2xhYmVsPjx1cmxzPjxyZWxhdGVkLXVybHM+PHVybD5odHRwOi8vd3d3Lm5jYmkubmxtLm5paC5n
b3YvcHVibWVkLzE2ODkxNTI3PC91cmw+PC9yZWxhdGVkLXVybHM+PC91cmxzPjxjdXN0b20yPjE1
OTQ2NjA8L2N1c3RvbTI+PGVsZWN0cm9uaWMtcmVzb3VyY2UtbnVtPjEwLjExMjgvSkNNLjAwOTQ1
LTA2PC9lbGVjdHJvbmljLXJlc291cmNlLW51bT48cmVzZWFyY2gtbm90ZXM+Mi4xLTEzNzwvcmVz
ZWFyY2gtbm90ZXM+PC9yZWNvcmQ+PC9DaXRlPjwvRW5kTm90ZT5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5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4A1214CF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21D9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FJ43967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88F6256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S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7BA6" w14:textId="74FB2294" w:rsidR="00D11E31" w:rsidRPr="00180A8F" w:rsidRDefault="00D11E31" w:rsidP="0051768E">
            <w:pPr>
              <w:rPr>
                <w:rFonts w:eastAsia="Times New Roman"/>
              </w:rPr>
            </w:pPr>
            <w:r w:rsidRPr="00745BD6">
              <w:rPr>
                <w:rFonts w:eastAsia="Times New Roman"/>
                <w:i/>
                <w:iCs/>
              </w:rPr>
              <w:t>Homo sapiens</w:t>
            </w:r>
            <w:r w:rsidRPr="00745BD6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27E0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Malaw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A400" w14:textId="7E41434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75EE" w14:textId="6961BA48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0ZW4gSG92ZTwvQXV0aG9yPjxZZWFyPjIwMDk8L1llYXI+
PFJlY051bT42NDM8L1JlY051bT48RGlzcGxheVRleHQ+WzExXTwvRGlzcGxheVRleHQ+PHJlY29y
ZD48cmVjLW51bWJlcj42NDM8L3JlYy1udW1iZXI+PGZvcmVpZ24ta2V5cz48a2V5IGFwcD0iRU4i
IGRiLWlkPSJ2ZHBlemF4djFmdHNya2V3cHJ3dmF3d2M1cGZldjJwNTV6eHgiIHRpbWVzdGFtcD0i
MTQ4NzgxODgyOCI+NjQzPC9rZXk+PC9mb3JlaWduLWtleXM+PHJlZi10eXBlIG5hbWU9IkpvdXJu
YWwgQXJ0aWNsZSI+MTc8L3JlZi10eXBlPjxjb250cmlidXRvcnM+PGF1dGhvcnM+PGF1dGhvcj50
ZW4gSG92ZSwgUi4gSi48L2F1dGhvcj48YXV0aG9yPlZhbiBMaWVzaG91dCwgTC48L2F1dGhvcj48
YXV0aG9yPkJlYWRzd29ydGgsIE0uIEIuPC9hdXRob3I+PGF1dGhvcj5QZXJleiwgTS4gQS48L2F1
dGhvcj48YXV0aG9yPlNwZWUsIEsuPC9hdXRob3I+PGF1dGhvcj5DbGFhcywgRS4gQy48L2F1dGhv
cj48YXV0aG9yPlZlcndlaWosIEouIEouPC9hdXRob3I+PC9hdXRob3JzPjwvY29udHJpYnV0b3Jz
PjxhdXRoLWFkZHJlc3M+RGVwYXJ0bWVudCBvZiBQYXJhc2l0b2xvZ3ksIExlaWRlbiBVbml2ZXJz
aXR5IE1lZGljYWwgQ2VudGVyLCBMZWlkZW4sIFRoZSBOZXRoZXJsYW5kcy4gUi50ZW5fSG92ZUBs
dW1jLm5sPC9hdXRoLWFkZHJlc3M+PHRpdGxlcz48dGl0bGU+PHN0eWxlIGZhY2U9Im5vcm1hbCIg
Zm9udD0iZGVmYXVsdCIgc2l6ZT0iMTAwJSI+Q2hhcmFjdGVyaXphdGlvbiBvZiBnZW5vdHlwZXMg
b2YgPC9zdHlsZT48c3R5bGUgZmFjZT0iaXRhbGljIiBmb250PSJkZWZhdWx0IiBzaXplPSIxMDAl
Ij5FbnRlcm9jeXRvem9vbiBiaWVuZXVzaSA8L3N0eWxlPjxzdHlsZSBmYWNlPSJub3JtYWwiIGZv
bnQ9ImRlZmF1bHQiIHNpemU9IjEwMCUiPmluIGltbXVub3N1cHByZXNzZWQgYW5kIGltbXVub2Nv
bXBldGVudCBwYXRpZW50IGdyb3Vwczwvc3R5bGU+PC90aXRsZT48c2Vjb25kYXJ5LXRpdGxlPkog
RXVrYXJ5b3QgTWljcm9iaW9sPC9zZWNvbmRhcnktdGl0bGU+PGFsdC10aXRsZT5UaGUgSm91cm5h
bCBvZiBldWthcnlvdGljIG1pY3JvYmlvbG9neTwvYWx0LXRpdGxlPjwvdGl0bGVzPjxwZXJpb2Rp
Y2FsPjxmdWxsLXRpdGxlPkpvdXJuYWwgb2YgRXVrYXJ5b3RpYyBNaWNyb2Jpb2xvZ3k8L2Z1bGwt
dGl0bGU+PGFiYnItMT5KLiBFdWthcnlvdC4gTWljcm9iaW9sLjwvYWJici0xPjxhYmJyLTI+SiBF
dWthcnlvdCBNaWNyb2Jpb2w8L2FiYnItMj48L3BlcmlvZGljYWw+PHBhZ2VzPjM4OC0zOTM8L3Bh
Z2VzPjx2b2x1bWU+NTY8L3ZvbHVtZT48bnVtYmVyPjQ8L251bWJlcj48a2V5d29yZHM+PGtleXdv
cmQ+QWR1bHQ8L2tleXdvcmQ+PGtleXdvcmQ+QWdlZDwva2V5d29yZD48a2V5d29yZD5DaGlsZDwv
a2V5d29yZD48a2V5d29yZD5DaGlsZCwgUHJlc2Nob29sPC9rZXl3b3JkPjxrZXl3b3JkPkROQSwg
RnVuZ2FsL2FuYWx5c2lzL2dlbmV0aWNzPC9rZXl3b3JkPjxrZXl3b3JkPkVudGVyb2N5dG96b29u
LypnZW5ldGljcy9pc29sYXRpb24gJmFtcDsgcHVyaWZpY2F0aW9uPC9rZXl3b3JkPjxrZXl3b3Jk
PkZlbWFsZTwva2V5d29yZD48a2V5d29yZD4qR2VuZXRpYyBWYXJpYXRpb248L2tleXdvcmQ+PGtl
eXdvcmQ+SHVtYW5zPC9rZXl3b3JkPjxrZXl3b3JkPipJbW11bm9jb21wcm9taXNlZCBIb3N0PC9r
ZXl3b3JkPjxrZXl3b3JkPkluZmFudDwva2V5d29yZD48a2V5d29yZD5NYWxhd2k8L2tleXdvcmQ+
PGtleXdvcmQ+TWFsZTwva2V5d29yZD48a2V5d29yZD5NaWNyb3Nwb3JpZGlvc2lzLyptaWNyb2Jp
b2xvZ3k8L2tleXdvcmQ+PGtleXdvcmQ+TWlkZGxlIEFnZWQ8L2tleXdvcmQ+PGtleXdvcmQ+TW9s
ZWN1bGFyIFNlcXVlbmNlIERhdGE8L2tleXdvcmQ+PGtleXdvcmQ+TmV0aGVybGFuZHM8L2tleXdv
cmQ+PGtleXdvcmQ+U2VxdWVuY2UgQW5hbHlzaXMsIEROQTwva2V5d29yZD48L2tleXdvcmRzPjxk
YXRlcz48eWVhcj4yMDA5PC95ZWFyPjxwdWItZGF0ZXM+PGRhdGU+SnVsLUF1ZzwvZGF0ZT48L3B1
Yi1kYXRlcz48L2RhdGVzPjxpc2JuPjE1NTAtNzQwOCAoRWxlY3Ryb25pYykmI3hEOzEwNjYtNTIz
NCAoTGlua2luZyk8L2lzYm4+PGFjY2Vzc2lvbi1udW0+MTk2MDIwODY8L2FjY2Vzc2lvbi1udW0+
PGxhYmVsPmh1bWFuOyBBSURTIHBhdGllbnRzIC8gY29tcGV0ZW50IC0gY2hpbGRyZW4gLyBhZHVs
dHM8L2xhYmVsPjx1cmxzPjxyZWxhdGVkLXVybHM+PHVybD5odHRwOi8vd3d3Lm5jYmkubmxtLm5p
aC5nb3YvcHVibWVkLzE5NjAyMDg2PC91cmw+PC9yZWxhdGVkLXVybHM+PC91cmxzPjxlbGVjdHJv
bmljLXJlc291cmNlLW51bT4xMC4xMTExL2ouMTU1MC03NDA4LjIwMDkuMDAzOTMueDwvZWxlY3Ry
b25pYy1yZXNvdXJjZS1udW0+PHJlc2VhcmNoLW5vdGVzPjEuMTEtMTMwPC9yZXNlYXJjaC1ub3Rl
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0ZW4gSG92ZTwvQXV0aG9yPjxZZWFyPjIwMDk8L1llYXI+
PFJlY051bT42NDM8L1JlY051bT48RGlzcGxheVRleHQ+WzExXTwvRGlzcGxheVRleHQ+PHJlY29y
ZD48cmVjLW51bWJlcj42NDM8L3JlYy1udW1iZXI+PGZvcmVpZ24ta2V5cz48a2V5IGFwcD0iRU4i
IGRiLWlkPSJ2ZHBlemF4djFmdHNya2V3cHJ3dmF3d2M1cGZldjJwNTV6eHgiIHRpbWVzdGFtcD0i
MTQ4NzgxODgyOCI+NjQzPC9rZXk+PC9mb3JlaWduLWtleXM+PHJlZi10eXBlIG5hbWU9IkpvdXJu
YWwgQXJ0aWNsZSI+MTc8L3JlZi10eXBlPjxjb250cmlidXRvcnM+PGF1dGhvcnM+PGF1dGhvcj50
ZW4gSG92ZSwgUi4gSi48L2F1dGhvcj48YXV0aG9yPlZhbiBMaWVzaG91dCwgTC48L2F1dGhvcj48
YXV0aG9yPkJlYWRzd29ydGgsIE0uIEIuPC9hdXRob3I+PGF1dGhvcj5QZXJleiwgTS4gQS48L2F1
dGhvcj48YXV0aG9yPlNwZWUsIEsuPC9hdXRob3I+PGF1dGhvcj5DbGFhcywgRS4gQy48L2F1dGhv
cj48YXV0aG9yPlZlcndlaWosIEouIEouPC9hdXRob3I+PC9hdXRob3JzPjwvY29udHJpYnV0b3Jz
PjxhdXRoLWFkZHJlc3M+RGVwYXJ0bWVudCBvZiBQYXJhc2l0b2xvZ3ksIExlaWRlbiBVbml2ZXJz
aXR5IE1lZGljYWwgQ2VudGVyLCBMZWlkZW4sIFRoZSBOZXRoZXJsYW5kcy4gUi50ZW5fSG92ZUBs
dW1jLm5sPC9hdXRoLWFkZHJlc3M+PHRpdGxlcz48dGl0bGU+PHN0eWxlIGZhY2U9Im5vcm1hbCIg
Zm9udD0iZGVmYXVsdCIgc2l6ZT0iMTAwJSI+Q2hhcmFjdGVyaXphdGlvbiBvZiBnZW5vdHlwZXMg
b2YgPC9zdHlsZT48c3R5bGUgZmFjZT0iaXRhbGljIiBmb250PSJkZWZhdWx0IiBzaXplPSIxMDAl
Ij5FbnRlcm9jeXRvem9vbiBiaWVuZXVzaSA8L3N0eWxlPjxzdHlsZSBmYWNlPSJub3JtYWwiIGZv
bnQ9ImRlZmF1bHQiIHNpemU9IjEwMCUiPmluIGltbXVub3N1cHByZXNzZWQgYW5kIGltbXVub2Nv
bXBldGVudCBwYXRpZW50IGdyb3Vwczwvc3R5bGU+PC90aXRsZT48c2Vjb25kYXJ5LXRpdGxlPkog
RXVrYXJ5b3QgTWljcm9iaW9sPC9zZWNvbmRhcnktdGl0bGU+PGFsdC10aXRsZT5UaGUgSm91cm5h
bCBvZiBldWthcnlvdGljIG1pY3JvYmlvbG9neTwvYWx0LXRpdGxlPjwvdGl0bGVzPjxwZXJpb2Rp
Y2FsPjxmdWxsLXRpdGxlPkpvdXJuYWwgb2YgRXVrYXJ5b3RpYyBNaWNyb2Jpb2xvZ3k8L2Z1bGwt
dGl0bGU+PGFiYnItMT5KLiBFdWthcnlvdC4gTWljcm9iaW9sLjwvYWJici0xPjxhYmJyLTI+SiBF
dWthcnlvdCBNaWNyb2Jpb2w8L2FiYnItMj48L3BlcmlvZGljYWw+PHBhZ2VzPjM4OC0zOTM8L3Bh
Z2VzPjx2b2x1bWU+NTY8L3ZvbHVtZT48bnVtYmVyPjQ8L251bWJlcj48a2V5d29yZHM+PGtleXdv
cmQ+QWR1bHQ8L2tleXdvcmQ+PGtleXdvcmQ+QWdlZDwva2V5d29yZD48a2V5d29yZD5DaGlsZDwv
a2V5d29yZD48a2V5d29yZD5DaGlsZCwgUHJlc2Nob29sPC9rZXl3b3JkPjxrZXl3b3JkPkROQSwg
RnVuZ2FsL2FuYWx5c2lzL2dlbmV0aWNzPC9rZXl3b3JkPjxrZXl3b3JkPkVudGVyb2N5dG96b29u
LypnZW5ldGljcy9pc29sYXRpb24gJmFtcDsgcHVyaWZpY2F0aW9uPC9rZXl3b3JkPjxrZXl3b3Jk
PkZlbWFsZTwva2V5d29yZD48a2V5d29yZD4qR2VuZXRpYyBWYXJpYXRpb248L2tleXdvcmQ+PGtl
eXdvcmQ+SHVtYW5zPC9rZXl3b3JkPjxrZXl3b3JkPipJbW11bm9jb21wcm9taXNlZCBIb3N0PC9r
ZXl3b3JkPjxrZXl3b3JkPkluZmFudDwva2V5d29yZD48a2V5d29yZD5NYWxhd2k8L2tleXdvcmQ+
PGtleXdvcmQ+TWFsZTwva2V5d29yZD48a2V5d29yZD5NaWNyb3Nwb3JpZGlvc2lzLyptaWNyb2Jp
b2xvZ3k8L2tleXdvcmQ+PGtleXdvcmQ+TWlkZGxlIEFnZWQ8L2tleXdvcmQ+PGtleXdvcmQ+TW9s
ZWN1bGFyIFNlcXVlbmNlIERhdGE8L2tleXdvcmQ+PGtleXdvcmQ+TmV0aGVybGFuZHM8L2tleXdv
cmQ+PGtleXdvcmQ+U2VxdWVuY2UgQW5hbHlzaXMsIEROQTwva2V5d29yZD48L2tleXdvcmRzPjxk
YXRlcz48eWVhcj4yMDA5PC95ZWFyPjxwdWItZGF0ZXM+PGRhdGU+SnVsLUF1ZzwvZGF0ZT48L3B1
Yi1kYXRlcz48L2RhdGVzPjxpc2JuPjE1NTAtNzQwOCAoRWxlY3Ryb25pYykmI3hEOzEwNjYtNTIz
NCAoTGlua2luZyk8L2lzYm4+PGFjY2Vzc2lvbi1udW0+MTk2MDIwODY8L2FjY2Vzc2lvbi1udW0+
PGxhYmVsPmh1bWFuOyBBSURTIHBhdGllbnRzIC8gY29tcGV0ZW50IC0gY2hpbGRyZW4gLyBhZHVs
dHM8L2xhYmVsPjx1cmxzPjxyZWxhdGVkLXVybHM+PHVybD5odHRwOi8vd3d3Lm5jYmkubmxtLm5p
aC5nb3YvcHVibWVkLzE5NjAyMDg2PC91cmw+PC9yZWxhdGVkLXVybHM+PC91cmxzPjxlbGVjdHJv
bmljLXJlc291cmNlLW51bT4xMC4xMTExL2ouMTU1MC03NDA4LjIwMDkuMDAzOTMueDwvZWxlY3Ry
b25pYy1yZXNvdXJjZS1udW0+PHJlc2VhcmNoLW5vdGVzPjEuMTEtMTMwPC9yZXNlYXJjaC1ub3Rl
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1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327EF316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3206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FJ43968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C4CEE70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S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2BDB" w14:textId="4BD895DE" w:rsidR="00D11E31" w:rsidRPr="00180A8F" w:rsidRDefault="00D11E31" w:rsidP="0051768E">
            <w:pPr>
              <w:rPr>
                <w:rFonts w:eastAsia="Times New Roman"/>
              </w:rPr>
            </w:pPr>
            <w:r w:rsidRPr="00745BD6">
              <w:rPr>
                <w:rFonts w:eastAsia="Times New Roman"/>
                <w:i/>
                <w:iCs/>
              </w:rPr>
              <w:t>Homo sapiens</w:t>
            </w:r>
            <w:r w:rsidRPr="00745BD6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1188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Malaw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F6C71" w14:textId="28BEF47A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0365" w14:textId="76A29823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0ZW4gSG92ZTwvQXV0aG9yPjxZZWFyPjIwMDk8L1llYXI+
PFJlY051bT42NDM8L1JlY051bT48RGlzcGxheVRleHQ+WzExXTwvRGlzcGxheVRleHQ+PHJlY29y
ZD48cmVjLW51bWJlcj42NDM8L3JlYy1udW1iZXI+PGZvcmVpZ24ta2V5cz48a2V5IGFwcD0iRU4i
IGRiLWlkPSJ2ZHBlemF4djFmdHNya2V3cHJ3dmF3d2M1cGZldjJwNTV6eHgiIHRpbWVzdGFtcD0i
MTQ4NzgxODgyOCI+NjQzPC9rZXk+PC9mb3JlaWduLWtleXM+PHJlZi10eXBlIG5hbWU9IkpvdXJu
YWwgQXJ0aWNsZSI+MTc8L3JlZi10eXBlPjxjb250cmlidXRvcnM+PGF1dGhvcnM+PGF1dGhvcj50
ZW4gSG92ZSwgUi4gSi48L2F1dGhvcj48YXV0aG9yPlZhbiBMaWVzaG91dCwgTC48L2F1dGhvcj48
YXV0aG9yPkJlYWRzd29ydGgsIE0uIEIuPC9hdXRob3I+PGF1dGhvcj5QZXJleiwgTS4gQS48L2F1
dGhvcj48YXV0aG9yPlNwZWUsIEsuPC9hdXRob3I+PGF1dGhvcj5DbGFhcywgRS4gQy48L2F1dGhv
cj48YXV0aG9yPlZlcndlaWosIEouIEouPC9hdXRob3I+PC9hdXRob3JzPjwvY29udHJpYnV0b3Jz
PjxhdXRoLWFkZHJlc3M+RGVwYXJ0bWVudCBvZiBQYXJhc2l0b2xvZ3ksIExlaWRlbiBVbml2ZXJz
aXR5IE1lZGljYWwgQ2VudGVyLCBMZWlkZW4sIFRoZSBOZXRoZXJsYW5kcy4gUi50ZW5fSG92ZUBs
dW1jLm5sPC9hdXRoLWFkZHJlc3M+PHRpdGxlcz48dGl0bGU+PHN0eWxlIGZhY2U9Im5vcm1hbCIg
Zm9udD0iZGVmYXVsdCIgc2l6ZT0iMTAwJSI+Q2hhcmFjdGVyaXphdGlvbiBvZiBnZW5vdHlwZXMg
b2YgPC9zdHlsZT48c3R5bGUgZmFjZT0iaXRhbGljIiBmb250PSJkZWZhdWx0IiBzaXplPSIxMDAl
Ij5FbnRlcm9jeXRvem9vbiBiaWVuZXVzaSA8L3N0eWxlPjxzdHlsZSBmYWNlPSJub3JtYWwiIGZv
bnQ9ImRlZmF1bHQiIHNpemU9IjEwMCUiPmluIGltbXVub3N1cHByZXNzZWQgYW5kIGltbXVub2Nv
bXBldGVudCBwYXRpZW50IGdyb3Vwczwvc3R5bGU+PC90aXRsZT48c2Vjb25kYXJ5LXRpdGxlPkog
RXVrYXJ5b3QgTWljcm9iaW9sPC9zZWNvbmRhcnktdGl0bGU+PGFsdC10aXRsZT5UaGUgSm91cm5h
bCBvZiBldWthcnlvdGljIG1pY3JvYmlvbG9neTwvYWx0LXRpdGxlPjwvdGl0bGVzPjxwZXJpb2Rp
Y2FsPjxmdWxsLXRpdGxlPkpvdXJuYWwgb2YgRXVrYXJ5b3RpYyBNaWNyb2Jpb2xvZ3k8L2Z1bGwt
dGl0bGU+PGFiYnItMT5KLiBFdWthcnlvdC4gTWljcm9iaW9sLjwvYWJici0xPjxhYmJyLTI+SiBF
dWthcnlvdCBNaWNyb2Jpb2w8L2FiYnItMj48L3BlcmlvZGljYWw+PHBhZ2VzPjM4OC0zOTM8L3Bh
Z2VzPjx2b2x1bWU+NTY8L3ZvbHVtZT48bnVtYmVyPjQ8L251bWJlcj48a2V5d29yZHM+PGtleXdv
cmQ+QWR1bHQ8L2tleXdvcmQ+PGtleXdvcmQ+QWdlZDwva2V5d29yZD48a2V5d29yZD5DaGlsZDwv
a2V5d29yZD48a2V5d29yZD5DaGlsZCwgUHJlc2Nob29sPC9rZXl3b3JkPjxrZXl3b3JkPkROQSwg
RnVuZ2FsL2FuYWx5c2lzL2dlbmV0aWNzPC9rZXl3b3JkPjxrZXl3b3JkPkVudGVyb2N5dG96b29u
LypnZW5ldGljcy9pc29sYXRpb24gJmFtcDsgcHVyaWZpY2F0aW9uPC9rZXl3b3JkPjxrZXl3b3Jk
PkZlbWFsZTwva2V5d29yZD48a2V5d29yZD4qR2VuZXRpYyBWYXJpYXRpb248L2tleXdvcmQ+PGtl
eXdvcmQ+SHVtYW5zPC9rZXl3b3JkPjxrZXl3b3JkPipJbW11bm9jb21wcm9taXNlZCBIb3N0PC9r
ZXl3b3JkPjxrZXl3b3JkPkluZmFudDwva2V5d29yZD48a2V5d29yZD5NYWxhd2k8L2tleXdvcmQ+
PGtleXdvcmQ+TWFsZTwva2V5d29yZD48a2V5d29yZD5NaWNyb3Nwb3JpZGlvc2lzLyptaWNyb2Jp
b2xvZ3k8L2tleXdvcmQ+PGtleXdvcmQ+TWlkZGxlIEFnZWQ8L2tleXdvcmQ+PGtleXdvcmQ+TW9s
ZWN1bGFyIFNlcXVlbmNlIERhdGE8L2tleXdvcmQ+PGtleXdvcmQ+TmV0aGVybGFuZHM8L2tleXdv
cmQ+PGtleXdvcmQ+U2VxdWVuY2UgQW5hbHlzaXMsIEROQTwva2V5d29yZD48L2tleXdvcmRzPjxk
YXRlcz48eWVhcj4yMDA5PC95ZWFyPjxwdWItZGF0ZXM+PGRhdGU+SnVsLUF1ZzwvZGF0ZT48L3B1
Yi1kYXRlcz48L2RhdGVzPjxpc2JuPjE1NTAtNzQwOCAoRWxlY3Ryb25pYykmI3hEOzEwNjYtNTIz
NCAoTGlua2luZyk8L2lzYm4+PGFjY2Vzc2lvbi1udW0+MTk2MDIwODY8L2FjY2Vzc2lvbi1udW0+
PGxhYmVsPmh1bWFuOyBBSURTIHBhdGllbnRzIC8gY29tcGV0ZW50IC0gY2hpbGRyZW4gLyBhZHVs
dHM8L2xhYmVsPjx1cmxzPjxyZWxhdGVkLXVybHM+PHVybD5odHRwOi8vd3d3Lm5jYmkubmxtLm5p
aC5nb3YvcHVibWVkLzE5NjAyMDg2PC91cmw+PC9yZWxhdGVkLXVybHM+PC91cmxzPjxlbGVjdHJv
bmljLXJlc291cmNlLW51bT4xMC4xMTExL2ouMTU1MC03NDA4LjIwMDkuMDAzOTMueDwvZWxlY3Ry
b25pYy1yZXNvdXJjZS1udW0+PHJlc2VhcmNoLW5vdGVzPjEuMTEtMTMwPC9yZXNlYXJjaC1ub3Rl
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0ZW4gSG92ZTwvQXV0aG9yPjxZZWFyPjIwMDk8L1llYXI+
PFJlY051bT42NDM8L1JlY051bT48RGlzcGxheVRleHQ+WzExXTwvRGlzcGxheVRleHQ+PHJlY29y
ZD48cmVjLW51bWJlcj42NDM8L3JlYy1udW1iZXI+PGZvcmVpZ24ta2V5cz48a2V5IGFwcD0iRU4i
IGRiLWlkPSJ2ZHBlemF4djFmdHNya2V3cHJ3dmF3d2M1cGZldjJwNTV6eHgiIHRpbWVzdGFtcD0i
MTQ4NzgxODgyOCI+NjQzPC9rZXk+PC9mb3JlaWduLWtleXM+PHJlZi10eXBlIG5hbWU9IkpvdXJu
YWwgQXJ0aWNsZSI+MTc8L3JlZi10eXBlPjxjb250cmlidXRvcnM+PGF1dGhvcnM+PGF1dGhvcj50
ZW4gSG92ZSwgUi4gSi48L2F1dGhvcj48YXV0aG9yPlZhbiBMaWVzaG91dCwgTC48L2F1dGhvcj48
YXV0aG9yPkJlYWRzd29ydGgsIE0uIEIuPC9hdXRob3I+PGF1dGhvcj5QZXJleiwgTS4gQS48L2F1
dGhvcj48YXV0aG9yPlNwZWUsIEsuPC9hdXRob3I+PGF1dGhvcj5DbGFhcywgRS4gQy48L2F1dGhv
cj48YXV0aG9yPlZlcndlaWosIEouIEouPC9hdXRob3I+PC9hdXRob3JzPjwvY29udHJpYnV0b3Jz
PjxhdXRoLWFkZHJlc3M+RGVwYXJ0bWVudCBvZiBQYXJhc2l0b2xvZ3ksIExlaWRlbiBVbml2ZXJz
aXR5IE1lZGljYWwgQ2VudGVyLCBMZWlkZW4sIFRoZSBOZXRoZXJsYW5kcy4gUi50ZW5fSG92ZUBs
dW1jLm5sPC9hdXRoLWFkZHJlc3M+PHRpdGxlcz48dGl0bGU+PHN0eWxlIGZhY2U9Im5vcm1hbCIg
Zm9udD0iZGVmYXVsdCIgc2l6ZT0iMTAwJSI+Q2hhcmFjdGVyaXphdGlvbiBvZiBnZW5vdHlwZXMg
b2YgPC9zdHlsZT48c3R5bGUgZmFjZT0iaXRhbGljIiBmb250PSJkZWZhdWx0IiBzaXplPSIxMDAl
Ij5FbnRlcm9jeXRvem9vbiBiaWVuZXVzaSA8L3N0eWxlPjxzdHlsZSBmYWNlPSJub3JtYWwiIGZv
bnQ9ImRlZmF1bHQiIHNpemU9IjEwMCUiPmluIGltbXVub3N1cHByZXNzZWQgYW5kIGltbXVub2Nv
bXBldGVudCBwYXRpZW50IGdyb3Vwczwvc3R5bGU+PC90aXRsZT48c2Vjb25kYXJ5LXRpdGxlPkog
RXVrYXJ5b3QgTWljcm9iaW9sPC9zZWNvbmRhcnktdGl0bGU+PGFsdC10aXRsZT5UaGUgSm91cm5h
bCBvZiBldWthcnlvdGljIG1pY3JvYmlvbG9neTwvYWx0LXRpdGxlPjwvdGl0bGVzPjxwZXJpb2Rp
Y2FsPjxmdWxsLXRpdGxlPkpvdXJuYWwgb2YgRXVrYXJ5b3RpYyBNaWNyb2Jpb2xvZ3k8L2Z1bGwt
dGl0bGU+PGFiYnItMT5KLiBFdWthcnlvdC4gTWljcm9iaW9sLjwvYWJici0xPjxhYmJyLTI+SiBF
dWthcnlvdCBNaWNyb2Jpb2w8L2FiYnItMj48L3BlcmlvZGljYWw+PHBhZ2VzPjM4OC0zOTM8L3Bh
Z2VzPjx2b2x1bWU+NTY8L3ZvbHVtZT48bnVtYmVyPjQ8L251bWJlcj48a2V5d29yZHM+PGtleXdv
cmQ+QWR1bHQ8L2tleXdvcmQ+PGtleXdvcmQ+QWdlZDwva2V5d29yZD48a2V5d29yZD5DaGlsZDwv
a2V5d29yZD48a2V5d29yZD5DaGlsZCwgUHJlc2Nob29sPC9rZXl3b3JkPjxrZXl3b3JkPkROQSwg
RnVuZ2FsL2FuYWx5c2lzL2dlbmV0aWNzPC9rZXl3b3JkPjxrZXl3b3JkPkVudGVyb2N5dG96b29u
LypnZW5ldGljcy9pc29sYXRpb24gJmFtcDsgcHVyaWZpY2F0aW9uPC9rZXl3b3JkPjxrZXl3b3Jk
PkZlbWFsZTwva2V5d29yZD48a2V5d29yZD4qR2VuZXRpYyBWYXJpYXRpb248L2tleXdvcmQ+PGtl
eXdvcmQ+SHVtYW5zPC9rZXl3b3JkPjxrZXl3b3JkPipJbW11bm9jb21wcm9taXNlZCBIb3N0PC9r
ZXl3b3JkPjxrZXl3b3JkPkluZmFudDwva2V5d29yZD48a2V5d29yZD5NYWxhd2k8L2tleXdvcmQ+
PGtleXdvcmQ+TWFsZTwva2V5d29yZD48a2V5d29yZD5NaWNyb3Nwb3JpZGlvc2lzLyptaWNyb2Jp
b2xvZ3k8L2tleXdvcmQ+PGtleXdvcmQ+TWlkZGxlIEFnZWQ8L2tleXdvcmQ+PGtleXdvcmQ+TW9s
ZWN1bGFyIFNlcXVlbmNlIERhdGE8L2tleXdvcmQ+PGtleXdvcmQ+TmV0aGVybGFuZHM8L2tleXdv
cmQ+PGtleXdvcmQ+U2VxdWVuY2UgQW5hbHlzaXMsIEROQTwva2V5d29yZD48L2tleXdvcmRzPjxk
YXRlcz48eWVhcj4yMDA5PC95ZWFyPjxwdWItZGF0ZXM+PGRhdGU+SnVsLUF1ZzwvZGF0ZT48L3B1
Yi1kYXRlcz48L2RhdGVzPjxpc2JuPjE1NTAtNzQwOCAoRWxlY3Ryb25pYykmI3hEOzEwNjYtNTIz
NCAoTGlua2luZyk8L2lzYm4+PGFjY2Vzc2lvbi1udW0+MTk2MDIwODY8L2FjY2Vzc2lvbi1udW0+
PGxhYmVsPmh1bWFuOyBBSURTIHBhdGllbnRzIC8gY29tcGV0ZW50IC0gY2hpbGRyZW4gLyBhZHVs
dHM8L2xhYmVsPjx1cmxzPjxyZWxhdGVkLXVybHM+PHVybD5odHRwOi8vd3d3Lm5jYmkubmxtLm5p
aC5nb3YvcHVibWVkLzE5NjAyMDg2PC91cmw+PC9yZWxhdGVkLXVybHM+PC91cmxzPjxlbGVjdHJv
bmljLXJlc291cmNlLW51bT4xMC4xMTExL2ouMTU1MC03NDA4LjIwMDkuMDAzOTMueDwvZWxlY3Ry
b25pYy1yZXNvdXJjZS1udW0+PHJlc2VhcmNoLW5vdGVzPjEuMTEtMTMwPC9yZXNlYXJjaC1ub3Rl
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1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6D689CF2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7213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KX1900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2653001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SHW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3574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Wa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D680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C5D1" w14:textId="40B5C58F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AA2E" w14:textId="2223D049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IdWFuZzwvQXV0aG9yPjxZZWFyPjIwMTc8L1llYXI+PFJl
Y051bT4zNjUzPC9SZWNOdW0+PERpc3BsYXlUZXh0PlsxMl08L0Rpc3BsYXlUZXh0PjxyZWNvcmQ+
PHJlYy1udW1iZXI+MzY1MzwvcmVjLW51bWJlcj48Zm9yZWlnbi1rZXlzPjxrZXkgYXBwPSJFTiIg
ZGItaWQ9InZkcGV6YXh2MWZ0c3JrZXdwcnd2YXd3YzVwZmV2MnA1NXp4eCIgdGltZXN0YW1wPSIx
NDk3NDI4MzkxIj4zNjUzPC9rZXk+PGtleSBhcHA9IkVOV2ViIiBkYi1pZD0iIj4wPC9rZXk+PC9m
b3JlaWduLWtleXM+PHJlZi10eXBlIG5hbWU9IkpvdXJuYWwgQXJ0aWNsZSI+MTc8L3JlZi10eXBl
Pjxjb250cmlidXRvcnM+PGF1dGhvcnM+PGF1dGhvcj5IdWFuZywgQy48L2F1dGhvcj48YXV0aG9y
Pkh1LCBZLjwvYXV0aG9yPjxhdXRob3I+V2FuZywgTC48L2F1dGhvcj48YXV0aG9yPldhbmcsIFku
PC9hdXRob3I+PGF1dGhvcj5MaSwgTi48L2F1dGhvcj48YXV0aG9yPkd1bywgWS48L2F1dGhvcj48
YXV0aG9yPkZlbmcsIFkuPC9hdXRob3I+PGF1dGhvcj5YaWFvLCBMLjwvYXV0aG9yPjwvYXV0aG9y
cz48L2NvbnRyaWJ1dG9ycz48YXV0aC1hZGRyZXNzPlN0YXRlIEtleSBMYWJvcmF0b3J5IG9mIEJp
b3JlYWN0b3IgRW5naW5lZXJpbmcsIFNjaG9vbCBvZiBSZXNvdXJjZXMgYW5kIEVudmlyb25tZW50
YWwgRW5naW5lZXJpbmcsIEVhc3QgQ2hpbmEgVW5pdmVyc2l0eSBvZiBTY2llbmNlIGFuZCBUZWNo
bm9sb2d5LCBTaGFuZ2hhaSAyMDAyMzcsIENoaW5hLiYjeEQ7Q29sbGVnZSBvZiBWZXRlcmluYXJ5
IE1lZGljaW5lLCBTb3V0aCBDaGluYSBBZ3JpY3VsdHVyYWwgVW5pdmVyc2l0eSwgR3Vhbmd6aG91
IDUxMDY0MiwgQ2hpbmEuJiN4RDtTdGF0ZSBLZXkgTGFib3JhdG9yeSBvZiBCaW9yZWFjdG9yIEVu
Z2luZWVyaW5nLCBTY2hvb2wgb2YgUmVzb3VyY2VzIGFuZCBFbnZpcm9ubWVudGFsIEVuZ2luZWVy
aW5nLCBFYXN0IENoaW5hIFVuaXZlcnNpdHkgb2YgU2NpZW5jZSBhbmQgVGVjaG5vbG9neSwgU2hh
bmdoYWkgMjAwMjM3LCBDaGluYSB5eWZlbmdAZWN1c3QuZWR1LmNuLiYjeEQ7RGl2aXNpb24gb2Yg
Rm9vZGJvcm5lLCBXYXRlcmJvcm5lLCBhbmQgRW52aXJvbm1lbnRhbCBEaXNlYXNlcywgTmF0aW9u
YWwgQ2VudGVyIGZvciBFbWVyZ2luZyBhbmQgWm9vbm90aWMgSW5mZWN0aW91cyBEaXNlYXNlcywg
Q2VudGVycyBmb3IgRGlzZWFzZSBDb250cm9sIGFuZCBQcmV2ZW50aW9uLCBBdGxhbnRhLCBHZW9y
Z2lhIDMwMzI5LCBVU0EuPC9hdXRoLWFkZHJlc3M+PHRpdGxlcz48dGl0bGU+PHN0eWxlIGZhY2U9
Im5vcm1hbCIgZm9udD0iZGVmYXVsdCIgc2l6ZT0iMTAwJSI+RW52aXJvbm1lbnRhbCB0cmFuc3Bv
cnQgb2YgZW1lcmdpbmcgaHVtYW4tcGF0aG9nZW5pYyA8L3N0eWxlPjxzdHlsZSBmYWNlPSJpdGFs
aWMiIGZvbnQ9ImRlZmF1bHQiIHNpemU9IjEwMCUiPkNyeXB0b3Nwb3JpZGl1bSA8L3N0eWxlPjxz
dHlsZSBmYWNlPSJub3JtYWwiIGZvbnQ9ImRlZmF1bHQiIHNpemU9IjEwMCUiPnNwZWNpZXMgYW5k
IHN1YnR5cGVzIHRocm91Z2ggY29tYmluZWQgc2V3ZXIgb3ZlcmZsb3cgYW5kIHdhc3Rld2F0ZXI8
L3N0eWxlPjwvdGl0bGU+PHNlY29uZGFyeS10aXRsZT5BcHBsIEVudmlyb24gTWljcm9iaW9sPC9z
ZWNvbmRhcnktdGl0bGU+PC90aXRsZXM+PHBlcmlvZGljYWw+PGZ1bGwtdGl0bGU+QXBwbGllZCBh
bmQgRW52aXJvbm1lbnRhbCBNaWNyb2Jpb2xvZ3k8L2Z1bGwtdGl0bGU+PGFiYnItMT5BcHBsLiBF
bnZpcm9uLiBNaWNyb2Jpb2wuPC9hYmJyLTE+PGFiYnItMj5BcHBsIEVudmlyb24gTWljcm9iaW9s
PC9hYmJyLTI+PC9wZXJpb2RpY2FsPjxwYWdlcz5lMDA2ODItMTc8L3BhZ2VzPjx2b2x1bWU+ODM8
L3ZvbHVtZT48bnVtYmVyPjE2PC9udW1iZXI+PGRhdGVzPjx5ZWFyPjIwMTc8L3llYXI+PHB1Yi1k
YXRlcz48ZGF0ZT5KdW4gMDk8L2RhdGU+PC9wdWItZGF0ZXM+PC9kYXRlcz48aXNibj4xMDk4LTUz
MzYgKEVsZWN0cm9uaWMpJiN4RDswMDk5LTIyNDAgKExpbmtpbmcpPC9pc2JuPjxhY2Nlc3Npb24t
bnVtPjI4NjAwMzEwPC9hY2Nlc3Npb24tbnVtPjx1cmxzPjxyZWxhdGVkLXVybHM+PHVybD5odHRw
czovL3d3dy5uY2JpLm5sbS5uaWguZ292L3B1Ym1lZC8yODYwMDMxMDwvdXJsPjwvcmVsYXRlZC11
cmxzPjwvdXJscz48ZWxlY3Ryb25pYy1yZXNvdXJjZS1udW0+MTAuMTEyOC9BRU0uMDA2ODItMTc8
L2VsZWN0cm9uaWMtcmVzb3VyY2UtbnVtPjwvcmVjb3JkPjwvQ2l0ZT48L0VuZE5vdGU+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IdWFuZzwvQXV0aG9yPjxZZWFyPjIwMTc8L1llYXI+PFJl
Y051bT4zNjUzPC9SZWNOdW0+PERpc3BsYXlUZXh0PlsxMl08L0Rpc3BsYXlUZXh0PjxyZWNvcmQ+
PHJlYy1udW1iZXI+MzY1MzwvcmVjLW51bWJlcj48Zm9yZWlnbi1rZXlzPjxrZXkgYXBwPSJFTiIg
ZGItaWQ9InZkcGV6YXh2MWZ0c3JrZXdwcnd2YXd3YzVwZmV2MnA1NXp4eCIgdGltZXN0YW1wPSIx
NDk3NDI4MzkxIj4zNjUzPC9rZXk+PGtleSBhcHA9IkVOV2ViIiBkYi1pZD0iIj4wPC9rZXk+PC9m
b3JlaWduLWtleXM+PHJlZi10eXBlIG5hbWU9IkpvdXJuYWwgQXJ0aWNsZSI+MTc8L3JlZi10eXBl
Pjxjb250cmlidXRvcnM+PGF1dGhvcnM+PGF1dGhvcj5IdWFuZywgQy48L2F1dGhvcj48YXV0aG9y
Pkh1LCBZLjwvYXV0aG9yPjxhdXRob3I+V2FuZywgTC48L2F1dGhvcj48YXV0aG9yPldhbmcsIFku
PC9hdXRob3I+PGF1dGhvcj5MaSwgTi48L2F1dGhvcj48YXV0aG9yPkd1bywgWS48L2F1dGhvcj48
YXV0aG9yPkZlbmcsIFkuPC9hdXRob3I+PGF1dGhvcj5YaWFvLCBMLjwvYXV0aG9yPjwvYXV0aG9y
cz48L2NvbnRyaWJ1dG9ycz48YXV0aC1hZGRyZXNzPlN0YXRlIEtleSBMYWJvcmF0b3J5IG9mIEJp
b3JlYWN0b3IgRW5naW5lZXJpbmcsIFNjaG9vbCBvZiBSZXNvdXJjZXMgYW5kIEVudmlyb25tZW50
YWwgRW5naW5lZXJpbmcsIEVhc3QgQ2hpbmEgVW5pdmVyc2l0eSBvZiBTY2llbmNlIGFuZCBUZWNo
bm9sb2d5LCBTaGFuZ2hhaSAyMDAyMzcsIENoaW5hLiYjeEQ7Q29sbGVnZSBvZiBWZXRlcmluYXJ5
IE1lZGljaW5lLCBTb3V0aCBDaGluYSBBZ3JpY3VsdHVyYWwgVW5pdmVyc2l0eSwgR3Vhbmd6aG91
IDUxMDY0MiwgQ2hpbmEuJiN4RDtTdGF0ZSBLZXkgTGFib3JhdG9yeSBvZiBCaW9yZWFjdG9yIEVu
Z2luZWVyaW5nLCBTY2hvb2wgb2YgUmVzb3VyY2VzIGFuZCBFbnZpcm9ubWVudGFsIEVuZ2luZWVy
aW5nLCBFYXN0IENoaW5hIFVuaXZlcnNpdHkgb2YgU2NpZW5jZSBhbmQgVGVjaG5vbG9neSwgU2hh
bmdoYWkgMjAwMjM3LCBDaGluYSB5eWZlbmdAZWN1c3QuZWR1LmNuLiYjeEQ7RGl2aXNpb24gb2Yg
Rm9vZGJvcm5lLCBXYXRlcmJvcm5lLCBhbmQgRW52aXJvbm1lbnRhbCBEaXNlYXNlcywgTmF0aW9u
YWwgQ2VudGVyIGZvciBFbWVyZ2luZyBhbmQgWm9vbm90aWMgSW5mZWN0aW91cyBEaXNlYXNlcywg
Q2VudGVycyBmb3IgRGlzZWFzZSBDb250cm9sIGFuZCBQcmV2ZW50aW9uLCBBdGxhbnRhLCBHZW9y
Z2lhIDMwMzI5LCBVU0EuPC9hdXRoLWFkZHJlc3M+PHRpdGxlcz48dGl0bGU+PHN0eWxlIGZhY2U9
Im5vcm1hbCIgZm9udD0iZGVmYXVsdCIgc2l6ZT0iMTAwJSI+RW52aXJvbm1lbnRhbCB0cmFuc3Bv
cnQgb2YgZW1lcmdpbmcgaHVtYW4tcGF0aG9nZW5pYyA8L3N0eWxlPjxzdHlsZSBmYWNlPSJpdGFs
aWMiIGZvbnQ9ImRlZmF1bHQiIHNpemU9IjEwMCUiPkNyeXB0b3Nwb3JpZGl1bSA8L3N0eWxlPjxz
dHlsZSBmYWNlPSJub3JtYWwiIGZvbnQ9ImRlZmF1bHQiIHNpemU9IjEwMCUiPnNwZWNpZXMgYW5k
IHN1YnR5cGVzIHRocm91Z2ggY29tYmluZWQgc2V3ZXIgb3ZlcmZsb3cgYW5kIHdhc3Rld2F0ZXI8
L3N0eWxlPjwvdGl0bGU+PHNlY29uZGFyeS10aXRsZT5BcHBsIEVudmlyb24gTWljcm9iaW9sPC9z
ZWNvbmRhcnktdGl0bGU+PC90aXRsZXM+PHBlcmlvZGljYWw+PGZ1bGwtdGl0bGU+QXBwbGllZCBh
bmQgRW52aXJvbm1lbnRhbCBNaWNyb2Jpb2xvZ3k8L2Z1bGwtdGl0bGU+PGFiYnItMT5BcHBsLiBF
bnZpcm9uLiBNaWNyb2Jpb2wuPC9hYmJyLTE+PGFiYnItMj5BcHBsIEVudmlyb24gTWljcm9iaW9s
PC9hYmJyLTI+PC9wZXJpb2RpY2FsPjxwYWdlcz5lMDA2ODItMTc8L3BhZ2VzPjx2b2x1bWU+ODM8
L3ZvbHVtZT48bnVtYmVyPjE2PC9udW1iZXI+PGRhdGVzPjx5ZWFyPjIwMTc8L3llYXI+PHB1Yi1k
YXRlcz48ZGF0ZT5KdW4gMDk8L2RhdGU+PC9wdWItZGF0ZXM+PC9kYXRlcz48aXNibj4xMDk4LTUz
MzYgKEVsZWN0cm9uaWMpJiN4RDswMDk5LTIyNDAgKExpbmtpbmcpPC9pc2JuPjxhY2Nlc3Npb24t
bnVtPjI4NjAwMzEwPC9hY2Nlc3Npb24tbnVtPjx1cmxzPjxyZWxhdGVkLXVybHM+PHVybD5odHRw
czovL3d3dy5uY2JpLm5sbS5uaWguZ292L3B1Ym1lZC8yODYwMDMxMDwvdXJsPjwvcmVsYXRlZC11
cmxzPjwvdXJscz48ZWxlY3Ryb25pYy1yZXNvdXJjZS1udW0+MTAuMTEyOC9BRU0uMDA2ODItMTc8
L2VsZWN0cm9uaWMtcmVzb3VyY2UtbnVtPjwvcmVjb3JkPjwvQ2l0ZT48L0VuZE5vdGU+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2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534834AE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E207" w14:textId="77777777" w:rsidR="00D11E31" w:rsidRPr="00180A8F" w:rsidRDefault="00D11E31" w:rsidP="0051768E">
            <w:pPr>
              <w:rPr>
                <w:rFonts w:eastAsia="Times New Roman"/>
                <w:b/>
              </w:rPr>
            </w:pPr>
            <w:r w:rsidRPr="00180A8F">
              <w:rPr>
                <w:rFonts w:eastAsia="Times New Roman"/>
              </w:rPr>
              <w:t>AF24247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04118F5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Type I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56DA" w14:textId="74452ED8" w:rsidR="00D11E31" w:rsidRPr="00180A8F" w:rsidRDefault="00D11E31" w:rsidP="0051768E">
            <w:pPr>
              <w:rPr>
                <w:rFonts w:eastAsia="Times New Roman"/>
                <w:b/>
              </w:rPr>
            </w:pPr>
            <w:r w:rsidRPr="00A17E21">
              <w:rPr>
                <w:rFonts w:eastAsia="Times New Roman"/>
                <w:i/>
                <w:iCs/>
              </w:rPr>
              <w:t>Homo sapiens</w:t>
            </w:r>
            <w:r w:rsidRPr="00A17E21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9019" w14:textId="77777777" w:rsidR="00D11E31" w:rsidRPr="00A403A9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</w:rPr>
              <w:t>Franc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DD9C" w14:textId="1868E59B" w:rsidR="00D11E31" w:rsidRPr="00A403A9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6AEF" w14:textId="1739B5BC" w:rsidR="00D11E31" w:rsidRPr="00A403A9" w:rsidRDefault="00D11E31" w:rsidP="0051768E">
            <w:pPr>
              <w:rPr>
                <w:rFonts w:eastAsia="Times New Roman"/>
                <w:b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MaWd1b3J5PC9BdXRob3I+PFllYXI+MjAwMTwvWWVhcj48
UmVjTnVtPjY2MzwvUmVjTnVtPjxEaXNwbGF5VGV4dD5bMTNdPC9EaXNwbGF5VGV4dD48cmVjb3Jk
PjxyZWMtbnVtYmVyPjY2MzwvcmVjLW51bWJlcj48Zm9yZWlnbi1rZXlzPjxrZXkgYXBwPSJFTiIg
ZGItaWQ9InZkcGV6YXh2MWZ0c3JrZXdwcnd2YXd3YzVwZmV2MnA1NXp4eCIgdGltZXN0YW1wPSIx
NDg3ODE4ODI4Ij42NjM8L2tleT48L2ZvcmVpZ24ta2V5cz48cmVmLXR5cGUgbmFtZT0iSm91cm5h
bCBBcnRpY2xlIj4xNzwvcmVmLXR5cGU+PGNvbnRyaWJ1dG9ycz48YXV0aG9ycz48YXV0aG9yPkxp
Z3VvcnksIE8uPC9hdXRob3I+PGF1dGhvcj5TYXJmYXRpLCBDLjwvYXV0aG9yPjxhdXRob3I+RGVy
b3VpbiwgRi48L2F1dGhvcj48YXV0aG9yPk1vbGluYSwgSi4gTS48L2F1dGhvcj48L2F1dGhvcnM+
PC9jb250cmlidXRvcnM+PGF1dGgtYWRkcmVzcz5EZXBhcnRtZW50cyBvZiBJbmZlY3Rpb3VzIERp
c2Vhc2VzLCBIb3BpdGFsIFNhaW50LUxvdWlzLCBQYXJpcywgRnJhbmNlLjwvYXV0aC1hZGRyZXNz
Pjx0aXRsZXM+PHRpdGxlPjxzdHlsZSBmYWNlPSJub3JtYWwiIGZvbnQ9ImRlZmF1bHQiIHNpemU9
IjEwMCUiPkV2aWRlbmNlIG9mIGRpZmZlcmVudCA8L3N0eWxlPjxzdHlsZSBmYWNlPSJpdGFsaWMi
IGZvbnQ9ImRlZmF1bHQiIHNpemU9IjEwMCUiPkVudGVyb2N5dG96b29uIGJpZW5ldXNpIDwvc3R5
bGU+PHN0eWxlIGZhY2U9Im5vcm1hbCIgZm9udD0iZGVmYXVsdCIgc2l6ZT0iMTAwJSI+Z2Vub3R5
cGVzIGluIHBhdGllbnRzIHdpdGggYW5kIHdpdGhvdXQgaHVtYW4gaW1tdW5vZGVmaWNpZW5jeSB2
aXJ1cyBpbmZlY3Rpb248L3N0eWxlPjwvdGl0bGU+PHNlY29uZGFyeS10aXRsZT5KIENsaW4gTWlj
cm9iaW9sPC9zZWNvbmRhcnktdGl0bGU+PGFsdC10aXRsZT5Kb3VybmFsIG9mIGNsaW5pY2FsIG1p
Y3JvYmlvbG9neTwvYWx0LXRpdGxlPjwvdGl0bGVzPjxwZXJpb2RpY2FsPjxmdWxsLXRpdGxlPkpv
dXJuYWwgb2YgQ2xpbmljYWwgTWljcm9iaW9sb2d5PC9mdWxsLXRpdGxlPjxhYmJyLTE+Si4gQ2xp
bi4gTWljcm9iaW9sLjwvYWJici0xPjxhYmJyLTI+SiBDbGluIE1pY3JvYmlvbDwvYWJici0yPjwv
cGVyaW9kaWNhbD48YWx0LXBlcmlvZGljYWw+PGZ1bGwtdGl0bGU+Sm91cm5hbCBvZiBDbGluaWNh
bCBNaWNyb2Jpb2xvZ3k8L2Z1bGwtdGl0bGU+PGFiYnItMT5KLiBDbGluLiBNaWNyb2Jpb2wuPC9h
YmJyLTE+PGFiYnItMj5KIENsaW4gTWljcm9iaW9sPC9hYmJyLTI+PC9hbHQtcGVyaW9kaWNhbD48
cGFnZXM+MjY3Mi00PC9wYWdlcz48dm9sdW1lPjM5PC92b2x1bWU+PG51bWJlcj43PC9udW1iZXI+
PGtleXdvcmRzPjxrZXl3b3JkPkFJRFMtUmVsYXRlZCBPcHBvcnR1bmlzdGljIEluZmVjdGlvbnMv
KnBhcmFzaXRvbG9neTwva2V5d29yZD48a2V5d29yZD5CYXNlIFNlcXVlbmNlPC9rZXl3b3JkPjxr
ZXl3b3JkPkROQSwgUHJvdG96b2FuL2FuYWx5c2lzL2dlbmV0aWNzPC9rZXl3b3JkPjxrZXl3b3Jk
PkROQSwgUmlib3NvbWFsIFNwYWNlci9nZW5ldGljczwva2V5d29yZD48a2V5d29yZD5FbnRlcm9j
eXRvem9vbi8qY2xhc3NpZmljYXRpb24vKmdlbmV0aWNzPC9rZXl3b3JkPjxrZXl3b3JkPkdlbm90
eXBlPC9rZXl3b3JkPjxrZXl3b3JkPkh1bWFuczwva2V5d29yZD48a2V5d29yZD5NaWNyb3Nwb3Jp
ZGlvc2lzLypwYXJhc2l0b2xvZ3k8L2tleXdvcmQ+PGtleXdvcmQ+TW9sZWN1bGFyIFNlcXVlbmNl
IERhdGE8L2tleXdvcmQ+PGtleXdvcmQ+UG9seW1lcmFzZSBDaGFpbiBSZWFjdGlvbjwva2V5d29y
ZD48a2V5d29yZD5Qb2x5bW9ycGhpc20sIFJlc3RyaWN0aW9uIEZyYWdtZW50IExlbmd0aDwva2V5
d29yZD48a2V5d29yZD5TZXF1ZW5jZSBBbmFseXNpcywgRE5BPC9rZXl3b3JkPjwva2V5d29yZHM+
PGRhdGVzPjx5ZWFyPjIwMDE8L3llYXI+PHB1Yi1kYXRlcz48ZGF0ZT5KdWw8L2RhdGU+PC9wdWIt
ZGF0ZXM+PC9kYXRlcz48aXNibj4wMDk1LTExMzcgKFByaW50KSYjeEQ7MDA5NS0xMTM3IChMaW5r
aW5nKTwvaXNibj48YWNjZXNzaW9uLW51bT4xMTQyNzU5MjwvYWNjZXNzaW9uLW51bT48dXJscz48
cmVsYXRlZC11cmxzPjx1cmw+aHR0cDovL3d3dy5uY2JpLm5sbS5uaWguZ292L3B1Ym1lZC8xMTQy
NzU5MjwvdXJsPjwvcmVsYXRlZC11cmxzPjwvdXJscz48Y3VzdG9tMj44ODIwODwvY3VzdG9tMj48
ZWxlY3Ryb25pYy1yZXNvdXJjZS1udW0+MTAuMTEyOC9KQ00uMzkuNy4yNjcyLTI2NzQuMjAwMTwv
ZWxlY3Ryb25pYy1yZXNvdXJjZS1udW0+PHJlc2VhcmNoLW5vdGVzPjguNS0xMzE8L3Jlc2VhcmNo
LW5vdGVzPjwvcmVjb3JkPjwvQ2l0ZT48L0VuZE5vdGU+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aWd1b3J5PC9BdXRob3I+PFllYXI+MjAwMTwvWWVhcj48
UmVjTnVtPjY2MzwvUmVjTnVtPjxEaXNwbGF5VGV4dD5bMTNdPC9EaXNwbGF5VGV4dD48cmVjb3Jk
PjxyZWMtbnVtYmVyPjY2MzwvcmVjLW51bWJlcj48Zm9yZWlnbi1rZXlzPjxrZXkgYXBwPSJFTiIg
ZGItaWQ9InZkcGV6YXh2MWZ0c3JrZXdwcnd2YXd3YzVwZmV2MnA1NXp4eCIgdGltZXN0YW1wPSIx
NDg3ODE4ODI4Ij42NjM8L2tleT48L2ZvcmVpZ24ta2V5cz48cmVmLXR5cGUgbmFtZT0iSm91cm5h
bCBBcnRpY2xlIj4xNzwvcmVmLXR5cGU+PGNvbnRyaWJ1dG9ycz48YXV0aG9ycz48YXV0aG9yPkxp
Z3VvcnksIE8uPC9hdXRob3I+PGF1dGhvcj5TYXJmYXRpLCBDLjwvYXV0aG9yPjxhdXRob3I+RGVy
b3VpbiwgRi48L2F1dGhvcj48YXV0aG9yPk1vbGluYSwgSi4gTS48L2F1dGhvcj48L2F1dGhvcnM+
PC9jb250cmlidXRvcnM+PGF1dGgtYWRkcmVzcz5EZXBhcnRtZW50cyBvZiBJbmZlY3Rpb3VzIERp
c2Vhc2VzLCBIb3BpdGFsIFNhaW50LUxvdWlzLCBQYXJpcywgRnJhbmNlLjwvYXV0aC1hZGRyZXNz
Pjx0aXRsZXM+PHRpdGxlPjxzdHlsZSBmYWNlPSJub3JtYWwiIGZvbnQ9ImRlZmF1bHQiIHNpemU9
IjEwMCUiPkV2aWRlbmNlIG9mIGRpZmZlcmVudCA8L3N0eWxlPjxzdHlsZSBmYWNlPSJpdGFsaWMi
IGZvbnQ9ImRlZmF1bHQiIHNpemU9IjEwMCUiPkVudGVyb2N5dG96b29uIGJpZW5ldXNpIDwvc3R5
bGU+PHN0eWxlIGZhY2U9Im5vcm1hbCIgZm9udD0iZGVmYXVsdCIgc2l6ZT0iMTAwJSI+Z2Vub3R5
cGVzIGluIHBhdGllbnRzIHdpdGggYW5kIHdpdGhvdXQgaHVtYW4gaW1tdW5vZGVmaWNpZW5jeSB2
aXJ1cyBpbmZlY3Rpb248L3N0eWxlPjwvdGl0bGU+PHNlY29uZGFyeS10aXRsZT5KIENsaW4gTWlj
cm9iaW9sPC9zZWNvbmRhcnktdGl0bGU+PGFsdC10aXRsZT5Kb3VybmFsIG9mIGNsaW5pY2FsIG1p
Y3JvYmlvbG9neTwvYWx0LXRpdGxlPjwvdGl0bGVzPjxwZXJpb2RpY2FsPjxmdWxsLXRpdGxlPkpv
dXJuYWwgb2YgQ2xpbmljYWwgTWljcm9iaW9sb2d5PC9mdWxsLXRpdGxlPjxhYmJyLTE+Si4gQ2xp
bi4gTWljcm9iaW9sLjwvYWJici0xPjxhYmJyLTI+SiBDbGluIE1pY3JvYmlvbDwvYWJici0yPjwv
cGVyaW9kaWNhbD48YWx0LXBlcmlvZGljYWw+PGZ1bGwtdGl0bGU+Sm91cm5hbCBvZiBDbGluaWNh
bCBNaWNyb2Jpb2xvZ3k8L2Z1bGwtdGl0bGU+PGFiYnItMT5KLiBDbGluLiBNaWNyb2Jpb2wuPC9h
YmJyLTE+PGFiYnItMj5KIENsaW4gTWljcm9iaW9sPC9hYmJyLTI+PC9hbHQtcGVyaW9kaWNhbD48
cGFnZXM+MjY3Mi00PC9wYWdlcz48dm9sdW1lPjM5PC92b2x1bWU+PG51bWJlcj43PC9udW1iZXI+
PGtleXdvcmRzPjxrZXl3b3JkPkFJRFMtUmVsYXRlZCBPcHBvcnR1bmlzdGljIEluZmVjdGlvbnMv
KnBhcmFzaXRvbG9neTwva2V5d29yZD48a2V5d29yZD5CYXNlIFNlcXVlbmNlPC9rZXl3b3JkPjxr
ZXl3b3JkPkROQSwgUHJvdG96b2FuL2FuYWx5c2lzL2dlbmV0aWNzPC9rZXl3b3JkPjxrZXl3b3Jk
PkROQSwgUmlib3NvbWFsIFNwYWNlci9nZW5ldGljczwva2V5d29yZD48a2V5d29yZD5FbnRlcm9j
eXRvem9vbi8qY2xhc3NpZmljYXRpb24vKmdlbmV0aWNzPC9rZXl3b3JkPjxrZXl3b3JkPkdlbm90
eXBlPC9rZXl3b3JkPjxrZXl3b3JkPkh1bWFuczwva2V5d29yZD48a2V5d29yZD5NaWNyb3Nwb3Jp
ZGlvc2lzLypwYXJhc2l0b2xvZ3k8L2tleXdvcmQ+PGtleXdvcmQ+TW9sZWN1bGFyIFNlcXVlbmNl
IERhdGE8L2tleXdvcmQ+PGtleXdvcmQ+UG9seW1lcmFzZSBDaGFpbiBSZWFjdGlvbjwva2V5d29y
ZD48a2V5d29yZD5Qb2x5bW9ycGhpc20sIFJlc3RyaWN0aW9uIEZyYWdtZW50IExlbmd0aDwva2V5
d29yZD48a2V5d29yZD5TZXF1ZW5jZSBBbmFseXNpcywgRE5BPC9rZXl3b3JkPjwva2V5d29yZHM+
PGRhdGVzPjx5ZWFyPjIwMDE8L3llYXI+PHB1Yi1kYXRlcz48ZGF0ZT5KdWw8L2RhdGU+PC9wdWIt
ZGF0ZXM+PC9kYXRlcz48aXNibj4wMDk1LTExMzcgKFByaW50KSYjeEQ7MDA5NS0xMTM3IChMaW5r
aW5nKTwvaXNibj48YWNjZXNzaW9uLW51bT4xMTQyNzU5MjwvYWNjZXNzaW9uLW51bT48dXJscz48
cmVsYXRlZC11cmxzPjx1cmw+aHR0cDovL3d3dy5uY2JpLm5sbS5uaWguZ292L3B1Ym1lZC8xMTQy
NzU5MjwvdXJsPjwvcmVsYXRlZC11cmxzPjwvdXJscz48Y3VzdG9tMj44ODIwODwvY3VzdG9tMj48
ZWxlY3Ryb25pYy1yZXNvdXJjZS1udW0+MTAuMTEyOC9KQ00uMzkuNy4yNjcyLTI2NzQuMjAwMTwv
ZWxlY3Ryb25pYy1yZXNvdXJjZS1udW0+PHJlc2VhcmNoLW5vdGVzPjguNS0xMzE8L3Jlc2VhcmNo
LW5vdGVzPjwvcmVjb3JkPjwvQ2l0ZT48L0VuZE5vdGU+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3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3E7D5424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D998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KF38339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EBD62A7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Wildboa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709F" w14:textId="76F25333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Sus scrofa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w</w:t>
            </w:r>
            <w:r w:rsidRPr="00180A8F">
              <w:rPr>
                <w:rFonts w:eastAsia="Times New Roman"/>
              </w:rPr>
              <w:t>ild boar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41D61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Poland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EC61" w14:textId="0B3D18F2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40C6B" w14:textId="2C12AD4F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OxJttZWpjPC9BdXRob3I+PFllYXI+MjAxNDwvWWVhcj48
UmVjTnVtPjY1NjwvUmVjTnVtPjxEaXNwbGF5VGV4dD5bMTRdPC9EaXNwbGF5VGV4dD48cmVjb3Jk
PjxyZWMtbnVtYmVyPjY1NjwvcmVjLW51bWJlcj48Zm9yZWlnbi1rZXlzPjxrZXkgYXBwPSJFTiIg
ZGItaWQ9InZkcGV6YXh2MWZ0c3JrZXdwcnd2YXd3YzVwZmV2MnA1NXp4eCIgdGltZXN0YW1wPSIx
NDg3ODE4ODI4Ij42NTY8L2tleT48L2ZvcmVpZ24ta2V5cz48cmVmLXR5cGUgbmFtZT0iSm91cm5h
bCBBcnRpY2xlIj4xNzwvcmVmLXR5cGU+PGNvbnRyaWJ1dG9ycz48YXV0aG9ycz48YXV0aG9yPk7E
m21lamMsIEsuPC9hdXRob3I+PGF1dGhvcj5TYWssIEIuPC9hdXRob3I+PGF1dGhvcj5LdsSbdG/F
iG92w6EsIEQuPC9hdXRob3I+PGF1dGhvcj5IYW56YWwsIFYuPC9hdXRob3I+PGF1dGhvcj5KYW5p
c3pld3NraSwgUC48L2F1dGhvcj48YXV0aG9yPkZvcmVqdGVrLCBQLjwvYXV0aG9yPjxhdXRob3I+
UmFqc2t5zIEsIEQuPC9hdXRob3I+PGF1dGhvcj5Lb3Rrb3bDoSwgTS48L2F1dGhvcj48YXV0aG9y
PlJhdmFzem92w6EsIFAuPC9hdXRob3I+PGF1dGhvcj5NY0V2b3ksIEouPC9hdXRob3I+PGF1dGhv
cj5LdsOhxI0sIE0uPC9hdXRob3I+PC9hdXRob3JzPjwvY29udHJpYnV0b3JzPjxhdXRoLWFkZHJl
c3M+RmFjdWx0eSBvZiBBZ3JpY3VsdHVyZSwgVW5pdmVyc2l0eSBvZiBTb3V0aCBCb2hlbWlhIGlu
IENlc2tlIEJ1ZGVqb3ZpY2UsIENlc2tlIEJ1ZGVqb3ZpY2UsIEN6ZWNoIFJlcHVibGljLjwvYXV0
aC1hZGRyZXNzPjx0aXRsZXM+PHRpdGxlPjxzdHlsZSBmYWNlPSJub3JtYWwiIGZvbnQ9ImRlZmF1
bHQiIHNpemU9IjEwMCUiPlByZXZhbGVuY2UgYW5kIGRpdmVyc2l0eSBvZiA8L3N0eWxlPjxzdHls
ZSBmYWNlPSJpdGFsaWMiIGZvbnQ9ImRlZmF1bHQiIHNpemU9IjEwMCUiPkVuY2VwaGFsaXRvem9v
biA8L3N0eWxlPjxzdHlsZSBmYWNlPSJub3JtYWwiIGZvbnQ9ImRlZmF1bHQiIHNpemU9IjEwMCUi
PnNwcC48L3N0eWxlPjxzdHlsZSBmYWNlPSJpdGFsaWMiIGZvbnQ9ImRlZmF1bHQiIHNpemU9IjEw
MCUiPiA8L3N0eWxlPjxzdHlsZSBmYWNlPSJub3JtYWwiIGZvbnQ9ImRlZmF1bHQiIHNpemU9IjEw
MCUiPmFuZCA8L3N0eWxlPjxzdHlsZSBmYWNlPSJpdGFsaWMiIGZvbnQ9ImRlZmF1bHQiIHNpemU9
IjEwMCUiPkVudGVyb2N5dG96b29uIGJpZW5ldXNpIDwvc3R5bGU+PHN0eWxlIGZhY2U9Im5vcm1h
bCIgZm9udD0iZGVmYXVsdCIgc2l6ZT0iMTAwJSI+aW4gd2lsZCBib2FycyAoPC9zdHlsZT48c3R5
bGUgZmFjZT0iaXRhbGljIiBmb250PSJkZWZhdWx0IiBzaXplPSIxMDAlIj5TdXMgc2Nyb2ZhPC9z
dHlsZT48c3R5bGUgZmFjZT0ibm9ybWFsIiBmb250PSJkZWZhdWx0IiBzaXplPSIxMDAlIj4pIGlu
IENlbnRyYWwgRXVyb3BlPC9zdHlsZT48L3RpdGxlPjxzZWNvbmRhcnktdGl0bGU+UGFyYXNpdG9s
IFJlczwvc2Vjb25kYXJ5LXRpdGxlPjxhbHQtdGl0bGU+UGFyYXNpdG9sb2d5IHJlc2VhcmNoPC9h
bHQtdGl0bGU+PC90aXRsZXM+PHBlcmlvZGljYWw+PGZ1bGwtdGl0bGU+UGFyYXNpdG9sb2d5IFJl
c2VhcmNoPC9mdWxsLXRpdGxlPjxhYmJyLTE+UGFyYXNpdG9sLiBSZXMuPC9hYmJyLTE+PGFiYnIt
Mj5QYXJhc2l0b2wgUmVzPC9hYmJyLTI+PC9wZXJpb2RpY2FsPjxhbHQtcGVyaW9kaWNhbD48ZnVs
bC10aXRsZT5QYXJhc2l0b2xvZ3kgUmVzZWFyY2g8L2Z1bGwtdGl0bGU+PGFiYnItMT5QYXJhc2l0
b2wuIFJlcy48L2FiYnItMT48YWJici0yPlBhcmFzaXRvbCBSZXM8L2FiYnItMj48L2FsdC1wZXJp
b2RpY2FsPjxwYWdlcz43NjEtNzY3PC9wYWdlcz48dm9sdW1lPjExMzwvdm9sdW1lPjxudW1iZXI+
MjwvbnVtYmVyPjxrZXl3b3Jkcz48a2V5d29yZD5BbmltYWxzPC9rZXl3b3JkPjxrZXl3b3JkPkF1
c3RyaWEvZXBpZGVtaW9sb2d5PC9rZXl3b3JkPjxrZXl3b3JkPkN6ZWNoIFJlcHVibGljL2VwaWRl
bWlvbG9neTwva2V5d29yZD48a2V5d29yZD5FbmNlcGhhbGl0b3pvb24gY3VuaWN1bGkvZ2VuZXRp
Y3MvKmlzb2xhdGlvbiAmYW1wOyBwdXJpZmljYXRpb248L2tleXdvcmQ+PGtleXdvcmQ+RW5jZXBo
YWxpdG96b29ub3Npcy9lcGlkZW1pb2xvZ3kvbWljcm9iaW9sb2d5Lyp2ZXRlcmluYXJ5PC9rZXl3
b3JkPjxrZXl3b3JkPkVudGVyb2N5dG96b29uL2NsYXNzaWZpY2F0aW9uL2dlbmV0aWNzLyppc29s
YXRpb24gJmFtcDsgcHVyaWZpY2F0aW9uPC9rZXl3b3JkPjxrZXl3b3JkPkZlY2VzL21pY3JvYmlv
bG9neTwva2V5d29yZD48a2V5d29yZD5HZW5vdHlwZTwva2V5d29yZD48a2V5d29yZD5NaWNyb3Nw
b3JpZGlvc2lzL2VwaWRlbWlvbG9neS9taWNyb2Jpb2xvZ3kvKnZldGVyaW5hcnk8L2tleXdvcmQ+
PGtleXdvcmQ+UG9sYW5kL2VwaWRlbWlvbG9neTwva2V5d29yZD48a2V5d29yZD5Qb2x5bWVyYXNl
IENoYWluIFJlYWN0aW9uPC9rZXl3b3JkPjxrZXl3b3JkPlByZXZhbGVuY2U8L2tleXdvcmQ+PGtl
eXdvcmQ+U2xvdmFraWEvZXBpZGVtaW9sb2d5PC9rZXl3b3JkPjxrZXl3b3JkPlN1cyBzY3JvZmEv
Km1pY3JvYmlvbG9neTwva2V5d29yZD48L2tleXdvcmRzPjxkYXRlcz48eWVhcj4yMDE0PC95ZWFy
PjxwdWItZGF0ZXM+PGRhdGU+RmViPC9kYXRlPjwvcHViLWRhdGVzPjwvZGF0ZXM+PGlzYm4+MTQz
Mi0xOTU1IChFbGVjdHJvbmljKSYjeEQ7MDkzMi0wMTEzIChMaW5raW5nKTwvaXNibj48YWNjZXNz
aW9uLW51bT4yNDI5MjU0MzwvYWNjZXNzaW9uLW51bT48bGFiZWw+UGlnOyA8L2xhYmVsPjx1cmxz
PjxyZWxhdGVkLXVybHM+PHVybD5odHRwOi8vd3d3Lm5jYmkubmxtLm5paC5nb3YvcHVibWVkLzI0
MjkyNTQzPC91cmw+PC9yZWxhdGVkLXVybHM+PC91cmxzPjxlbGVjdHJvbmljLXJlc291cmNlLW51
bT4xMC4xMDA3L3MwMDQzNi0wMTMtMzcwNy02PC9lbGVjdHJvbmljLXJlc291cmNlLW51bT48cmVz
ZWFyY2gtbm90ZXM+NS42LTEwNzwvcmVzZWFyY2gtbm90ZXM+PC9yZWNvcmQ+PC9DaXRlPjwvRW5k
Tm90ZT5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OxJttZWpjPC9BdXRob3I+PFllYXI+MjAxNDwvWWVhcj48
UmVjTnVtPjY1NjwvUmVjTnVtPjxEaXNwbGF5VGV4dD5bMTRdPC9EaXNwbGF5VGV4dD48cmVjb3Jk
PjxyZWMtbnVtYmVyPjY1NjwvcmVjLW51bWJlcj48Zm9yZWlnbi1rZXlzPjxrZXkgYXBwPSJFTiIg
ZGItaWQ9InZkcGV6YXh2MWZ0c3JrZXdwcnd2YXd3YzVwZmV2MnA1NXp4eCIgdGltZXN0YW1wPSIx
NDg3ODE4ODI4Ij42NTY8L2tleT48L2ZvcmVpZ24ta2V5cz48cmVmLXR5cGUgbmFtZT0iSm91cm5h
bCBBcnRpY2xlIj4xNzwvcmVmLXR5cGU+PGNvbnRyaWJ1dG9ycz48YXV0aG9ycz48YXV0aG9yPk7E
m21lamMsIEsuPC9hdXRob3I+PGF1dGhvcj5TYWssIEIuPC9hdXRob3I+PGF1dGhvcj5LdsSbdG/F
iG92w6EsIEQuPC9hdXRob3I+PGF1dGhvcj5IYW56YWwsIFYuPC9hdXRob3I+PGF1dGhvcj5KYW5p
c3pld3NraSwgUC48L2F1dGhvcj48YXV0aG9yPkZvcmVqdGVrLCBQLjwvYXV0aG9yPjxhdXRob3I+
UmFqc2t5zIEsIEQuPC9hdXRob3I+PGF1dGhvcj5Lb3Rrb3bDoSwgTS48L2F1dGhvcj48YXV0aG9y
PlJhdmFzem92w6EsIFAuPC9hdXRob3I+PGF1dGhvcj5NY0V2b3ksIEouPC9hdXRob3I+PGF1dGhv
cj5LdsOhxI0sIE0uPC9hdXRob3I+PC9hdXRob3JzPjwvY29udHJpYnV0b3JzPjxhdXRoLWFkZHJl
c3M+RmFjdWx0eSBvZiBBZ3JpY3VsdHVyZSwgVW5pdmVyc2l0eSBvZiBTb3V0aCBCb2hlbWlhIGlu
IENlc2tlIEJ1ZGVqb3ZpY2UsIENlc2tlIEJ1ZGVqb3ZpY2UsIEN6ZWNoIFJlcHVibGljLjwvYXV0
aC1hZGRyZXNzPjx0aXRsZXM+PHRpdGxlPjxzdHlsZSBmYWNlPSJub3JtYWwiIGZvbnQ9ImRlZmF1
bHQiIHNpemU9IjEwMCUiPlByZXZhbGVuY2UgYW5kIGRpdmVyc2l0eSBvZiA8L3N0eWxlPjxzdHls
ZSBmYWNlPSJpdGFsaWMiIGZvbnQ9ImRlZmF1bHQiIHNpemU9IjEwMCUiPkVuY2VwaGFsaXRvem9v
biA8L3N0eWxlPjxzdHlsZSBmYWNlPSJub3JtYWwiIGZvbnQ9ImRlZmF1bHQiIHNpemU9IjEwMCUi
PnNwcC48L3N0eWxlPjxzdHlsZSBmYWNlPSJpdGFsaWMiIGZvbnQ9ImRlZmF1bHQiIHNpemU9IjEw
MCUiPiA8L3N0eWxlPjxzdHlsZSBmYWNlPSJub3JtYWwiIGZvbnQ9ImRlZmF1bHQiIHNpemU9IjEw
MCUiPmFuZCA8L3N0eWxlPjxzdHlsZSBmYWNlPSJpdGFsaWMiIGZvbnQ9ImRlZmF1bHQiIHNpemU9
IjEwMCUiPkVudGVyb2N5dG96b29uIGJpZW5ldXNpIDwvc3R5bGU+PHN0eWxlIGZhY2U9Im5vcm1h
bCIgZm9udD0iZGVmYXVsdCIgc2l6ZT0iMTAwJSI+aW4gd2lsZCBib2FycyAoPC9zdHlsZT48c3R5
bGUgZmFjZT0iaXRhbGljIiBmb250PSJkZWZhdWx0IiBzaXplPSIxMDAlIj5TdXMgc2Nyb2ZhPC9z
dHlsZT48c3R5bGUgZmFjZT0ibm9ybWFsIiBmb250PSJkZWZhdWx0IiBzaXplPSIxMDAlIj4pIGlu
IENlbnRyYWwgRXVyb3BlPC9zdHlsZT48L3RpdGxlPjxzZWNvbmRhcnktdGl0bGU+UGFyYXNpdG9s
IFJlczwvc2Vjb25kYXJ5LXRpdGxlPjxhbHQtdGl0bGU+UGFyYXNpdG9sb2d5IHJlc2VhcmNoPC9h
bHQtdGl0bGU+PC90aXRsZXM+PHBlcmlvZGljYWw+PGZ1bGwtdGl0bGU+UGFyYXNpdG9sb2d5IFJl
c2VhcmNoPC9mdWxsLXRpdGxlPjxhYmJyLTE+UGFyYXNpdG9sLiBSZXMuPC9hYmJyLTE+PGFiYnIt
Mj5QYXJhc2l0b2wgUmVzPC9hYmJyLTI+PC9wZXJpb2RpY2FsPjxhbHQtcGVyaW9kaWNhbD48ZnVs
bC10aXRsZT5QYXJhc2l0b2xvZ3kgUmVzZWFyY2g8L2Z1bGwtdGl0bGU+PGFiYnItMT5QYXJhc2l0
b2wuIFJlcy48L2FiYnItMT48YWJici0yPlBhcmFzaXRvbCBSZXM8L2FiYnItMj48L2FsdC1wZXJp
b2RpY2FsPjxwYWdlcz43NjEtNzY3PC9wYWdlcz48dm9sdW1lPjExMzwvdm9sdW1lPjxudW1iZXI+
MjwvbnVtYmVyPjxrZXl3b3Jkcz48a2V5d29yZD5BbmltYWxzPC9rZXl3b3JkPjxrZXl3b3JkPkF1
c3RyaWEvZXBpZGVtaW9sb2d5PC9rZXl3b3JkPjxrZXl3b3JkPkN6ZWNoIFJlcHVibGljL2VwaWRl
bWlvbG9neTwva2V5d29yZD48a2V5d29yZD5FbmNlcGhhbGl0b3pvb24gY3VuaWN1bGkvZ2VuZXRp
Y3MvKmlzb2xhdGlvbiAmYW1wOyBwdXJpZmljYXRpb248L2tleXdvcmQ+PGtleXdvcmQ+RW5jZXBo
YWxpdG96b29ub3Npcy9lcGlkZW1pb2xvZ3kvbWljcm9iaW9sb2d5Lyp2ZXRlcmluYXJ5PC9rZXl3
b3JkPjxrZXl3b3JkPkVudGVyb2N5dG96b29uL2NsYXNzaWZpY2F0aW9uL2dlbmV0aWNzLyppc29s
YXRpb24gJmFtcDsgcHVyaWZpY2F0aW9uPC9rZXl3b3JkPjxrZXl3b3JkPkZlY2VzL21pY3JvYmlv
bG9neTwva2V5d29yZD48a2V5d29yZD5HZW5vdHlwZTwva2V5d29yZD48a2V5d29yZD5NaWNyb3Nw
b3JpZGlvc2lzL2VwaWRlbWlvbG9neS9taWNyb2Jpb2xvZ3kvKnZldGVyaW5hcnk8L2tleXdvcmQ+
PGtleXdvcmQ+UG9sYW5kL2VwaWRlbWlvbG9neTwva2V5d29yZD48a2V5d29yZD5Qb2x5bWVyYXNl
IENoYWluIFJlYWN0aW9uPC9rZXl3b3JkPjxrZXl3b3JkPlByZXZhbGVuY2U8L2tleXdvcmQ+PGtl
eXdvcmQ+U2xvdmFraWEvZXBpZGVtaW9sb2d5PC9rZXl3b3JkPjxrZXl3b3JkPlN1cyBzY3JvZmEv
Km1pY3JvYmlvbG9neTwva2V5d29yZD48L2tleXdvcmRzPjxkYXRlcz48eWVhcj4yMDE0PC95ZWFy
PjxwdWItZGF0ZXM+PGRhdGU+RmViPC9kYXRlPjwvcHViLWRhdGVzPjwvZGF0ZXM+PGlzYm4+MTQz
Mi0xOTU1IChFbGVjdHJvbmljKSYjeEQ7MDkzMi0wMTEzIChMaW5raW5nKTwvaXNibj48YWNjZXNz
aW9uLW51bT4yNDI5MjU0MzwvYWNjZXNzaW9uLW51bT48bGFiZWw+UGlnOyA8L2xhYmVsPjx1cmxz
PjxyZWxhdGVkLXVybHM+PHVybD5odHRwOi8vd3d3Lm5jYmkubmxtLm5paC5nb3YvcHVibWVkLzI0
MjkyNTQzPC91cmw+PC9yZWxhdGVkLXVybHM+PC91cmxzPjxlbGVjdHJvbmljLXJlc291cmNlLW51
bT4xMC4xMDA3L3MwMDQzNi0wMTMtMzcwNy02PC9lbGVjdHJvbmljLXJlc291cmNlLW51bT48cmVz
ZWFyY2gtbm90ZXM+NS42LTEwNzwvcmVzZWFyY2gtbm90ZXM+PC9yZWNvcmQ+PC9DaXRlPjwvRW5k
Tm90ZT5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4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642CCF0B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C99D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EU1535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AFD6F8A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BEB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F5D2" w14:textId="77777777" w:rsidR="0089132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Cervus elaphus</w:t>
            </w:r>
            <w:r w:rsidRPr="00180A8F">
              <w:rPr>
                <w:rFonts w:eastAsia="Times New Roman"/>
              </w:rPr>
              <w:t xml:space="preserve"> </w:t>
            </w:r>
          </w:p>
          <w:p w14:paraId="47ACE35D" w14:textId="39805DEB" w:rsidR="00D11E31" w:rsidRPr="00180A8F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r</w:t>
            </w:r>
            <w:r w:rsidRPr="00180A8F">
              <w:rPr>
                <w:rFonts w:eastAsia="Times New Roman"/>
              </w:rPr>
              <w:t>ed deer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BA322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E212C" w14:textId="41F2A0C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7C4F" w14:textId="45A1399E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E1XTwvRGlzcGxheVRleHQ+PHJlY29yZD48
cmVjLW51bWJlcj4yODExPC9yZWMtbnVtYmVyPjxmb3JlaWduLWtleXM+PGtleSBhcHA9IkVOIiBk
Yi1pZD0idmRwZXpheHYxZnRzcmtld3Byd3Zhd3djNXBmZXYycDU1enh4IiB0aW1lc3RhbXA9IjE0
OTUwODc0MjUiPjI4MTE8L2tleT48L2ZvcmVpZ24ta2V5cz48cmVmLXR5cGUgbmFtZT0iSm91cm5h
bCBBcnRpY2xlIj4xNzwvcmVmLXR5cGU+PGNvbnRyaWJ1dG9ycz48YXV0aG9ycz48YXV0aG9yPlpo
YW8sIFcuPC9hdXRob3I+PGF1dGhvcj5aaGFuZywgVy48L2F1dGhvcj48YXV0aG9yPldhbmcsIFIu
PC9hdXRob3I+PGF1dGhvcj5MaXUsIFcuPC9hdXRob3I+PGF1dGhvcj5MaXUsIEEuPC9hdXRob3I+
PGF1dGhvcj5ZYW5nLCBELjwvYXV0aG9yPjxhdXRob3I+WWFuZywgRi48L2F1dGhvcj48YXV0aG9y
PkthcmltLCBNLiBSLjwvYXV0aG9yPjxhdXRob3I+WmhhbmcsIEwuPC9hdXRob3I+PC9hdXRob3Jz
PjwvY29udHJpYnV0b3JzPjxhdXRoLWFkZHJlc3M+RGVwYXJ0bWVudCBvZiBQYXJhc2l0b2xvZ3ks
IEhhcmJpbiBNZWRpY2FsIFVuaXZlcnNpdHksIEhhcmJpbiwgSGVpbG9uZ2ppYW5nLCAxNTAwODEs
IENoaW5hLjwvYXV0aC1hZGRyZXNzPjx0aXRsZXM+PHRpdGxlPjxzdHlsZSBmYWNlPSJpdGFsaWMi
IGZvbnQ9ImRlZmF1bHQiIHNpemU9IjEwMCUiPkVudGVyb2N5dG96b29uIGJpZW5ldXNpIDwvc3R5
bGU+PHN0eWxlIGZhY2U9Im5vcm1hbCIgZm9udD0iZGVmYXVsdCIgc2l6ZT0iMTAwJSI+aW4gc2lr
YSBkZWVyICg8L3N0eWxlPjxzdHlsZSBmYWNlPSJpdGFsaWMiIGZvbnQ9ImRlZmF1bHQiIHNpemU9
IjEwMCUiPkNlcnZ1cyBuaXBwb248L3N0eWxlPjxzdHlsZSBmYWNlPSJub3JtYWwiIGZvbnQ9ImRl
ZmF1bHQiIHNpemU9IjEwMCUiPikgYW5kIHJlZCBkZWVyICg8L3N0eWxlPjxzdHlsZSBmYWNlPSJp
dGFsaWMiIGZvbnQ9ImRlZmF1bHQiIHNpemU9IjEwMCUiPkNlcnZ1cyBlbGFwaHVzPC9zdHlsZT48
c3R5bGUgZmFjZT0ibm9ybWFsIiBmb250PSJkZWZhdWx0IiBzaXplPSIxMDAlIj4pOiBkZWVyIHNw
ZWNpZmljaXR5IGFuZCB6b29ub3RpYyBwb3RlbnRpYWwgb2YgSVRTIGdlbm90eXBlczwvc3R5bGU+
PC90aXRsZT48c2Vjb25kYXJ5LXRpdGxlPlBhcmFzaXRvbCBSZXM8L3NlY29uZGFyeS10aXRsZT48
YWx0LXRpdGxlPlBhcmFzaXRvbG9neSByZXNlYXJjaDwvYWx0LXRpdGxlPjwvdGl0bGVzPjxwZXJp
b2RpY2FsPjxmdWxsLXRpdGxlPlBhcmFzaXRvbG9neSBSZXNlYXJjaDwvZnVsbC10aXRsZT48YWJi
ci0xPlBhcmFzaXRvbC4gUmVzLjwvYWJici0xPjxhYmJyLTI+UGFyYXNpdG9sIFJlczwvYWJici0y
PjwvcGVyaW9kaWNhbD48YWx0LXBlcmlvZGljYWw+PGZ1bGwtdGl0bGU+UGFyYXNpdG9sb2d5IFJl
c2VhcmNoPC9mdWxsLXRpdGxlPjxhYmJyLTE+UGFyYXNpdG9sLiBSZXMuPC9hYmJyLTE+PGFiYnIt
Mj5QYXJhc2l0b2wgUmVzPC9hYmJyLTI+PC9hbHQtcGVyaW9kaWNhbD48cGFnZXM+NDI0My00MjUw
PC9wYWdlcz48dm9sdW1lPjExMzwvdm9sdW1lPjxudW1iZXI+MTE8L251bWJlcj48a2V5d29yZHM+
PGtleXdvcmQ+QW5pbWFsczwva2V5d29yZD48a2V5d29yZD5CYXNlIFNlcXVlbmNlPC9rZXl3b3Jk
PjxrZXl3b3JkPkNoaW5hL2VwaWRlbWlvbG9neTwva2V5d29yZD48a2V5d29yZD5ETkEsIFJpYm9z
b21hbCBTcGFjZXIvZ2VuZXRpY3M8L2tleXdvcmQ+PGtleXdvcmQ+RGVlci8qcGFyYXNpdG9sb2d5
PC9rZXl3b3JkPjxrZXl3b3JkPkVudGVyb2N5dG96b29uL2NsYXNzaWZpY2F0aW9uLypnZW5ldGlj
cy9wYXRob2dlbmljaXR5PC9rZXl3b3JkPjxrZXl3b3JkPkZlY2VzL3BhcmFzaXRvbG9neTwva2V5
d29yZD48a2V5d29yZD5HZW5vdHlwZTwva2V5d29yZD48a2V5d29yZD4qSG9zdCBTcGVjaWZpY2l0
eTwva2V5d29yZD48a2V5d29yZD5NaWNyb3Nwb3JpZGlvc2lzL2VwaWRlbWlvbG9neS8qdmV0ZXJp
bmFyeTwva2V5d29yZD48a2V5d29yZD5Nb2xlY3VsYXIgU2VxdWVuY2UgRGF0YTwva2V5d29yZD48
a2V5d29yZD4qUGh5bG9nZW55PC9rZXl3b3JkPjxrZXl3b3JkPlByZXZhbGVuY2U8L2tleXdvcmQ+
PGtleXdvcmQ+U2VxdWVuY2UgQW5hbHlzaXMsIEROQTwva2V5d29yZD48L2tleXdvcmRzPjxkYXRl
cz48eWVhcj4yMDE0PC95ZWFyPjxwdWItZGF0ZXM+PGRhdGU+Tm92PC9kYXRlPjwvcHViLWRhdGVz
PjwvZGF0ZXM+PGlzYm4+MTQzMi0xOTU1IChFbGVjdHJvbmljKSYjeEQ7MDkzMi0wMTEzIChMaW5r
aW5nKTwvaXNibj48YWNjZXNzaW9uLW51bT4yNTE4NTY2NjwvYWNjZXNzaW9uLW51bT48dXJscz48
cmVsYXRlZC11cmxzPjx1cmw+aHR0cDovL3d3dy5uY2JpLm5sbS5uaWguZ292L3B1Ym1lZC8yNTE4
NTY2NjwvdXJsPjwvcmVsYXRlZC11cmxzPjwvdXJscz48ZWxlY3Ryb25pYy1yZXNvdXJjZS1udW0+
MTAuMTAwNy9zMDA0MzYtMDE0LTQxMDAtOTwvZWxlY3Ryb25pYy1yZXNvdXJjZS1udW0+PHJlc2Vh
cmNoLW5vdGVzPjIwMTQuNDwvcmVzZWFyY2gtbm90ZXM+PC9yZWNvcmQ+PC9DaXRlPjwvRW5kTm90
ZT5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aaGFvPC9BdXRob3I+PFllYXI+MjAxNDwvWWVhcj48UmVj
TnVtPjI4MTE8L1JlY051bT48RGlzcGxheVRleHQ+WzE1XTwvRGlzcGxheVRleHQ+PHJlY29yZD48
cmVjLW51bWJlcj4yODExPC9yZWMtbnVtYmVyPjxmb3JlaWduLWtleXM+PGtleSBhcHA9IkVOIiBk
Yi1pZD0idmRwZXpheHYxZnRzcmtld3Byd3Zhd3djNXBmZXYycDU1enh4IiB0aW1lc3RhbXA9IjE0
OTUwODc0MjUiPjI4MTE8L2tleT48L2ZvcmVpZ24ta2V5cz48cmVmLXR5cGUgbmFtZT0iSm91cm5h
bCBBcnRpY2xlIj4xNzwvcmVmLXR5cGU+PGNvbnRyaWJ1dG9ycz48YXV0aG9ycz48YXV0aG9yPlpo
YW8sIFcuPC9hdXRob3I+PGF1dGhvcj5aaGFuZywgVy48L2F1dGhvcj48YXV0aG9yPldhbmcsIFIu
PC9hdXRob3I+PGF1dGhvcj5MaXUsIFcuPC9hdXRob3I+PGF1dGhvcj5MaXUsIEEuPC9hdXRob3I+
PGF1dGhvcj5ZYW5nLCBELjwvYXV0aG9yPjxhdXRob3I+WWFuZywgRi48L2F1dGhvcj48YXV0aG9y
PkthcmltLCBNLiBSLjwvYXV0aG9yPjxhdXRob3I+WmhhbmcsIEwuPC9hdXRob3I+PC9hdXRob3Jz
PjwvY29udHJpYnV0b3JzPjxhdXRoLWFkZHJlc3M+RGVwYXJ0bWVudCBvZiBQYXJhc2l0b2xvZ3ks
IEhhcmJpbiBNZWRpY2FsIFVuaXZlcnNpdHksIEhhcmJpbiwgSGVpbG9uZ2ppYW5nLCAxNTAwODEs
IENoaW5hLjwvYXV0aC1hZGRyZXNzPjx0aXRsZXM+PHRpdGxlPjxzdHlsZSBmYWNlPSJpdGFsaWMi
IGZvbnQ9ImRlZmF1bHQiIHNpemU9IjEwMCUiPkVudGVyb2N5dG96b29uIGJpZW5ldXNpIDwvc3R5
bGU+PHN0eWxlIGZhY2U9Im5vcm1hbCIgZm9udD0iZGVmYXVsdCIgc2l6ZT0iMTAwJSI+aW4gc2lr
YSBkZWVyICg8L3N0eWxlPjxzdHlsZSBmYWNlPSJpdGFsaWMiIGZvbnQ9ImRlZmF1bHQiIHNpemU9
IjEwMCUiPkNlcnZ1cyBuaXBwb248L3N0eWxlPjxzdHlsZSBmYWNlPSJub3JtYWwiIGZvbnQ9ImRl
ZmF1bHQiIHNpemU9IjEwMCUiPikgYW5kIHJlZCBkZWVyICg8L3N0eWxlPjxzdHlsZSBmYWNlPSJp
dGFsaWMiIGZvbnQ9ImRlZmF1bHQiIHNpemU9IjEwMCUiPkNlcnZ1cyBlbGFwaHVzPC9zdHlsZT48
c3R5bGUgZmFjZT0ibm9ybWFsIiBmb250PSJkZWZhdWx0IiBzaXplPSIxMDAlIj4pOiBkZWVyIHNw
ZWNpZmljaXR5IGFuZCB6b29ub3RpYyBwb3RlbnRpYWwgb2YgSVRTIGdlbm90eXBlczwvc3R5bGU+
PC90aXRsZT48c2Vjb25kYXJ5LXRpdGxlPlBhcmFzaXRvbCBSZXM8L3NlY29uZGFyeS10aXRsZT48
YWx0LXRpdGxlPlBhcmFzaXRvbG9neSByZXNlYXJjaDwvYWx0LXRpdGxlPjwvdGl0bGVzPjxwZXJp
b2RpY2FsPjxmdWxsLXRpdGxlPlBhcmFzaXRvbG9neSBSZXNlYXJjaDwvZnVsbC10aXRsZT48YWJi
ci0xPlBhcmFzaXRvbC4gUmVzLjwvYWJici0xPjxhYmJyLTI+UGFyYXNpdG9sIFJlczwvYWJici0y
PjwvcGVyaW9kaWNhbD48YWx0LXBlcmlvZGljYWw+PGZ1bGwtdGl0bGU+UGFyYXNpdG9sb2d5IFJl
c2VhcmNoPC9mdWxsLXRpdGxlPjxhYmJyLTE+UGFyYXNpdG9sLiBSZXMuPC9hYmJyLTE+PGFiYnIt
Mj5QYXJhc2l0b2wgUmVzPC9hYmJyLTI+PC9hbHQtcGVyaW9kaWNhbD48cGFnZXM+NDI0My00MjUw
PC9wYWdlcz48dm9sdW1lPjExMzwvdm9sdW1lPjxudW1iZXI+MTE8L251bWJlcj48a2V5d29yZHM+
PGtleXdvcmQ+QW5pbWFsczwva2V5d29yZD48a2V5d29yZD5CYXNlIFNlcXVlbmNlPC9rZXl3b3Jk
PjxrZXl3b3JkPkNoaW5hL2VwaWRlbWlvbG9neTwva2V5d29yZD48a2V5d29yZD5ETkEsIFJpYm9z
b21hbCBTcGFjZXIvZ2VuZXRpY3M8L2tleXdvcmQ+PGtleXdvcmQ+RGVlci8qcGFyYXNpdG9sb2d5
PC9rZXl3b3JkPjxrZXl3b3JkPkVudGVyb2N5dG96b29uL2NsYXNzaWZpY2F0aW9uLypnZW5ldGlj
cy9wYXRob2dlbmljaXR5PC9rZXl3b3JkPjxrZXl3b3JkPkZlY2VzL3BhcmFzaXRvbG9neTwva2V5
d29yZD48a2V5d29yZD5HZW5vdHlwZTwva2V5d29yZD48a2V5d29yZD4qSG9zdCBTcGVjaWZpY2l0
eTwva2V5d29yZD48a2V5d29yZD5NaWNyb3Nwb3JpZGlvc2lzL2VwaWRlbWlvbG9neS8qdmV0ZXJp
bmFyeTwva2V5d29yZD48a2V5d29yZD5Nb2xlY3VsYXIgU2VxdWVuY2UgRGF0YTwva2V5d29yZD48
a2V5d29yZD4qUGh5bG9nZW55PC9rZXl3b3JkPjxrZXl3b3JkPlByZXZhbGVuY2U8L2tleXdvcmQ+
PGtleXdvcmQ+U2VxdWVuY2UgQW5hbHlzaXMsIEROQTwva2V5d29yZD48L2tleXdvcmRzPjxkYXRl
cz48eWVhcj4yMDE0PC95ZWFyPjxwdWItZGF0ZXM+PGRhdGU+Tm92PC9kYXRlPjwvcHViLWRhdGVz
PjwvZGF0ZXM+PGlzYm4+MTQzMi0xOTU1IChFbGVjdHJvbmljKSYjeEQ7MDkzMi0wMTEzIChMaW5r
aW5nKTwvaXNibj48YWNjZXNzaW9uLW51bT4yNTE4NTY2NjwvYWNjZXNzaW9uLW51bT48dXJscz48
cmVsYXRlZC11cmxzPjx1cmw+aHR0cDovL3d3dy5uY2JpLm5sbS5uaWguZ292L3B1Ym1lZC8yNTE4
NTY2NjwvdXJsPjwvcmVsYXRlZC11cmxzPjwvdXJscz48ZWxlY3Ryb25pYy1yZXNvdXJjZS1udW0+
MTAuMTAwNy9zMDA0MzYtMDE0LTQxMDAtOTwvZWxlY3Ryb25pYy1yZXNvdXJjZS1udW0+PHJlc2Vh
cmNoLW5vdGVzPjIwMTQuNDwvcmVzZWFyY2gtbm90ZXM+PC9yZWNvcmQ+PC9DaXRlPjwvRW5kTm90
ZT5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5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70DD7F59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CBDD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AF13583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70CA238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J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1C61" w14:textId="778CCC3F" w:rsidR="00D11E31" w:rsidRPr="00180A8F" w:rsidRDefault="00D11E31" w:rsidP="0051768E">
            <w:pPr>
              <w:rPr>
                <w:rFonts w:eastAsia="Times New Roman"/>
              </w:rPr>
            </w:pPr>
            <w:r w:rsidRPr="00A17E21">
              <w:rPr>
                <w:rFonts w:eastAsia="Times New Roman"/>
                <w:i/>
                <w:iCs/>
              </w:rPr>
              <w:t>Homo sapiens</w:t>
            </w:r>
            <w:r w:rsidRPr="00A17E21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66A6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F7DF" w14:textId="140EDA39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12BC" w14:textId="332EF54D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aaGFuZzwvQXV0aG9yPjxZZWFyPjIwMTE8L1llYXI+PFJl
Y051bT42Mzc8L1JlY051bT48RGlzcGxheVRleHQ+WzE2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V2
aWRlbmNlIGFuaW1hbCB0byBjaGlsZHJlbiBbc2FudGluIHhpYW8gbm90IG1lbnRpb24gaXQsIG9u
bHkgbWVudGluIDEuMTddPC9sYWJlbD48dXJscz48cmVsYXRlZC11cmxzPjx1cmw+aHR0cDovL3d3
dy5uY2JpLm5sbS5uaWguZ292L3B1Ym1lZC8yMTM4OTE1OTwvdXJsPjwvcmVsYXRlZC11cmxzPjwv
dXJscz48Y3VzdG9tMj4zMTIyNjUyPC9jdXN0b20yPjxlbGVjdHJvbmljLXJlc291cmNlLW51bT4x
MC4xMTI4L0pDTS4wMDM3Mi0xMTwvZWxlY3Ryb25pYy1yZXNvdXJjZS1udW0+PHJlc2VhcmNoLW5v
dGVzPjE5LjEtNDQ8L3Jlc2VhcmNoLW5vdGVzPjwvcmVjb3JkPjwvQ2l0ZT48L0VuZE5vdGU+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aaGFuZzwvQXV0aG9yPjxZZWFyPjIwMTE8L1llYXI+PFJl
Y051bT42Mzc8L1JlY051bT48RGlzcGxheVRleHQ+WzE2XTwvRGlzcGxheVRleHQ+PHJlY29yZD48
cmVjLW51bWJlcj42Mzc8L3JlYy1udW1iZXI+PGZvcmVpZ24ta2V5cz48a2V5IGFwcD0iRU4iIGRi
LWlkPSJ2ZHBlemF4djFmdHNya2V3cHJ3dmF3d2M1cGZldjJwNTV6eHgiIHRpbWVzdGFtcD0iMTQ4
NzgxODgyOCI+NjM3PC9rZXk+PC9mb3JlaWduLWtleXM+PHJlZi10eXBlIG5hbWU9IkpvdXJuYWwg
QXJ0aWNsZSI+MTc8L3JlZi10eXBlPjxjb250cmlidXRvcnM+PGF1dGhvcnM+PGF1dGhvcj5aaGFu
ZywgWC48L2F1dGhvcj48YXV0aG9yPldhbmcsIFouPC9hdXRob3I+PGF1dGhvcj5TdSwgWS48L2F1
dGhvcj48YXV0aG9yPkxpYW5nLCBYLjwvYXV0aG9yPjxhdXRob3I+U3VuLCBYLjwvYXV0aG9yPjxh
dXRob3I+UGVuZywgUy48L2F1dGhvcj48YXV0aG9yPkx1LCBILjwvYXV0aG9yPjxhdXRob3I+Smlh
bmcsIE4uPC9hdXRob3I+PGF1dGhvcj5ZaW4sIEouPC9hdXRob3I+PGF1dGhvcj5YaWFuZywgTS48
L2F1dGhvcj48YXV0aG9yPkNoZW4sIFEuPC9hdXRob3I+PC9hdXRob3JzPjwvY29udHJpYnV0b3Jz
PjxhdXRoLWFkZHJlc3M+S2V5IExhYm9yYXRvcnkgb2YgWm9vbm9zaXMsIE1pbmlzdHJ5IG9mIEVk
dWNhdGlvbiwgSW5zdGl0dXRlIG9mIFpvb25vc2lzLCBKaWxpbiBVbml2ZXJzaXR5LCBYaSZhcG9z
O2FuIERhIEx1IDUzMzMsIENoYW5nY2h1biAxMzAwNjIsIENoaW5hLjwvYXV0aC1hZGRyZXNzPjx0
aXRsZXM+PHRpdGxlPjxzdHlsZSBmYWNlPSJub3JtYWwiIGZvbnQ9ImRlZmF1bHQiIHNpemU9IjEw
MCUiPklkZW50aWZpY2F0aW9uIGFuZCBnZW5vdHlwaW5nIG9mIDwvc3R5bGU+PHN0eWxlIGZhY2U9
Iml0YWxpYyIgZm9udD0iZGVmYXVsdCIgc2l6ZT0iMTAwJSI+RW50ZXJvY3l0b3pvb24gYmllbmV1
c2kgPC9zdHlsZT48c3R5bGUgZmFjZT0ibm9ybWFsIiBmb250PSJkZWZhdWx0IiBzaXplPSIxMDAl
Ij5pbiBDaGluYTwvc3R5bGU+PC90aXRsZT48c2Vjb25kYXJ5LXRpdGxlPkogQ2xpbiBNaWNyb2Jp
b2w8L3NlY29uZGFyeS10aXRsZT48YWx0LXRpdGxlPkpvdXJuYWwgb2YgY2xpbmljYWwgbWljcm9i
aW9sb2d5PC9hbHQtdGl0bGU+PC90aXRsZXM+PHBlcmlvZGljYWw+PGZ1bGwtdGl0bGU+Sm91cm5h
bCBvZiBDbGluaWNhbCBNaWNyb2Jpb2xvZ3k8L2Z1bGwtdGl0bGU+PGFiYnItMT5KLiBDbGluLiBN
aWNyb2Jpb2wuPC9hYmJyLTE+PGFiYnItMj5KIENsaW4gTWljcm9iaW9sPC9hYmJyLTI+PC9wZXJp
b2RpY2FsPjxhbHQtcGVyaW9kaWNhbD48ZnVsbC10aXRsZT5Kb3VybmFsIG9mIENsaW5pY2FsIE1p
Y3JvYmlvbG9neTwvZnVsbC10aXRsZT48YWJici0xPkouIENsaW4uIE1pY3JvYmlvbC48L2FiYnIt
MT48YWJici0yPkogQ2xpbiBNaWNyb2Jpb2w8L2FiYnItMj48L2FsdC1wZXJpb2RpY2FsPjxwYWdl
cz4yMDA2LTIwMDg8L3BhZ2VzPjx2b2x1bWU+NDk8L3ZvbHVtZT48bnVtYmVyPjU8L251bWJlcj48
a2V5d29yZHM+PGtleXdvcmQ+QW5pbWFsczwva2V5d29yZD48a2V5d29yZD5DYXR0bGU8L2tleXdv
cmQ+PGtleXdvcmQ+Q2F0dGxlIERpc2Vhc2VzL2VwaWRlbWlvbG9neS9taWNyb2Jpb2xvZ3k8L2tl
eXdvcmQ+PGtleXdvcmQ+Q2hpbGQ8L2tleXdvcmQ+PGtleXdvcmQ+Q2hpbGQsIFByZXNjaG9vbDwv
a2V5d29yZD48a2V5d29yZD5DaGluYS9lcGlkZW1pb2xvZ3k8L2tleXdvcmQ+PGtleXdvcmQ+Q2x1
c3RlciBBbmFseXNpczwva2V5d29yZD48a2V5d29yZD5ETkEsIEZ1bmdhbC9jaGVtaXN0cnkvZ2Vu
ZXRpY3M8L2tleXdvcmQ+PGtleXdvcmQ+RG9nIERpc2Vhc2VzL2VwaWRlbWlvbG9neS9taWNyb2Jp
b2xvZ3k8L2tleXdvcmQ+PGtleXdvcmQ+RG9nczwva2V5d29yZD48a2V5d29yZD5FbnRlcm9jeXRv
em9vbi8qY2xhc3NpZmljYXRpb24vZ2VuZXRpY3MvKmlzb2xhdGlvbiAmYW1wOyBwdXJpZmljYXRp
b248L2tleXdvcmQ+PGtleXdvcmQ+RmVjZXMvbWljcm9iaW9sb2d5PC9rZXl3b3JkPjxrZXl3b3Jk
Pkdlbm90eXBlPC9rZXl3b3JkPjxrZXl3b3JkPkh1bWFuczwva2V5d29yZD48a2V5d29yZD5NaWNy
b3Nwb3JpZGlvc2lzLyplcGlkZW1pb2xvZ3kvbWljcm9iaW9sb2d5Lyp2ZXRlcmluYXJ5PC9rZXl3
b3JkPjxrZXl3b3JkPk1vbGVjdWxhciBTZXF1ZW5jZSBEYXRhPC9rZXl3b3JkPjxrZXl3b3JkPlBo
eWxvZ2VueTwva2V5d29yZD48a2V5d29yZD5TZXF1ZW5jZSBBbmFseXNpcywgRE5BPC9rZXl3b3Jk
PjxrZXl3b3JkPlN3aW5lPC9rZXl3b3JkPjxrZXl3b3JkPlN3aW5lIERpc2Vhc2VzL2VwaWRlbWlv
bG9neS9taWNyb2Jpb2xvZ3k8L2tleXdvcmQ+PC9rZXl3b3Jkcz48ZGF0ZXM+PHllYXI+MjAxMTwv
eWVhcj48cHViLWRhdGVzPjxkYXRlPk1heTwvZGF0ZT48L3B1Yi1kYXRlcz48L2RhdGVzPjxpc2Ju
PjEwOTgtNjYwWCAoRWxlY3Ryb25pYykmI3hEOzAwOTUtMTEzNyAoTGlua2luZyk8L2lzYm4+PGFj
Y2Vzc2lvbi1udW0+MjEzODkxNTk8L2FjY2Vzc2lvbi1udW0+PGxhYmVsPlBpZzsgSHVtYW47IGV2
aWRlbmNlIGFuaW1hbCB0byBjaGlsZHJlbiBbc2FudGluIHhpYW8gbm90IG1lbnRpb24gaXQsIG9u
bHkgbWVudGluIDEuMTddPC9sYWJlbD48dXJscz48cmVsYXRlZC11cmxzPjx1cmw+aHR0cDovL3d3
dy5uY2JpLm5sbS5uaWguZ292L3B1Ym1lZC8yMTM4OTE1OTwvdXJsPjwvcmVsYXRlZC11cmxzPjwv
dXJscz48Y3VzdG9tMj4zMTIyNjUyPC9jdXN0b20yPjxlbGVjdHJvbmljLXJlc291cmNlLW51bT4x
MC4xMTI4L0pDTS4wMDM3Mi0xMTwvZWxlY3Ryb25pYy1yZXNvdXJjZS1udW0+PHJlc2VhcmNoLW5v
dGVzPjE5LjEtNDQ8L3Jlc2VhcmNoLW5vdGVzPjwvcmVjb3JkPjwvQ2l0ZT48L0VuZE5vdGU+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6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2171A2F1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7D5A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DQ8855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2B4E7FF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PtEb VII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F6AE" w14:textId="1ECCE4F9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Felis catu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c</w:t>
            </w:r>
            <w:r w:rsidRPr="00180A8F">
              <w:rPr>
                <w:rFonts w:eastAsia="Times New Roman"/>
              </w:rPr>
              <w:t>at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98AA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Portuga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6801" w14:textId="18D66DB6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DBB0" w14:textId="40FAD00B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Mb2JvPC9BdXRob3I+PFllYXI+MjAwNjwvWWVhcj48UmVj
TnVtPjY2MDwvUmVjTnVtPjxEaXNwbGF5VGV4dD5bOV08L0Rpc3BsYXlUZXh0PjxyZWNvcmQ+PHJl
Yy1udW1iZXI+NjYwPC9yZWMtbnVtYmVyPjxmb3JlaWduLWtleXM+PGtleSBhcHA9IkVOIiBkYi1p
ZD0idmRwZXpheHYxZnRzcmtld3Byd3Zhd3djNXBmZXYycDU1enh4IiB0aW1lc3RhbXA9IjE0ODc4
MTg4MjgiPjY2MDwva2V5PjwvZm9yZWlnbi1rZXlzPjxyZWYtdHlwZSBuYW1lPSJKb3VybmFsIEFy
dGljbGUiPjE3PC9yZWYtdHlwZT48Y29udHJpYnV0b3JzPjxhdXRob3JzPjxhdXRob3I+TG9ibywg
TS4gTC48L2F1dGhvcj48YXV0aG9yPlhpYW8sIEwuPC9hdXRob3I+PGF1dGhvcj5DYW1hLCBWLjwv
YXV0aG9yPjxhdXRob3I+U3RldmVucywgVC48L2F1dGhvcj48YXV0aG9yPkFudHVuZXMsIEYuPC9h
dXRob3I+PGF1dGhvcj5NYXRvcywgTy48L2F1dGhvcj48L2F1dGhvcnM+PC9jb250cmlidXRvcnM+
PGF1dGgtYWRkcmVzcz5VbmlkYWRlIGRlIFByb3Rvem9hcmlvcyBPcG9ydHVuaXN0YXMvVklIIGUg
b3V0cmFzIFByb3Rvem9vc2VzLCBVUE1NLCBJbnN0aXR1dG8gZGUgSGlnaWVuZSBlIE1lZGljaW5h
IFRyb3BpY2FsLCA5NiwgMTM0OS0wMDggTGlzYm9hLCBQb3J0dWdhbC48L2F1dGgtYWRkcmVzcz48
dGl0bGVzPjx0aXRsZT48c3R5bGUgZmFjZT0ibm9ybWFsIiBmb250PSJkZWZhdWx0IiBzaXplPSIx
MDAlIj5HZW5vdHlwZXMgb2Y8L3N0eWxlPjxzdHlsZSBmYWNlPSJpdGFsaWMiIGZvbnQ9ImRlZmF1
bHQiIHNpemU9IjEwMCUiPiBFbnRlcm9jeXRvem9vbiBiaWVuZXVzaTwvc3R5bGU+PHN0eWxlIGZh
Y2U9Im5vcm1hbCIgZm9udD0iZGVmYXVsdCIgc2l6ZT0iMTAwJSI+IGluIG1hbW1hbHMgaW4gUG9y
dHVnYWw8L3N0eWxlPjwvdGl0bGU+PHNlY29uZGFyeS10aXRsZT5KIEV1a2FyeW90IE1pY3JvYmlv
bDwvc2Vjb25kYXJ5LXRpdGxlPjxhbHQtdGl0bGU+VGhlIEpvdXJuYWwgb2YgZXVrYXJ5b3RpYyBt
aWNyb2Jpb2xvZ3k8L2FsdC10aXRsZT48L3RpdGxlcz48cGVyaW9kaWNhbD48ZnVsbC10aXRsZT5K
b3VybmFsIG9mIEV1a2FyeW90aWMgTWljcm9iaW9sb2d5PC9mdWxsLXRpdGxlPjxhYmJyLTE+Si4g
RXVrYXJ5b3QuIE1pY3JvYmlvbC48L2FiYnItMT48YWJici0yPkogRXVrYXJ5b3QgTWljcm9iaW9s
PC9hYmJyLTI+PC9wZXJpb2RpY2FsPjxwYWdlcz42MS02NDwvcGFnZXM+PHZvbHVtZT41Mzwvdm9s
dW1lPjxrZXl3b3Jkcz48a2V5d29yZD5BbmltYWxzPC9rZXl3b3JkPjxrZXl3b3JkPkJhc2UgU2Vx
dWVuY2U8L2tleXdvcmQ+PGtleXdvcmQ+Q2FsbGl0aHJpeDwva2V5d29yZD48a2V5d29yZD5DYXQg
RGlzZWFzZXMvbWljcm9iaW9sb2d5PC9rZXl3b3JkPjxrZXl3b3JkPkNhdHM8L2tleXdvcmQ+PGtl
eXdvcmQ+Q2F0dGxlPC9rZXl3b3JkPjxrZXl3b3JkPkROQSwgRnVuZ2FsL2NoZW1pc3RyeS9nZW5l
dGljczwva2V5d29yZD48a2V5d29yZD5ETkEsIFJpYm9zb21hbCBTcGFjZXIvY2hlbWlzdHJ5L2dl
bmV0aWNzPC9rZXl3b3JkPjxrZXl3b3JkPkRvZyBEaXNlYXNlcy9taWNyb2Jpb2xvZ3k8L2tleXdv
cmQ+PGtleXdvcmQ+RG9nczwva2V5d29yZD48a2V5d29yZD5FbnRlcm9jeXRvem9vbi8qY2xhc3Np
ZmljYXRpb24vKmlzb2xhdGlvbiAmYW1wOyBwdXJpZmljYXRpb248L2tleXdvcmQ+PGtleXdvcmQ+
RmVjZXMvbWljcm9iaW9sb2d5PC9rZXl3b3JkPjxrZXl3b3JkPkdlbm90eXBlPC9rZXl3b3JkPjxr
ZXl3b3JkPk1hbW1hbHMvKm1pY3JvYmlvbG9neTwva2V5d29yZD48a2V5d29yZD5NaWNyb3Nwb3Jp
ZGlvc2lzL21pY3JvYmlvbG9neS8qdmV0ZXJpbmFyeTwva2V5d29yZD48a2V5d29yZD5Nb2xlY3Vs
YXIgU2VxdWVuY2UgRGF0YTwva2V5d29yZD48a2V5d29yZD5QaHlsb2dlbnk8L2tleXdvcmQ+PGtl
eXdvcmQ+UG9ydHVnYWw8L2tleXdvcmQ+PGtleXdvcmQ+U2VxdWVuY2UgQW5hbHlzaXMsIEROQTwv
a2V5d29yZD48a2V5d29yZD5TZXF1ZW5jZSBIb21vbG9neSwgTnVjbGVpYyBBY2lkPC9rZXl3b3Jk
Pjwva2V5d29yZHM+PGRhdGVzPjx5ZWFyPjIwMDY8L3llYXI+PC9kYXRlcz48aXNibj4xMDY2LTUy
MzQgKFByaW50KSYjeEQ7MTA2Ni01MjM0IChMaW5raW5nKTwvaXNibj48YWNjZXNzaW9uLW51bT4x
NzE2OTA2OTwvYWNjZXNzaW9uLW51bT48bGFiZWw+Y2F0dGxlOyBjYXQ7IGRvZzs8L2xhYmVsPjx1
cmxzPjxyZWxhdGVkLXVybHM+PHVybD5odHRwOi8vd3d3Lm5jYmkubmxtLm5paC5nb3YvcHVibWVk
LzE3MTY5MDY5PC91cmw+PC9yZWxhdGVkLXVybHM+PC91cmxzPjxlbGVjdHJvbmljLXJlc291cmNl
LW51bT4xMC4xMTExL2ouMTU1MC03NDA4LjIwMDYuMDAxNzQueDwvZWxlY3Ryb25pYy1yZXNvdXJj
ZS1udW0+PHJlc2VhcmNoLW5vdGVzPjguMTEtNTM8L3Jlc2VhcmNoLW5vdGVzPjwvcmVjb3JkPjwv
Q2l0ZT48L0VuZE5vdGU+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 </w:instrText>
            </w:r>
            <w:r w:rsidR="009D536B">
              <w:rPr>
                <w:rFonts w:eastAsia="Times New Roman"/>
                <w:color w:val="000000"/>
              </w:rPr>
              <w:fldChar w:fldCharType="begin">
                <w:fldData xml:space="preserve">PEVuZE5vdGU+PENpdGU+PEF1dGhvcj5Mb2JvPC9BdXRob3I+PFllYXI+MjAwNjwvWWVhcj48UmVj
TnVtPjY2MDwvUmVjTnVtPjxEaXNwbGF5VGV4dD5bOV08L0Rpc3BsYXlUZXh0PjxyZWNvcmQ+PHJl
Yy1udW1iZXI+NjYwPC9yZWMtbnVtYmVyPjxmb3JlaWduLWtleXM+PGtleSBhcHA9IkVOIiBkYi1p
ZD0idmRwZXpheHYxZnRzcmtld3Byd3Zhd3djNXBmZXYycDU1enh4IiB0aW1lc3RhbXA9IjE0ODc4
MTg4MjgiPjY2MDwva2V5PjwvZm9yZWlnbi1rZXlzPjxyZWYtdHlwZSBuYW1lPSJKb3VybmFsIEFy
dGljbGUiPjE3PC9yZWYtdHlwZT48Y29udHJpYnV0b3JzPjxhdXRob3JzPjxhdXRob3I+TG9ibywg
TS4gTC48L2F1dGhvcj48YXV0aG9yPlhpYW8sIEwuPC9hdXRob3I+PGF1dGhvcj5DYW1hLCBWLjwv
YXV0aG9yPjxhdXRob3I+U3RldmVucywgVC48L2F1dGhvcj48YXV0aG9yPkFudHVuZXMsIEYuPC9h
dXRob3I+PGF1dGhvcj5NYXRvcywgTy48L2F1dGhvcj48L2F1dGhvcnM+PC9jb250cmlidXRvcnM+
PGF1dGgtYWRkcmVzcz5VbmlkYWRlIGRlIFByb3Rvem9hcmlvcyBPcG9ydHVuaXN0YXMvVklIIGUg
b3V0cmFzIFByb3Rvem9vc2VzLCBVUE1NLCBJbnN0aXR1dG8gZGUgSGlnaWVuZSBlIE1lZGljaW5h
IFRyb3BpY2FsLCA5NiwgMTM0OS0wMDggTGlzYm9hLCBQb3J0dWdhbC48L2F1dGgtYWRkcmVzcz48
dGl0bGVzPjx0aXRsZT48c3R5bGUgZmFjZT0ibm9ybWFsIiBmb250PSJkZWZhdWx0IiBzaXplPSIx
MDAlIj5HZW5vdHlwZXMgb2Y8L3N0eWxlPjxzdHlsZSBmYWNlPSJpdGFsaWMiIGZvbnQ9ImRlZmF1
bHQiIHNpemU9IjEwMCUiPiBFbnRlcm9jeXRvem9vbiBiaWVuZXVzaTwvc3R5bGU+PHN0eWxlIGZh
Y2U9Im5vcm1hbCIgZm9udD0iZGVmYXVsdCIgc2l6ZT0iMTAwJSI+IGluIG1hbW1hbHMgaW4gUG9y
dHVnYWw8L3N0eWxlPjwvdGl0bGU+PHNlY29uZGFyeS10aXRsZT5KIEV1a2FyeW90IE1pY3JvYmlv
bDwvc2Vjb25kYXJ5LXRpdGxlPjxhbHQtdGl0bGU+VGhlIEpvdXJuYWwgb2YgZXVrYXJ5b3RpYyBt
aWNyb2Jpb2xvZ3k8L2FsdC10aXRsZT48L3RpdGxlcz48cGVyaW9kaWNhbD48ZnVsbC10aXRsZT5K
b3VybmFsIG9mIEV1a2FyeW90aWMgTWljcm9iaW9sb2d5PC9mdWxsLXRpdGxlPjxhYmJyLTE+Si4g
RXVrYXJ5b3QuIE1pY3JvYmlvbC48L2FiYnItMT48YWJici0yPkogRXVrYXJ5b3QgTWljcm9iaW9s
PC9hYmJyLTI+PC9wZXJpb2RpY2FsPjxwYWdlcz42MS02NDwvcGFnZXM+PHZvbHVtZT41Mzwvdm9s
dW1lPjxrZXl3b3Jkcz48a2V5d29yZD5BbmltYWxzPC9rZXl3b3JkPjxrZXl3b3JkPkJhc2UgU2Vx
dWVuY2U8L2tleXdvcmQ+PGtleXdvcmQ+Q2FsbGl0aHJpeDwva2V5d29yZD48a2V5d29yZD5DYXQg
RGlzZWFzZXMvbWljcm9iaW9sb2d5PC9rZXl3b3JkPjxrZXl3b3JkPkNhdHM8L2tleXdvcmQ+PGtl
eXdvcmQ+Q2F0dGxlPC9rZXl3b3JkPjxrZXl3b3JkPkROQSwgRnVuZ2FsL2NoZW1pc3RyeS9nZW5l
dGljczwva2V5d29yZD48a2V5d29yZD5ETkEsIFJpYm9zb21hbCBTcGFjZXIvY2hlbWlzdHJ5L2dl
bmV0aWNzPC9rZXl3b3JkPjxrZXl3b3JkPkRvZyBEaXNlYXNlcy9taWNyb2Jpb2xvZ3k8L2tleXdv
cmQ+PGtleXdvcmQ+RG9nczwva2V5d29yZD48a2V5d29yZD5FbnRlcm9jeXRvem9vbi8qY2xhc3Np
ZmljYXRpb24vKmlzb2xhdGlvbiAmYW1wOyBwdXJpZmljYXRpb248L2tleXdvcmQ+PGtleXdvcmQ+
RmVjZXMvbWljcm9iaW9sb2d5PC9rZXl3b3JkPjxrZXl3b3JkPkdlbm90eXBlPC9rZXl3b3JkPjxr
ZXl3b3JkPk1hbW1hbHMvKm1pY3JvYmlvbG9neTwva2V5d29yZD48a2V5d29yZD5NaWNyb3Nwb3Jp
ZGlvc2lzL21pY3JvYmlvbG9neS8qdmV0ZXJpbmFyeTwva2V5d29yZD48a2V5d29yZD5Nb2xlY3Vs
YXIgU2VxdWVuY2UgRGF0YTwva2V5d29yZD48a2V5d29yZD5QaHlsb2dlbnk8L2tleXdvcmQ+PGtl
eXdvcmQ+UG9ydHVnYWw8L2tleXdvcmQ+PGtleXdvcmQ+U2VxdWVuY2UgQW5hbHlzaXMsIEROQTwv
a2V5d29yZD48a2V5d29yZD5TZXF1ZW5jZSBIb21vbG9neSwgTnVjbGVpYyBBY2lkPC9rZXl3b3Jk
Pjwva2V5d29yZHM+PGRhdGVzPjx5ZWFyPjIwMDY8L3llYXI+PC9kYXRlcz48aXNibj4xMDY2LTUy
MzQgKFByaW50KSYjeEQ7MTA2Ni01MjM0IChMaW5raW5nKTwvaXNibj48YWNjZXNzaW9uLW51bT4x
NzE2OTA2OTwvYWNjZXNzaW9uLW51bT48bGFiZWw+Y2F0dGxlOyBjYXQ7IGRvZzs8L2xhYmVsPjx1
cmxzPjxyZWxhdGVkLXVybHM+PHVybD5odHRwOi8vd3d3Lm5jYmkubmxtLm5paC5nb3YvcHVibWVk
LzE3MTY5MDY5PC91cmw+PC9yZWxhdGVkLXVybHM+PC91cmxzPjxlbGVjdHJvbmljLXJlc291cmNl
LW51bT4xMC4xMTExL2ouMTU1MC03NDA4LjIwMDYuMDAxNzQueDwvZWxlY3Ryb25pYy1yZXNvdXJj
ZS1udW0+PHJlc2VhcmNoLW5vdGVzPjguMTEtNTM8L3Jlc2VhcmNoLW5vdGVzPjwvcmVjb3JkPjwv
Q2l0ZT48L0VuZE5vdGU+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.DATA </w:instrText>
            </w:r>
            <w:r w:rsidR="009D536B">
              <w:rPr>
                <w:rFonts w:eastAsia="Times New Roman"/>
                <w:color w:val="000000"/>
              </w:rPr>
            </w:r>
            <w:r w:rsidR="009D536B"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9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4EEFA1BF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AD47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AY23721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FF83956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WL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6917" w14:textId="450CE954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Odocoileus virginianu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w</w:t>
            </w:r>
            <w:r w:rsidRPr="00180A8F">
              <w:rPr>
                <w:rFonts w:eastAsia="Times New Roman"/>
              </w:rPr>
              <w:t>hite-tailed deer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FD7C" w14:textId="77777777" w:rsidR="00D11E31" w:rsidRPr="00A403A9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45AD" w14:textId="753BB103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EF090" w14:textId="5D726F62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HdW88L0F1dGhvcj48WWVhcj4yMDE0PC9ZZWFyPjxSZWNO
dW0+OTc2PC9SZWNOdW0+PERpc3BsYXlUZXh0PlsxN108L0Rpc3BsYXlUZXh0PjxyZWNvcmQ+PHJl
Yy1udW1iZXI+OTc2PC9yZWMtbnVtYmVyPjxmb3JlaWduLWtleXM+PGtleSBhcHA9IkVOIiBkYi1p
ZD0idmRwZXpheHYxZnRzcmtld3Byd3Zhd3djNXBmZXYycDU1enh4IiB0aW1lc3RhbXA9IjE0ODc4
MjgxNTQiPjk3Njwva2V5PjwvZm9yZWlnbi1rZXlzPjxyZWYtdHlwZSBuYW1lPSJKb3VybmFsIEFy
dGljbGUiPjE3PC9yZWYtdHlwZT48Y29udHJpYnV0b3JzPjxhdXRob3JzPjxhdXRob3I+R3VvLCBZ
LjwvYXV0aG9yPjxhdXRob3I+QWxkZXJpc2lvLCBLLiBBLjwvYXV0aG9yPjxhdXRob3I+WWFuZywg
Vy48L2F1dGhvcj48YXV0aG9yPkNhbWEsIFYuPC9hdXRob3I+PGF1dGhvcj5GZW5nLCBZLjwvYXV0
aG9yPjxhdXRob3I+WGlhbywgTC48L2F1dGhvcj48L2F1dGhvcnM+PC9jb250cmlidXRvcnM+PGF1
dGgtYWRkcmVzcz5TdGF0ZSBLZXkgTGFib3JhdG9yeSBvZiBCaW9yZWFjdG9yIEVuZ2luZWVyaW5n
LCBTY2hvb2wgb2YgUmVzb3VyY2VzIGFuZCBFbnZpcm9ubWVudGFsIEVuZ2luZWVyaW5nLCBFYXN0
IENoaW5hIFVuaXZlcnNpdHkgb2YgU2NpZW5jZSBhbmQgVGVjaG5vbG9neSwgU2hhbmdoYWksIENo
aW5hLjwvYXV0aC1hZGRyZXNzPjx0aXRsZXM+PHRpdGxlPjxzdHlsZSBmYWNlPSJub3JtYWwiIGZv
bnQ9ImRlZmF1bHQiIHNpemU9IjEwMCUiPkhvc3Qgc3BlY2lmaWNpdHkgYW5kIHNvdXJjZSBvZiA8
L3N0eWxlPjxzdHlsZSBmYWNlPSJpdGFsaWMiIGZvbnQ9ImRlZmF1bHQiIHNpemU9IjEwMCUiPkVu
dGVyb2N5dG96b29uIGJpZW5ldXNpPC9zdHlsZT48c3R5bGUgZmFjZT0ibm9ybWFsIiBmb250PSJk
ZWZhdWx0IiBzaXplPSIxMDAlIj4gZ2Vub3R5cGVzIGluIGEgZHJpbmtpbmcgc291cmNlIHdhdGVy
c2hlZDwvc3R5bGU+PC90aXRsZT48c2Vjb25kYXJ5LXRpdGxlPkFwcGwuIEVudmlyb24uIE1pY3Jv
YmlvbC48L3NlY29uZGFyeS10aXRsZT48YWx0LXRpdGxlPkFwcGxpZWQgYW5kIGVudmlyb25tZW50
YWwgbWljcm9iaW9sb2d5PC9hbHQtdGl0bGU+PHNob3J0LXRpdGxlPi4uLmFuZCB3YXRlcjwvc2hv
cnQtdGl0bGU+PC90aXRsZXM+PHBlcmlvZGljYWw+PGZ1bGwtdGl0bGU+QXBwbGllZCBhbmQgRW52
aXJvbm1lbnRhbCBNaWNyb2Jpb2xvZ3k8L2Z1bGwtdGl0bGU+PGFiYnItMT5BcHBsLiBFbnZpcm9u
LiBNaWNyb2Jpb2wuPC9hYmJyLTE+PGFiYnItMj5BcHBsIEVudmlyb24gTWljcm9iaW9sPC9hYmJy
LTI+PC9wZXJpb2RpY2FsPjxhbHQtcGVyaW9kaWNhbD48ZnVsbC10aXRsZT5BcHBsaWVkIGFuZCBF
bnZpcm9ubWVudGFsIE1pY3JvYmlvbG9neTwvZnVsbC10aXRsZT48YWJici0xPkFwcGwuIEVudmly
b24uIE1pY3JvYmlvbC48L2FiYnItMT48YWJici0yPkFwcGwgRW52aXJvbiBNaWNyb2Jpb2w8L2Fi
YnItMj48L2FsdC1wZXJpb2RpY2FsPjxwYWdlcz4yMTgtMjI1PC9wYWdlcz48dm9sdW1lPjgwPC92
b2x1bWU+PG51bWJlcj4xPC9udW1iZXI+PGtleXdvcmRzPjxrZXl3b3JkPkFuaW1hbHM8L2tleXdv
cmQ+PGtleXdvcmQ+Q2x1c3RlciBBbmFseXNpczwva2V5d29yZD48a2V5d29yZD5ETkEsIEZ1bmdh
bC9jaGVtaXN0cnkvZ2VuZXRpY3M8L2tleXdvcmQ+PGtleXdvcmQ+RE5BLCBSaWJvc29tYWwgU3Bh
Y2VyL2NoZW1pc3RyeS9nZW5ldGljczwva2V5d29yZD48a2V5d29yZD5FbnRlcm9jeXRvem9vbi8q
Y2xhc3NpZmljYXRpb24vZ2VuZXRpY3MvKmlzb2xhdGlvbiAmYW1wOyBwdXJpZmljYXRpb24vcGh5
c2lvbG9neTwva2V5d29yZD48a2V5d29yZD5HZW5vdHlwZTwva2V5d29yZD48a2V5d29yZD4qSG9z
dCBTcGVjaWZpY2l0eTwva2V5d29yZD48a2V5d29yZD5IdW1hbnM8L2tleXdvcmQ+PGtleXdvcmQ+
TW9sZWN1bGFyIFNlcXVlbmNlIERhdGE8L2tleXdvcmQ+PGtleXdvcmQ+TmV3IFlvcmsgQ2l0eTwv
a2V5d29yZD48a2V5d29yZD5Qb2x5bWVyYXNlIENoYWluIFJlYWN0aW9uPC9rZXl3b3JkPjxrZXl3
b3JkPlNlcXVlbmNlIEFuYWx5c2lzLCBETkE8L2tleXdvcmQ+PGtleXdvcmQ+KldhdGVyIE1pY3Jv
YmlvbG9neTwva2V5d29yZD48L2tleXdvcmRzPjxkYXRlcz48eWVhcj4yMDE0PC95ZWFyPjxwdWIt
ZGF0ZXM+PGRhdGU+SmFuPC9kYXRlPjwvcHViLWRhdGVzPjwvZGF0ZXM+PGlzYm4+MTA5OC01MzM2
IChFbGVjdHJvbmljKSYjeEQ7MDA5OS0yMjQwIChMaW5raW5nKTwvaXNibj48YWNjZXNzaW9uLW51
bT4yNDE0MTEyODwvYWNjZXNzaW9uLW51bT48bGFiZWw+d2F0ZXI7IGZpcnN0IHJlcG9ydCBmb3Ig
RGVlcjsgc3Rvcm13YXRlciAgRSxiLiBpbiBhbmltYWxzIGdlbm90eXBlczwvbGFiZWw+PHdvcmst
dHlwZT5BPC93b3JrLXR5cGU+PHVybHM+PHJlbGF0ZWQtdXJscz48dXJsPmh0dHA6Ly93d3cubmNi
aS5ubG0ubmloLmdvdi9wdWJtZWQvMjQxNDExMjg8L3VybD48L3JlbGF0ZWQtdXJscz48L3VybHM+
PGN1c3RvbTI+MzkxMTAwMzwvY3VzdG9tMj48ZWxlY3Ryb25pYy1yZXNvdXJjZS1udW0+MTAuMTEy
OC9BRU0uMDI5OTctMTM8L2VsZWN0cm9uaWMtcmVzb3VyY2UtbnVtPjxyZXNlYXJjaC1ub3Rlcz4y
LjctMTA2PC9yZXNlYXJjaC1ub3Rl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HdW88L0F1dGhvcj48WWVhcj4yMDE0PC9ZZWFyPjxSZWNO
dW0+OTc2PC9SZWNOdW0+PERpc3BsYXlUZXh0PlsxN108L0Rpc3BsYXlUZXh0PjxyZWNvcmQ+PHJl
Yy1udW1iZXI+OTc2PC9yZWMtbnVtYmVyPjxmb3JlaWduLWtleXM+PGtleSBhcHA9IkVOIiBkYi1p
ZD0idmRwZXpheHYxZnRzcmtld3Byd3Zhd3djNXBmZXYycDU1enh4IiB0aW1lc3RhbXA9IjE0ODc4
MjgxNTQiPjk3Njwva2V5PjwvZm9yZWlnbi1rZXlzPjxyZWYtdHlwZSBuYW1lPSJKb3VybmFsIEFy
dGljbGUiPjE3PC9yZWYtdHlwZT48Y29udHJpYnV0b3JzPjxhdXRob3JzPjxhdXRob3I+R3VvLCBZ
LjwvYXV0aG9yPjxhdXRob3I+QWxkZXJpc2lvLCBLLiBBLjwvYXV0aG9yPjxhdXRob3I+WWFuZywg
Vy48L2F1dGhvcj48YXV0aG9yPkNhbWEsIFYuPC9hdXRob3I+PGF1dGhvcj5GZW5nLCBZLjwvYXV0
aG9yPjxhdXRob3I+WGlhbywgTC48L2F1dGhvcj48L2F1dGhvcnM+PC9jb250cmlidXRvcnM+PGF1
dGgtYWRkcmVzcz5TdGF0ZSBLZXkgTGFib3JhdG9yeSBvZiBCaW9yZWFjdG9yIEVuZ2luZWVyaW5n
LCBTY2hvb2wgb2YgUmVzb3VyY2VzIGFuZCBFbnZpcm9ubWVudGFsIEVuZ2luZWVyaW5nLCBFYXN0
IENoaW5hIFVuaXZlcnNpdHkgb2YgU2NpZW5jZSBhbmQgVGVjaG5vbG9neSwgU2hhbmdoYWksIENo
aW5hLjwvYXV0aC1hZGRyZXNzPjx0aXRsZXM+PHRpdGxlPjxzdHlsZSBmYWNlPSJub3JtYWwiIGZv
bnQ9ImRlZmF1bHQiIHNpemU9IjEwMCUiPkhvc3Qgc3BlY2lmaWNpdHkgYW5kIHNvdXJjZSBvZiA8
L3N0eWxlPjxzdHlsZSBmYWNlPSJpdGFsaWMiIGZvbnQ9ImRlZmF1bHQiIHNpemU9IjEwMCUiPkVu
dGVyb2N5dG96b29uIGJpZW5ldXNpPC9zdHlsZT48c3R5bGUgZmFjZT0ibm9ybWFsIiBmb250PSJk
ZWZhdWx0IiBzaXplPSIxMDAlIj4gZ2Vub3R5cGVzIGluIGEgZHJpbmtpbmcgc291cmNlIHdhdGVy
c2hlZDwvc3R5bGU+PC90aXRsZT48c2Vjb25kYXJ5LXRpdGxlPkFwcGwuIEVudmlyb24uIE1pY3Jv
YmlvbC48L3NlY29uZGFyeS10aXRsZT48YWx0LXRpdGxlPkFwcGxpZWQgYW5kIGVudmlyb25tZW50
YWwgbWljcm9iaW9sb2d5PC9hbHQtdGl0bGU+PHNob3J0LXRpdGxlPi4uLmFuZCB3YXRlcjwvc2hv
cnQtdGl0bGU+PC90aXRsZXM+PHBlcmlvZGljYWw+PGZ1bGwtdGl0bGU+QXBwbGllZCBhbmQgRW52
aXJvbm1lbnRhbCBNaWNyb2Jpb2xvZ3k8L2Z1bGwtdGl0bGU+PGFiYnItMT5BcHBsLiBFbnZpcm9u
LiBNaWNyb2Jpb2wuPC9hYmJyLTE+PGFiYnItMj5BcHBsIEVudmlyb24gTWljcm9iaW9sPC9hYmJy
LTI+PC9wZXJpb2RpY2FsPjxhbHQtcGVyaW9kaWNhbD48ZnVsbC10aXRsZT5BcHBsaWVkIGFuZCBF
bnZpcm9ubWVudGFsIE1pY3JvYmlvbG9neTwvZnVsbC10aXRsZT48YWJici0xPkFwcGwuIEVudmly
b24uIE1pY3JvYmlvbC48L2FiYnItMT48YWJici0yPkFwcGwgRW52aXJvbiBNaWNyb2Jpb2w8L2Fi
YnItMj48L2FsdC1wZXJpb2RpY2FsPjxwYWdlcz4yMTgtMjI1PC9wYWdlcz48dm9sdW1lPjgwPC92
b2x1bWU+PG51bWJlcj4xPC9udW1iZXI+PGtleXdvcmRzPjxrZXl3b3JkPkFuaW1hbHM8L2tleXdv
cmQ+PGtleXdvcmQ+Q2x1c3RlciBBbmFseXNpczwva2V5d29yZD48a2V5d29yZD5ETkEsIEZ1bmdh
bC9jaGVtaXN0cnkvZ2VuZXRpY3M8L2tleXdvcmQ+PGtleXdvcmQ+RE5BLCBSaWJvc29tYWwgU3Bh
Y2VyL2NoZW1pc3RyeS9nZW5ldGljczwva2V5d29yZD48a2V5d29yZD5FbnRlcm9jeXRvem9vbi8q
Y2xhc3NpZmljYXRpb24vZ2VuZXRpY3MvKmlzb2xhdGlvbiAmYW1wOyBwdXJpZmljYXRpb24vcGh5
c2lvbG9neTwva2V5d29yZD48a2V5d29yZD5HZW5vdHlwZTwva2V5d29yZD48a2V5d29yZD4qSG9z
dCBTcGVjaWZpY2l0eTwva2V5d29yZD48a2V5d29yZD5IdW1hbnM8L2tleXdvcmQ+PGtleXdvcmQ+
TW9sZWN1bGFyIFNlcXVlbmNlIERhdGE8L2tleXdvcmQ+PGtleXdvcmQ+TmV3IFlvcmsgQ2l0eTwv
a2V5d29yZD48a2V5d29yZD5Qb2x5bWVyYXNlIENoYWluIFJlYWN0aW9uPC9rZXl3b3JkPjxrZXl3
b3JkPlNlcXVlbmNlIEFuYWx5c2lzLCBETkE8L2tleXdvcmQ+PGtleXdvcmQ+KldhdGVyIE1pY3Jv
YmlvbG9neTwva2V5d29yZD48L2tleXdvcmRzPjxkYXRlcz48eWVhcj4yMDE0PC95ZWFyPjxwdWIt
ZGF0ZXM+PGRhdGU+SmFuPC9kYXRlPjwvcHViLWRhdGVzPjwvZGF0ZXM+PGlzYm4+MTA5OC01MzM2
IChFbGVjdHJvbmljKSYjeEQ7MDA5OS0yMjQwIChMaW5raW5nKTwvaXNibj48YWNjZXNzaW9uLW51
bT4yNDE0MTEyODwvYWNjZXNzaW9uLW51bT48bGFiZWw+d2F0ZXI7IGZpcnN0IHJlcG9ydCBmb3Ig
RGVlcjsgc3Rvcm13YXRlciAgRSxiLiBpbiBhbmltYWxzIGdlbm90eXBlczwvbGFiZWw+PHdvcmst
dHlwZT5BPC93b3JrLXR5cGU+PHVybHM+PHJlbGF0ZWQtdXJscz48dXJsPmh0dHA6Ly93d3cubmNi
aS5ubG0ubmloLmdvdi9wdWJtZWQvMjQxNDExMjg8L3VybD48L3JlbGF0ZWQtdXJscz48L3VybHM+
PGN1c3RvbTI+MzkxMTAwMzwvY3VzdG9tMj48ZWxlY3Ryb25pYy1yZXNvdXJjZS1udW0+MTAuMTEy
OC9BRU0uMDI5OTctMTM8L2VsZWN0cm9uaWMtcmVzb3VyY2UtbnVtPjxyZXNlYXJjaC1ub3Rlcz4y
LjctMTA2PC9yZXNlYXJjaC1ub3Rlcz48L3JlY29yZD48L0NpdGU+PC9FbmROb3RlPgB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7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06283940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09A2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AY23720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7075F40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WL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D418" w14:textId="6C7D32DE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Procyon lotor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r</w:t>
            </w:r>
            <w:r w:rsidRPr="00180A8F">
              <w:rPr>
                <w:rFonts w:eastAsia="Times New Roman"/>
              </w:rPr>
              <w:t>accoon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8E9E" w14:textId="77777777" w:rsidR="00D11E31" w:rsidRPr="00A403A9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3177" w14:textId="0E02AE63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9BEA" w14:textId="3B499CDF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 w:rsidR="009D536B">
              <w:rPr>
                <w:rFonts w:eastAsia="Times New Roman"/>
                <w:color w:val="000000"/>
              </w:rPr>
              <w:instrText xml:space="preserve"> ADDIN EN.CITE &lt;EndNote&gt;&lt;Cite&gt;&lt;Author&gt;Sulaiman&lt;/Author&gt;&lt;Year&gt;2003&lt;/Year&gt;&lt;RecNum&gt;633&lt;/RecNum&gt;&lt;DisplayText&gt;[18]&lt;/DisplayText&gt;&lt;record&gt;&lt;rec-number&gt;633&lt;/rec-number&gt;&lt;foreign-keys&gt;&lt;key app="EN" db-id="vdpezaxv1ftsrkewprwvawwc5pfev2p55zxx" timestamp="1487818828"&gt;633&lt;/key&gt;&lt;/foreign-keys&gt;&lt;ref-type name="Journal Article"&gt;17&lt;/ref-type&gt;&lt;contributors&gt;&lt;authors&gt;&lt;author&gt;Sulaiman, I. M.&lt;/author&gt;&lt;author&gt;Fayer, R.&lt;/author&gt;&lt;author&gt;Lal, A. A.&lt;/author&gt;&lt;author&gt;Trout, J. M.&lt;/author&gt;&lt;author&gt;Schaefer, F. W.&lt;/author&gt;&lt;author&gt;Xiao, L.&lt;/author&gt;&lt;/authors&gt;&lt;/contributors&gt;&lt;titles&gt;&lt;title&gt;&lt;style face="normal" font="default" size="100%"&gt;Molecular characterization of microsporidia indicates that wild mammals harbor host-sdapted &lt;/style&gt;&lt;style face="italic" font="default" size="100%"&gt;Enterocytozoon&lt;/style&gt;&lt;style face="normal" font="default" size="100%"&gt; spp. as well as human-pathogenic &lt;/style&gt;&lt;style face="italic" font="default" size="100%"&gt;Enterocytozoon bieneusi&lt;/style&gt;&lt;/title&gt;&lt;secondary-title&gt;Appl. Environ. Microbiol.&lt;/secondary-title&gt;&lt;short-title&gt;12-01.12(3min)&lt;/short-title&gt;&lt;/titles&gt;&lt;periodical&gt;&lt;full-title&gt;Applied and Environmental Microbiology&lt;/full-title&gt;&lt;abbr-1&gt;Appl. Environ. Microbiol.&lt;/abbr-1&gt;&lt;abbr-2&gt;Appl Environ Microbiol&lt;/abbr-2&gt;&lt;/periodical&gt;&lt;pages&gt;4495-4501&lt;/pages&gt;&lt;volume&gt;69&lt;/volume&gt;&lt;number&gt;8&lt;/number&gt;&lt;dates&gt;&lt;year&gt;2003&lt;/year&gt;&lt;/dates&gt;&lt;isbn&gt;0099-2240&lt;/isbn&gt;&lt;label&gt;sex risk factor origin Primer&lt;/label&gt;&lt;work-type&gt;Article&lt;/work-type&gt;&lt;urls&gt;&lt;/urls&gt;&lt;electronic-resource-num&gt;10.1128/aem.69.8.4495-4501.2003&lt;/electronic-resource-num&gt;&lt;research-notes&gt;5.8-52&lt;/research-notes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18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5EB00F83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90C8A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AY2372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1D2DE20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WL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06338" w14:textId="7279BB71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Procyon lotor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r</w:t>
            </w:r>
            <w:r w:rsidRPr="00180A8F">
              <w:rPr>
                <w:rFonts w:eastAsia="Times New Roman"/>
              </w:rPr>
              <w:t>accoon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0C7A6" w14:textId="77777777" w:rsidR="00D11E31" w:rsidRPr="00A403A9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7FD34" w14:textId="17E8CDD4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97BD3" w14:textId="2D2A65A4" w:rsidR="00D11E31" w:rsidRPr="00A403A9" w:rsidRDefault="00D11E31" w:rsidP="0051768E">
            <w:pPr>
              <w:rPr>
                <w:rFonts w:eastAsia="Times New Roman"/>
                <w:noProof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/>
            </w:r>
            <w:r w:rsidR="009D536B">
              <w:rPr>
                <w:rFonts w:eastAsia="Times New Roman"/>
                <w:color w:val="000000"/>
              </w:rPr>
              <w:instrText xml:space="preserve"> ADDIN EN.CITE &lt;EndNote&gt;&lt;Cite&gt;&lt;Author&gt;Sulaiman&lt;/Author&gt;&lt;Year&gt;2003&lt;/Year&gt;&lt;RecNum&gt;633&lt;/RecNum&gt;&lt;DisplayText&gt;[18]&lt;/DisplayText&gt;&lt;record&gt;&lt;rec-number&gt;633&lt;/rec-number&gt;&lt;foreign-keys&gt;&lt;key app="EN" db-id="vdpezaxv1ftsrkewprwvawwc5pfev2p55zxx" timestamp="1487818828"&gt;633&lt;/key&gt;&lt;/foreign-keys&gt;&lt;ref-type name="Journal Article"&gt;17&lt;/ref-type&gt;&lt;contributors&gt;&lt;authors&gt;&lt;author&gt;Sulaiman, I. M.&lt;/author&gt;&lt;author&gt;Fayer, R.&lt;/author&gt;&lt;author&gt;Lal, A. A.&lt;/author&gt;&lt;author&gt;Trout, J. M.&lt;/author&gt;&lt;author&gt;Schaefer, F. W.&lt;/author&gt;&lt;author&gt;Xiao, L.&lt;/author&gt;&lt;/authors&gt;&lt;/contributors&gt;&lt;titles&gt;&lt;title&gt;&lt;style face="normal" font="default" size="100%"&gt;Molecular characterization of microsporidia indicates that wild mammals harbor host-sdapted &lt;/style&gt;&lt;style face="italic" font="default" size="100%"&gt;Enterocytozoon&lt;/style&gt;&lt;style face="normal" font="default" size="100%"&gt; spp. as well as human-pathogenic &lt;/style&gt;&lt;style face="italic" font="default" size="100%"&gt;Enterocytozoon bieneusi&lt;/style&gt;&lt;/title&gt;&lt;secondary-title&gt;Appl. Environ. Microbiol.&lt;/secondary-title&gt;&lt;short-title&gt;12-01.12(3min)&lt;/short-title&gt;&lt;/titles&gt;&lt;periodical&gt;&lt;full-title&gt;Applied and Environmental Microbiology&lt;/full-title&gt;&lt;abbr-1&gt;Appl. Environ. Microbiol.&lt;/abbr-1&gt;&lt;abbr-2&gt;Appl Environ Microbiol&lt;/abbr-2&gt;&lt;/periodical&gt;&lt;pages&gt;4495-4501&lt;/pages&gt;&lt;volume&gt;69&lt;/volume&gt;&lt;number&gt;8&lt;/number&gt;&lt;dates&gt;&lt;year&gt;2003&lt;/year&gt;&lt;/dates&gt;&lt;isbn&gt;0099-2240&lt;/isbn&gt;&lt;label&gt;sex risk factor origin Primer&lt;/label&gt;&lt;work-type&gt;Article&lt;/work-type&gt;&lt;urls&gt;&lt;/urls&gt;&lt;electronic-resource-num&gt;10.1128/aem.69.8.4495-4501.2003&lt;/electronic-resource-num&gt;&lt;research-notes&gt;5.8-52&lt;/research-notes&gt;&lt;/record&gt;&lt;/Cite&gt;&lt;/EndNote&gt;</w:instrText>
            </w:r>
            <w:r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18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24D4AB5D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07D5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DQ6837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04937CA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CAF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302E" w14:textId="3CEE9E88" w:rsidR="00D11E31" w:rsidRPr="00180A8F" w:rsidRDefault="00D11E31" w:rsidP="0051768E">
            <w:pPr>
              <w:rPr>
                <w:rFonts w:eastAsia="Times New Roman"/>
              </w:rPr>
            </w:pPr>
            <w:r w:rsidRPr="007926AD">
              <w:rPr>
                <w:rFonts w:eastAsia="Times New Roman"/>
                <w:i/>
                <w:iCs/>
              </w:rPr>
              <w:t>Homo sapiens</w:t>
            </w:r>
            <w:r w:rsidRPr="007926AD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6A98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amero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1220" w14:textId="592D0AE4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255A" w14:textId="402F58B3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  <w:color w:val="000000"/>
              </w:rPr>
              <w:fldChar w:fldCharType="begin">
                <w:fldData xml:space="preserve">PEVuZE5vdGU+PENpdGU+PEF1dGhvcj5CcmV0b248L0F1dGhvcj48WWVhcj4yMDA3PC9ZZWFyPjxS
ZWNOdW0+NjgzPC9SZWNOdW0+PERpc3BsYXlUZXh0PlsxXTwvRGlzcGxheVRleHQ+PHJlY29yZD48
cmVjLW51bWJlcj42ODM8L3JlYy1udW1iZXI+PGZvcmVpZ24ta2V5cz48a2V5IGFwcD0iRU4iIGRi
LWlkPSJ2ZHBlemF4djFmdHNya2V3cHJ3dmF3d2M1cGZldjJwNTV6eHgiIHRpbWVzdGFtcD0iMTQ4
NzgxODgyOCI+NjgzPC9rZXk+PC9mb3JlaWduLWtleXM+PHJlZi10eXBlIG5hbWU9IkpvdXJuYWwg
QXJ0aWNsZSI+MTc8L3JlZi10eXBlPjxjb250cmlidXRvcnM+PGF1dGhvcnM+PGF1dGhvcj5CcmV0
b24sIEouPC9hdXRob3I+PGF1dGhvcj5CYXJ0LURlbGFiZXNzZSwgRS48L2F1dGhvcj48YXV0aG9y
PkJpbGlndWksIFMuPC9hdXRob3I+PGF1dGhvcj5DYXJib25lLCBBLjwvYXV0aG9yPjxhdXRob3I+
U2VpbGxlciwgWC48L2F1dGhvcj48YXV0aG9yPk9rb21lLU5rb3Vtb3UsIE0uPC9hdXRob3I+PGF1
dGhvcj5OemFtYmEsIEMuPC9hdXRob3I+PGF1dGhvcj5Lb21iaWxhLCBNLjwvYXV0aG9yPjxhdXRo
b3I+QWNjb2NlYmVycnksIEkuPC9hdXRob3I+PGF1dGhvcj5UaGVsbGllciwgTS48L2F1dGhvcj48
L2F1dGhvcnM+PC9jb250cmlidXRvcnM+PGF1dGgtYWRkcmVzcz5Vbml0ZSBJTlNFUk0gNTExLCBD
SFUgUGl0aWUtU2FscGV0cmllcmUsIDkxIEJkIGRlIGwmYXBvcztIb3BpdGFsLCA3NTAxMyBQYXJp
cywgRnJhbmNlLjwvYXV0aC1hZGRyZXNzPjx0aXRsZXM+PHRpdGxlPjxzdHlsZSBmYWNlPSJub3Jt
YWwiIGZvbnQ9ImRlZmF1bHQiIHNpemU9IjEwMCUiPk5ldyBoaWdobHkgZGl2ZXJnZW50IHJSTkEg
c2VxdWVuY2UgYW1vbmcgYmlvZGl2ZXJzZSBnZW5vdHlwZXMgb2YgPC9zdHlsZT48c3R5bGUgZmFj
ZT0iaXRhbGljIiBmb250PSJkZWZhdWx0IiBzaXplPSIxMDAlIj5FbnRlcm9jeXRvem9vbiBiaWVu
ZXVzaTwvc3R5bGU+PHN0eWxlIGZhY2U9Im5vcm1hbCIgZm9udD0iZGVmYXVsdCIgc2l6ZT0iMTAw
JSI+IHN0cmFpbnMgaXNvbGF0ZWQgZnJvbSBodW1hbnMgaW4gR2Fib24gYW5kIENhbWVyb29uPC9z
dHlsZT48L3RpdGxlPjxzZWNvbmRhcnktdGl0bGU+SiBDbGluIE1pY3JvYmlvbDwvc2Vjb25kYXJ5
LXRpdGxlPjxhbHQtdGl0bGU+Sm91cm5hbCBvZiBjbGluaWNhbCBtaWNyb2Jpb2xvZ3k8L2FsdC10
aXRsZT48L3RpdGxlcz48cGVyaW9kaWNhbD48ZnVsbC10aXRsZT5Kb3VybmFsIG9mIENsaW5pY2Fs
IE1pY3JvYmlvbG9neTwvZnVsbC10aXRsZT48YWJici0xPkouIENsaW4uIE1pY3JvYmlvbC48L2Fi
YnItMT48YWJici0yPkogQ2xpbiBNaWNyb2Jpb2w8L2FiYnItMj48L3BlcmlvZGljYWw+PGFsdC1w
ZXJpb2RpY2FsPjxmdWxsLXRpdGxlPkpvdXJuYWwgb2YgQ2xpbmljYWwgTWljcm9iaW9sb2d5PC9m
dWxsLXRpdGxlPjxhYmJyLTE+Si4gQ2xpbi4gTWljcm9iaW9sLjwvYWJici0xPjxhYmJyLTI+SiBD
bGluIE1pY3JvYmlvbDwvYWJici0yPjwvYWx0LXBlcmlvZGljYWw+PHBhZ2VzPjI1ODAtOTwvcGFn
ZXM+PHZvbHVtZT40NTwvdm9sdW1lPjxudW1iZXI+ODwvbnVtYmVyPjxrZXl3b3Jkcz48a2V5d29y
ZD5BZG9sZXNjZW50PC9rZXl3b3JkPjxrZXl3b3JkPkFkdWx0PC9rZXl3b3JkPjxrZXl3b3JkPkFn
ZWQ8L2tleXdvcmQ+PGtleXdvcmQ+QmFzZSBTZXF1ZW5jZTwva2V5d29yZD48a2V5d29yZD5DYW1l
cm9vbi9lcGlkZW1pb2xvZ3k8L2tleXdvcmQ+PGtleXdvcmQ+Q2x1c3RlciBBbmFseXNpczwva2V5
d29yZD48a2V5d29yZD5ETkEsIEZ1bmdhbC9nZW5ldGljczwva2V5d29yZD48a2V5d29yZD5ETkEs
IFJpYm9zb21hbCBTcGFjZXIvY2hlbWlzdHJ5L2dlbmV0aWNzPC9rZXl3b3JkPjxrZXl3b3JkPkVu
dGVyb2N5dG96b29uLypjbGFzc2lmaWNhdGlvbi9nZW5ldGljcy8qaXNvbGF0aW9uICZhbXA7IHB1
cmlmaWNhdGlvbjwva2V5d29yZD48a2V5d29yZD5GZWNlcy9taWNyb2Jpb2xvZ3k8L2tleXdvcmQ+
PGtleXdvcmQ+RmVtYWxlPC9rZXl3b3JkPjxrZXl3b3JkPkZsdW9yZXNjZW50IEFudGlib2R5IFRl
Y2huaXF1ZTwva2V5d29yZD48a2V5d29yZD5HYWJvbi9lcGlkZW1pb2xvZ3k8L2tleXdvcmQ+PGtl
eXdvcmQ+SElWIEluZmVjdGlvbnMvY29tcGxpY2F0aW9uczwva2V5d29yZD48a2V5d29yZD5IdW1h
bnM8L2tleXdvcmQ+PGtleXdvcmQ+TWFsZTwva2V5d29yZD48a2V5d29yZD5NaWNyb3Nwb3JpZGlv
c2lzL2VwaWRlbWlvbG9neS8qbWljcm9iaW9sb2d5PC9rZXl3b3JkPjxrZXl3b3JkPk1pZGRsZSBB
Z2VkPC9rZXl3b3JkPjxrZXl3b3JkPk1vbGVjdWxhciBTZXF1ZW5jZSBEYXRhPC9rZXl3b3JkPjxr
ZXl3b3JkPlBoeWxvZ2VueTwva2V5d29yZD48a2V5d29yZD5Qb2x5bWVyYXNlIENoYWluIFJlYWN0
aW9uPC9rZXl3b3JkPjxrZXl3b3JkPipQb2x5bW9ycGhpc20sIEdlbmV0aWM8L2tleXdvcmQ+PGtl
eXdvcmQ+UHJldmFsZW5jZTwva2V5d29yZD48a2V5d29yZD5STkEsIEZ1bmdhbC9nZW5ldGljczwv
a2V5d29yZD48a2V5d29yZD5STkEsIFJpYm9zb21hbC8qZ2VuZXRpY3M8L2tleXdvcmQ+PGtleXdv
cmQ+UnVyYWwgUG9wdWxhdGlvbjwva2V5d29yZD48a2V5d29yZD5TZXF1ZW5jZSBIb21vbG9neSwg
TnVjbGVpYyBBY2lkPC9rZXl3b3JkPjxrZXl3b3JkPlVyYmFuIFBvcHVsYXRpb248L2tleXdvcmQ+
PC9rZXl3b3Jkcz48ZGF0ZXM+PHllYXI+MjAwNzwveWVhcj48cHViLWRhdGVzPjxkYXRlPkF1Zzwv
ZGF0ZT48L3B1Yi1kYXRlcz48L2RhdGVzPjxpc2JuPjAwOTUtMTEzNyAoUHJpbnQpJiN4RDswMDk1
LTExMzcgKExpbmtpbmcpPC9pc2JuPjxhY2Nlc3Npb24tbnVtPjE3NTM3OTM5PC9hY2Nlc3Npb24t
bnVtPjxsYWJlbD5Hcm91cCB0cmVlPC9sYWJlbD48dXJscz48cmVsYXRlZC11cmxzPjx1cmw+aHR0
cDovL3d3dy5uY2JpLm5sbS5uaWguZ292L3B1Ym1lZC8xNzUzNzkzOTwvdXJsPjwvcmVsYXRlZC11
cmxzPjwvdXJscz48Y3VzdG9tMj4xOTUxMjA3PC9jdXN0b20yPjxlbGVjdHJvbmljLXJlc291cmNl
LW51bT4xMC4xMTI4L0pDTS4wMjU1NC0wNjwvZWxlY3Ryb25pYy1yZXNvdXJjZS1udW0+PHJlc2Vh
cmNoLW5vdGVzPjEuMi02PC9yZXNlYXJjaC1ub3Rlcz48L3JlY29yZD48L0NpdGU+PC9FbmROb3Rl
Pn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 </w:instrText>
            </w:r>
            <w:r w:rsidR="009D536B">
              <w:rPr>
                <w:rFonts w:eastAsia="Times New Roman"/>
                <w:color w:val="000000"/>
              </w:rPr>
              <w:fldChar w:fldCharType="begin">
                <w:fldData xml:space="preserve">PEVuZE5vdGU+PENpdGU+PEF1dGhvcj5CcmV0b248L0F1dGhvcj48WWVhcj4yMDA3PC9ZZWFyPjxS
ZWNOdW0+NjgzPC9SZWNOdW0+PERpc3BsYXlUZXh0PlsxXTwvRGlzcGxheVRleHQ+PHJlY29yZD48
cmVjLW51bWJlcj42ODM8L3JlYy1udW1iZXI+PGZvcmVpZ24ta2V5cz48a2V5IGFwcD0iRU4iIGRi
LWlkPSJ2ZHBlemF4djFmdHNya2V3cHJ3dmF3d2M1cGZldjJwNTV6eHgiIHRpbWVzdGFtcD0iMTQ4
NzgxODgyOCI+NjgzPC9rZXk+PC9mb3JlaWduLWtleXM+PHJlZi10eXBlIG5hbWU9IkpvdXJuYWwg
QXJ0aWNsZSI+MTc8L3JlZi10eXBlPjxjb250cmlidXRvcnM+PGF1dGhvcnM+PGF1dGhvcj5CcmV0
b24sIEouPC9hdXRob3I+PGF1dGhvcj5CYXJ0LURlbGFiZXNzZSwgRS48L2F1dGhvcj48YXV0aG9y
PkJpbGlndWksIFMuPC9hdXRob3I+PGF1dGhvcj5DYXJib25lLCBBLjwvYXV0aG9yPjxhdXRob3I+
U2VpbGxlciwgWC48L2F1dGhvcj48YXV0aG9yPk9rb21lLU5rb3Vtb3UsIE0uPC9hdXRob3I+PGF1
dGhvcj5OemFtYmEsIEMuPC9hdXRob3I+PGF1dGhvcj5Lb21iaWxhLCBNLjwvYXV0aG9yPjxhdXRo
b3I+QWNjb2NlYmVycnksIEkuPC9hdXRob3I+PGF1dGhvcj5UaGVsbGllciwgTS48L2F1dGhvcj48
L2F1dGhvcnM+PC9jb250cmlidXRvcnM+PGF1dGgtYWRkcmVzcz5Vbml0ZSBJTlNFUk0gNTExLCBD
SFUgUGl0aWUtU2FscGV0cmllcmUsIDkxIEJkIGRlIGwmYXBvcztIb3BpdGFsLCA3NTAxMyBQYXJp
cywgRnJhbmNlLjwvYXV0aC1hZGRyZXNzPjx0aXRsZXM+PHRpdGxlPjxzdHlsZSBmYWNlPSJub3Jt
YWwiIGZvbnQ9ImRlZmF1bHQiIHNpemU9IjEwMCUiPk5ldyBoaWdobHkgZGl2ZXJnZW50IHJSTkEg
c2VxdWVuY2UgYW1vbmcgYmlvZGl2ZXJzZSBnZW5vdHlwZXMgb2YgPC9zdHlsZT48c3R5bGUgZmFj
ZT0iaXRhbGljIiBmb250PSJkZWZhdWx0IiBzaXplPSIxMDAlIj5FbnRlcm9jeXRvem9vbiBiaWVu
ZXVzaTwvc3R5bGU+PHN0eWxlIGZhY2U9Im5vcm1hbCIgZm9udD0iZGVmYXVsdCIgc2l6ZT0iMTAw
JSI+IHN0cmFpbnMgaXNvbGF0ZWQgZnJvbSBodW1hbnMgaW4gR2Fib24gYW5kIENhbWVyb29uPC9z
dHlsZT48L3RpdGxlPjxzZWNvbmRhcnktdGl0bGU+SiBDbGluIE1pY3JvYmlvbDwvc2Vjb25kYXJ5
LXRpdGxlPjxhbHQtdGl0bGU+Sm91cm5hbCBvZiBjbGluaWNhbCBtaWNyb2Jpb2xvZ3k8L2FsdC10
aXRsZT48L3RpdGxlcz48cGVyaW9kaWNhbD48ZnVsbC10aXRsZT5Kb3VybmFsIG9mIENsaW5pY2Fs
IE1pY3JvYmlvbG9neTwvZnVsbC10aXRsZT48YWJici0xPkouIENsaW4uIE1pY3JvYmlvbC48L2Fi
YnItMT48YWJici0yPkogQ2xpbiBNaWNyb2Jpb2w8L2FiYnItMj48L3BlcmlvZGljYWw+PGFsdC1w
ZXJpb2RpY2FsPjxmdWxsLXRpdGxlPkpvdXJuYWwgb2YgQ2xpbmljYWwgTWljcm9iaW9sb2d5PC9m
dWxsLXRpdGxlPjxhYmJyLTE+Si4gQ2xpbi4gTWljcm9iaW9sLjwvYWJici0xPjxhYmJyLTI+SiBD
bGluIE1pY3JvYmlvbDwvYWJici0yPjwvYWx0LXBlcmlvZGljYWw+PHBhZ2VzPjI1ODAtOTwvcGFn
ZXM+PHZvbHVtZT40NTwvdm9sdW1lPjxudW1iZXI+ODwvbnVtYmVyPjxrZXl3b3Jkcz48a2V5d29y
ZD5BZG9sZXNjZW50PC9rZXl3b3JkPjxrZXl3b3JkPkFkdWx0PC9rZXl3b3JkPjxrZXl3b3JkPkFn
ZWQ8L2tleXdvcmQ+PGtleXdvcmQ+QmFzZSBTZXF1ZW5jZTwva2V5d29yZD48a2V5d29yZD5DYW1l
cm9vbi9lcGlkZW1pb2xvZ3k8L2tleXdvcmQ+PGtleXdvcmQ+Q2x1c3RlciBBbmFseXNpczwva2V5
d29yZD48a2V5d29yZD5ETkEsIEZ1bmdhbC9nZW5ldGljczwva2V5d29yZD48a2V5d29yZD5ETkEs
IFJpYm9zb21hbCBTcGFjZXIvY2hlbWlzdHJ5L2dlbmV0aWNzPC9rZXl3b3JkPjxrZXl3b3JkPkVu
dGVyb2N5dG96b29uLypjbGFzc2lmaWNhdGlvbi9nZW5ldGljcy8qaXNvbGF0aW9uICZhbXA7IHB1
cmlmaWNhdGlvbjwva2V5d29yZD48a2V5d29yZD5GZWNlcy9taWNyb2Jpb2xvZ3k8L2tleXdvcmQ+
PGtleXdvcmQ+RmVtYWxlPC9rZXl3b3JkPjxrZXl3b3JkPkZsdW9yZXNjZW50IEFudGlib2R5IFRl
Y2huaXF1ZTwva2V5d29yZD48a2V5d29yZD5HYWJvbi9lcGlkZW1pb2xvZ3k8L2tleXdvcmQ+PGtl
eXdvcmQ+SElWIEluZmVjdGlvbnMvY29tcGxpY2F0aW9uczwva2V5d29yZD48a2V5d29yZD5IdW1h
bnM8L2tleXdvcmQ+PGtleXdvcmQ+TWFsZTwva2V5d29yZD48a2V5d29yZD5NaWNyb3Nwb3JpZGlv
c2lzL2VwaWRlbWlvbG9neS8qbWljcm9iaW9sb2d5PC9rZXl3b3JkPjxrZXl3b3JkPk1pZGRsZSBB
Z2VkPC9rZXl3b3JkPjxrZXl3b3JkPk1vbGVjdWxhciBTZXF1ZW5jZSBEYXRhPC9rZXl3b3JkPjxr
ZXl3b3JkPlBoeWxvZ2VueTwva2V5d29yZD48a2V5d29yZD5Qb2x5bWVyYXNlIENoYWluIFJlYWN0
aW9uPC9rZXl3b3JkPjxrZXl3b3JkPipQb2x5bW9ycGhpc20sIEdlbmV0aWM8L2tleXdvcmQ+PGtl
eXdvcmQ+UHJldmFsZW5jZTwva2V5d29yZD48a2V5d29yZD5STkEsIEZ1bmdhbC9nZW5ldGljczwv
a2V5d29yZD48a2V5d29yZD5STkEsIFJpYm9zb21hbC8qZ2VuZXRpY3M8L2tleXdvcmQ+PGtleXdv
cmQ+UnVyYWwgUG9wdWxhdGlvbjwva2V5d29yZD48a2V5d29yZD5TZXF1ZW5jZSBIb21vbG9neSwg
TnVjbGVpYyBBY2lkPC9rZXl3b3JkPjxrZXl3b3JkPlVyYmFuIFBvcHVsYXRpb248L2tleXdvcmQ+
PC9rZXl3b3Jkcz48ZGF0ZXM+PHllYXI+MjAwNzwveWVhcj48cHViLWRhdGVzPjxkYXRlPkF1Zzwv
ZGF0ZT48L3B1Yi1kYXRlcz48L2RhdGVzPjxpc2JuPjAwOTUtMTEzNyAoUHJpbnQpJiN4RDswMDk1
LTExMzcgKExpbmtpbmcpPC9pc2JuPjxhY2Nlc3Npb24tbnVtPjE3NTM3OTM5PC9hY2Nlc3Npb24t
bnVtPjxsYWJlbD5Hcm91cCB0cmVlPC9sYWJlbD48dXJscz48cmVsYXRlZC11cmxzPjx1cmw+aHR0
cDovL3d3dy5uY2JpLm5sbS5uaWguZ292L3B1Ym1lZC8xNzUzNzkzOTwvdXJsPjwvcmVsYXRlZC11
cmxzPjwvdXJscz48Y3VzdG9tMj4xOTUxMjA3PC9jdXN0b20yPjxlbGVjdHJvbmljLXJlc291cmNl
LW51bT4xMC4xMTI4L0pDTS4wMjU1NC0wNjwvZWxlY3Ryb25pYy1yZXNvdXJjZS1udW0+PHJlc2Vh
cmNoLW5vdGVzPjEuMi02PC9yZXNlYXJjaC1ub3Rlcz48L3JlY29yZD48L0NpdGU+PC9FbmROb3Rl
Pn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.DATA </w:instrText>
            </w:r>
            <w:r w:rsidR="009D536B">
              <w:rPr>
                <w:rFonts w:eastAsia="Times New Roman"/>
                <w:color w:val="000000"/>
              </w:rPr>
            </w:r>
            <w:r w:rsidR="009D536B">
              <w:rPr>
                <w:rFonts w:eastAsia="Times New Roman"/>
                <w:color w:val="000000"/>
              </w:rPr>
              <w:fldChar w:fldCharType="end"/>
            </w:r>
            <w:r w:rsidRPr="00A403A9">
              <w:rPr>
                <w:rFonts w:eastAsia="Times New Roman"/>
                <w:color w:val="000000"/>
              </w:rPr>
            </w:r>
            <w:r w:rsidRPr="00A403A9"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1]</w:t>
            </w:r>
            <w:r w:rsidRPr="00A403A9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4D67559A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D512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JQ4375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D00D58C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KIN-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5D09" w14:textId="4638DE99" w:rsidR="00D11E31" w:rsidRPr="00180A8F" w:rsidRDefault="00D11E31" w:rsidP="0051768E">
            <w:pPr>
              <w:rPr>
                <w:rFonts w:eastAsia="Times New Roman"/>
              </w:rPr>
            </w:pPr>
            <w:r w:rsidRPr="007926AD">
              <w:rPr>
                <w:rFonts w:eastAsia="Times New Roman"/>
                <w:i/>
                <w:iCs/>
              </w:rPr>
              <w:t>Homo sapiens</w:t>
            </w:r>
            <w:r w:rsidRPr="007926AD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0604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ong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9A8D" w14:textId="3007B49B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D78E" w14:textId="245C68CC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/>
            </w:r>
            <w:r w:rsidR="009D536B">
              <w:rPr>
                <w:rFonts w:eastAsia="Times New Roman"/>
              </w:rPr>
              <w:instrText xml:space="preserve"> ADDIN EN.CITE &lt;EndNote&gt;&lt;Cite&gt;&lt;Author&gt;Wumba&lt;/Author&gt;&lt;Year&gt;2012&lt;/Year&gt;&lt;RecNum&gt;1636&lt;/RecNum&gt;&lt;DisplayText&gt;[19]&lt;/DisplayText&gt;&lt;record&gt;&lt;rec-number&gt;1636&lt;/rec-number&gt;&lt;foreign-keys&gt;&lt;key app="EN" db-id="vdpezaxv1ftsrkewprwvawwc5pfev2p55zxx" timestamp="1490788889"&gt;1636&lt;/key&gt;&lt;/foreign-keys&gt;&lt;ref-type name="Journal Article"&gt;17&lt;/ref-type&gt;&lt;contributors&gt;&lt;authors&gt;&lt;author&gt;Wumba, R.&lt;/author&gt;&lt;author&gt;Longo-Mbenza, B.&lt;/author&gt;&lt;author&gt;Menotti, J.&lt;/author&gt;&lt;author&gt;Mandina, M.&lt;/author&gt;&lt;author&gt;Kintoki, F.&lt;/author&gt;&lt;author&gt;Situakibanza, N. H.&lt;/author&gt;&lt;author&gt;Kakicha, M. K.&lt;/author&gt;&lt;author&gt;Zanga, J.&lt;/author&gt;&lt;author&gt;Mbanzulu-Makola, K.&lt;/author&gt;&lt;author&gt;Nseka, T.&lt;/author&gt;&lt;author&gt;Mukendi, J. P.&lt;/author&gt;&lt;author&gt;Kendjo, E.&lt;/author&gt;&lt;author&gt;Sala, J.&lt;/author&gt;&lt;author&gt;Thellier, M.&lt;/author&gt;&lt;/authors&gt;&lt;/contributors&gt;&lt;auth-address&gt;Department of Tropical Medicine, Infectious and Parasitic Diseases, Department of Parasitology, University Clinic of Kinshasa, Faculty of Medicine, University of Kinshasa, Kinshasa, Congo.&lt;/auth-address&gt;&lt;titles&gt;&lt;title&gt;Epidemiology, clinical, immune, and molecular profiles of microsporidiosis and cryptosporidiosis among HIV/AIDS patients&lt;/title&gt;&lt;secondary-title&gt;Int. J. Gen. Med&lt;/secondary-title&gt;&lt;alt-title&gt;International journal of general medicine&lt;/alt-title&gt;&lt;/titles&gt;&lt;alt-periodical&gt;&lt;full-title&gt;Int. J. Gen. Med.&lt;/full-title&gt;&lt;abbr-1&gt;International journal of general medicine&lt;/abbr-1&gt;&lt;/alt-periodical&gt;&lt;pages&gt;603-611&lt;/pages&gt;&lt;volume&gt;5&lt;/volume&gt;&lt;dates&gt;&lt;year&gt;2012&lt;/year&gt;&lt;/dates&gt;&lt;isbn&gt;1178-7074 (Electronic)&amp;#xD;1178-7074 (Linking)&lt;/isbn&gt;&lt;accession-num&gt;22924007&lt;/accession-num&gt;&lt;urls&gt;&lt;related-urls&gt;&lt;url&gt;http://www.ncbi.nlm.nih.gov/pubmed/22924007&lt;/url&gt;&lt;/related-urls&gt;&lt;/urls&gt;&lt;custom2&gt;3422901&lt;/custom2&gt;&lt;electronic-resource-num&gt;10.2147/IJGM.S32344&lt;/electronic-resource-num&gt;&lt;research-notes&gt;H 17.1-61&lt;/research-notes&gt;&lt;/record&gt;&lt;/Cite&gt;&lt;/EndNote&gt;</w:instrText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19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30D605F8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BC7E5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JQ86327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6405297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WW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3FC0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Waste wa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99DA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F5B2" w14:textId="32A867BD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57BAA" w14:textId="2812CB27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MaTwvQXV0aG9yPjxZZWFyPjIwMTI8L1llYXI+PFJlY051
bT4xNjI5PC9SZWNOdW0+PERpc3BsYXlUZXh0PlsyMF08L0Rpc3BsYXlUZXh0PjxyZWNvcmQ+PHJl
Yy1udW1iZXI+MTYyOTwvcmVjLW51bWJlcj48Zm9yZWlnbi1rZXlzPjxrZXkgYXBwPSJFTiIgZGIt
aWQ9InZkcGV6YXh2MWZ0c3JrZXdwcnd2YXd3YzVwZmV2MnA1NXp4eCIgdGltZXN0YW1wPSIxNDkw
Nzg4ODg5Ij4xNjI5PC9rZXk+PC9mb3JlaWduLWtleXM+PHJlZi10eXBlIG5hbWU9IkpvdXJuYWwg
QXJ0aWNsZSI+MTc8L3JlZi10eXBlPjxjb250cmlidXRvcnM+PGF1dGhvcnM+PGF1dGhvcj5MaSwg
Ti48L2F1dGhvcj48YXV0aG9yPlhpYW8sIEwuPC9hdXRob3I+PGF1dGhvcj5XYW5nLCBMLjwvYXV0
aG9yPjxhdXRob3I+WmhhbywgUy48L2F1dGhvcj48YXV0aG9yPlpoYW8sIFguPC9hdXRob3I+PGF1
dGhvcj5EdWFuLCBMLjwvYXV0aG9yPjxhdXRob3I+R3VvLCBNLjwvYXV0aG9yPjxhdXRob3I+TGl1
LCBMLjwvYXV0aG9yPjxhdXRob3I+RmVuZywgWS48L2F1dGhvcj48L2F1dGhvcnM+PC9jb250cmli
dXRvcnM+PGF1dGgtYWRkcmVzcz5TdGF0ZSBLZXkgTGFib3JhdG9yeSBvZiBCaW9yZWFjdG9yIEVu
Z2luZWVyaW5nLCBTY2hvb2wgb2YgUmVzb3VyY2VzIGFuZCBFbnZpcm9ubWVudGFsIEVuZ2luZWVy
aW5nLCBFYXN0IENoaW5hIFVuaXZlcnNpdHkgb2YgU2NpZW5jZSBhbmQgVGVjaG5vbG9neSwgU2hh
bmdoYWksIFBlb3BsZSZhcG9zO3MgUmVwdWJsaWMgb2YgQ2hpbmEuPC9hdXRoLWFkZHJlc3M+PHRp
dGxlcz48dGl0bGU+PHN0eWxlIGZhY2U9Im5vcm1hbCIgZm9udD0iZGVmYXVsdCIgc2l6ZT0iMTAw
JSI+TW9sZWN1bGFyIHN1cnZlaWxsYW5jZSBvZiA8L3N0eWxlPjxzdHlsZSBmYWNlPSJpdGFsaWMi
IGZvbnQ9ImRlZmF1bHQiIHNpemU9IjEwMCUiPkNyeXB0b3Nwb3JpZGl1bSA8L3N0eWxlPjxzdHls
ZSBmYWNlPSJub3JtYWwiIGZvbnQ9ImRlZmF1bHQiIHNpemU9IjEwMCUiPnNwcC4sPC9zdHlsZT48
c3R5bGUgZmFjZT0iaXRhbGljIiBmb250PSJkZWZhdWx0IiBzaXplPSIxMDAlIj4gR2lhcmRpYSBk
dW9kZW5hbGlzPC9zdHlsZT48c3R5bGUgZmFjZT0ibm9ybWFsIiBmb250PSJkZWZhdWx0IiBzaXpl
PSIxMDAlIj4sIGFuZCA8L3N0eWxlPjxzdHlsZSBmYWNlPSJpdGFsaWMiIGZvbnQ9ImRlZmF1bHQi
IHNpemU9IjEwMCUiPkVudGVyb2N5dG96b29uIGJpZW5ldXNpPC9zdHlsZT48c3R5bGUgZmFjZT0i
bm9ybWFsIiBmb250PSJkZWZhdWx0IiBzaXplPSIxMDAlIj4gYnkgZ2Vub3R5cGluZyBhbmQgc3Vi
dHlwaW5nIHBhcmFzaXRlcyBpbiB3YXN0ZXdhdGVyPC9zdHlsZT48L3RpdGxlPjxzZWNvbmRhcnkt
dGl0bGU+UExvUyBOZWdsLiBUcm9wLiBEaXM8L3NlY29uZGFyeS10aXRsZT48L3RpdGxlcz48cGVy
aW9kaWNhbD48ZnVsbC10aXRsZT5QTG9TIE5lZ2wuIFRyb3AuIERpczwvZnVsbC10aXRsZT48L3Bl
cmlvZGljYWw+PHBhZ2VzPmUxODA5PC9wYWdlcz48dm9sdW1lPjY8L3ZvbHVtZT48bnVtYmVyPjk8
L251bWJlcj48a2V5d29yZHM+PGtleXdvcmQ+QW5pbWFsczwva2V5d29yZD48a2V5d29yZD5CaW9k
aXZlcnNpdHk8L2tleXdvcmQ+PGtleXdvcmQ+QmlyZHM8L2tleXdvcmQ+PGtleXdvcmQ+Q2hpbmE8
L2tleXdvcmQ+PGtleXdvcmQ+Q3J5cHRvc3BvcmlkaXVtLypjbGFzc2lmaWNhdGlvbi8qZ2VuZXRp
Y3MvaXNvbGF0aW9uICZhbXA7IHB1cmlmaWNhdGlvbjwva2V5d29yZD48a2V5d29yZD5DeWNsb3Nw
b3JhL2NsYXNzaWZpY2F0aW9uL2dlbmV0aWNzL2lzb2xhdGlvbiAmYW1wOyBwdXJpZmljYXRpb248
L2tleXdvcmQ+PGtleXdvcmQ+RE5BLCBGdW5nYWwvY2hlbWlzdHJ5L2dlbmV0aWNzPC9rZXl3b3Jk
PjxrZXl3b3JkPkROQSwgUHJvdG96b2FuL2NoZW1pc3RyeS9nZW5ldGljczwva2V5d29yZD48a2V5
d29yZD5FaW1lcmlhL2NsYXNzaWZpY2F0aW9uL2dlbmV0aWNzL2lzb2xhdGlvbiAmYW1wOyBwdXJp
ZmljYXRpb248L2tleXdvcmQ+PGtleXdvcmQ+RW50ZXJvY3l0b3pvb24vKmNsYXNzaWZpY2F0aW9u
LypnZW5ldGljcy9pc29sYXRpb24gJmFtcDsgcHVyaWZpY2F0aW9uPC9rZXl3b3JkPjxrZXl3b3Jk
Pkdlbm90eXBlPC9rZXl3b3JkPjxrZXl3b3JkPkdpYXJkaWEgbGFtYmxpYS8qY2xhc3NpZmljYXRp
b24vKmdlbmV0aWNzL2lzb2xhdGlvbiAmYW1wOyBwdXJpZmljYXRpb248L2tleXdvcmQ+PGtleXdv
cmQ+SHVtYW5zPC9rZXl3b3JkPjxrZXl3b3JkPk1vbGVjdWxhciBTZXF1ZW5jZSBEYXRhPC9rZXl3
b3JkPjxrZXl3b3JkPlBvbHltZXJhc2UgQ2hhaW4gUmVhY3Rpb248L2tleXdvcmQ+PGtleXdvcmQ+
Um9kZW50aWE8L2tleXdvcmQ+PGtleXdvcmQ+U2VxdWVuY2UgQW5hbHlzaXMsIEROQTwva2V5d29y
ZD48a2V5d29yZD5XYXN0ZSBXYXRlci8qcGFyYXNpdG9sb2d5PC9rZXl3b3JkPjwva2V5d29yZHM+
PGRhdGVzPjx5ZWFyPjIwMTI8L3llYXI+PC9kYXRlcz48aXNibj4xOTM1LTI3MzUgKEVsZWN0cm9u
aWMpJiN4RDsxOTM1LTI3MjcgKExpbmtpbmcpPC9pc2JuPjxhY2Nlc3Npb24tbnVtPjIyOTcwMzM0
PC9hY2Nlc3Npb24tbnVtPjx1cmxzPjxyZWxhdGVkLXVybHM+PHVybD5odHRwOi8vd3d3Lm5jYmku
bmxtLm5paC5nb3YvcHVibWVkLzIyOTcwMzM0PC91cmw+PC9yZWxhdGVkLXVybHM+PC91cmxzPjxj
dXN0b20yPjM0MzUyMzk8L2N1c3RvbTI+PGVsZWN0cm9uaWMtcmVzb3VyY2UtbnVtPjEwLjEzNzEv
am91cm5hbC5wbnRkLjAwMDE4MDk8L2VsZWN0cm9uaWMtcmVzb3VyY2UtbnVtPjxyZXNlYXJjaC1u
b3Rlcz5XIDEuMS00NjwvcmVzZWFyY2gtbm90ZXM+PC9yZWNvcmQ+PC9DaXRlPjwvRW5kTm90ZT4A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aTwvQXV0aG9yPjxZZWFyPjIwMTI8L1llYXI+PFJlY051
bT4xNjI5PC9SZWNOdW0+PERpc3BsYXlUZXh0PlsyMF08L0Rpc3BsYXlUZXh0PjxyZWNvcmQ+PHJl
Yy1udW1iZXI+MTYyOTwvcmVjLW51bWJlcj48Zm9yZWlnbi1rZXlzPjxrZXkgYXBwPSJFTiIgZGIt
aWQ9InZkcGV6YXh2MWZ0c3JrZXdwcnd2YXd3YzVwZmV2MnA1NXp4eCIgdGltZXN0YW1wPSIxNDkw
Nzg4ODg5Ij4xNjI5PC9rZXk+PC9mb3JlaWduLWtleXM+PHJlZi10eXBlIG5hbWU9IkpvdXJuYWwg
QXJ0aWNsZSI+MTc8L3JlZi10eXBlPjxjb250cmlidXRvcnM+PGF1dGhvcnM+PGF1dGhvcj5MaSwg
Ti48L2F1dGhvcj48YXV0aG9yPlhpYW8sIEwuPC9hdXRob3I+PGF1dGhvcj5XYW5nLCBMLjwvYXV0
aG9yPjxhdXRob3I+WmhhbywgUy48L2F1dGhvcj48YXV0aG9yPlpoYW8sIFguPC9hdXRob3I+PGF1
dGhvcj5EdWFuLCBMLjwvYXV0aG9yPjxhdXRob3I+R3VvLCBNLjwvYXV0aG9yPjxhdXRob3I+TGl1
LCBMLjwvYXV0aG9yPjxhdXRob3I+RmVuZywgWS48L2F1dGhvcj48L2F1dGhvcnM+PC9jb250cmli
dXRvcnM+PGF1dGgtYWRkcmVzcz5TdGF0ZSBLZXkgTGFib3JhdG9yeSBvZiBCaW9yZWFjdG9yIEVu
Z2luZWVyaW5nLCBTY2hvb2wgb2YgUmVzb3VyY2VzIGFuZCBFbnZpcm9ubWVudGFsIEVuZ2luZWVy
aW5nLCBFYXN0IENoaW5hIFVuaXZlcnNpdHkgb2YgU2NpZW5jZSBhbmQgVGVjaG5vbG9neSwgU2hh
bmdoYWksIFBlb3BsZSZhcG9zO3MgUmVwdWJsaWMgb2YgQ2hpbmEuPC9hdXRoLWFkZHJlc3M+PHRp
dGxlcz48dGl0bGU+PHN0eWxlIGZhY2U9Im5vcm1hbCIgZm9udD0iZGVmYXVsdCIgc2l6ZT0iMTAw
JSI+TW9sZWN1bGFyIHN1cnZlaWxsYW5jZSBvZiA8L3N0eWxlPjxzdHlsZSBmYWNlPSJpdGFsaWMi
IGZvbnQ9ImRlZmF1bHQiIHNpemU9IjEwMCUiPkNyeXB0b3Nwb3JpZGl1bSA8L3N0eWxlPjxzdHls
ZSBmYWNlPSJub3JtYWwiIGZvbnQ9ImRlZmF1bHQiIHNpemU9IjEwMCUiPnNwcC4sPC9zdHlsZT48
c3R5bGUgZmFjZT0iaXRhbGljIiBmb250PSJkZWZhdWx0IiBzaXplPSIxMDAlIj4gR2lhcmRpYSBk
dW9kZW5hbGlzPC9zdHlsZT48c3R5bGUgZmFjZT0ibm9ybWFsIiBmb250PSJkZWZhdWx0IiBzaXpl
PSIxMDAlIj4sIGFuZCA8L3N0eWxlPjxzdHlsZSBmYWNlPSJpdGFsaWMiIGZvbnQ9ImRlZmF1bHQi
IHNpemU9IjEwMCUiPkVudGVyb2N5dG96b29uIGJpZW5ldXNpPC9zdHlsZT48c3R5bGUgZmFjZT0i
bm9ybWFsIiBmb250PSJkZWZhdWx0IiBzaXplPSIxMDAlIj4gYnkgZ2Vub3R5cGluZyBhbmQgc3Vi
dHlwaW5nIHBhcmFzaXRlcyBpbiB3YXN0ZXdhdGVyPC9zdHlsZT48L3RpdGxlPjxzZWNvbmRhcnkt
dGl0bGU+UExvUyBOZWdsLiBUcm9wLiBEaXM8L3NlY29uZGFyeS10aXRsZT48L3RpdGxlcz48cGVy
aW9kaWNhbD48ZnVsbC10aXRsZT5QTG9TIE5lZ2wuIFRyb3AuIERpczwvZnVsbC10aXRsZT48L3Bl
cmlvZGljYWw+PHBhZ2VzPmUxODA5PC9wYWdlcz48dm9sdW1lPjY8L3ZvbHVtZT48bnVtYmVyPjk8
L251bWJlcj48a2V5d29yZHM+PGtleXdvcmQ+QW5pbWFsczwva2V5d29yZD48a2V5d29yZD5CaW9k
aXZlcnNpdHk8L2tleXdvcmQ+PGtleXdvcmQ+QmlyZHM8L2tleXdvcmQ+PGtleXdvcmQ+Q2hpbmE8
L2tleXdvcmQ+PGtleXdvcmQ+Q3J5cHRvc3BvcmlkaXVtLypjbGFzc2lmaWNhdGlvbi8qZ2VuZXRp
Y3MvaXNvbGF0aW9uICZhbXA7IHB1cmlmaWNhdGlvbjwva2V5d29yZD48a2V5d29yZD5DeWNsb3Nw
b3JhL2NsYXNzaWZpY2F0aW9uL2dlbmV0aWNzL2lzb2xhdGlvbiAmYW1wOyBwdXJpZmljYXRpb248
L2tleXdvcmQ+PGtleXdvcmQ+RE5BLCBGdW5nYWwvY2hlbWlzdHJ5L2dlbmV0aWNzPC9rZXl3b3Jk
PjxrZXl3b3JkPkROQSwgUHJvdG96b2FuL2NoZW1pc3RyeS9nZW5ldGljczwva2V5d29yZD48a2V5
d29yZD5FaW1lcmlhL2NsYXNzaWZpY2F0aW9uL2dlbmV0aWNzL2lzb2xhdGlvbiAmYW1wOyBwdXJp
ZmljYXRpb248L2tleXdvcmQ+PGtleXdvcmQ+RW50ZXJvY3l0b3pvb24vKmNsYXNzaWZpY2F0aW9u
LypnZW5ldGljcy9pc29sYXRpb24gJmFtcDsgcHVyaWZpY2F0aW9uPC9rZXl3b3JkPjxrZXl3b3Jk
Pkdlbm90eXBlPC9rZXl3b3JkPjxrZXl3b3JkPkdpYXJkaWEgbGFtYmxpYS8qY2xhc3NpZmljYXRp
b24vKmdlbmV0aWNzL2lzb2xhdGlvbiAmYW1wOyBwdXJpZmljYXRpb248L2tleXdvcmQ+PGtleXdv
cmQ+SHVtYW5zPC9rZXl3b3JkPjxrZXl3b3JkPk1vbGVjdWxhciBTZXF1ZW5jZSBEYXRhPC9rZXl3
b3JkPjxrZXl3b3JkPlBvbHltZXJhc2UgQ2hhaW4gUmVhY3Rpb248L2tleXdvcmQ+PGtleXdvcmQ+
Um9kZW50aWE8L2tleXdvcmQ+PGtleXdvcmQ+U2VxdWVuY2UgQW5hbHlzaXMsIEROQTwva2V5d29y
ZD48a2V5d29yZD5XYXN0ZSBXYXRlci8qcGFyYXNpdG9sb2d5PC9rZXl3b3JkPjwva2V5d29yZHM+
PGRhdGVzPjx5ZWFyPjIwMTI8L3llYXI+PC9kYXRlcz48aXNibj4xOTM1LTI3MzUgKEVsZWN0cm9u
aWMpJiN4RDsxOTM1LTI3MjcgKExpbmtpbmcpPC9pc2JuPjxhY2Nlc3Npb24tbnVtPjIyOTcwMzM0
PC9hY2Nlc3Npb24tbnVtPjx1cmxzPjxyZWxhdGVkLXVybHM+PHVybD5odHRwOi8vd3d3Lm5jYmku
bmxtLm5paC5nb3YvcHVibWVkLzIyOTcwMzM0PC91cmw+PC9yZWxhdGVkLXVybHM+PC91cmxzPjxj
dXN0b20yPjM0MzUyMzk8L2N1c3RvbTI+PGVsZWN0cm9uaWMtcmVzb3VyY2UtbnVtPjEwLjEzNzEv
am91cm5hbC5wbnRkLjAwMDE4MDk8L2VsZWN0cm9uaWMtcmVzb3VyY2UtbnVtPjxyZXNlYXJjaC1u
b3Rlcz5XIDEuMS00NjwvcmVzZWFyY2gtbm90ZXM+PC9yZWNvcmQ+PC9DaXRlPjwvRW5kTm90ZT4A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0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73F9BAEA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D370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JQ8632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D4F2914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WW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E9B6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Waste wa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5B50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CA08" w14:textId="01A097CE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50B2" w14:textId="32CB5FB4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MaTwvQXV0aG9yPjxZZWFyPjIwMTI8L1llYXI+PFJlY051
bT4xNjI5PC9SZWNOdW0+PERpc3BsYXlUZXh0PlsyMF08L0Rpc3BsYXlUZXh0PjxyZWNvcmQ+PHJl
Yy1udW1iZXI+MTYyOTwvcmVjLW51bWJlcj48Zm9yZWlnbi1rZXlzPjxrZXkgYXBwPSJFTiIgZGIt
aWQ9InZkcGV6YXh2MWZ0c3JrZXdwcnd2YXd3YzVwZmV2MnA1NXp4eCIgdGltZXN0YW1wPSIxNDkw
Nzg4ODg5Ij4xNjI5PC9rZXk+PC9mb3JlaWduLWtleXM+PHJlZi10eXBlIG5hbWU9IkpvdXJuYWwg
QXJ0aWNsZSI+MTc8L3JlZi10eXBlPjxjb250cmlidXRvcnM+PGF1dGhvcnM+PGF1dGhvcj5MaSwg
Ti48L2F1dGhvcj48YXV0aG9yPlhpYW8sIEwuPC9hdXRob3I+PGF1dGhvcj5XYW5nLCBMLjwvYXV0
aG9yPjxhdXRob3I+WmhhbywgUy48L2F1dGhvcj48YXV0aG9yPlpoYW8sIFguPC9hdXRob3I+PGF1
dGhvcj5EdWFuLCBMLjwvYXV0aG9yPjxhdXRob3I+R3VvLCBNLjwvYXV0aG9yPjxhdXRob3I+TGl1
LCBMLjwvYXV0aG9yPjxhdXRob3I+RmVuZywgWS48L2F1dGhvcj48L2F1dGhvcnM+PC9jb250cmli
dXRvcnM+PGF1dGgtYWRkcmVzcz5TdGF0ZSBLZXkgTGFib3JhdG9yeSBvZiBCaW9yZWFjdG9yIEVu
Z2luZWVyaW5nLCBTY2hvb2wgb2YgUmVzb3VyY2VzIGFuZCBFbnZpcm9ubWVudGFsIEVuZ2luZWVy
aW5nLCBFYXN0IENoaW5hIFVuaXZlcnNpdHkgb2YgU2NpZW5jZSBhbmQgVGVjaG5vbG9neSwgU2hh
bmdoYWksIFBlb3BsZSZhcG9zO3MgUmVwdWJsaWMgb2YgQ2hpbmEuPC9hdXRoLWFkZHJlc3M+PHRp
dGxlcz48dGl0bGU+PHN0eWxlIGZhY2U9Im5vcm1hbCIgZm9udD0iZGVmYXVsdCIgc2l6ZT0iMTAw
JSI+TW9sZWN1bGFyIHN1cnZlaWxsYW5jZSBvZiA8L3N0eWxlPjxzdHlsZSBmYWNlPSJpdGFsaWMi
IGZvbnQ9ImRlZmF1bHQiIHNpemU9IjEwMCUiPkNyeXB0b3Nwb3JpZGl1bSA8L3N0eWxlPjxzdHls
ZSBmYWNlPSJub3JtYWwiIGZvbnQ9ImRlZmF1bHQiIHNpemU9IjEwMCUiPnNwcC4sPC9zdHlsZT48
c3R5bGUgZmFjZT0iaXRhbGljIiBmb250PSJkZWZhdWx0IiBzaXplPSIxMDAlIj4gR2lhcmRpYSBk
dW9kZW5hbGlzPC9zdHlsZT48c3R5bGUgZmFjZT0ibm9ybWFsIiBmb250PSJkZWZhdWx0IiBzaXpl
PSIxMDAlIj4sIGFuZCA8L3N0eWxlPjxzdHlsZSBmYWNlPSJpdGFsaWMiIGZvbnQ9ImRlZmF1bHQi
IHNpemU9IjEwMCUiPkVudGVyb2N5dG96b29uIGJpZW5ldXNpPC9zdHlsZT48c3R5bGUgZmFjZT0i
bm9ybWFsIiBmb250PSJkZWZhdWx0IiBzaXplPSIxMDAlIj4gYnkgZ2Vub3R5cGluZyBhbmQgc3Vi
dHlwaW5nIHBhcmFzaXRlcyBpbiB3YXN0ZXdhdGVyPC9zdHlsZT48L3RpdGxlPjxzZWNvbmRhcnkt
dGl0bGU+UExvUyBOZWdsLiBUcm9wLiBEaXM8L3NlY29uZGFyeS10aXRsZT48L3RpdGxlcz48cGVy
aW9kaWNhbD48ZnVsbC10aXRsZT5QTG9TIE5lZ2wuIFRyb3AuIERpczwvZnVsbC10aXRsZT48L3Bl
cmlvZGljYWw+PHBhZ2VzPmUxODA5PC9wYWdlcz48dm9sdW1lPjY8L3ZvbHVtZT48bnVtYmVyPjk8
L251bWJlcj48a2V5d29yZHM+PGtleXdvcmQ+QW5pbWFsczwva2V5d29yZD48a2V5d29yZD5CaW9k
aXZlcnNpdHk8L2tleXdvcmQ+PGtleXdvcmQ+QmlyZHM8L2tleXdvcmQ+PGtleXdvcmQ+Q2hpbmE8
L2tleXdvcmQ+PGtleXdvcmQ+Q3J5cHRvc3BvcmlkaXVtLypjbGFzc2lmaWNhdGlvbi8qZ2VuZXRp
Y3MvaXNvbGF0aW9uICZhbXA7IHB1cmlmaWNhdGlvbjwva2V5d29yZD48a2V5d29yZD5DeWNsb3Nw
b3JhL2NsYXNzaWZpY2F0aW9uL2dlbmV0aWNzL2lzb2xhdGlvbiAmYW1wOyBwdXJpZmljYXRpb248
L2tleXdvcmQ+PGtleXdvcmQ+RE5BLCBGdW5nYWwvY2hlbWlzdHJ5L2dlbmV0aWNzPC9rZXl3b3Jk
PjxrZXl3b3JkPkROQSwgUHJvdG96b2FuL2NoZW1pc3RyeS9nZW5ldGljczwva2V5d29yZD48a2V5
d29yZD5FaW1lcmlhL2NsYXNzaWZpY2F0aW9uL2dlbmV0aWNzL2lzb2xhdGlvbiAmYW1wOyBwdXJp
ZmljYXRpb248L2tleXdvcmQ+PGtleXdvcmQ+RW50ZXJvY3l0b3pvb24vKmNsYXNzaWZpY2F0aW9u
LypnZW5ldGljcy9pc29sYXRpb24gJmFtcDsgcHVyaWZpY2F0aW9uPC9rZXl3b3JkPjxrZXl3b3Jk
Pkdlbm90eXBlPC9rZXl3b3JkPjxrZXl3b3JkPkdpYXJkaWEgbGFtYmxpYS8qY2xhc3NpZmljYXRp
b24vKmdlbmV0aWNzL2lzb2xhdGlvbiAmYW1wOyBwdXJpZmljYXRpb248L2tleXdvcmQ+PGtleXdv
cmQ+SHVtYW5zPC9rZXl3b3JkPjxrZXl3b3JkPk1vbGVjdWxhciBTZXF1ZW5jZSBEYXRhPC9rZXl3
b3JkPjxrZXl3b3JkPlBvbHltZXJhc2UgQ2hhaW4gUmVhY3Rpb248L2tleXdvcmQ+PGtleXdvcmQ+
Um9kZW50aWE8L2tleXdvcmQ+PGtleXdvcmQ+U2VxdWVuY2UgQW5hbHlzaXMsIEROQTwva2V5d29y
ZD48a2V5d29yZD5XYXN0ZSBXYXRlci8qcGFyYXNpdG9sb2d5PC9rZXl3b3JkPjwva2V5d29yZHM+
PGRhdGVzPjx5ZWFyPjIwMTI8L3llYXI+PC9kYXRlcz48aXNibj4xOTM1LTI3MzUgKEVsZWN0cm9u
aWMpJiN4RDsxOTM1LTI3MjcgKExpbmtpbmcpPC9pc2JuPjxhY2Nlc3Npb24tbnVtPjIyOTcwMzM0
PC9hY2Nlc3Npb24tbnVtPjx1cmxzPjxyZWxhdGVkLXVybHM+PHVybD5odHRwOi8vd3d3Lm5jYmku
bmxtLm5paC5nb3YvcHVibWVkLzIyOTcwMzM0PC91cmw+PC9yZWxhdGVkLXVybHM+PC91cmxzPjxj
dXN0b20yPjM0MzUyMzk8L2N1c3RvbTI+PGVsZWN0cm9uaWMtcmVzb3VyY2UtbnVtPjEwLjEzNzEv
am91cm5hbC5wbnRkLjAwMDE4MDk8L2VsZWN0cm9uaWMtcmVzb3VyY2UtbnVtPjxyZXNlYXJjaC1u
b3Rlcz5XIDEuMS00NjwvcmVzZWFyY2gtbm90ZXM+PC9yZWNvcmQ+PC9DaXRlPjwvRW5kTm90ZT4A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aTwvQXV0aG9yPjxZZWFyPjIwMTI8L1llYXI+PFJlY051
bT4xNjI5PC9SZWNOdW0+PERpc3BsYXlUZXh0PlsyMF08L0Rpc3BsYXlUZXh0PjxyZWNvcmQ+PHJl
Yy1udW1iZXI+MTYyOTwvcmVjLW51bWJlcj48Zm9yZWlnbi1rZXlzPjxrZXkgYXBwPSJFTiIgZGIt
aWQ9InZkcGV6YXh2MWZ0c3JrZXdwcnd2YXd3YzVwZmV2MnA1NXp4eCIgdGltZXN0YW1wPSIxNDkw
Nzg4ODg5Ij4xNjI5PC9rZXk+PC9mb3JlaWduLWtleXM+PHJlZi10eXBlIG5hbWU9IkpvdXJuYWwg
QXJ0aWNsZSI+MTc8L3JlZi10eXBlPjxjb250cmlidXRvcnM+PGF1dGhvcnM+PGF1dGhvcj5MaSwg
Ti48L2F1dGhvcj48YXV0aG9yPlhpYW8sIEwuPC9hdXRob3I+PGF1dGhvcj5XYW5nLCBMLjwvYXV0
aG9yPjxhdXRob3I+WmhhbywgUy48L2F1dGhvcj48YXV0aG9yPlpoYW8sIFguPC9hdXRob3I+PGF1
dGhvcj5EdWFuLCBMLjwvYXV0aG9yPjxhdXRob3I+R3VvLCBNLjwvYXV0aG9yPjxhdXRob3I+TGl1
LCBMLjwvYXV0aG9yPjxhdXRob3I+RmVuZywgWS48L2F1dGhvcj48L2F1dGhvcnM+PC9jb250cmli
dXRvcnM+PGF1dGgtYWRkcmVzcz5TdGF0ZSBLZXkgTGFib3JhdG9yeSBvZiBCaW9yZWFjdG9yIEVu
Z2luZWVyaW5nLCBTY2hvb2wgb2YgUmVzb3VyY2VzIGFuZCBFbnZpcm9ubWVudGFsIEVuZ2luZWVy
aW5nLCBFYXN0IENoaW5hIFVuaXZlcnNpdHkgb2YgU2NpZW5jZSBhbmQgVGVjaG5vbG9neSwgU2hh
bmdoYWksIFBlb3BsZSZhcG9zO3MgUmVwdWJsaWMgb2YgQ2hpbmEuPC9hdXRoLWFkZHJlc3M+PHRp
dGxlcz48dGl0bGU+PHN0eWxlIGZhY2U9Im5vcm1hbCIgZm9udD0iZGVmYXVsdCIgc2l6ZT0iMTAw
JSI+TW9sZWN1bGFyIHN1cnZlaWxsYW5jZSBvZiA8L3N0eWxlPjxzdHlsZSBmYWNlPSJpdGFsaWMi
IGZvbnQ9ImRlZmF1bHQiIHNpemU9IjEwMCUiPkNyeXB0b3Nwb3JpZGl1bSA8L3N0eWxlPjxzdHls
ZSBmYWNlPSJub3JtYWwiIGZvbnQ9ImRlZmF1bHQiIHNpemU9IjEwMCUiPnNwcC4sPC9zdHlsZT48
c3R5bGUgZmFjZT0iaXRhbGljIiBmb250PSJkZWZhdWx0IiBzaXplPSIxMDAlIj4gR2lhcmRpYSBk
dW9kZW5hbGlzPC9zdHlsZT48c3R5bGUgZmFjZT0ibm9ybWFsIiBmb250PSJkZWZhdWx0IiBzaXpl
PSIxMDAlIj4sIGFuZCA8L3N0eWxlPjxzdHlsZSBmYWNlPSJpdGFsaWMiIGZvbnQ9ImRlZmF1bHQi
IHNpemU9IjEwMCUiPkVudGVyb2N5dG96b29uIGJpZW5ldXNpPC9zdHlsZT48c3R5bGUgZmFjZT0i
bm9ybWFsIiBmb250PSJkZWZhdWx0IiBzaXplPSIxMDAlIj4gYnkgZ2Vub3R5cGluZyBhbmQgc3Vi
dHlwaW5nIHBhcmFzaXRlcyBpbiB3YXN0ZXdhdGVyPC9zdHlsZT48L3RpdGxlPjxzZWNvbmRhcnkt
dGl0bGU+UExvUyBOZWdsLiBUcm9wLiBEaXM8L3NlY29uZGFyeS10aXRsZT48L3RpdGxlcz48cGVy
aW9kaWNhbD48ZnVsbC10aXRsZT5QTG9TIE5lZ2wuIFRyb3AuIERpczwvZnVsbC10aXRsZT48L3Bl
cmlvZGljYWw+PHBhZ2VzPmUxODA5PC9wYWdlcz48dm9sdW1lPjY8L3ZvbHVtZT48bnVtYmVyPjk8
L251bWJlcj48a2V5d29yZHM+PGtleXdvcmQ+QW5pbWFsczwva2V5d29yZD48a2V5d29yZD5CaW9k
aXZlcnNpdHk8L2tleXdvcmQ+PGtleXdvcmQ+QmlyZHM8L2tleXdvcmQ+PGtleXdvcmQ+Q2hpbmE8
L2tleXdvcmQ+PGtleXdvcmQ+Q3J5cHRvc3BvcmlkaXVtLypjbGFzc2lmaWNhdGlvbi8qZ2VuZXRp
Y3MvaXNvbGF0aW9uICZhbXA7IHB1cmlmaWNhdGlvbjwva2V5d29yZD48a2V5d29yZD5DeWNsb3Nw
b3JhL2NsYXNzaWZpY2F0aW9uL2dlbmV0aWNzL2lzb2xhdGlvbiAmYW1wOyBwdXJpZmljYXRpb248
L2tleXdvcmQ+PGtleXdvcmQ+RE5BLCBGdW5nYWwvY2hlbWlzdHJ5L2dlbmV0aWNzPC9rZXl3b3Jk
PjxrZXl3b3JkPkROQSwgUHJvdG96b2FuL2NoZW1pc3RyeS9nZW5ldGljczwva2V5d29yZD48a2V5
d29yZD5FaW1lcmlhL2NsYXNzaWZpY2F0aW9uL2dlbmV0aWNzL2lzb2xhdGlvbiAmYW1wOyBwdXJp
ZmljYXRpb248L2tleXdvcmQ+PGtleXdvcmQ+RW50ZXJvY3l0b3pvb24vKmNsYXNzaWZpY2F0aW9u
LypnZW5ldGljcy9pc29sYXRpb24gJmFtcDsgcHVyaWZpY2F0aW9uPC9rZXl3b3JkPjxrZXl3b3Jk
Pkdlbm90eXBlPC9rZXl3b3JkPjxrZXl3b3JkPkdpYXJkaWEgbGFtYmxpYS8qY2xhc3NpZmljYXRp
b24vKmdlbmV0aWNzL2lzb2xhdGlvbiAmYW1wOyBwdXJpZmljYXRpb248L2tleXdvcmQ+PGtleXdv
cmQ+SHVtYW5zPC9rZXl3b3JkPjxrZXl3b3JkPk1vbGVjdWxhciBTZXF1ZW5jZSBEYXRhPC9rZXl3
b3JkPjxrZXl3b3JkPlBvbHltZXJhc2UgQ2hhaW4gUmVhY3Rpb248L2tleXdvcmQ+PGtleXdvcmQ+
Um9kZW50aWE8L2tleXdvcmQ+PGtleXdvcmQ+U2VxdWVuY2UgQW5hbHlzaXMsIEROQTwva2V5d29y
ZD48a2V5d29yZD5XYXN0ZSBXYXRlci8qcGFyYXNpdG9sb2d5PC9rZXl3b3JkPjwva2V5d29yZHM+
PGRhdGVzPjx5ZWFyPjIwMTI8L3llYXI+PC9kYXRlcz48aXNibj4xOTM1LTI3MzUgKEVsZWN0cm9u
aWMpJiN4RDsxOTM1LTI3MjcgKExpbmtpbmcpPC9pc2JuPjxhY2Nlc3Npb24tbnVtPjIyOTcwMzM0
PC9hY2Nlc3Npb24tbnVtPjx1cmxzPjxyZWxhdGVkLXVybHM+PHVybD5odHRwOi8vd3d3Lm5jYmku
bmxtLm5paC5nb3YvcHVibWVkLzIyOTcwMzM0PC91cmw+PC9yZWxhdGVkLXVybHM+PC91cmxzPjxj
dXN0b20yPjM0MzUyMzk8L2N1c3RvbTI+PGVsZWN0cm9uaWMtcmVzb3VyY2UtbnVtPjEwLjEzNzEv
am91cm5hbC5wbnRkLjAwMDE4MDk8L2VsZWN0cm9uaWMtcmVzb3VyY2UtbnVtPjxyZXNlYXJjaC1u
b3Rlcz5XIDEuMS00NjwvcmVzZWFyY2gtbm90ZXM+PC9yZWNvcmQ+PC9DaXRlPjwvRW5kTm90ZT4A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0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18C73F65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A5AF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JN99748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1D4FC05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Nig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36A9" w14:textId="5C1801D5" w:rsidR="00D11E31" w:rsidRPr="00180A8F" w:rsidRDefault="00D11E31" w:rsidP="0051768E">
            <w:pPr>
              <w:rPr>
                <w:rFonts w:eastAsia="Times New Roman"/>
              </w:rPr>
            </w:pPr>
            <w:r w:rsidRPr="00D13042">
              <w:rPr>
                <w:rFonts w:eastAsia="Times New Roman"/>
                <w:i/>
                <w:iCs/>
              </w:rPr>
              <w:t>Homo sapiens</w:t>
            </w:r>
            <w:r w:rsidRPr="00D13042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0B0A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Niger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835DA" w14:textId="08EC5AA9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6E761" w14:textId="0DE23281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Ba2luYm88L0F1dGhvcj48WWVhcj4yMDEyPC9ZZWFyPjxS
ZWNOdW0+Njg1PC9SZWNOdW0+PERpc3BsYXlUZXh0PlsyMV08L0Rpc3BsYXlUZXh0PjxyZWNvcmQ+
PHJlYy1udW1iZXI+Njg1PC9yZWMtbnVtYmVyPjxmb3JlaWduLWtleXM+PGtleSBhcHA9IkVOIiBk
Yi1pZD0idmRwZXpheHYxZnRzcmtld3Byd3Zhd3djNXBmZXYycDU1enh4IiB0aW1lc3RhbXA9IjE0
ODc4MTg4MjgiPjY4NTwva2V5PjwvZm9yZWlnbi1rZXlzPjxyZWYtdHlwZSBuYW1lPSJKb3VybmFs
IEFydGljbGUiPjE3PC9yZWYtdHlwZT48Y29udHJpYnV0b3JzPjxhdXRob3JzPjxhdXRob3I+QWtp
bmJvLCBGLiBPLjwvYXV0aG9yPjxhdXRob3I+T2tha2EsIEMuIEUuPC9hdXRob3I+PGF1dGhvcj5P
bW9yZWdpZSwgUi48L2F1dGhvcj48YXV0aG9yPkRlYXJlbiwgVC48L2F1dGhvcj48YXV0aG9yPkxl
b24sIEUuIFQuPC9hdXRob3I+PGF1dGhvcj5YaWFvLCBMLjwvYXV0aG9yPjwvYXV0aG9ycz48L2Nv
bnRyaWJ1dG9ycz48YXV0aC1hZGRyZXNzPkRlcGFydG1lbnQgb2YgUGF0aG9sb2d5LCBVbml2ZXJz
aXR5IG9mIEJlbmluIFRlYWNoaW5nIEhvc3BpdGFsLCBOaWdlcmlhLjwvYXV0aC1hZGRyZXNzPjx0
aXRsZXM+PHRpdGxlPjxzdHlsZSBmYWNlPSJub3JtYWwiIGZvbnQ9ImRlZmF1bHQiIHNpemU9IjEw
MCUiPk1vbGVjdWxhciBlcGlkZW1pb2xvZ2ljIGNoYXJhY3Rlcml6YXRpb24gb2YgPC9zdHlsZT48
c3R5bGUgZmFjZT0iaXRhbGljIiBmb250PSJkZWZhdWx0IiBzaXplPSIxMDAlIj5FbnRlcm9jeXRv
em9vbiBiaWVuZXVzaSA8L3N0eWxlPjxzdHlsZSBmYWNlPSJub3JtYWwiIGZvbnQ9ImRlZmF1bHQi
IHNpemU9IjEwMCUiPmluIEhJVi1pbmZlY3RlZCBwZXJzb25zIGluIEJlbmluIENpdHksIE5pZ2Vy
aWE8L3N0eWxlPjwvdGl0bGU+PHNlY29uZGFyeS10aXRsZT5BbS4gSi4gVHJvcC4gTWVkLiBIeWcu
PC9zZWNvbmRhcnktdGl0bGU+PGFsdC10aXRsZT5UaGUgQW1lcmljYW4gam91cm5hbCBvZiB0cm9w
aWNhbCBtZWRpY2luZSBhbmQgaHlnaWVuZTwvYWx0LXRpdGxlPjwvdGl0bGVzPjxwZXJpb2RpY2Fs
PjxmdWxsLXRpdGxlPkFtZXJpY2FuIEpvdXJuYWwgb2YgVHJvcGljYWwgTWVkaWNpbmUgYW5kIEh5
Z2llbmU8L2Z1bGwtdGl0bGU+PGFiYnItMT5BbS4gSi4gVHJvcC4gTWVkLiBIeWcuPC9hYmJyLTE+
PGFiYnItMj5BbSBKIFRyb3AgTWVkIEh5ZzwvYWJici0yPjwvcGVyaW9kaWNhbD48YWx0LXBlcmlv
ZGljYWw+PGZ1bGwtdGl0bGU+VGhlIEFtZXJpY2FuIGpvdXJuYWwgb2YgdHJvcGljYWwgbWVkaWNp
bmUgYW5kIGh5Z2llbmU8L2Z1bGwtdGl0bGU+PC9hbHQtcGVyaW9kaWNhbD48cGFnZXM+NDQxLTQ0
NTwvcGFnZXM+PHZvbHVtZT44Njwvdm9sdW1lPjxudW1iZXI+MzwvbnVtYmVyPjxrZXl3b3Jkcz48
a2V5d29yZD5BZHVsdDwva2V5d29yZD48a2V5d29yZD5DRDQgTHltcGhvY3l0ZSBDb3VudDwva2V5
d29yZD48a2V5d29yZD5ETkEsIEZ1bmdhbC8qZ2VuZXRpY3M8L2tleXdvcmQ+PGtleXdvcmQ+RW50
ZXJvY3l0b3pvb24vKmdlbmV0aWNzL2lzb2xhdGlvbiAmYW1wOyBwdXJpZmljYXRpb248L2tleXdv
cmQ+PGtleXdvcmQ+RmVjZXMvbWljcm9iaW9sb2d5PC9rZXl3b3JkPjxrZXl3b3JkPkZlbWFsZTwv
a2V5d29yZD48a2V5d29yZD5HZW5vdHlwZTwva2V5d29yZD48a2V5d29yZD5IaXY8L2tleXdvcmQ+
PGtleXdvcmQ+SElWIEluZmVjdGlvbnMvY29tcGxpY2F0aW9ucy8qZXBpZGVtaW9sb2d5L21pY3Jv
YmlvbG9neS9waHlzaW9wYXRob2xvZ3k8L2tleXdvcmQ+PGtleXdvcmQ+SHVtYW5zPC9rZXl3b3Jk
PjxrZXl3b3JkPk1hbGU8L2tleXdvcmQ+PGtleXdvcmQ+TWljcm9zcG9yaWRpb3Npcy9jb21wbGlj
YXRpb25zLyplcGlkZW1pb2xvZ3kvcGh5c2lvcGF0aG9sb2d5L3RyYW5zbWlzc2lvbjwva2V5d29y
ZD48a2V5d29yZD5NaWRkbGUgQWdlZDwva2V5d29yZD48a2V5d29yZD5Nb2xlY3VsYXIgRXBpZGVt
aW9sb2d5LyptZXRob2RzPC9rZXl3b3JkPjxrZXl3b3JkPk5pZ2VyaWEvZXBpZGVtaW9sb2d5PC9r
ZXl3b3JkPjxrZXl3b3JkPlBoeWxvZ2VueTwva2V5d29yZD48a2V5d29yZD5SaXNrIEZhY3RvcnM8
L2tleXdvcmQ+PGtleXdvcmQ+U2VxdWVuY2UgQW5hbHlzaXMsIEROQTwva2V5d29yZD48a2V5d29y
ZD5Zb3VuZyBBZHVsdDwva2V5d29yZD48L2tleXdvcmRzPjxkYXRlcz48eWVhcj4yMDEyPC95ZWFy
PjxwdWItZGF0ZXM+PGRhdGU+TWFyPC9kYXRlPjwvcHViLWRhdGVzPjwvZGF0ZXM+PGlzYm4+MTQ3
Ni0xNjQ1IChFbGVjdHJvbmljKSYjeEQ7MDAwMi05NjM3IChMaW5raW5nKTwvaXNibj48YWNjZXNz
aW9uLW51bT4yMjQwMzMxNDwvYWNjZXNzaW9uLW51bT48bGFiZWw+aHVtYW47IEFJRFMgcGF0aWVu
dHMgOyBuYWl2ZSBIQUFSVDsgZGlhcnJoZWEgcmlzayBmYWN0b3I8L2xhYmVsPjx1cmxzPjxyZWxh
dGVkLXVybHM+PHVybD5odHRwOi8vd3d3Lm5jYmkubmxtLm5paC5nb3YvcHVibWVkLzIyNDAzMzE0
PC91cmw+PC9yZWxhdGVkLXVybHM+PC91cmxzPjxjdXN0b20yPjMyODQzNTk8L2N1c3RvbTI+PGVs
ZWN0cm9uaWMtcmVzb3VyY2UtbnVtPjEwLjQyNjkvYWp0bWguMjAxMi4xMS0wNTQ4PC9lbGVjdHJv
bmljLXJlc291cmNlLW51bT48cmVzZWFyY2gtbm90ZXM+MS4xLTU8L3Jlc2VhcmNoLW5vdGVzPjwv
cmVjb3JkPjwvQ2l0ZT48L0VuZE5vdGU+AG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 </w:instrText>
            </w:r>
            <w:r w:rsidR="009D536B">
              <w:rPr>
                <w:rFonts w:eastAsia="Times New Roman"/>
                <w:color w:val="000000"/>
              </w:rPr>
              <w:fldChar w:fldCharType="begin">
                <w:fldData xml:space="preserve">PEVuZE5vdGU+PENpdGU+PEF1dGhvcj5Ba2luYm88L0F1dGhvcj48WWVhcj4yMDEyPC9ZZWFyPjxS
ZWNOdW0+Njg1PC9SZWNOdW0+PERpc3BsYXlUZXh0PlsyMV08L0Rpc3BsYXlUZXh0PjxyZWNvcmQ+
PHJlYy1udW1iZXI+Njg1PC9yZWMtbnVtYmVyPjxmb3JlaWduLWtleXM+PGtleSBhcHA9IkVOIiBk
Yi1pZD0idmRwZXpheHYxZnRzcmtld3Byd3Zhd3djNXBmZXYycDU1enh4IiB0aW1lc3RhbXA9IjE0
ODc4MTg4MjgiPjY4NTwva2V5PjwvZm9yZWlnbi1rZXlzPjxyZWYtdHlwZSBuYW1lPSJKb3VybmFs
IEFydGljbGUiPjE3PC9yZWYtdHlwZT48Y29udHJpYnV0b3JzPjxhdXRob3JzPjxhdXRob3I+QWtp
bmJvLCBGLiBPLjwvYXV0aG9yPjxhdXRob3I+T2tha2EsIEMuIEUuPC9hdXRob3I+PGF1dGhvcj5P
bW9yZWdpZSwgUi48L2F1dGhvcj48YXV0aG9yPkRlYXJlbiwgVC48L2F1dGhvcj48YXV0aG9yPkxl
b24sIEUuIFQuPC9hdXRob3I+PGF1dGhvcj5YaWFvLCBMLjwvYXV0aG9yPjwvYXV0aG9ycz48L2Nv
bnRyaWJ1dG9ycz48YXV0aC1hZGRyZXNzPkRlcGFydG1lbnQgb2YgUGF0aG9sb2d5LCBVbml2ZXJz
aXR5IG9mIEJlbmluIFRlYWNoaW5nIEhvc3BpdGFsLCBOaWdlcmlhLjwvYXV0aC1hZGRyZXNzPjx0
aXRsZXM+PHRpdGxlPjxzdHlsZSBmYWNlPSJub3JtYWwiIGZvbnQ9ImRlZmF1bHQiIHNpemU9IjEw
MCUiPk1vbGVjdWxhciBlcGlkZW1pb2xvZ2ljIGNoYXJhY3Rlcml6YXRpb24gb2YgPC9zdHlsZT48
c3R5bGUgZmFjZT0iaXRhbGljIiBmb250PSJkZWZhdWx0IiBzaXplPSIxMDAlIj5FbnRlcm9jeXRv
em9vbiBiaWVuZXVzaSA8L3N0eWxlPjxzdHlsZSBmYWNlPSJub3JtYWwiIGZvbnQ9ImRlZmF1bHQi
IHNpemU9IjEwMCUiPmluIEhJVi1pbmZlY3RlZCBwZXJzb25zIGluIEJlbmluIENpdHksIE5pZ2Vy
aWE8L3N0eWxlPjwvdGl0bGU+PHNlY29uZGFyeS10aXRsZT5BbS4gSi4gVHJvcC4gTWVkLiBIeWcu
PC9zZWNvbmRhcnktdGl0bGU+PGFsdC10aXRsZT5UaGUgQW1lcmljYW4gam91cm5hbCBvZiB0cm9w
aWNhbCBtZWRpY2luZSBhbmQgaHlnaWVuZTwvYWx0LXRpdGxlPjwvdGl0bGVzPjxwZXJpb2RpY2Fs
PjxmdWxsLXRpdGxlPkFtZXJpY2FuIEpvdXJuYWwgb2YgVHJvcGljYWwgTWVkaWNpbmUgYW5kIEh5
Z2llbmU8L2Z1bGwtdGl0bGU+PGFiYnItMT5BbS4gSi4gVHJvcC4gTWVkLiBIeWcuPC9hYmJyLTE+
PGFiYnItMj5BbSBKIFRyb3AgTWVkIEh5ZzwvYWJici0yPjwvcGVyaW9kaWNhbD48YWx0LXBlcmlv
ZGljYWw+PGZ1bGwtdGl0bGU+VGhlIEFtZXJpY2FuIGpvdXJuYWwgb2YgdHJvcGljYWwgbWVkaWNp
bmUgYW5kIGh5Z2llbmU8L2Z1bGwtdGl0bGU+PC9hbHQtcGVyaW9kaWNhbD48cGFnZXM+NDQxLTQ0
NTwvcGFnZXM+PHZvbHVtZT44Njwvdm9sdW1lPjxudW1iZXI+MzwvbnVtYmVyPjxrZXl3b3Jkcz48
a2V5d29yZD5BZHVsdDwva2V5d29yZD48a2V5d29yZD5DRDQgTHltcGhvY3l0ZSBDb3VudDwva2V5
d29yZD48a2V5d29yZD5ETkEsIEZ1bmdhbC8qZ2VuZXRpY3M8L2tleXdvcmQ+PGtleXdvcmQ+RW50
ZXJvY3l0b3pvb24vKmdlbmV0aWNzL2lzb2xhdGlvbiAmYW1wOyBwdXJpZmljYXRpb248L2tleXdv
cmQ+PGtleXdvcmQ+RmVjZXMvbWljcm9iaW9sb2d5PC9rZXl3b3JkPjxrZXl3b3JkPkZlbWFsZTwv
a2V5d29yZD48a2V5d29yZD5HZW5vdHlwZTwva2V5d29yZD48a2V5d29yZD5IaXY8L2tleXdvcmQ+
PGtleXdvcmQ+SElWIEluZmVjdGlvbnMvY29tcGxpY2F0aW9ucy8qZXBpZGVtaW9sb2d5L21pY3Jv
YmlvbG9neS9waHlzaW9wYXRob2xvZ3k8L2tleXdvcmQ+PGtleXdvcmQ+SHVtYW5zPC9rZXl3b3Jk
PjxrZXl3b3JkPk1hbGU8L2tleXdvcmQ+PGtleXdvcmQ+TWljcm9zcG9yaWRpb3Npcy9jb21wbGlj
YXRpb25zLyplcGlkZW1pb2xvZ3kvcGh5c2lvcGF0aG9sb2d5L3RyYW5zbWlzc2lvbjwva2V5d29y
ZD48a2V5d29yZD5NaWRkbGUgQWdlZDwva2V5d29yZD48a2V5d29yZD5Nb2xlY3VsYXIgRXBpZGVt
aW9sb2d5LyptZXRob2RzPC9rZXl3b3JkPjxrZXl3b3JkPk5pZ2VyaWEvZXBpZGVtaW9sb2d5PC9r
ZXl3b3JkPjxrZXl3b3JkPlBoeWxvZ2VueTwva2V5d29yZD48a2V5d29yZD5SaXNrIEZhY3RvcnM8
L2tleXdvcmQ+PGtleXdvcmQ+U2VxdWVuY2UgQW5hbHlzaXMsIEROQTwva2V5d29yZD48a2V5d29y
ZD5Zb3VuZyBBZHVsdDwva2V5d29yZD48L2tleXdvcmRzPjxkYXRlcz48eWVhcj4yMDEyPC95ZWFy
PjxwdWItZGF0ZXM+PGRhdGU+TWFyPC9kYXRlPjwvcHViLWRhdGVzPjwvZGF0ZXM+PGlzYm4+MTQ3
Ni0xNjQ1IChFbGVjdHJvbmljKSYjeEQ7MDAwMi05NjM3IChMaW5raW5nKTwvaXNibj48YWNjZXNz
aW9uLW51bT4yMjQwMzMxNDwvYWNjZXNzaW9uLW51bT48bGFiZWw+aHVtYW47IEFJRFMgcGF0aWVu
dHMgOyBuYWl2ZSBIQUFSVDsgZGlhcnJoZWEgcmlzayBmYWN0b3I8L2xhYmVsPjx1cmxzPjxyZWxh
dGVkLXVybHM+PHVybD5odHRwOi8vd3d3Lm5jYmkubmxtLm5paC5nb3YvcHVibWVkLzIyNDAzMzE0
PC91cmw+PC9yZWxhdGVkLXVybHM+PC91cmxzPjxjdXN0b20yPjMyODQzNTk8L2N1c3RvbTI+PGVs
ZWN0cm9uaWMtcmVzb3VyY2UtbnVtPjEwLjQyNjkvYWp0bWguMjAxMi4xMS0wNTQ4PC9lbGVjdHJv
bmljLXJlc291cmNlLW51bT48cmVzZWFyY2gtbm90ZXM+MS4xLTU8L3Jlc2VhcmNoLW5vdGVzPjwv
cmVjb3JkPjwvQ2l0ZT48L0VuZE5vdGU+AG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.DATA </w:instrText>
            </w:r>
            <w:r w:rsidR="009D536B">
              <w:rPr>
                <w:rFonts w:eastAsia="Times New Roman"/>
                <w:color w:val="000000"/>
              </w:rPr>
            </w:r>
            <w:r w:rsidR="009D536B"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21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1717CEA1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C049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JX52449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5F88C02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Nig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FA40" w14:textId="699668B3" w:rsidR="00D11E31" w:rsidRPr="00180A8F" w:rsidRDefault="00D11E31" w:rsidP="0051768E">
            <w:pPr>
              <w:rPr>
                <w:rFonts w:eastAsia="Times New Roman"/>
              </w:rPr>
            </w:pPr>
            <w:r w:rsidRPr="00D13042">
              <w:rPr>
                <w:rFonts w:eastAsia="Times New Roman"/>
                <w:i/>
                <w:iCs/>
              </w:rPr>
              <w:t>Homo sapiens</w:t>
            </w:r>
            <w:r w:rsidRPr="00D13042">
              <w:rPr>
                <w:rFonts w:eastAsia="Times New Roman"/>
              </w:rPr>
              <w:t xml:space="preserve"> (huma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B3DB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Niger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C9ED" w14:textId="6E5EA7EF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5C1F" w14:textId="6B30A994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fldChar w:fldCharType="begin">
                <w:fldData xml:space="preserve">PEVuZE5vdGU+PENpdGU+PEF1dGhvcj5Ba2luYm88L0F1dGhvcj48WWVhcj4yMDEyPC9ZZWFyPjxS
ZWNOdW0+Njg1PC9SZWNOdW0+PERpc3BsYXlUZXh0PlsyMV08L0Rpc3BsYXlUZXh0PjxyZWNvcmQ+
PHJlYy1udW1iZXI+Njg1PC9yZWMtbnVtYmVyPjxmb3JlaWduLWtleXM+PGtleSBhcHA9IkVOIiBk
Yi1pZD0idmRwZXpheHYxZnRzcmtld3Byd3Zhd3djNXBmZXYycDU1enh4IiB0aW1lc3RhbXA9IjE0
ODc4MTg4MjgiPjY4NTwva2V5PjwvZm9yZWlnbi1rZXlzPjxyZWYtdHlwZSBuYW1lPSJKb3VybmFs
IEFydGljbGUiPjE3PC9yZWYtdHlwZT48Y29udHJpYnV0b3JzPjxhdXRob3JzPjxhdXRob3I+QWtp
bmJvLCBGLiBPLjwvYXV0aG9yPjxhdXRob3I+T2tha2EsIEMuIEUuPC9hdXRob3I+PGF1dGhvcj5P
bW9yZWdpZSwgUi48L2F1dGhvcj48YXV0aG9yPkRlYXJlbiwgVC48L2F1dGhvcj48YXV0aG9yPkxl
b24sIEUuIFQuPC9hdXRob3I+PGF1dGhvcj5YaWFvLCBMLjwvYXV0aG9yPjwvYXV0aG9ycz48L2Nv
bnRyaWJ1dG9ycz48YXV0aC1hZGRyZXNzPkRlcGFydG1lbnQgb2YgUGF0aG9sb2d5LCBVbml2ZXJz
aXR5IG9mIEJlbmluIFRlYWNoaW5nIEhvc3BpdGFsLCBOaWdlcmlhLjwvYXV0aC1hZGRyZXNzPjx0
aXRsZXM+PHRpdGxlPjxzdHlsZSBmYWNlPSJub3JtYWwiIGZvbnQ9ImRlZmF1bHQiIHNpemU9IjEw
MCUiPk1vbGVjdWxhciBlcGlkZW1pb2xvZ2ljIGNoYXJhY3Rlcml6YXRpb24gb2YgPC9zdHlsZT48
c3R5bGUgZmFjZT0iaXRhbGljIiBmb250PSJkZWZhdWx0IiBzaXplPSIxMDAlIj5FbnRlcm9jeXRv
em9vbiBiaWVuZXVzaSA8L3N0eWxlPjxzdHlsZSBmYWNlPSJub3JtYWwiIGZvbnQ9ImRlZmF1bHQi
IHNpemU9IjEwMCUiPmluIEhJVi1pbmZlY3RlZCBwZXJzb25zIGluIEJlbmluIENpdHksIE5pZ2Vy
aWE8L3N0eWxlPjwvdGl0bGU+PHNlY29uZGFyeS10aXRsZT5BbS4gSi4gVHJvcC4gTWVkLiBIeWcu
PC9zZWNvbmRhcnktdGl0bGU+PGFsdC10aXRsZT5UaGUgQW1lcmljYW4gam91cm5hbCBvZiB0cm9w
aWNhbCBtZWRpY2luZSBhbmQgaHlnaWVuZTwvYWx0LXRpdGxlPjwvdGl0bGVzPjxwZXJpb2RpY2Fs
PjxmdWxsLXRpdGxlPkFtZXJpY2FuIEpvdXJuYWwgb2YgVHJvcGljYWwgTWVkaWNpbmUgYW5kIEh5
Z2llbmU8L2Z1bGwtdGl0bGU+PGFiYnItMT5BbS4gSi4gVHJvcC4gTWVkLiBIeWcuPC9hYmJyLTE+
PGFiYnItMj5BbSBKIFRyb3AgTWVkIEh5ZzwvYWJici0yPjwvcGVyaW9kaWNhbD48YWx0LXBlcmlv
ZGljYWw+PGZ1bGwtdGl0bGU+VGhlIEFtZXJpY2FuIGpvdXJuYWwgb2YgdHJvcGljYWwgbWVkaWNp
bmUgYW5kIGh5Z2llbmU8L2Z1bGwtdGl0bGU+PC9hbHQtcGVyaW9kaWNhbD48cGFnZXM+NDQxLTQ0
NTwvcGFnZXM+PHZvbHVtZT44Njwvdm9sdW1lPjxudW1iZXI+MzwvbnVtYmVyPjxrZXl3b3Jkcz48
a2V5d29yZD5BZHVsdDwva2V5d29yZD48a2V5d29yZD5DRDQgTHltcGhvY3l0ZSBDb3VudDwva2V5
d29yZD48a2V5d29yZD5ETkEsIEZ1bmdhbC8qZ2VuZXRpY3M8L2tleXdvcmQ+PGtleXdvcmQ+RW50
ZXJvY3l0b3pvb24vKmdlbmV0aWNzL2lzb2xhdGlvbiAmYW1wOyBwdXJpZmljYXRpb248L2tleXdv
cmQ+PGtleXdvcmQ+RmVjZXMvbWljcm9iaW9sb2d5PC9rZXl3b3JkPjxrZXl3b3JkPkZlbWFsZTwv
a2V5d29yZD48a2V5d29yZD5HZW5vdHlwZTwva2V5d29yZD48a2V5d29yZD5IaXY8L2tleXdvcmQ+
PGtleXdvcmQ+SElWIEluZmVjdGlvbnMvY29tcGxpY2F0aW9ucy8qZXBpZGVtaW9sb2d5L21pY3Jv
YmlvbG9neS9waHlzaW9wYXRob2xvZ3k8L2tleXdvcmQ+PGtleXdvcmQ+SHVtYW5zPC9rZXl3b3Jk
PjxrZXl3b3JkPk1hbGU8L2tleXdvcmQ+PGtleXdvcmQ+TWljcm9zcG9yaWRpb3Npcy9jb21wbGlj
YXRpb25zLyplcGlkZW1pb2xvZ3kvcGh5c2lvcGF0aG9sb2d5L3RyYW5zbWlzc2lvbjwva2V5d29y
ZD48a2V5d29yZD5NaWRkbGUgQWdlZDwva2V5d29yZD48a2V5d29yZD5Nb2xlY3VsYXIgRXBpZGVt
aW9sb2d5LyptZXRob2RzPC9rZXl3b3JkPjxrZXl3b3JkPk5pZ2VyaWEvZXBpZGVtaW9sb2d5PC9r
ZXl3b3JkPjxrZXl3b3JkPlBoeWxvZ2VueTwva2V5d29yZD48a2V5d29yZD5SaXNrIEZhY3RvcnM8
L2tleXdvcmQ+PGtleXdvcmQ+U2VxdWVuY2UgQW5hbHlzaXMsIEROQTwva2V5d29yZD48a2V5d29y
ZD5Zb3VuZyBBZHVsdDwva2V5d29yZD48L2tleXdvcmRzPjxkYXRlcz48eWVhcj4yMDEyPC95ZWFy
PjxwdWItZGF0ZXM+PGRhdGU+TWFyPC9kYXRlPjwvcHViLWRhdGVzPjwvZGF0ZXM+PGlzYm4+MTQ3
Ni0xNjQ1IChFbGVjdHJvbmljKSYjeEQ7MDAwMi05NjM3IChMaW5raW5nKTwvaXNibj48YWNjZXNz
aW9uLW51bT4yMjQwMzMxNDwvYWNjZXNzaW9uLW51bT48bGFiZWw+aHVtYW47IEFJRFMgcGF0aWVu
dHMgOyBuYWl2ZSBIQUFSVDsgZGlhcnJoZWEgcmlzayBmYWN0b3I8L2xhYmVsPjx1cmxzPjxyZWxh
dGVkLXVybHM+PHVybD5odHRwOi8vd3d3Lm5jYmkubmxtLm5paC5nb3YvcHVibWVkLzIyNDAzMzE0
PC91cmw+PC9yZWxhdGVkLXVybHM+PC91cmxzPjxjdXN0b20yPjMyODQzNTk8L2N1c3RvbTI+PGVs
ZWN0cm9uaWMtcmVzb3VyY2UtbnVtPjEwLjQyNjkvYWp0bWguMjAxMi4xMS0wNTQ4PC9lbGVjdHJv
bmljLXJlc291cmNlLW51bT48cmVzZWFyY2gtbm90ZXM+MS4xLTU8L3Jlc2VhcmNoLW5vdGVzPjwv
cmVjb3JkPjwvQ2l0ZT48L0VuZE5vdGU+AG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 </w:instrText>
            </w:r>
            <w:r w:rsidR="009D536B">
              <w:rPr>
                <w:rFonts w:eastAsia="Times New Roman"/>
                <w:color w:val="000000"/>
              </w:rPr>
              <w:fldChar w:fldCharType="begin">
                <w:fldData xml:space="preserve">PEVuZE5vdGU+PENpdGU+PEF1dGhvcj5Ba2luYm88L0F1dGhvcj48WWVhcj4yMDEyPC9ZZWFyPjxS
ZWNOdW0+Njg1PC9SZWNOdW0+PERpc3BsYXlUZXh0PlsyMV08L0Rpc3BsYXlUZXh0PjxyZWNvcmQ+
PHJlYy1udW1iZXI+Njg1PC9yZWMtbnVtYmVyPjxmb3JlaWduLWtleXM+PGtleSBhcHA9IkVOIiBk
Yi1pZD0idmRwZXpheHYxZnRzcmtld3Byd3Zhd3djNXBmZXYycDU1enh4IiB0aW1lc3RhbXA9IjE0
ODc4MTg4MjgiPjY4NTwva2V5PjwvZm9yZWlnbi1rZXlzPjxyZWYtdHlwZSBuYW1lPSJKb3VybmFs
IEFydGljbGUiPjE3PC9yZWYtdHlwZT48Y29udHJpYnV0b3JzPjxhdXRob3JzPjxhdXRob3I+QWtp
bmJvLCBGLiBPLjwvYXV0aG9yPjxhdXRob3I+T2tha2EsIEMuIEUuPC9hdXRob3I+PGF1dGhvcj5P
bW9yZWdpZSwgUi48L2F1dGhvcj48YXV0aG9yPkRlYXJlbiwgVC48L2F1dGhvcj48YXV0aG9yPkxl
b24sIEUuIFQuPC9hdXRob3I+PGF1dGhvcj5YaWFvLCBMLjwvYXV0aG9yPjwvYXV0aG9ycz48L2Nv
bnRyaWJ1dG9ycz48YXV0aC1hZGRyZXNzPkRlcGFydG1lbnQgb2YgUGF0aG9sb2d5LCBVbml2ZXJz
aXR5IG9mIEJlbmluIFRlYWNoaW5nIEhvc3BpdGFsLCBOaWdlcmlhLjwvYXV0aC1hZGRyZXNzPjx0
aXRsZXM+PHRpdGxlPjxzdHlsZSBmYWNlPSJub3JtYWwiIGZvbnQ9ImRlZmF1bHQiIHNpemU9IjEw
MCUiPk1vbGVjdWxhciBlcGlkZW1pb2xvZ2ljIGNoYXJhY3Rlcml6YXRpb24gb2YgPC9zdHlsZT48
c3R5bGUgZmFjZT0iaXRhbGljIiBmb250PSJkZWZhdWx0IiBzaXplPSIxMDAlIj5FbnRlcm9jeXRv
em9vbiBiaWVuZXVzaSA8L3N0eWxlPjxzdHlsZSBmYWNlPSJub3JtYWwiIGZvbnQ9ImRlZmF1bHQi
IHNpemU9IjEwMCUiPmluIEhJVi1pbmZlY3RlZCBwZXJzb25zIGluIEJlbmluIENpdHksIE5pZ2Vy
aWE8L3N0eWxlPjwvdGl0bGU+PHNlY29uZGFyeS10aXRsZT5BbS4gSi4gVHJvcC4gTWVkLiBIeWcu
PC9zZWNvbmRhcnktdGl0bGU+PGFsdC10aXRsZT5UaGUgQW1lcmljYW4gam91cm5hbCBvZiB0cm9w
aWNhbCBtZWRpY2luZSBhbmQgaHlnaWVuZTwvYWx0LXRpdGxlPjwvdGl0bGVzPjxwZXJpb2RpY2Fs
PjxmdWxsLXRpdGxlPkFtZXJpY2FuIEpvdXJuYWwgb2YgVHJvcGljYWwgTWVkaWNpbmUgYW5kIEh5
Z2llbmU8L2Z1bGwtdGl0bGU+PGFiYnItMT5BbS4gSi4gVHJvcC4gTWVkLiBIeWcuPC9hYmJyLTE+
PGFiYnItMj5BbSBKIFRyb3AgTWVkIEh5ZzwvYWJici0yPjwvcGVyaW9kaWNhbD48YWx0LXBlcmlv
ZGljYWw+PGZ1bGwtdGl0bGU+VGhlIEFtZXJpY2FuIGpvdXJuYWwgb2YgdHJvcGljYWwgbWVkaWNp
bmUgYW5kIGh5Z2llbmU8L2Z1bGwtdGl0bGU+PC9hbHQtcGVyaW9kaWNhbD48cGFnZXM+NDQxLTQ0
NTwvcGFnZXM+PHZvbHVtZT44Njwvdm9sdW1lPjxudW1iZXI+MzwvbnVtYmVyPjxrZXl3b3Jkcz48
a2V5d29yZD5BZHVsdDwva2V5d29yZD48a2V5d29yZD5DRDQgTHltcGhvY3l0ZSBDb3VudDwva2V5
d29yZD48a2V5d29yZD5ETkEsIEZ1bmdhbC8qZ2VuZXRpY3M8L2tleXdvcmQ+PGtleXdvcmQ+RW50
ZXJvY3l0b3pvb24vKmdlbmV0aWNzL2lzb2xhdGlvbiAmYW1wOyBwdXJpZmljYXRpb248L2tleXdv
cmQ+PGtleXdvcmQ+RmVjZXMvbWljcm9iaW9sb2d5PC9rZXl3b3JkPjxrZXl3b3JkPkZlbWFsZTwv
a2V5d29yZD48a2V5d29yZD5HZW5vdHlwZTwva2V5d29yZD48a2V5d29yZD5IaXY8L2tleXdvcmQ+
PGtleXdvcmQ+SElWIEluZmVjdGlvbnMvY29tcGxpY2F0aW9ucy8qZXBpZGVtaW9sb2d5L21pY3Jv
YmlvbG9neS9waHlzaW9wYXRob2xvZ3k8L2tleXdvcmQ+PGtleXdvcmQ+SHVtYW5zPC9rZXl3b3Jk
PjxrZXl3b3JkPk1hbGU8L2tleXdvcmQ+PGtleXdvcmQ+TWljcm9zcG9yaWRpb3Npcy9jb21wbGlj
YXRpb25zLyplcGlkZW1pb2xvZ3kvcGh5c2lvcGF0aG9sb2d5L3RyYW5zbWlzc2lvbjwva2V5d29y
ZD48a2V5d29yZD5NaWRkbGUgQWdlZDwva2V5d29yZD48a2V5d29yZD5Nb2xlY3VsYXIgRXBpZGVt
aW9sb2d5LyptZXRob2RzPC9rZXl3b3JkPjxrZXl3b3JkPk5pZ2VyaWEvZXBpZGVtaW9sb2d5PC9r
ZXl3b3JkPjxrZXl3b3JkPlBoeWxvZ2VueTwva2V5d29yZD48a2V5d29yZD5SaXNrIEZhY3RvcnM8
L2tleXdvcmQ+PGtleXdvcmQ+U2VxdWVuY2UgQW5hbHlzaXMsIEROQTwva2V5d29yZD48a2V5d29y
ZD5Zb3VuZyBBZHVsdDwva2V5d29yZD48L2tleXdvcmRzPjxkYXRlcz48eWVhcj4yMDEyPC95ZWFy
PjxwdWItZGF0ZXM+PGRhdGU+TWFyPC9kYXRlPjwvcHViLWRhdGVzPjwvZGF0ZXM+PGlzYm4+MTQ3
Ni0xNjQ1IChFbGVjdHJvbmljKSYjeEQ7MDAwMi05NjM3IChMaW5raW5nKTwvaXNibj48YWNjZXNz
aW9uLW51bT4yMjQwMzMxNDwvYWNjZXNzaW9uLW51bT48bGFiZWw+aHVtYW47IEFJRFMgcGF0aWVu
dHMgOyBuYWl2ZSBIQUFSVDsgZGlhcnJoZWEgcmlzayBmYWN0b3I8L2xhYmVsPjx1cmxzPjxyZWxh
dGVkLXVybHM+PHVybD5odHRwOi8vd3d3Lm5jYmkubmxtLm5paC5nb3YvcHVibWVkLzIyNDAzMzE0
PC91cmw+PC9yZWxhdGVkLXVybHM+PC91cmxzPjxjdXN0b20yPjMyODQzNTk8L2N1c3RvbTI+PGVs
ZWN0cm9uaWMtcmVzb3VyY2UtbnVtPjEwLjQyNjkvYWp0bWguMjAxMi4xMS0wNTQ4PC9lbGVjdHJv
bmljLXJlc291cmNlLW51bT48cmVzZWFyY2gtbm90ZXM+MS4xLTU8L3Jlc2VhcmNoLW5vdGVzPjwv
cmVjb3JkPjwvQ2l0ZT48L0VuZE5vdGU+AG=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.DATA </w:instrText>
            </w:r>
            <w:r w:rsidR="009D536B">
              <w:rPr>
                <w:rFonts w:eastAsia="Times New Roman"/>
                <w:color w:val="000000"/>
              </w:rPr>
            </w:r>
            <w:r w:rsidR="009D536B">
              <w:rPr>
                <w:rFonts w:eastAsia="Times New Roman"/>
                <w:color w:val="000000"/>
              </w:rPr>
              <w:fldChar w:fldCharType="end"/>
            </w:r>
            <w:r>
              <w:rPr>
                <w:rFonts w:eastAsia="Times New Roman"/>
                <w:color w:val="000000"/>
              </w:rPr>
            </w:r>
            <w:r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21]</w:t>
            </w:r>
            <w:r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5A98749A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C744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lastRenderedPageBreak/>
              <w:t>GQ4060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A0F27D6" w14:textId="1E63E1CC" w:rsidR="00D11E31" w:rsidRPr="00180A8F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orse </w:t>
            </w:r>
            <w:r w:rsidRPr="00180A8F">
              <w:rPr>
                <w:rFonts w:eastAsia="Times New Roman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8160F" w14:textId="1F4A1A8C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Equus ferus caballu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h</w:t>
            </w:r>
            <w:r w:rsidRPr="00180A8F">
              <w:rPr>
                <w:rFonts w:eastAsia="Times New Roman"/>
              </w:rPr>
              <w:t>orse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63A1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olomb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E318" w14:textId="405D7D6A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CDC2" w14:textId="68914966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  <w:color w:val="000000"/>
              </w:rPr>
              <w:fldChar w:fldCharType="begin">
                <w:fldData xml:space="preserve">PEVuZE5vdGU+PENpdGU+PEF1dGhvcj5TYW50w61uPC9BdXRob3I+PFllYXI+MjAxMDwvWWVhcj48
UmVjTnVtPjI0MDk8L1JlY051bT48RGlzcGxheVRleHQ+WzIyXTwvRGlzcGxheVRleHQ+PHJlY29y
ZD48cmVjLW51bWJlcj4yNDA5PC9yZWMtbnVtYmVyPjxmb3JlaWduLWtleXM+PGtleSBhcHA9IkVO
IiBkYi1pZD0idmRwZXpheHYxZnRzcmtld3Byd3Zhd3djNXBmZXYycDU1enh4IiB0aW1lc3RhbXA9
IjE0OTI1OTQwNzIiPjI0MDk8L2tleT48L2ZvcmVpZ24ta2V5cz48cmVmLXR5cGUgbmFtZT0iSm91
cm5hbCBBcnRpY2xlIj4xNzwvcmVmLXR5cGU+PGNvbnRyaWJ1dG9ycz48YXV0aG9ycz48YXV0aG9y
PlNhbnTDrW4sIE3Ds25pY2E8L2F1dGhvcj48YXV0aG9yPlZlY2lubywgSmVzw7pzIEEuIENvcnTD
qXM8L2F1dGhvcj48YXV0aG9yPkZheWVyLCBSLjwvYXV0aG9yPjwvYXV0aG9ycz48L2NvbnRyaWJ1
dG9ycz48YXV0aC1hZGRyZXNzPkVudmlyb25tZW50YWwgTWljcm9iaWFsIGFuZCBGb29kIFNhZmV0
eSBMYWJvcmF0b3J5LCBBbmltYWwgYW5kIE5hdHVyYWwgUmVzb3VyY2VzIEluc3RpdHV0ZSwgQWdy
aWN1bHR1cmFsIFJlc2VhcmNoIFNlcnZpY2UsIFVuaXRlZCBTdGF0ZXMgRGVwYXJ0bWVudCBvZiBB
Z3JpY3VsdHVyZSwgMTAzMDAgQmFsdGltb3JlIEF2ZW51ZSwgQmVsdHN2aWxsZSwgTWFyeWxhbmQg
MjA3MDUsIFVTQS4gbW9uaWNhLnNhbnRpbi1kdXJhbkBhcnMudXNkYS5nb3Y8L2F1dGgtYWRkcmVz
cz48dGl0bGVzPjx0aXRsZT48c3R5bGUgZmFjZT0ibm9ybWFsIiBmb250PSJkZWZhdWx0IiBzaXpl
PSIxMDAlIj5BIHpvb25vdGljIGdlbm90eXBlIG9mIDwvc3R5bGU+PHN0eWxlIGZhY2U9Iml0YWxp
YyIgZm9udD0iZGVmYXVsdCIgc2l6ZT0iMTAwJSI+RW50ZXJvY3l0b3pvb24gYmllbmV1c2kgPC9z
dHlsZT48c3R5bGUgZmFjZT0ibm9ybWFsIiBmb250PSJkZWZhdWx0IiBzaXplPSIxMDAlIj5pbiBo
b3JzZXM8L3N0eWxlPjwvdGl0bGU+PHNlY29uZGFyeS10aXRsZT5KIFBhcmFzaXRvbDwvc2Vjb25k
YXJ5LXRpdGxlPjxhbHQtdGl0bGU+VGhlIEpvdXJuYWwgb2YgcGFyYXNpdG9sb2d5PC9hbHQtdGl0
bGU+PC90aXRsZXM+PHBlcmlvZGljYWw+PGZ1bGwtdGl0bGU+Sm91cm5hbCBvZiBQYXJhc2l0b2xv
Z3k8L2Z1bGwtdGl0bGU+PGFiYnItMT5KLiBQYXJhc2l0b2wuPC9hYmJyLTE+PGFiYnItMj5KIFBh
cmFzaXRvbDwvYWJici0yPjwvcGVyaW9kaWNhbD48YWx0LXBlcmlvZGljYWw+PGZ1bGwtdGl0bGU+
VGhlIEpvdXJuYWwgb2YgUGFyYXNpdG9sb2d5PC9mdWxsLXRpdGxlPjwvYWx0LXBlcmlvZGljYWw+
PHBhZ2VzPjE1Ny0xNjE8L3BhZ2VzPjx2b2x1bWU+OTY8L3ZvbHVtZT48bnVtYmVyPjE8L251bWJl
cj48a2V5d29yZHM+PGtleXdvcmQ+QW5pbWFsczwva2V5d29yZD48a2V5d29yZD5CYXNlIFNlcXVl
bmNlPC9rZXl3b3JkPjxrZXl3b3JkPkROQSwgRnVuZ2FsL2NoZW1pc3RyeS9pc29sYXRpb24gJmFt
cDsgcHVyaWZpY2F0aW9uPC9rZXl3b3JkPjxrZXl3b3JkPkROQSwgUmlib3NvbWFsL2NoZW1pc3Ry
eTwva2V5d29yZD48a2V5d29yZD5FbnRlcm9jeXRvem9vbi8qY2xhc3NpZmljYXRpb24vZ2VuZXRp
Y3M8L2tleXdvcmQ+PGtleXdvcmQ+RmVjZXMvbWljcm9iaW9sb2d5PC9rZXl3b3JkPjxrZXl3b3Jk
PkZlbWFsZTwva2V5d29yZD48a2V5d29yZD5HZW5vdHlwZTwva2V5d29yZD48a2V5d29yZD5Ib3Jz
ZSBEaXNlYXNlcy8qbWljcm9iaW9sb2d5PC9rZXl3b3JkPjxrZXl3b3JkPkhvcnNlczwva2V5d29y
ZD48a2V5d29yZD5IdW1hbnM8L2tleXdvcmQ+PGtleXdvcmQ+TWFsZTwva2V5d29yZD48a2V5d29y
ZD5NaWNyb3Nwb3JpZGlvc2lzL21pY3JvYmlvbG9neS8qdmV0ZXJpbmFyeTwva2V5d29yZD48a2V5
d29yZD5Nb2xlY3VsYXIgU2VxdWVuY2UgRGF0YTwva2V5d29yZD48a2V5d29yZD5QaHlsb2dlbnk8
L2tleXdvcmQ+PGtleXdvcmQ+UG9seW1lcmFzZSBDaGFpbiBSZWFjdGlvbjwva2V5d29yZD48a2V5
d29yZD5STkEsIFJpYm9zb21hbC9nZW5ldGljczwva2V5d29yZD48a2V5d29yZD5ab29ub3Nlcy9t
aWNyb2Jpb2xvZ3k8L2tleXdvcmQ+PC9rZXl3b3Jkcz48ZGF0ZXM+PHllYXI+MjAxMDwveWVhcj48
cHViLWRhdGVzPjxkYXRlPkZlYjwvZGF0ZT48L3B1Yi1kYXRlcz48L2RhdGVzPjxpc2JuPjE5Mzct
MjM0NSAoRWxlY3Ryb25pYykmI3hEOzAwMjItMzM5NSAoTGlua2luZyk8L2lzYm4+PGFjY2Vzc2lv
bi1udW0+MTk3OTk0OTA8L2FjY2Vzc2lvbi1udW0+PGxhYmVsPmhvcnNlPC9sYWJlbD48dXJscz48
cmVsYXRlZC11cmxzPjx1cmw+aHR0cDovL3d3dy5uY2JpLm5sbS5uaWguZ292L3B1Ym1lZC8xOTc5
OTQ5MDwvdXJsPjwvcmVsYXRlZC11cmxzPjwvdXJscz48ZWxlY3Ryb25pYy1yZXNvdXJjZS1udW0+
MTAuMTY0NS9HRS0yMTg0LjE8L2VsZWN0cm9uaWMtcmVzb3VyY2UtbnVtPjxyZXNlYXJjaC1ub3Rl
cz4xNC44LTgxPC9yZXNlYXJjaC1ub3Rlcz48L3JlY29yZD48L0NpdGU+PC9FbmROb3RlPgB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 </w:instrText>
            </w:r>
            <w:r w:rsidR="009D536B">
              <w:rPr>
                <w:rFonts w:eastAsia="Times New Roman"/>
                <w:color w:val="000000"/>
              </w:rPr>
              <w:fldChar w:fldCharType="begin">
                <w:fldData xml:space="preserve">PEVuZE5vdGU+PENpdGU+PEF1dGhvcj5TYW50w61uPC9BdXRob3I+PFllYXI+MjAxMDwvWWVhcj48
UmVjTnVtPjI0MDk8L1JlY051bT48RGlzcGxheVRleHQ+WzIyXTwvRGlzcGxheVRleHQ+PHJlY29y
ZD48cmVjLW51bWJlcj4yNDA5PC9yZWMtbnVtYmVyPjxmb3JlaWduLWtleXM+PGtleSBhcHA9IkVO
IiBkYi1pZD0idmRwZXpheHYxZnRzcmtld3Byd3Zhd3djNXBmZXYycDU1enh4IiB0aW1lc3RhbXA9
IjE0OTI1OTQwNzIiPjI0MDk8L2tleT48L2ZvcmVpZ24ta2V5cz48cmVmLXR5cGUgbmFtZT0iSm91
cm5hbCBBcnRpY2xlIj4xNzwvcmVmLXR5cGU+PGNvbnRyaWJ1dG9ycz48YXV0aG9ycz48YXV0aG9y
PlNhbnTDrW4sIE3Ds25pY2E8L2F1dGhvcj48YXV0aG9yPlZlY2lubywgSmVzw7pzIEEuIENvcnTD
qXM8L2F1dGhvcj48YXV0aG9yPkZheWVyLCBSLjwvYXV0aG9yPjwvYXV0aG9ycz48L2NvbnRyaWJ1
dG9ycz48YXV0aC1hZGRyZXNzPkVudmlyb25tZW50YWwgTWljcm9iaWFsIGFuZCBGb29kIFNhZmV0
eSBMYWJvcmF0b3J5LCBBbmltYWwgYW5kIE5hdHVyYWwgUmVzb3VyY2VzIEluc3RpdHV0ZSwgQWdy
aWN1bHR1cmFsIFJlc2VhcmNoIFNlcnZpY2UsIFVuaXRlZCBTdGF0ZXMgRGVwYXJ0bWVudCBvZiBB
Z3JpY3VsdHVyZSwgMTAzMDAgQmFsdGltb3JlIEF2ZW51ZSwgQmVsdHN2aWxsZSwgTWFyeWxhbmQg
MjA3MDUsIFVTQS4gbW9uaWNhLnNhbnRpbi1kdXJhbkBhcnMudXNkYS5nb3Y8L2F1dGgtYWRkcmVz
cz48dGl0bGVzPjx0aXRsZT48c3R5bGUgZmFjZT0ibm9ybWFsIiBmb250PSJkZWZhdWx0IiBzaXpl
PSIxMDAlIj5BIHpvb25vdGljIGdlbm90eXBlIG9mIDwvc3R5bGU+PHN0eWxlIGZhY2U9Iml0YWxp
YyIgZm9udD0iZGVmYXVsdCIgc2l6ZT0iMTAwJSI+RW50ZXJvY3l0b3pvb24gYmllbmV1c2kgPC9z
dHlsZT48c3R5bGUgZmFjZT0ibm9ybWFsIiBmb250PSJkZWZhdWx0IiBzaXplPSIxMDAlIj5pbiBo
b3JzZXM8L3N0eWxlPjwvdGl0bGU+PHNlY29uZGFyeS10aXRsZT5KIFBhcmFzaXRvbDwvc2Vjb25k
YXJ5LXRpdGxlPjxhbHQtdGl0bGU+VGhlIEpvdXJuYWwgb2YgcGFyYXNpdG9sb2d5PC9hbHQtdGl0
bGU+PC90aXRsZXM+PHBlcmlvZGljYWw+PGZ1bGwtdGl0bGU+Sm91cm5hbCBvZiBQYXJhc2l0b2xv
Z3k8L2Z1bGwtdGl0bGU+PGFiYnItMT5KLiBQYXJhc2l0b2wuPC9hYmJyLTE+PGFiYnItMj5KIFBh
cmFzaXRvbDwvYWJici0yPjwvcGVyaW9kaWNhbD48YWx0LXBlcmlvZGljYWw+PGZ1bGwtdGl0bGU+
VGhlIEpvdXJuYWwgb2YgUGFyYXNpdG9sb2d5PC9mdWxsLXRpdGxlPjwvYWx0LXBlcmlvZGljYWw+
PHBhZ2VzPjE1Ny0xNjE8L3BhZ2VzPjx2b2x1bWU+OTY8L3ZvbHVtZT48bnVtYmVyPjE8L251bWJl
cj48a2V5d29yZHM+PGtleXdvcmQ+QW5pbWFsczwva2V5d29yZD48a2V5d29yZD5CYXNlIFNlcXVl
bmNlPC9rZXl3b3JkPjxrZXl3b3JkPkROQSwgRnVuZ2FsL2NoZW1pc3RyeS9pc29sYXRpb24gJmFt
cDsgcHVyaWZpY2F0aW9uPC9rZXl3b3JkPjxrZXl3b3JkPkROQSwgUmlib3NvbWFsL2NoZW1pc3Ry
eTwva2V5d29yZD48a2V5d29yZD5FbnRlcm9jeXRvem9vbi8qY2xhc3NpZmljYXRpb24vZ2VuZXRp
Y3M8L2tleXdvcmQ+PGtleXdvcmQ+RmVjZXMvbWljcm9iaW9sb2d5PC9rZXl3b3JkPjxrZXl3b3Jk
PkZlbWFsZTwva2V5d29yZD48a2V5d29yZD5HZW5vdHlwZTwva2V5d29yZD48a2V5d29yZD5Ib3Jz
ZSBEaXNlYXNlcy8qbWljcm9iaW9sb2d5PC9rZXl3b3JkPjxrZXl3b3JkPkhvcnNlczwva2V5d29y
ZD48a2V5d29yZD5IdW1hbnM8L2tleXdvcmQ+PGtleXdvcmQ+TWFsZTwva2V5d29yZD48a2V5d29y
ZD5NaWNyb3Nwb3JpZGlvc2lzL21pY3JvYmlvbG9neS8qdmV0ZXJpbmFyeTwva2V5d29yZD48a2V5
d29yZD5Nb2xlY3VsYXIgU2VxdWVuY2UgRGF0YTwva2V5d29yZD48a2V5d29yZD5QaHlsb2dlbnk8
L2tleXdvcmQ+PGtleXdvcmQ+UG9seW1lcmFzZSBDaGFpbiBSZWFjdGlvbjwva2V5d29yZD48a2V5
d29yZD5STkEsIFJpYm9zb21hbC9nZW5ldGljczwva2V5d29yZD48a2V5d29yZD5ab29ub3Nlcy9t
aWNyb2Jpb2xvZ3k8L2tleXdvcmQ+PC9rZXl3b3Jkcz48ZGF0ZXM+PHllYXI+MjAxMDwveWVhcj48
cHViLWRhdGVzPjxkYXRlPkZlYjwvZGF0ZT48L3B1Yi1kYXRlcz48L2RhdGVzPjxpc2JuPjE5Mzct
MjM0NSAoRWxlY3Ryb25pYykmI3hEOzAwMjItMzM5NSAoTGlua2luZyk8L2lzYm4+PGFjY2Vzc2lv
bi1udW0+MTk3OTk0OTA8L2FjY2Vzc2lvbi1udW0+PGxhYmVsPmhvcnNlPC9sYWJlbD48dXJscz48
cmVsYXRlZC11cmxzPjx1cmw+aHR0cDovL3d3dy5uY2JpLm5sbS5uaWguZ292L3B1Ym1lZC8xOTc5
OTQ5MDwvdXJsPjwvcmVsYXRlZC11cmxzPjwvdXJscz48ZWxlY3Ryb25pYy1yZXNvdXJjZS1udW0+
MTAuMTY0NS9HRS0yMTg0LjE8L2VsZWN0cm9uaWMtcmVzb3VyY2UtbnVtPjxyZXNlYXJjaC1ub3Rl
cz4xNC44LTgxPC9yZXNlYXJjaC1ub3Rlcz48L3JlY29yZD48L0NpdGU+PC9FbmROb3RlPgB=
</w:fldData>
              </w:fldChar>
            </w:r>
            <w:r w:rsidR="009D536B">
              <w:rPr>
                <w:rFonts w:eastAsia="Times New Roman"/>
                <w:color w:val="000000"/>
              </w:rPr>
              <w:instrText xml:space="preserve"> ADDIN EN.CITE.DATA </w:instrText>
            </w:r>
            <w:r w:rsidR="009D536B">
              <w:rPr>
                <w:rFonts w:eastAsia="Times New Roman"/>
                <w:color w:val="000000"/>
              </w:rPr>
            </w:r>
            <w:r w:rsidR="009D536B">
              <w:rPr>
                <w:rFonts w:eastAsia="Times New Roman"/>
                <w:color w:val="000000"/>
              </w:rPr>
              <w:fldChar w:fldCharType="end"/>
            </w:r>
            <w:r w:rsidRPr="00A403A9">
              <w:rPr>
                <w:rFonts w:eastAsia="Times New Roman"/>
                <w:color w:val="000000"/>
              </w:rPr>
            </w:r>
            <w:r w:rsidRPr="00A403A9">
              <w:rPr>
                <w:rFonts w:eastAsia="Times New Roman"/>
                <w:color w:val="000000"/>
              </w:rPr>
              <w:fldChar w:fldCharType="separate"/>
            </w:r>
            <w:r w:rsidR="009D536B">
              <w:rPr>
                <w:rFonts w:eastAsia="Times New Roman"/>
                <w:noProof/>
                <w:color w:val="000000"/>
              </w:rPr>
              <w:t>[22]</w:t>
            </w:r>
            <w:r w:rsidRPr="00A403A9">
              <w:rPr>
                <w:rFonts w:eastAsia="Times New Roman"/>
                <w:color w:val="000000"/>
              </w:rPr>
              <w:fldChar w:fldCharType="end"/>
            </w:r>
          </w:p>
        </w:tc>
      </w:tr>
      <w:tr w:rsidR="002872E8" w:rsidRPr="00A403A9" w14:paraId="3A9EA00C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0BCB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JF68117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6D7280B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KB-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D81E" w14:textId="77777777" w:rsidR="0089132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Papio anubis</w:t>
            </w:r>
            <w:r w:rsidRPr="00180A8F">
              <w:rPr>
                <w:rFonts w:eastAsia="Times New Roman"/>
              </w:rPr>
              <w:t xml:space="preserve"> </w:t>
            </w:r>
          </w:p>
          <w:p w14:paraId="0727D171" w14:textId="6B329EE8" w:rsidR="00D11E31" w:rsidRPr="00180A8F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o</w:t>
            </w:r>
            <w:r w:rsidRPr="00180A8F">
              <w:rPr>
                <w:rFonts w:eastAsia="Times New Roman"/>
              </w:rPr>
              <w:t>live baboon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6546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Keny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B1F92" w14:textId="5DA117DC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0885" w14:textId="5A9FD644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MaTwvQXV0aG9yPjxZZWFyPjIwMTE8L1llYXI+PFJlY051
bT42NjQ8L1JlY051bT48RGlzcGxheVRleHQ+WzIzXTwvRGlzcGxheVRleHQ+PHJlY29yZD48cmVj
LW51bWJlcj42NjQ8L3JlYy1udW1iZXI+PGZvcmVpZ24ta2V5cz48a2V5IGFwcD0iRU4iIGRiLWlk
PSJ2ZHBlemF4djFmdHNya2V3cHJ3dmF3d2M1cGZldjJwNTV6eHgiIHRpbWVzdGFtcD0iMTQ4Nzgx
ODgyOCI+NjY0PC9rZXk+PC9mb3JlaWduLWtleXM+PHJlZi10eXBlIG5hbWU9IkpvdXJuYWwgQXJ0
aWNsZSI+MTc8L3JlZi10eXBlPjxjb250cmlidXRvcnM+PGF1dGhvcnM+PGF1dGhvcj5MaSwgVy48
L2F1dGhvcj48YXV0aG9yPktpdWxpYSwgTi4gTS48L2F1dGhvcj48YXV0aG9yPk13ZW5kYSwgSi4g
TS48L2F1dGhvcj48YXV0aG9yPk55YWNoaWVvLCBBLjwvYXV0aG9yPjxhdXRob3I+VGF5bG9yLCBN
LiBCLjwvYXV0aG9yPjxhdXRob3I+WmhhbmcsIFguPC9hdXRob3I+PGF1dGhvcj5YaWFvLCBMLjwv
YXV0aG9yPjwvYXV0aG9ycz48L2NvbnRyaWJ1dG9ycz48YXV0aC1hZGRyZXNzPkRpdmlzaW9uIG9m
IEZvb2Rib3JuZSwgV2F0ZXJib3JuZSBhbmQgRW52aXJvbm1lbnRhbCBEaXNlYXNlcywgTmF0aW9u
YWwgQ2VudGVyIGZvciBFbWVyZ2luZyBhbmQgWm9vbm90aWMgSW5mZWN0aW91cyBEaXNlYXNlcywg
Q2VudGVycyBmb3IgRGlzZWFzZSBDb250cm9sIGFuZCBQcmV2ZW50aW9uLCBCdWlsZGluZyAyMywg
TWFpbCBTdG9wIEQtNjYsIDE2MDAgQ2xpZnRvbiBSb2FkLCBBdGxhbnRhLCBHQSAzMDMzMywgVVNB
LjwvYXV0aC1hZGRyZXNzPjx0aXRsZXM+PHRpdGxlPjxzdHlsZSBmYWNlPSJpdGFsaWMiIGZvbnQ9
ImRlZmF1bHQiIHNpemU9IjEwMCUiPkN5Y2xvc3BvcmEgcGFwaW9uaXM8L3N0eWxlPjxzdHlsZSBm
YWNlPSJub3JtYWwiIGZvbnQ9ImRlZmF1bHQiIHNpemU9IjEwMCUiPiwgPC9zdHlsZT48c3R5bGUg
ZmFjZT0iaXRhbGljIiBmb250PSJkZWZhdWx0IiBzaXplPSIxMDAlIj5DcnlwdG9zcG9yaWRpdW0g
aG9taW5pcywgPC9zdHlsZT48c3R5bGUgZmFjZT0ibm9ybWFsIiBmb250PSJkZWZhdWx0IiBzaXpl
PSIxMDAlIj5hbmQgaHVtYW4tcGF0aG9nZW5pYyA8L3N0eWxlPjxzdHlsZSBmYWNlPSJpdGFsaWMi
IGZvbnQ9ImRlZmF1bHQiIHNpemU9IjEwMCUiPkVudGVyb2N5dG96b29uIGJpZW5ldXNpIDwvc3R5
bGU+PHN0eWxlIGZhY2U9Im5vcm1hbCIgZm9udD0iZGVmYXVsdCIgc2l6ZT0iMTAwJSI+aW4gY2Fw
dGl2ZSBiYWJvb25zIGluIEtlbnlhPC9zdHlsZT48L3RpdGxlPjxzZWNvbmRhcnktdGl0bGU+SiBD
bGluIE1pY3JvYmlvbDwvc2Vjb25kYXJ5LXRpdGxlPjxhbHQtdGl0bGU+Sm91cm5hbCBvZiBjbGlu
aWNhbCBtaWNyb2Jpb2xvZ3k8L2FsdC10aXRsZT48L3RpdGxlcz48cGVyaW9kaWNhbD48ZnVsbC10
aXRsZT5Kb3VybmFsIG9mIENsaW5pY2FsIE1pY3JvYmlvbG9neTwvZnVsbC10aXRsZT48YWJici0x
PkouIENsaW4uIE1pY3JvYmlvbC48L2FiYnItMT48YWJici0yPkogQ2xpbiBNaWNyb2Jpb2w8L2Fi
YnItMj48L3BlcmlvZGljYWw+PGFsdC1wZXJpb2RpY2FsPjxmdWxsLXRpdGxlPkpvdXJuYWwgb2Yg
Q2xpbmljYWwgTWljcm9iaW9sb2d5PC9mdWxsLXRpdGxlPjxhYmJyLTE+Si4gQ2xpbi4gTWljcm9i
aW9sLjwvYWJici0xPjxhYmJyLTI+SiBDbGluIE1pY3JvYmlvbDwvYWJici0yPjwvYWx0LXBlcmlv
ZGljYWw+PHBhZ2VzPjQzMjYtNDMyOTwvcGFnZXM+PHZvbHVtZT40OTwvdm9sdW1lPjxudW1iZXI+
MTI8L251bWJlcj48a2V5d29yZHM+PGtleXdvcmQ+QW5pbWFsczwva2V5d29yZD48a2V5d29yZD5D
bHVzdGVyIEFuYWx5c2lzPC9rZXl3b3JkPjxrZXl3b3JkPkNyeXB0b3Nwb3JpZGlvc2lzL2RpYWdu
b3Npcy9wYXJhc2l0b2xvZ3kvdHJhbnNtaXNzaW9uLyp2ZXRlcmluYXJ5PC9rZXl3b3JkPjxrZXl3
b3JkPkNyeXB0b3Nwb3JpZGl1bS9pc29sYXRpb24gJmFtcDsgcHVyaWZpY2F0aW9uPC9rZXl3b3Jk
PjxrZXl3b3JkPkN5Y2xvc3BvcmEvaXNvbGF0aW9uICZhbXA7IHB1cmlmaWNhdGlvbjwva2V5d29y
ZD48a2V5d29yZD5DeWNsb3Nwb3JpYXNpcy9kaWFnbm9zaXMvcGFyYXNpdG9sb2d5L3RyYW5zbWlz
c2lvbi8qdmV0ZXJpbmFyeTwva2V5d29yZD48a2V5d29yZD5ETkEsIFByb3Rvem9hbi9jaGVtaXN0
cnkvZ2VuZXRpY3M8L2tleXdvcmQ+PGtleXdvcmQ+RW50ZXJvY3l0b3pvb24vaXNvbGF0aW9uICZh
bXA7IHB1cmlmaWNhdGlvbjwva2V5d29yZD48a2V5d29yZD5GZW1hbGU8L2tleXdvcmQ+PGtleXdv
cmQ+R2Vub3R5cGU8L2tleXdvcmQ+PGtleXdvcmQ+SHVtYW5zPC9rZXl3b3JkPjxrZXl3b3JkPktl
bnlhPC9rZXl3b3JkPjxrZXl3b3JkPk1hbGU8L2tleXdvcmQ+PGtleXdvcmQ+TWljcm9zcG9yaWRp
b3Npcy9kaWFnbm9zaXMvcGFyYXNpdG9sb2d5L3RyYW5zbWlzc2lvbi8qdmV0ZXJpbmFyeTwva2V5
d29yZD48a2V5d29yZD5Nb2xlY3VsYXIgRXBpZGVtaW9sb2d5PC9rZXl3b3JkPjxrZXl3b3JkPk1v
bGVjdWxhciBTZXF1ZW5jZSBEYXRhPC9rZXl3b3JkPjxrZXl3b3JkPlBhcGlvLypwYXJhc2l0b2xv
Z3k8L2tleXdvcmQ+PGtleXdvcmQ+UHJpbWF0ZSBEaXNlYXNlcy8qZGlhZ25vc2lzLypwYXJhc2l0
b2xvZ3kvdHJhbnNtaXNzaW9uPC9rZXl3b3JkPjxrZXl3b3JkPlNlcXVlbmNlIEFuYWx5c2lzLCBE
TkE8L2tleXdvcmQ+PC9rZXl3b3Jkcz48ZGF0ZXM+PHllYXI+MjAxMTwveWVhcj48cHViLWRhdGVz
PjxkYXRlPkRlYzwvZGF0ZT48L3B1Yi1kYXRlcz48L2RhdGVzPjxpc2JuPjEwOTgtNjYwWCAoRWxl
Y3Ryb25pYykmI3hEOzAwOTUtMTEzNyAoTGlua2luZyk8L2lzYm4+PGFjY2Vzc2lvbi1udW0+MjE5
NTY5ODg8L2FjY2Vzc2lvbi1udW0+PHVybHM+PHJlbGF0ZWQtdXJscz48dXJsPmh0dHA6Ly93d3cu
bmNiaS5ubG0ubmloLmdvdi9wdWJtZWQvMjE5NTY5ODg8L3VybD48L3JlbGF0ZWQtdXJscz48L3Vy
bHM+PGN1c3RvbTI+MzIzMjkzNjwvY3VzdG9tMj48ZWxlY3Ryb25pYy1yZXNvdXJjZS1udW0+MTAu
MTEyOC9KQ00uMDUwNTEtMTE8L2VsZWN0cm9uaWMtcmVzb3VyY2UtbnVtPjxyZXNlYXJjaC1ub3Rl
cz4xLjE0LTcyPC9yZXNlYXJjaC1ub3Rlcz48L3JlY29yZD48L0NpdGU+PC9FbmROb3RlPn=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aTwvQXV0aG9yPjxZZWFyPjIwMTE8L1llYXI+PFJlY051
bT42NjQ8L1JlY051bT48RGlzcGxheVRleHQ+WzIzXTwvRGlzcGxheVRleHQ+PHJlY29yZD48cmVj
LW51bWJlcj42NjQ8L3JlYy1udW1iZXI+PGZvcmVpZ24ta2V5cz48a2V5IGFwcD0iRU4iIGRiLWlk
PSJ2ZHBlemF4djFmdHNya2V3cHJ3dmF3d2M1cGZldjJwNTV6eHgiIHRpbWVzdGFtcD0iMTQ4Nzgx
ODgyOCI+NjY0PC9rZXk+PC9mb3JlaWduLWtleXM+PHJlZi10eXBlIG5hbWU9IkpvdXJuYWwgQXJ0
aWNsZSI+MTc8L3JlZi10eXBlPjxjb250cmlidXRvcnM+PGF1dGhvcnM+PGF1dGhvcj5MaSwgVy48
L2F1dGhvcj48YXV0aG9yPktpdWxpYSwgTi4gTS48L2F1dGhvcj48YXV0aG9yPk13ZW5kYSwgSi4g
TS48L2F1dGhvcj48YXV0aG9yPk55YWNoaWVvLCBBLjwvYXV0aG9yPjxhdXRob3I+VGF5bG9yLCBN
LiBCLjwvYXV0aG9yPjxhdXRob3I+WmhhbmcsIFguPC9hdXRob3I+PGF1dGhvcj5YaWFvLCBMLjwv
YXV0aG9yPjwvYXV0aG9ycz48L2NvbnRyaWJ1dG9ycz48YXV0aC1hZGRyZXNzPkRpdmlzaW9uIG9m
IEZvb2Rib3JuZSwgV2F0ZXJib3JuZSBhbmQgRW52aXJvbm1lbnRhbCBEaXNlYXNlcywgTmF0aW9u
YWwgQ2VudGVyIGZvciBFbWVyZ2luZyBhbmQgWm9vbm90aWMgSW5mZWN0aW91cyBEaXNlYXNlcywg
Q2VudGVycyBmb3IgRGlzZWFzZSBDb250cm9sIGFuZCBQcmV2ZW50aW9uLCBCdWlsZGluZyAyMywg
TWFpbCBTdG9wIEQtNjYsIDE2MDAgQ2xpZnRvbiBSb2FkLCBBdGxhbnRhLCBHQSAzMDMzMywgVVNB
LjwvYXV0aC1hZGRyZXNzPjx0aXRsZXM+PHRpdGxlPjxzdHlsZSBmYWNlPSJpdGFsaWMiIGZvbnQ9
ImRlZmF1bHQiIHNpemU9IjEwMCUiPkN5Y2xvc3BvcmEgcGFwaW9uaXM8L3N0eWxlPjxzdHlsZSBm
YWNlPSJub3JtYWwiIGZvbnQ9ImRlZmF1bHQiIHNpemU9IjEwMCUiPiwgPC9zdHlsZT48c3R5bGUg
ZmFjZT0iaXRhbGljIiBmb250PSJkZWZhdWx0IiBzaXplPSIxMDAlIj5DcnlwdG9zcG9yaWRpdW0g
aG9taW5pcywgPC9zdHlsZT48c3R5bGUgZmFjZT0ibm9ybWFsIiBmb250PSJkZWZhdWx0IiBzaXpl
PSIxMDAlIj5hbmQgaHVtYW4tcGF0aG9nZW5pYyA8L3N0eWxlPjxzdHlsZSBmYWNlPSJpdGFsaWMi
IGZvbnQ9ImRlZmF1bHQiIHNpemU9IjEwMCUiPkVudGVyb2N5dG96b29uIGJpZW5ldXNpIDwvc3R5
bGU+PHN0eWxlIGZhY2U9Im5vcm1hbCIgZm9udD0iZGVmYXVsdCIgc2l6ZT0iMTAwJSI+aW4gY2Fw
dGl2ZSBiYWJvb25zIGluIEtlbnlhPC9zdHlsZT48L3RpdGxlPjxzZWNvbmRhcnktdGl0bGU+SiBD
bGluIE1pY3JvYmlvbDwvc2Vjb25kYXJ5LXRpdGxlPjxhbHQtdGl0bGU+Sm91cm5hbCBvZiBjbGlu
aWNhbCBtaWNyb2Jpb2xvZ3k8L2FsdC10aXRsZT48L3RpdGxlcz48cGVyaW9kaWNhbD48ZnVsbC10
aXRsZT5Kb3VybmFsIG9mIENsaW5pY2FsIE1pY3JvYmlvbG9neTwvZnVsbC10aXRsZT48YWJici0x
PkouIENsaW4uIE1pY3JvYmlvbC48L2FiYnItMT48YWJici0yPkogQ2xpbiBNaWNyb2Jpb2w8L2Fi
YnItMj48L3BlcmlvZGljYWw+PGFsdC1wZXJpb2RpY2FsPjxmdWxsLXRpdGxlPkpvdXJuYWwgb2Yg
Q2xpbmljYWwgTWljcm9iaW9sb2d5PC9mdWxsLXRpdGxlPjxhYmJyLTE+Si4gQ2xpbi4gTWljcm9i
aW9sLjwvYWJici0xPjxhYmJyLTI+SiBDbGluIE1pY3JvYmlvbDwvYWJici0yPjwvYWx0LXBlcmlv
ZGljYWw+PHBhZ2VzPjQzMjYtNDMyOTwvcGFnZXM+PHZvbHVtZT40OTwvdm9sdW1lPjxudW1iZXI+
MTI8L251bWJlcj48a2V5d29yZHM+PGtleXdvcmQ+QW5pbWFsczwva2V5d29yZD48a2V5d29yZD5D
bHVzdGVyIEFuYWx5c2lzPC9rZXl3b3JkPjxrZXl3b3JkPkNyeXB0b3Nwb3JpZGlvc2lzL2RpYWdu
b3Npcy9wYXJhc2l0b2xvZ3kvdHJhbnNtaXNzaW9uLyp2ZXRlcmluYXJ5PC9rZXl3b3JkPjxrZXl3
b3JkPkNyeXB0b3Nwb3JpZGl1bS9pc29sYXRpb24gJmFtcDsgcHVyaWZpY2F0aW9uPC9rZXl3b3Jk
PjxrZXl3b3JkPkN5Y2xvc3BvcmEvaXNvbGF0aW9uICZhbXA7IHB1cmlmaWNhdGlvbjwva2V5d29y
ZD48a2V5d29yZD5DeWNsb3Nwb3JpYXNpcy9kaWFnbm9zaXMvcGFyYXNpdG9sb2d5L3RyYW5zbWlz
c2lvbi8qdmV0ZXJpbmFyeTwva2V5d29yZD48a2V5d29yZD5ETkEsIFByb3Rvem9hbi9jaGVtaXN0
cnkvZ2VuZXRpY3M8L2tleXdvcmQ+PGtleXdvcmQ+RW50ZXJvY3l0b3pvb24vaXNvbGF0aW9uICZh
bXA7IHB1cmlmaWNhdGlvbjwva2V5d29yZD48a2V5d29yZD5GZW1hbGU8L2tleXdvcmQ+PGtleXdv
cmQ+R2Vub3R5cGU8L2tleXdvcmQ+PGtleXdvcmQ+SHVtYW5zPC9rZXl3b3JkPjxrZXl3b3JkPktl
bnlhPC9rZXl3b3JkPjxrZXl3b3JkPk1hbGU8L2tleXdvcmQ+PGtleXdvcmQ+TWljcm9zcG9yaWRp
b3Npcy9kaWFnbm9zaXMvcGFyYXNpdG9sb2d5L3RyYW5zbWlzc2lvbi8qdmV0ZXJpbmFyeTwva2V5
d29yZD48a2V5d29yZD5Nb2xlY3VsYXIgRXBpZGVtaW9sb2d5PC9rZXl3b3JkPjxrZXl3b3JkPk1v
bGVjdWxhciBTZXF1ZW5jZSBEYXRhPC9rZXl3b3JkPjxrZXl3b3JkPlBhcGlvLypwYXJhc2l0b2xv
Z3k8L2tleXdvcmQ+PGtleXdvcmQ+UHJpbWF0ZSBEaXNlYXNlcy8qZGlhZ25vc2lzLypwYXJhc2l0
b2xvZ3kvdHJhbnNtaXNzaW9uPC9rZXl3b3JkPjxrZXl3b3JkPlNlcXVlbmNlIEFuYWx5c2lzLCBE
TkE8L2tleXdvcmQ+PC9rZXl3b3Jkcz48ZGF0ZXM+PHllYXI+MjAxMTwveWVhcj48cHViLWRhdGVz
PjxkYXRlPkRlYzwvZGF0ZT48L3B1Yi1kYXRlcz48L2RhdGVzPjxpc2JuPjEwOTgtNjYwWCAoRWxl
Y3Ryb25pYykmI3hEOzAwOTUtMTEzNyAoTGlua2luZyk8L2lzYm4+PGFjY2Vzc2lvbi1udW0+MjE5
NTY5ODg8L2FjY2Vzc2lvbi1udW0+PHVybHM+PHJlbGF0ZWQtdXJscz48dXJsPmh0dHA6Ly93d3cu
bmNiaS5ubG0ubmloLmdvdi9wdWJtZWQvMjE5NTY5ODg8L3VybD48L3JlbGF0ZWQtdXJscz48L3Vy
bHM+PGN1c3RvbTI+MzIzMjkzNjwvY3VzdG9tMj48ZWxlY3Ryb25pYy1yZXNvdXJjZS1udW0+MTAu
MTEyOC9KQ00uMDUwNTEtMTE8L2VsZWN0cm9uaWMtcmVzb3VyY2UtbnVtPjxyZXNlYXJjaC1ub3Rl
cz4xLjE0LTcyPC9yZXNlYXJjaC1ub3Rlcz48L3JlY29yZD48L0NpdGU+PC9FbmROb3RlPn=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3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6128D4DC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BC01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KJ66873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D2F75CA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CD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90F0" w14:textId="29993FAC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Canis familiari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d</w:t>
            </w:r>
            <w:r w:rsidRPr="00180A8F">
              <w:rPr>
                <w:rFonts w:eastAsia="Times New Roman"/>
              </w:rPr>
              <w:t>og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0CEF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FB59" w14:textId="081D3049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6CF6" w14:textId="71D21352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yNF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yNF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4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0A0E850B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DE4D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KF54386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2AF1CC4" w14:textId="77777777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CM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8183" w14:textId="375DF5FB" w:rsidR="00D11E31" w:rsidRPr="00180A8F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  <w:i/>
                <w:iCs/>
              </w:rPr>
              <w:t>Capra aegagrus hircu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g</w:t>
            </w:r>
            <w:r w:rsidRPr="00180A8F">
              <w:rPr>
                <w:rFonts w:eastAsia="Times New Roman"/>
              </w:rPr>
              <w:t>oat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301D" w14:textId="77777777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8999B" w14:textId="62D2206E" w:rsidR="00D11E31" w:rsidRPr="00A403A9" w:rsidRDefault="00D11E31" w:rsidP="0051768E">
            <w:pPr>
              <w:rPr>
                <w:rFonts w:eastAsia="Times New Roman"/>
              </w:rPr>
            </w:pPr>
            <w:r w:rsidRPr="00A403A9">
              <w:rPr>
                <w:rFonts w:eastAsia="Times New Roman"/>
              </w:rPr>
              <w:t xml:space="preserve"> 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BDAE" w14:textId="5758EAD0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TaGk8L0F1dGhvcj48WWVhcj4yMDE2PC9ZZWFyPjxSZWNO
dW0+Mzc1NDwvUmVjTnVtPjxEaXNwbGF5VGV4dD5bMjVdPC9EaXNwbGF5VGV4dD48cmVjb3JkPjxy
ZWMtbnVtYmVyPjM3NTQ8L3JlYy1udW1iZXI+PGZvcmVpZ24ta2V5cz48a2V5IGFwcD0iRU4iIGRi
LWlkPSJ2ZHBlemF4djFmdHNya2V3cHJ3dmF3d2M1cGZldjJwNTV6eHgiIHRpbWVzdGFtcD0iMTQ5
ODM1OTc4NCI+Mzc1NDwva2V5PjwvZm9yZWlnbi1rZXlzPjxyZWYtdHlwZSBuYW1lPSJKb3VybmFs
IEFydGljbGUiPjE3PC9yZWYtdHlwZT48Y29udHJpYnV0b3JzPjxhdXRob3JzPjxhdXRob3I+U2hp
LCBLLjwvYXV0aG9yPjxhdXRob3I+TGksIE0uPC9hdXRob3I+PGF1dGhvcj5XYW5nLCBYLjwvYXV0
aG9yPjxhdXRob3I+TGksIEouPC9hdXRob3I+PGF1dGhvcj5LYXJpbSwgTS4gUi48L2F1dGhvcj48
YXV0aG9yPldhbmcsIFIuPC9hdXRob3I+PGF1dGhvcj5aaGFuZywgTC48L2F1dGhvcj48YXV0aG9y
PkppYW4sIEYuPC9hdXRob3I+PGF1dGhvcj5OaW5nLCBDLjwvYXV0aG9yPjwvYXV0aG9ycz48L2Nv
bnRyaWJ1dG9ycz48YXV0aC1hZGRyZXNzPkNvbGxlZ2Ugb2YgQW5pbWFsIFNjaWVuY2UgYW5kIFZl
dGVyaW5hcnkgTWVkaWNpbmUsIEhlbmFuIEFncmljdWx0dXJhbCBVbml2ZXJzaXR5LCBaaGVuZ3po
b3UsIDQ1MDAwMiwgQ2hpbmEuIDY5MDA1MzYyOEBxcS5jb20uJiN4RDtDb2xsZWdlIG9mIEFuaW1h
bCBTY2llbmNlIGFuZCBWZXRlcmluYXJ5IE1lZGljaW5lLCBIZW5hbiBBZ3JpY3VsdHVyYWwgVW5p
dmVyc2l0eSwgWmhlbmd6aG91LCA0NTAwMDIsIENoaW5hLiAzNjM0MTU3NTNAcXEuY29tLiYjeEQ7
Q29sbGVnZSBvZiBBbmltYWwgU2NpZW5jZSBhbmQgVmV0ZXJpbmFyeSBNZWRpY2luZSwgSGVuYW4g
QWdyaWN1bHR1cmFsIFVuaXZlcnNpdHksIFpoZW5nemhvdSwgNDUwMDAyLCBDaGluYS4gMTMxNzIx
Mjk1NUBxcS5jb20uJiN4RDtDb2xsZWdlIG9mIEFuaW1hbCBTY2llbmNlIGFuZCBWZXRlcmluYXJ5
IE1lZGljaW5lLCBIZW5hbiBBZ3JpY3VsdHVyYWwgVW5pdmVyc2l0eSwgWmhlbmd6aG91LCA0NTAw
MDIsIENoaW5hLiA1MDQ2NDU3MzBAcXEuY29tLiYjeEQ7Q29sbGVnZSBvZiBBbmltYWwgU2NpZW5j
ZSBhbmQgVmV0ZXJpbmFyeSBNZWRpY2luZSwgSGVuYW4gQWdyaWN1bHR1cmFsIFVuaXZlcnNpdHks
IFpoZW5nemhvdSwgNDUwMDAyLCBDaGluYS4gMTk3MzI4NDczN0BxcS5jb20uJiN4RDtDb2xsZWdl
IG9mIEFuaW1hbCBTY2llbmNlIGFuZCBWZXRlcmluYXJ5IE1lZGljaW5lLCBIZW5hbiBBZ3JpY3Vs
dHVyYWwgVW5pdmVyc2l0eSwgWmhlbmd6aG91LCA0NTAwMDIsIENoaW5hLiB3cmotMTk3OEAxNjMu
Y29tLiYjeEQ7Q29sbGVnZSBvZiBBbmltYWwgU2NpZW5jZSBhbmQgVmV0ZXJpbmFyeSBNZWRpY2lu
ZSwgSGVuYW4gQWdyaWN1bHR1cmFsIFVuaXZlcnNpdHksIFpoZW5nemhvdSwgNDUwMDAyLCBDaGlu
YS4gemhhbmdsb25neGlhbjg5OTlAZm94bWFpbC5jb20uJiN4RDtDb2xsZWdlIG9mIEFuaW1hbCBT
Y2llbmNlIGFuZCBWZXRlcmluYXJ5IE1lZGljaW5lLCBIZW5hbiBBZ3JpY3VsdHVyYWwgVW5pdmVy
c2l0eSwgWmhlbmd6aG91LCA0NTAwMDIsIENoaW5hLiA4NTAzMzU0MkBxcS5jb20uJiN4RDtDb2xs
ZWdlIG9mIEFuaW1hbCBTY2llbmNlIGFuZCBWZXRlcmluYXJ5IE1lZGljaW5lLCBIZW5hbiBBZ3Jp
Y3VsdHVyYWwgVW5pdmVyc2l0eSwgWmhlbmd6aG91LCA0NTAwMDIsIENoaW5hLiBubmwxOTg2QDE2
My5jb20uPC9hdXRoLWFkZHJlc3M+PHRpdGxlcz48dGl0bGU+PHN0eWxlIGZhY2U9Im5vcm1hbCIg
Zm9udD0iZGVmYXVsdCIgc2l6ZT0iMTAwJSI+TW9sZWN1bGFyIHN1cnZleSBvZiA8L3N0eWxlPjxz
dHlsZSBmYWNlPSJpdGFsaWMiIGZvbnQ9ImRlZmF1bHQiIHNpemU9IjEwMCUiPkVudGVyb2N5dG96
b29uIGJpZW5ldXNpIDwvc3R5bGU+PHN0eWxlIGZhY2U9Im5vcm1hbCIgZm9udD0iZGVmYXVsdCIg
c2l6ZT0iMTAwJSI+aW4gc2hlZXAgYW5kIGdvYXRzIGluIENoaW5hPC9zdHlsZT48L3RpdGxlPjxz
ZWNvbmRhcnktdGl0bGU+UGFyYXNpdCBWZWN0b3JzPC9zZWNvbmRhcnktdGl0bGU+PGFsdC10aXRs
ZT5QYXJhc2l0ZXMgJmFtcDsgdmVjdG9yczwvYWx0LXRpdGxlPjwvdGl0bGVzPjxwZXJpb2RpY2Fs
PjxmdWxsLXRpdGxlPlBhcmFzaXQgVmVjdG9yczwvZnVsbC10aXRsZT48L3BlcmlvZGljYWw+PGFs
dC1wZXJpb2RpY2FsPjxmdWxsLXRpdGxlPlBhcmFzaXQuIFZlY3RvcnM8L2Z1bGwtdGl0bGU+PGFi
YnItMT5QYXJhc2l0ZXMgJmFtcDsgdmVjdG9yczwvYWJici0xPjwvYWx0LXBlcmlvZGljYWw+PHBh
Z2VzPjIzPC9wYWdlcz48dm9sdW1lPjk8L3ZvbHVtZT48bnVtYmVyPjE8L251bWJlcj48ZWRpdGlv
bj4yMDE2LzAxLzIwPC9lZGl0aW9uPjxrZXl3b3Jkcz48a2V5d29yZD5BbmltYWxzPC9rZXl3b3Jk
PjxrZXl3b3JkPkJhc2UgU2VxdWVuY2U8L2tleXdvcmQ+PGtleXdvcmQ+Q2hpbmEvZXBpZGVtaW9s
b2d5PC9rZXl3b3JkPjxrZXl3b3JkPkROQSwgRnVuZ2FsL2NoZW1pc3RyeS9nZW5ldGljczwva2V5
d29yZD48a2V5d29yZD5ETkEsIFJpYm9zb21hbCBTcGFjZXIvY2hlbWlzdHJ5L2dlbmV0aWNzPC9r
ZXl3b3JkPjxrZXl3b3JkPkVudGVyb2N5dG96b29uL2dlbmV0aWNzLyppc29sYXRpb24gJmFtcDsg
cHVyaWZpY2F0aW9uPC9rZXl3b3JkPjxrZXl3b3JkPipHZW5ldGljIFZhcmlhdGlvbjwva2V5d29y
ZD48a2V5d29yZD5HZW5vdHlwZTwva2V5d29yZD48a2V5d29yZD5Hb2F0IERpc2Vhc2VzL2VwaWRl
bWlvbG9neS8qbWljcm9iaW9sb2d5PC9rZXl3b3JkPjxrZXl3b3JkPkdvYXRzPC9rZXl3b3JkPjxr
ZXl3b3JkPk1pY3Jvc3BvcmlkaW9zaXMvZXBpZGVtaW9sb2d5L3BhcmFzaXRvbG9neS8qdmV0ZXJp
bmFyeTwva2V5d29yZD48a2V5d29yZD5Nb2xlY3VsYXIgU2VxdWVuY2UgRGF0YTwva2V5d29yZD48
a2V5d29yZD5QaHlsb2dlbnk8L2tleXdvcmQ+PGtleXdvcmQ+UHJldmFsZW5jZTwva2V5d29yZD48
a2V5d29yZD5TZXF1ZW5jZSBBbmFseXNpcywgRE5BL3ZldGVyaW5hcnk8L2tleXdvcmQ+PGtleXdv
cmQ+U2hlZXA8L2tleXdvcmQ+PGtleXdvcmQ+U2hlZXAgRGlzZWFzZXMvZXBpZGVtaW9sb2d5Lypt
aWNyb2Jpb2xvZ3k8L2tleXdvcmQ+PGtleXdvcmQ+U3VydmV5cyBhbmQgUXVlc3Rpb25uYWlyZXM8
L2tleXdvcmQ+PC9rZXl3b3Jkcz48ZGF0ZXM+PHllYXI+MjAxNjwveWVhcj48cHViLWRhdGVzPjxk
YXRlPkphbiAxOTwvZGF0ZT48L3B1Yi1kYXRlcz48L2RhdGVzPjxpc2JuPjE3NTYtMzMwNTwvaXNi
bj48YWNjZXNzaW9uLW51bT4yNjc4Mjc0MjwvYWNjZXNzaW9uLW51bT48bGFiZWw+U2hlZXA7IDMz
IG5vdmVsIHNoZWVwIGFuZCBnb2F0cyBpbiBDaGluYTwvbGFiZWw+PHVybHM+PC91cmxzPjxjdXN0
b20yPlBNQzUwMjQ4NTI8L2N1c3RvbTI+PGVsZWN0cm9uaWMtcmVzb3VyY2UtbnVtPjEwLjExODYv
czEzMDcxLTAxNi0xMzA0LTA8L2VsZWN0cm9uaWMtcmVzb3VyY2UtbnVtPjxyZW1vdGUtZGF0YWJh
c2UtcHJvdmlkZXI+TkxNPC9yZW1vdGUtZGF0YWJhc2UtcHJvdmlkZXI+PHJlc2VhcmNoLW5vdGVz
PjIwMTYuMTk8L3Jlc2VhcmNoLW5vdGVzPjxsYW5ndWFnZT5lbmc8L2xhbmd1YWdlPjwvcmVjb3Jk
PjwvQ2l0ZT48L0VuZE5vdGU+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TaGk8L0F1dGhvcj48WWVhcj4yMDE2PC9ZZWFyPjxSZWNO
dW0+Mzc1NDwvUmVjTnVtPjxEaXNwbGF5VGV4dD5bMjVdPC9EaXNwbGF5VGV4dD48cmVjb3JkPjxy
ZWMtbnVtYmVyPjM3NTQ8L3JlYy1udW1iZXI+PGZvcmVpZ24ta2V5cz48a2V5IGFwcD0iRU4iIGRi
LWlkPSJ2ZHBlemF4djFmdHNya2V3cHJ3dmF3d2M1cGZldjJwNTV6eHgiIHRpbWVzdGFtcD0iMTQ5
ODM1OTc4NCI+Mzc1NDwva2V5PjwvZm9yZWlnbi1rZXlzPjxyZWYtdHlwZSBuYW1lPSJKb3VybmFs
IEFydGljbGUiPjE3PC9yZWYtdHlwZT48Y29udHJpYnV0b3JzPjxhdXRob3JzPjxhdXRob3I+U2hp
LCBLLjwvYXV0aG9yPjxhdXRob3I+TGksIE0uPC9hdXRob3I+PGF1dGhvcj5XYW5nLCBYLjwvYXV0
aG9yPjxhdXRob3I+TGksIEouPC9hdXRob3I+PGF1dGhvcj5LYXJpbSwgTS4gUi48L2F1dGhvcj48
YXV0aG9yPldhbmcsIFIuPC9hdXRob3I+PGF1dGhvcj5aaGFuZywgTC48L2F1dGhvcj48YXV0aG9y
PkppYW4sIEYuPC9hdXRob3I+PGF1dGhvcj5OaW5nLCBDLjwvYXV0aG9yPjwvYXV0aG9ycz48L2Nv
bnRyaWJ1dG9ycz48YXV0aC1hZGRyZXNzPkNvbGxlZ2Ugb2YgQW5pbWFsIFNjaWVuY2UgYW5kIFZl
dGVyaW5hcnkgTWVkaWNpbmUsIEhlbmFuIEFncmljdWx0dXJhbCBVbml2ZXJzaXR5LCBaaGVuZ3po
b3UsIDQ1MDAwMiwgQ2hpbmEuIDY5MDA1MzYyOEBxcS5jb20uJiN4RDtDb2xsZWdlIG9mIEFuaW1h
bCBTY2llbmNlIGFuZCBWZXRlcmluYXJ5IE1lZGljaW5lLCBIZW5hbiBBZ3JpY3VsdHVyYWwgVW5p
dmVyc2l0eSwgWmhlbmd6aG91LCA0NTAwMDIsIENoaW5hLiAzNjM0MTU3NTNAcXEuY29tLiYjeEQ7
Q29sbGVnZSBvZiBBbmltYWwgU2NpZW5jZSBhbmQgVmV0ZXJpbmFyeSBNZWRpY2luZSwgSGVuYW4g
QWdyaWN1bHR1cmFsIFVuaXZlcnNpdHksIFpoZW5nemhvdSwgNDUwMDAyLCBDaGluYS4gMTMxNzIx
Mjk1NUBxcS5jb20uJiN4RDtDb2xsZWdlIG9mIEFuaW1hbCBTY2llbmNlIGFuZCBWZXRlcmluYXJ5
IE1lZGljaW5lLCBIZW5hbiBBZ3JpY3VsdHVyYWwgVW5pdmVyc2l0eSwgWmhlbmd6aG91LCA0NTAw
MDIsIENoaW5hLiA1MDQ2NDU3MzBAcXEuY29tLiYjeEQ7Q29sbGVnZSBvZiBBbmltYWwgU2NpZW5j
ZSBhbmQgVmV0ZXJpbmFyeSBNZWRpY2luZSwgSGVuYW4gQWdyaWN1bHR1cmFsIFVuaXZlcnNpdHks
IFpoZW5nemhvdSwgNDUwMDAyLCBDaGluYS4gMTk3MzI4NDczN0BxcS5jb20uJiN4RDtDb2xsZWdl
IG9mIEFuaW1hbCBTY2llbmNlIGFuZCBWZXRlcmluYXJ5IE1lZGljaW5lLCBIZW5hbiBBZ3JpY3Vs
dHVyYWwgVW5pdmVyc2l0eSwgWmhlbmd6aG91LCA0NTAwMDIsIENoaW5hLiB3cmotMTk3OEAxNjMu
Y29tLiYjeEQ7Q29sbGVnZSBvZiBBbmltYWwgU2NpZW5jZSBhbmQgVmV0ZXJpbmFyeSBNZWRpY2lu
ZSwgSGVuYW4gQWdyaWN1bHR1cmFsIFVuaXZlcnNpdHksIFpoZW5nemhvdSwgNDUwMDAyLCBDaGlu
YS4gemhhbmdsb25neGlhbjg5OTlAZm94bWFpbC5jb20uJiN4RDtDb2xsZWdlIG9mIEFuaW1hbCBT
Y2llbmNlIGFuZCBWZXRlcmluYXJ5IE1lZGljaW5lLCBIZW5hbiBBZ3JpY3VsdHVyYWwgVW5pdmVy
c2l0eSwgWmhlbmd6aG91LCA0NTAwMDIsIENoaW5hLiA4NTAzMzU0MkBxcS5jb20uJiN4RDtDb2xs
ZWdlIG9mIEFuaW1hbCBTY2llbmNlIGFuZCBWZXRlcmluYXJ5IE1lZGljaW5lLCBIZW5hbiBBZ3Jp
Y3VsdHVyYWwgVW5pdmVyc2l0eSwgWmhlbmd6aG91LCA0NTAwMDIsIENoaW5hLiBubmwxOTg2QDE2
My5jb20uPC9hdXRoLWFkZHJlc3M+PHRpdGxlcz48dGl0bGU+PHN0eWxlIGZhY2U9Im5vcm1hbCIg
Zm9udD0iZGVmYXVsdCIgc2l6ZT0iMTAwJSI+TW9sZWN1bGFyIHN1cnZleSBvZiA8L3N0eWxlPjxz
dHlsZSBmYWNlPSJpdGFsaWMiIGZvbnQ9ImRlZmF1bHQiIHNpemU9IjEwMCUiPkVudGVyb2N5dG96
b29uIGJpZW5ldXNpIDwvc3R5bGU+PHN0eWxlIGZhY2U9Im5vcm1hbCIgZm9udD0iZGVmYXVsdCIg
c2l6ZT0iMTAwJSI+aW4gc2hlZXAgYW5kIGdvYXRzIGluIENoaW5hPC9zdHlsZT48L3RpdGxlPjxz
ZWNvbmRhcnktdGl0bGU+UGFyYXNpdCBWZWN0b3JzPC9zZWNvbmRhcnktdGl0bGU+PGFsdC10aXRs
ZT5QYXJhc2l0ZXMgJmFtcDsgdmVjdG9yczwvYWx0LXRpdGxlPjwvdGl0bGVzPjxwZXJpb2RpY2Fs
PjxmdWxsLXRpdGxlPlBhcmFzaXQgVmVjdG9yczwvZnVsbC10aXRsZT48L3BlcmlvZGljYWw+PGFs
dC1wZXJpb2RpY2FsPjxmdWxsLXRpdGxlPlBhcmFzaXQuIFZlY3RvcnM8L2Z1bGwtdGl0bGU+PGFi
YnItMT5QYXJhc2l0ZXMgJmFtcDsgdmVjdG9yczwvYWJici0xPjwvYWx0LXBlcmlvZGljYWw+PHBh
Z2VzPjIzPC9wYWdlcz48dm9sdW1lPjk8L3ZvbHVtZT48bnVtYmVyPjE8L251bWJlcj48ZWRpdGlv
bj4yMDE2LzAxLzIwPC9lZGl0aW9uPjxrZXl3b3Jkcz48a2V5d29yZD5BbmltYWxzPC9rZXl3b3Jk
PjxrZXl3b3JkPkJhc2UgU2VxdWVuY2U8L2tleXdvcmQ+PGtleXdvcmQ+Q2hpbmEvZXBpZGVtaW9s
b2d5PC9rZXl3b3JkPjxrZXl3b3JkPkROQSwgRnVuZ2FsL2NoZW1pc3RyeS9nZW5ldGljczwva2V5
d29yZD48a2V5d29yZD5ETkEsIFJpYm9zb21hbCBTcGFjZXIvY2hlbWlzdHJ5L2dlbmV0aWNzPC9r
ZXl3b3JkPjxrZXl3b3JkPkVudGVyb2N5dG96b29uL2dlbmV0aWNzLyppc29sYXRpb24gJmFtcDsg
cHVyaWZpY2F0aW9uPC9rZXl3b3JkPjxrZXl3b3JkPipHZW5ldGljIFZhcmlhdGlvbjwva2V5d29y
ZD48a2V5d29yZD5HZW5vdHlwZTwva2V5d29yZD48a2V5d29yZD5Hb2F0IERpc2Vhc2VzL2VwaWRl
bWlvbG9neS8qbWljcm9iaW9sb2d5PC9rZXl3b3JkPjxrZXl3b3JkPkdvYXRzPC9rZXl3b3JkPjxr
ZXl3b3JkPk1pY3Jvc3BvcmlkaW9zaXMvZXBpZGVtaW9sb2d5L3BhcmFzaXRvbG9neS8qdmV0ZXJp
bmFyeTwva2V5d29yZD48a2V5d29yZD5Nb2xlY3VsYXIgU2VxdWVuY2UgRGF0YTwva2V5d29yZD48
a2V5d29yZD5QaHlsb2dlbnk8L2tleXdvcmQ+PGtleXdvcmQ+UHJldmFsZW5jZTwva2V5d29yZD48
a2V5d29yZD5TZXF1ZW5jZSBBbmFseXNpcywgRE5BL3ZldGVyaW5hcnk8L2tleXdvcmQ+PGtleXdv
cmQ+U2hlZXA8L2tleXdvcmQ+PGtleXdvcmQ+U2hlZXAgRGlzZWFzZXMvZXBpZGVtaW9sb2d5Lypt
aWNyb2Jpb2xvZ3k8L2tleXdvcmQ+PGtleXdvcmQ+U3VydmV5cyBhbmQgUXVlc3Rpb25uYWlyZXM8
L2tleXdvcmQ+PC9rZXl3b3Jkcz48ZGF0ZXM+PHllYXI+MjAxNjwveWVhcj48cHViLWRhdGVzPjxk
YXRlPkphbiAxOTwvZGF0ZT48L3B1Yi1kYXRlcz48L2RhdGVzPjxpc2JuPjE3NTYtMzMwNTwvaXNi
bj48YWNjZXNzaW9uLW51bT4yNjc4Mjc0MjwvYWNjZXNzaW9uLW51bT48bGFiZWw+U2hlZXA7IDMz
IG5vdmVsIHNoZWVwIGFuZCBnb2F0cyBpbiBDaGluYTwvbGFiZWw+PHVybHM+PC91cmxzPjxjdXN0
b20yPlBNQzUwMjQ4NTI8L2N1c3RvbTI+PGVsZWN0cm9uaWMtcmVzb3VyY2UtbnVtPjEwLjExODYv
czEzMDcxLTAxNi0xMzA0LTA8L2VsZWN0cm9uaWMtcmVzb3VyY2UtbnVtPjxyZW1vdGUtZGF0YWJh
c2UtcHJvdmlkZXI+TkxNPC9yZW1vdGUtZGF0YWJhc2UtcHJvdmlkZXI+PHJlc2VhcmNoLW5vdGVz
PjIwMTYuMTk8L3Jlc2VhcmNoLW5vdGVzPjxsYW5ndWFnZT5lbmc8L2xhbmd1YWdlPjwvcmVjb3Jk
PjwvQ2l0ZT48L0VuZE5vdGU+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5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399B0DBC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2BFC0" w14:textId="28141A40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t>KY7061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C5310E6" w14:textId="77B64C0A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rPr>
                <w:rFonts w:eastAsia="Times New Roman"/>
              </w:rPr>
              <w:t>CHK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72A56" w14:textId="77777777" w:rsidR="0089132F" w:rsidRDefault="00D11E31" w:rsidP="0051768E">
            <w:r>
              <w:rPr>
                <w:rFonts w:eastAsia="Times New Roman"/>
                <w:i/>
                <w:iCs/>
              </w:rPr>
              <w:t>Macropus rufus</w:t>
            </w:r>
            <w:r w:rsidRPr="00180A8F">
              <w:t xml:space="preserve"> </w:t>
            </w:r>
          </w:p>
          <w:p w14:paraId="49BC33D3" w14:textId="7DEFE90D" w:rsidR="00D11E31" w:rsidRPr="00180A8F" w:rsidRDefault="00D11E31" w:rsidP="0051768E">
            <w:pPr>
              <w:rPr>
                <w:rFonts w:eastAsia="Times New Roman"/>
              </w:rPr>
            </w:pPr>
            <w:r>
              <w:t>(r</w:t>
            </w:r>
            <w:r w:rsidRPr="00180A8F">
              <w:t>ed kangaroo</w:t>
            </w:r>
            <w: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9F725" w14:textId="5BCE942C" w:rsidR="00D11E31" w:rsidRPr="00A403A9" w:rsidRDefault="00D11E31" w:rsidP="0051768E">
            <w:pPr>
              <w:rPr>
                <w:rFonts w:eastAsia="Times New Roman"/>
              </w:rPr>
            </w:pPr>
            <w:r w:rsidRPr="00E96B54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B4659" w14:textId="323319D7" w:rsidR="00D11E31" w:rsidRPr="00A403A9" w:rsidRDefault="00D11E31" w:rsidP="0051768E">
            <w:pPr>
              <w:rPr>
                <w:rFonts w:eastAsia="Times New Roman"/>
              </w:rPr>
            </w:pPr>
            <w:r w:rsidRPr="000F56E2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67A35" w14:textId="2591B896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fldChar w:fldCharType="begin"/>
            </w:r>
            <w:r w:rsidR="009D536B">
              <w:rPr>
                <w:rFonts w:eastAsia="Times New Roman"/>
              </w:rPr>
              <w:instrText xml:space="preserve"> ADDIN EN.CITE &lt;EndNote&gt;&lt;Cite&gt;&lt;Author&gt;Zhong&lt;/Author&gt;&lt;Year&gt;2017&lt;/Year&gt;&lt;RecNum&gt;4330&lt;/RecNum&gt;&lt;DisplayText&gt;[26]&lt;/DisplayText&gt;&lt;record&gt;&lt;rec-number&gt;4330&lt;/rec-number&gt;&lt;foreign-keys&gt;&lt;key app="EN" db-id="vdpezaxv1ftsrkewprwvawwc5pfev2p55zxx" timestamp="1503301358"&gt;4330&lt;/key&gt;&lt;/foreign-keys&gt;&lt;ref-type name="Journal Article"&gt;17&lt;/ref-type&gt;&lt;contributors&gt;&lt;authors&gt;&lt;author&gt;Zhong, Zhijun&lt;/author&gt;&lt;author&gt;Tian, Yinan&lt;/author&gt;&lt;author&gt;Song, Yuan&lt;/author&gt;&lt;author&gt;Deng, Lei&lt;/author&gt;&lt;author&gt;Li, Junxian&lt;/author&gt;&lt;author&gt;Ren, Zhihua&lt;/author&gt;&lt;author&gt;Ma, Xiaoping&lt;/author&gt;&lt;author&gt;Gu, Xiaobin&lt;/author&gt;&lt;author&gt;He, Changliang&lt;/author&gt;&lt;author&gt;Geng, Yi&lt;/author&gt;&lt;/authors&gt;&lt;/contributors&gt;&lt;titles&gt;&lt;title&gt;&lt;style face="normal" font="default" size="100%"&gt;Molecular characterization and multi-locus genotypes of &lt;/style&gt;&lt;style face="italic" font="default" size="100%"&gt;Enterocytozoon bieneusi &lt;/style&gt;&lt;style face="normal" font="default" size="100%"&gt;from captive red kangaroos (&lt;/style&gt;&lt;style face="italic" font="default" size="100%"&gt;Macropus rufus&lt;/style&gt;&lt;style face="normal" font="default" size="100%"&gt;) in Jiangsu province, China&lt;/style&gt;&lt;/title&gt;&lt;secondary-title&gt;PLoS One&lt;/secondary-title&gt;&lt;/titles&gt;&lt;periodical&gt;&lt;full-title&gt;PLoS One&lt;/full-title&gt;&lt;/periodical&gt;&lt;pages&gt;e0183249&lt;/pages&gt;&lt;volume&gt;12&lt;/volume&gt;&lt;number&gt;8&lt;/number&gt;&lt;dates&gt;&lt;year&gt;2017&lt;/year&gt;&lt;/dates&gt;&lt;isbn&gt;1932-6203&lt;/isbn&gt;&lt;label&gt;wildlife&lt;/label&gt;&lt;urls&gt;&lt;/urls&gt;&lt;research-notes&gt;2017.22&lt;/research-notes&gt;&lt;/record&gt;&lt;/Cite&gt;&lt;/EndNote&gt;</w:instrText>
            </w:r>
            <w:r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6]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12BC0348" w14:textId="77777777" w:rsidTr="000C5D90">
        <w:trPr>
          <w:trHeight w:val="349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AADE8" w14:textId="1CCF76A9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t>KT26728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39E5121" w14:textId="7109437D" w:rsidR="00D11E31" w:rsidRPr="00180A8F" w:rsidRDefault="00D11E31" w:rsidP="0051768E">
            <w:pPr>
              <w:rPr>
                <w:rFonts w:eastAsia="Times New Roman"/>
              </w:rPr>
            </w:pPr>
            <w:r w:rsidRPr="00180A8F">
              <w:t>CHK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B5381" w14:textId="2AD49ABD" w:rsidR="00D11E31" w:rsidRPr="00CD224E" w:rsidRDefault="00D11E31" w:rsidP="0051768E">
            <w:r w:rsidRPr="00CD224E">
              <w:t>Indeterminate host 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2D045" w14:textId="1596823A" w:rsidR="00D11E31" w:rsidRPr="00A403A9" w:rsidRDefault="00D11E31" w:rsidP="0051768E">
            <w:pPr>
              <w:rPr>
                <w:rFonts w:eastAsia="Times New Roman"/>
              </w:rPr>
            </w:pPr>
            <w:r w:rsidRPr="00E96B54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CE9D0" w14:textId="6D732CF0" w:rsidR="00D11E31" w:rsidRPr="00A403A9" w:rsidRDefault="00D11E31" w:rsidP="0051768E">
            <w:pPr>
              <w:rPr>
                <w:rFonts w:eastAsia="Times New Roman"/>
              </w:rPr>
            </w:pPr>
            <w:r w:rsidRPr="0051212C">
              <w:rPr>
                <w:rFonts w:eastAsia="Times New Roman"/>
              </w:rPr>
              <w:t xml:space="preserve">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2CF6B" w14:textId="44C6CE1D" w:rsidR="00D11E31" w:rsidRPr="00A403A9" w:rsidRDefault="00D11E31" w:rsidP="0051768E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</w:rPr>
              <w:fldChar w:fldCharType="begin">
                <w:fldData xml:space="preserve">PEVuZE5vdGU+PENpdGU+PEF1dGhvcj5MaTwvQXV0aG9yPjxZZWFyPjIwMTU8L1llYXI+PFJlY051
bT4xMjE3PC9SZWNOdW0+PERpc3BsYXlUZXh0PlsyN108L0Rpc3BsYXlUZXh0PjxyZWNvcmQ+PHJl
Yy1udW1iZXI+MTIxNzwvcmVjLW51bWJlcj48Zm9yZWlnbi1rZXlzPjxrZXkgYXBwPSJFTiIgZGIt
aWQ9InZkcGV6YXh2MWZ0c3JrZXdwcnd2YXd3YzVwZmV2MnA1NXp4eCIgdGltZXN0YW1wPSIxNDg4
NjczMTMwIj4xMjE3PC9rZXk+PC9mb3JlaWduLWtleXM+PHJlZi10eXBlIG5hbWU9IkpvdXJuYWwg
QXJ0aWNsZSI+MTc8L3JlZi10eXBlPjxjb250cmlidXRvcnM+PGF1dGhvcnM+PGF1dGhvcj5MaSwg
Si48L2F1dGhvcj48YXV0aG9yPlFpLCBNLjwvYXV0aG9yPjxhdXRob3I+Q2hhbmcsIFkuPC9hdXRo
b3I+PGF1dGhvcj5XYW5nLCBSLjwvYXV0aG9yPjxhdXRob3I+TGksIFQuPC9hdXRob3I+PGF1dGhv
cj5Eb25nLCBILjwvYXV0aG9yPjxhdXRob3I+WmhhbmcsIEwuPC9hdXRob3I+PC9hdXRob3JzPjwv
Y29udHJpYnV0b3JzPjxhdXRoLWFkZHJlc3M+Q29sbGVnZSBvZiBBbmltYWwgU2NpZW5jZSBhbmQg
VmV0ZXJpbmFyeSBNZWRpY2luZSwgSGVuYW4gQWdyaWN1bHR1cmFsIFVuaXZlcnNpdHksIFpoZW5n
emhvdSwgNDUwMDAyLCBDaGluYS4mI3hEO0ludGVybmF0aW9uYWwgSm9pbnQgUmVzZWFyY2ggTGFi
b3JhdG9yeSBmb3IgWm9vbm90aWMgRGlzZWFzZXMgb2YgSGVuYW4sIFpoZW5nemhvdSwgNDUwMDAy
LCBDaGluYS4mI3hEO1poZW5nemhvdSBab28sIFpoZW5nemhvdSwgNDUwMDAsIENoaW5hLjwvYXV0
aC1hZGRyZXNzPjx0aXRsZXM+PHRpdGxlPjxzdHlsZSBmYWNlPSJub3JtYWwiIGZvbnQ9ImRlZmF1
bHQiIHNpemU9IjEwMCUiPk1vbGVjdWxhciBjaGFyYWN0ZXJpemF0aW9uIG9mIDwvc3R5bGU+PHN0
eWxlIGZhY2U9Iml0YWxpYyIgZm9udD0iZGVmYXVsdCIgc2l6ZT0iMTAwJSI+Q3J5cHRvc3Bvcmlk
aXVtPC9zdHlsZT48c3R5bGUgZmFjZT0ibm9ybWFsIiBmb250PSJkZWZhdWx0IiBzaXplPSIxMDAl
Ij4gc3BwLiw8L3N0eWxlPjxzdHlsZSBmYWNlPSJpdGFsaWMiIGZvbnQ9ImRlZmF1bHQiIHNpemU9
IjEwMCUiPiBHaWFyZGlhIGR1b2RlbmFsaXM8L3N0eWxlPjxzdHlsZSBmYWNlPSJub3JtYWwiIGZv
bnQ9ImRlZmF1bHQiIHNpemU9IjEwMCUiPiw8L3N0eWxlPjxzdHlsZSBmYWNlPSJpdGFsaWMiIGZv
bnQ9ImRlZmF1bHQiIHNpemU9IjEwMCUiPiA8L3N0eWxlPjxzdHlsZSBmYWNlPSJub3JtYWwiIGZv
bnQ9ImRlZmF1bHQiIHNpemU9IjEwMCUiPmFuZCA8L3N0eWxlPjxzdHlsZSBmYWNlPSJpdGFsaWMi
IGZvbnQ9ImRlZmF1bHQiIHNpemU9IjEwMCUiPkVudGVyb2N5dG96b29uIGJpZW5ldXNpPC9zdHls
ZT48c3R5bGUgZmFjZT0ibm9ybWFsIiBmb250PSJkZWZhdWx0IiBzaXplPSIxMDAlIj4gaW4gY2Fw
dGl2ZSB3aWxkbGlmZSBhdCBaaGVuZ3pob3UgWm9vLCBDaGluYTwvc3R5bGU+PC90aXRsZT48c2Vj
b25kYXJ5LXRpdGxlPkogRXVrYXJ5b3QgTWljcm9iaW9sPC9zZWNvbmRhcnktdGl0bGU+PGFsdC10
aXRsZT5UaGUgSm91cm5hbCBvZiBldWthcnlvdGljIG1pY3JvYmlvbG9neTwvYWx0LXRpdGxlPjwv
dGl0bGVzPjxwZXJpb2RpY2FsPjxmdWxsLXRpdGxlPkpvdXJuYWwgb2YgRXVrYXJ5b3RpYyBNaWNy
b2Jpb2xvZ3k8L2Z1bGwtdGl0bGU+PGFiYnItMT5KLiBFdWthcnlvdC4gTWljcm9iaW9sLjwvYWJi
ci0xPjxhYmJyLTI+SiBFdWthcnlvdCBNaWNyb2Jpb2w8L2FiYnItMj48L3BlcmlvZGljYWw+PHBh
Z2VzPjgzMy04Mzk8L3BhZ2VzPjx2b2x1bWU+NjI8L3ZvbHVtZT48bnVtYmVyPjY8L251bWJlcj48
a2V5d29yZHM+PGtleXdvcmQ+QW5pbWFsczwva2V5d29yZD48a2V5d29yZD5BbmltYWxzLCBab28v
KnBhcmFzaXRvbG9neTwva2V5d29yZD48a2V5d29yZD5DaGluYTwva2V5d29yZD48a2V5d29yZD5D
cnlwdG9zcG9yaWRpb3Npcy9nZW5ldGljcy9wYXJhc2l0b2xvZ3k8L2tleXdvcmQ+PGtleXdvcmQ+
Q3J5cHRvc3BvcmlkaXVtLypnZW5ldGljcy9pc29sYXRpb24gJmFtcDsgcHVyaWZpY2F0aW9uPC9r
ZXl3b3JkPjxrZXl3b3JkPkROQSwgUHJvdG96b2FuL2dlbmV0aWNzPC9rZXl3b3JkPjxrZXl3b3Jk
PkVudGVyb2N5dG96b29uLypnZW5ldGljcy9pc29sYXRpb24gJmFtcDsgcHVyaWZpY2F0aW9uPC9r
ZXl3b3JkPjxrZXl3b3JkPkZlY2VzL3BhcmFzaXRvbG9neTwva2V5d29yZD48a2V5d29yZD5GZW1h
bGU8L2tleXdvcmQ+PGtleXdvcmQ+R2Vub3R5cGU8L2tleXdvcmQ+PGtleXdvcmQ+R2lhcmRpYSBs
YW1ibGlhLypnZW5ldGljcy9pc29sYXRpb24gJmFtcDsgcHVyaWZpY2F0aW9uPC9rZXl3b3JkPjxr
ZXl3b3JkPkdpYXJkaWFzaXMvZ2VuZXRpY3MvcGFyYXNpdG9sb2d5L3ZldGVyaW5hcnk8L2tleXdv
cmQ+PGtleXdvcmQ+TWFsZTwva2V5d29yZD48a2V5d29yZD5NaWNyb3Nwb3JpZGlvc2lzL2dlbmV0
aWNzL3BhcmFzaXRvbG9neS92ZXRlcmluYXJ5PC9rZXl3b3JkPjxrZXl3b3JkPlBoeWxvZ2VueTwv
a2V5d29yZD48a2V5d29yZD5TZXF1ZW5jZSBBbmFseXNpcywgRE5BPC9rZXl3b3JkPjxrZXl3b3Jk
Plpvb25vc2VzLypwYXJhc2l0b2xvZ3k8L2tleXdvcmQ+PC9rZXl3b3Jkcz48ZGF0ZXM+PHllYXI+
MjAxNTwveWVhcj48cHViLWRhdGVzPjxkYXRlPk5vdi1EZWM8L2RhdGU+PC9wdWItZGF0ZXM+PC9k
YXRlcz48aXNibj4xNTUwLTc0MDggKEVsZWN0cm9uaWMpJiN4RDsxMDY2LTUyMzQgKExpbmtpbmcp
PC9pc2JuPjxhY2Nlc3Npb24tbnVtPjI2Mzg0NTgyPC9hY2Nlc3Npb24tbnVtPjxsYWJlbD5TaGVl
cDsgQmlyZHM7IGdyb3VwIOWbvkQgUGVydTggVHlwZSBJViBDSEFMVDEgICBKIEkgIFdMMuWfuuWb
oOWei+WbvuaAu+e7kzwvbGFiZWw+PHVybHM+PHJlbGF0ZWQtdXJscz48dXJsPmh0dHA6Ly93d3cu
bmNiaS5ubG0ubmloLmdvdi9wdWJtZWQvMjYzODQ1ODI8L3VybD48L3JlbGF0ZWQtdXJscz48L3Vy
bHM+PGVsZWN0cm9uaWMtcmVzb3VyY2UtbnVtPjEwLjExMTEvamV1LjEyMjY5PC9lbGVjdHJvbmlj
LXJlc291cmNlLW51bT48cmVzZWFyY2gtbm90ZXM+MjAxNS4xPC9yZXNlYXJjaC1ub3Rlcz48L3Jl
Y29yZD48L0NpdGU+PC9FbmROb3RlPn=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aTwvQXV0aG9yPjxZZWFyPjIwMTU8L1llYXI+PFJlY051
bT4xMjE3PC9SZWNOdW0+PERpc3BsYXlUZXh0PlsyN108L0Rpc3BsYXlUZXh0PjxyZWNvcmQ+PHJl
Yy1udW1iZXI+MTIxNzwvcmVjLW51bWJlcj48Zm9yZWlnbi1rZXlzPjxrZXkgYXBwPSJFTiIgZGIt
aWQ9InZkcGV6YXh2MWZ0c3JrZXdwcnd2YXd3YzVwZmV2MnA1NXp4eCIgdGltZXN0YW1wPSIxNDg4
NjczMTMwIj4xMjE3PC9rZXk+PC9mb3JlaWduLWtleXM+PHJlZi10eXBlIG5hbWU9IkpvdXJuYWwg
QXJ0aWNsZSI+MTc8L3JlZi10eXBlPjxjb250cmlidXRvcnM+PGF1dGhvcnM+PGF1dGhvcj5MaSwg
Si48L2F1dGhvcj48YXV0aG9yPlFpLCBNLjwvYXV0aG9yPjxhdXRob3I+Q2hhbmcsIFkuPC9hdXRo
b3I+PGF1dGhvcj5XYW5nLCBSLjwvYXV0aG9yPjxhdXRob3I+TGksIFQuPC9hdXRob3I+PGF1dGhv
cj5Eb25nLCBILjwvYXV0aG9yPjxhdXRob3I+WmhhbmcsIEwuPC9hdXRob3I+PC9hdXRob3JzPjwv
Y29udHJpYnV0b3JzPjxhdXRoLWFkZHJlc3M+Q29sbGVnZSBvZiBBbmltYWwgU2NpZW5jZSBhbmQg
VmV0ZXJpbmFyeSBNZWRpY2luZSwgSGVuYW4gQWdyaWN1bHR1cmFsIFVuaXZlcnNpdHksIFpoZW5n
emhvdSwgNDUwMDAyLCBDaGluYS4mI3hEO0ludGVybmF0aW9uYWwgSm9pbnQgUmVzZWFyY2ggTGFi
b3JhdG9yeSBmb3IgWm9vbm90aWMgRGlzZWFzZXMgb2YgSGVuYW4sIFpoZW5nemhvdSwgNDUwMDAy
LCBDaGluYS4mI3hEO1poZW5nemhvdSBab28sIFpoZW5nemhvdSwgNDUwMDAsIENoaW5hLjwvYXV0
aC1hZGRyZXNzPjx0aXRsZXM+PHRpdGxlPjxzdHlsZSBmYWNlPSJub3JtYWwiIGZvbnQ9ImRlZmF1
bHQiIHNpemU9IjEwMCUiPk1vbGVjdWxhciBjaGFyYWN0ZXJpemF0aW9uIG9mIDwvc3R5bGU+PHN0
eWxlIGZhY2U9Iml0YWxpYyIgZm9udD0iZGVmYXVsdCIgc2l6ZT0iMTAwJSI+Q3J5cHRvc3Bvcmlk
aXVtPC9zdHlsZT48c3R5bGUgZmFjZT0ibm9ybWFsIiBmb250PSJkZWZhdWx0IiBzaXplPSIxMDAl
Ij4gc3BwLiw8L3N0eWxlPjxzdHlsZSBmYWNlPSJpdGFsaWMiIGZvbnQ9ImRlZmF1bHQiIHNpemU9
IjEwMCUiPiBHaWFyZGlhIGR1b2RlbmFsaXM8L3N0eWxlPjxzdHlsZSBmYWNlPSJub3JtYWwiIGZv
bnQ9ImRlZmF1bHQiIHNpemU9IjEwMCUiPiw8L3N0eWxlPjxzdHlsZSBmYWNlPSJpdGFsaWMiIGZv
bnQ9ImRlZmF1bHQiIHNpemU9IjEwMCUiPiA8L3N0eWxlPjxzdHlsZSBmYWNlPSJub3JtYWwiIGZv
bnQ9ImRlZmF1bHQiIHNpemU9IjEwMCUiPmFuZCA8L3N0eWxlPjxzdHlsZSBmYWNlPSJpdGFsaWMi
IGZvbnQ9ImRlZmF1bHQiIHNpemU9IjEwMCUiPkVudGVyb2N5dG96b29uIGJpZW5ldXNpPC9zdHls
ZT48c3R5bGUgZmFjZT0ibm9ybWFsIiBmb250PSJkZWZhdWx0IiBzaXplPSIxMDAlIj4gaW4gY2Fw
dGl2ZSB3aWxkbGlmZSBhdCBaaGVuZ3pob3UgWm9vLCBDaGluYTwvc3R5bGU+PC90aXRsZT48c2Vj
b25kYXJ5LXRpdGxlPkogRXVrYXJ5b3QgTWljcm9iaW9sPC9zZWNvbmRhcnktdGl0bGU+PGFsdC10
aXRsZT5UaGUgSm91cm5hbCBvZiBldWthcnlvdGljIG1pY3JvYmlvbG9neTwvYWx0LXRpdGxlPjwv
dGl0bGVzPjxwZXJpb2RpY2FsPjxmdWxsLXRpdGxlPkpvdXJuYWwgb2YgRXVrYXJ5b3RpYyBNaWNy
b2Jpb2xvZ3k8L2Z1bGwtdGl0bGU+PGFiYnItMT5KLiBFdWthcnlvdC4gTWljcm9iaW9sLjwvYWJi
ci0xPjxhYmJyLTI+SiBFdWthcnlvdCBNaWNyb2Jpb2w8L2FiYnItMj48L3BlcmlvZGljYWw+PHBh
Z2VzPjgzMy04Mzk8L3BhZ2VzPjx2b2x1bWU+NjI8L3ZvbHVtZT48bnVtYmVyPjY8L251bWJlcj48
a2V5d29yZHM+PGtleXdvcmQ+QW5pbWFsczwva2V5d29yZD48a2V5d29yZD5BbmltYWxzLCBab28v
KnBhcmFzaXRvbG9neTwva2V5d29yZD48a2V5d29yZD5DaGluYTwva2V5d29yZD48a2V5d29yZD5D
cnlwdG9zcG9yaWRpb3Npcy9nZW5ldGljcy9wYXJhc2l0b2xvZ3k8L2tleXdvcmQ+PGtleXdvcmQ+
Q3J5cHRvc3BvcmlkaXVtLypnZW5ldGljcy9pc29sYXRpb24gJmFtcDsgcHVyaWZpY2F0aW9uPC9r
ZXl3b3JkPjxrZXl3b3JkPkROQSwgUHJvdG96b2FuL2dlbmV0aWNzPC9rZXl3b3JkPjxrZXl3b3Jk
PkVudGVyb2N5dG96b29uLypnZW5ldGljcy9pc29sYXRpb24gJmFtcDsgcHVyaWZpY2F0aW9uPC9r
ZXl3b3JkPjxrZXl3b3JkPkZlY2VzL3BhcmFzaXRvbG9neTwva2V5d29yZD48a2V5d29yZD5GZW1h
bGU8L2tleXdvcmQ+PGtleXdvcmQ+R2Vub3R5cGU8L2tleXdvcmQ+PGtleXdvcmQ+R2lhcmRpYSBs
YW1ibGlhLypnZW5ldGljcy9pc29sYXRpb24gJmFtcDsgcHVyaWZpY2F0aW9uPC9rZXl3b3JkPjxr
ZXl3b3JkPkdpYXJkaWFzaXMvZ2VuZXRpY3MvcGFyYXNpdG9sb2d5L3ZldGVyaW5hcnk8L2tleXdv
cmQ+PGtleXdvcmQ+TWFsZTwva2V5d29yZD48a2V5d29yZD5NaWNyb3Nwb3JpZGlvc2lzL2dlbmV0
aWNzL3BhcmFzaXRvbG9neS92ZXRlcmluYXJ5PC9rZXl3b3JkPjxrZXl3b3JkPlBoeWxvZ2VueTwv
a2V5d29yZD48a2V5d29yZD5TZXF1ZW5jZSBBbmFseXNpcywgRE5BPC9rZXl3b3JkPjxrZXl3b3Jk
Plpvb25vc2VzLypwYXJhc2l0b2xvZ3k8L2tleXdvcmQ+PC9rZXl3b3Jkcz48ZGF0ZXM+PHllYXI+
MjAxNTwveWVhcj48cHViLWRhdGVzPjxkYXRlPk5vdi1EZWM8L2RhdGU+PC9wdWItZGF0ZXM+PC9k
YXRlcz48aXNibj4xNTUwLTc0MDggKEVsZWN0cm9uaWMpJiN4RDsxMDY2LTUyMzQgKExpbmtpbmcp
PC9pc2JuPjxhY2Nlc3Npb24tbnVtPjI2Mzg0NTgyPC9hY2Nlc3Npb24tbnVtPjxsYWJlbD5TaGVl
cDsgQmlyZHM7IGdyb3VwIOWbvkQgUGVydTggVHlwZSBJViBDSEFMVDEgICBKIEkgIFdMMuWfuuWb
oOWei+WbvuaAu+e7kzwvbGFiZWw+PHVybHM+PHJlbGF0ZWQtdXJscz48dXJsPmh0dHA6Ly93d3cu
bmNiaS5ubG0ubmloLmdvdi9wdWJtZWQvMjYzODQ1ODI8L3VybD48L3JlbGF0ZWQtdXJscz48L3Vy
bHM+PGVsZWN0cm9uaWMtcmVzb3VyY2UtbnVtPjEwLjExMTEvamV1LjEyMjY5PC9lbGVjdHJvbmlj
LXJlc291cmNlLW51bT48cmVzZWFyY2gtbm90ZXM+MjAxNS4xPC9yZXNlYXJjaC1ub3Rlcz48L3Jl
Y29yZD48L0NpdGU+PC9FbmROb3RlPn=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7]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2C2A2C3B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C1C93" w14:textId="305D0C08" w:rsidR="00D11E31" w:rsidRPr="00180A8F" w:rsidRDefault="00D11E31" w:rsidP="0051768E">
            <w:pPr>
              <w:rPr>
                <w:rFonts w:eastAsia="Times New Roman"/>
                <w:color w:val="000000"/>
              </w:rPr>
            </w:pPr>
            <w:r w:rsidRPr="00180A8F">
              <w:t>KT26728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230F57E" w14:textId="2388FDFA" w:rsidR="00D11E31" w:rsidRPr="00180A8F" w:rsidRDefault="00D11E31" w:rsidP="0051768E">
            <w:r w:rsidRPr="00180A8F">
              <w:rPr>
                <w:rFonts w:eastAsia="Times New Roman"/>
              </w:rPr>
              <w:t>CHK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69E31" w14:textId="5A19A81B" w:rsidR="00D11E31" w:rsidRPr="00CD224E" w:rsidRDefault="00D11E31" w:rsidP="0051768E">
            <w:r w:rsidRPr="00CD224E">
              <w:t>Indeterminate host 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59D8A" w14:textId="52D70AFF" w:rsidR="00D11E31" w:rsidRPr="00E56539" w:rsidRDefault="00D11E31" w:rsidP="0051768E">
            <w:pPr>
              <w:rPr>
                <w:rFonts w:eastAsia="Times New Roman"/>
              </w:rPr>
            </w:pPr>
            <w:r w:rsidRPr="00E96B54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9606C" w14:textId="768FD93D" w:rsidR="00D11E31" w:rsidRPr="00E56539" w:rsidRDefault="00D11E31" w:rsidP="0051768E">
            <w:pPr>
              <w:rPr>
                <w:rFonts w:eastAsia="Times New Roman"/>
              </w:rPr>
            </w:pPr>
            <w:r w:rsidRPr="0051212C">
              <w:rPr>
                <w:rFonts w:eastAsia="Times New Roman"/>
              </w:rPr>
              <w:t xml:space="preserve">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4C5EF" w14:textId="0229506D" w:rsidR="00D11E31" w:rsidRPr="00E56539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fldChar w:fldCharType="begin">
                <w:fldData xml:space="preserve">PEVuZE5vdGU+PENpdGU+PEF1dGhvcj5MaTwvQXV0aG9yPjxZZWFyPjIwMTU8L1llYXI+PFJlY051
bT4xMjE3PC9SZWNOdW0+PERpc3BsYXlUZXh0PlsyN108L0Rpc3BsYXlUZXh0PjxyZWNvcmQ+PHJl
Yy1udW1iZXI+MTIxNzwvcmVjLW51bWJlcj48Zm9yZWlnbi1rZXlzPjxrZXkgYXBwPSJFTiIgZGIt
aWQ9InZkcGV6YXh2MWZ0c3JrZXdwcnd2YXd3YzVwZmV2MnA1NXp4eCIgdGltZXN0YW1wPSIxNDg4
NjczMTMwIj4xMjE3PC9rZXk+PC9mb3JlaWduLWtleXM+PHJlZi10eXBlIG5hbWU9IkpvdXJuYWwg
QXJ0aWNsZSI+MTc8L3JlZi10eXBlPjxjb250cmlidXRvcnM+PGF1dGhvcnM+PGF1dGhvcj5MaSwg
Si48L2F1dGhvcj48YXV0aG9yPlFpLCBNLjwvYXV0aG9yPjxhdXRob3I+Q2hhbmcsIFkuPC9hdXRo
b3I+PGF1dGhvcj5XYW5nLCBSLjwvYXV0aG9yPjxhdXRob3I+TGksIFQuPC9hdXRob3I+PGF1dGhv
cj5Eb25nLCBILjwvYXV0aG9yPjxhdXRob3I+WmhhbmcsIEwuPC9hdXRob3I+PC9hdXRob3JzPjwv
Y29udHJpYnV0b3JzPjxhdXRoLWFkZHJlc3M+Q29sbGVnZSBvZiBBbmltYWwgU2NpZW5jZSBhbmQg
VmV0ZXJpbmFyeSBNZWRpY2luZSwgSGVuYW4gQWdyaWN1bHR1cmFsIFVuaXZlcnNpdHksIFpoZW5n
emhvdSwgNDUwMDAyLCBDaGluYS4mI3hEO0ludGVybmF0aW9uYWwgSm9pbnQgUmVzZWFyY2ggTGFi
b3JhdG9yeSBmb3IgWm9vbm90aWMgRGlzZWFzZXMgb2YgSGVuYW4sIFpoZW5nemhvdSwgNDUwMDAy
LCBDaGluYS4mI3hEO1poZW5nemhvdSBab28sIFpoZW5nemhvdSwgNDUwMDAsIENoaW5hLjwvYXV0
aC1hZGRyZXNzPjx0aXRsZXM+PHRpdGxlPjxzdHlsZSBmYWNlPSJub3JtYWwiIGZvbnQ9ImRlZmF1
bHQiIHNpemU9IjEwMCUiPk1vbGVjdWxhciBjaGFyYWN0ZXJpemF0aW9uIG9mIDwvc3R5bGU+PHN0
eWxlIGZhY2U9Iml0YWxpYyIgZm9udD0iZGVmYXVsdCIgc2l6ZT0iMTAwJSI+Q3J5cHRvc3Bvcmlk
aXVtPC9zdHlsZT48c3R5bGUgZmFjZT0ibm9ybWFsIiBmb250PSJkZWZhdWx0IiBzaXplPSIxMDAl
Ij4gc3BwLiw8L3N0eWxlPjxzdHlsZSBmYWNlPSJpdGFsaWMiIGZvbnQ9ImRlZmF1bHQiIHNpemU9
IjEwMCUiPiBHaWFyZGlhIGR1b2RlbmFsaXM8L3N0eWxlPjxzdHlsZSBmYWNlPSJub3JtYWwiIGZv
bnQ9ImRlZmF1bHQiIHNpemU9IjEwMCUiPiw8L3N0eWxlPjxzdHlsZSBmYWNlPSJpdGFsaWMiIGZv
bnQ9ImRlZmF1bHQiIHNpemU9IjEwMCUiPiA8L3N0eWxlPjxzdHlsZSBmYWNlPSJub3JtYWwiIGZv
bnQ9ImRlZmF1bHQiIHNpemU9IjEwMCUiPmFuZCA8L3N0eWxlPjxzdHlsZSBmYWNlPSJpdGFsaWMi
IGZvbnQ9ImRlZmF1bHQiIHNpemU9IjEwMCUiPkVudGVyb2N5dG96b29uIGJpZW5ldXNpPC9zdHls
ZT48c3R5bGUgZmFjZT0ibm9ybWFsIiBmb250PSJkZWZhdWx0IiBzaXplPSIxMDAlIj4gaW4gY2Fw
dGl2ZSB3aWxkbGlmZSBhdCBaaGVuZ3pob3UgWm9vLCBDaGluYTwvc3R5bGU+PC90aXRsZT48c2Vj
b25kYXJ5LXRpdGxlPkogRXVrYXJ5b3QgTWljcm9iaW9sPC9zZWNvbmRhcnktdGl0bGU+PGFsdC10
aXRsZT5UaGUgSm91cm5hbCBvZiBldWthcnlvdGljIG1pY3JvYmlvbG9neTwvYWx0LXRpdGxlPjwv
dGl0bGVzPjxwZXJpb2RpY2FsPjxmdWxsLXRpdGxlPkpvdXJuYWwgb2YgRXVrYXJ5b3RpYyBNaWNy
b2Jpb2xvZ3k8L2Z1bGwtdGl0bGU+PGFiYnItMT5KLiBFdWthcnlvdC4gTWljcm9iaW9sLjwvYWJi
ci0xPjxhYmJyLTI+SiBFdWthcnlvdCBNaWNyb2Jpb2w8L2FiYnItMj48L3BlcmlvZGljYWw+PHBh
Z2VzPjgzMy04Mzk8L3BhZ2VzPjx2b2x1bWU+NjI8L3ZvbHVtZT48bnVtYmVyPjY8L251bWJlcj48
a2V5d29yZHM+PGtleXdvcmQ+QW5pbWFsczwva2V5d29yZD48a2V5d29yZD5BbmltYWxzLCBab28v
KnBhcmFzaXRvbG9neTwva2V5d29yZD48a2V5d29yZD5DaGluYTwva2V5d29yZD48a2V5d29yZD5D
cnlwdG9zcG9yaWRpb3Npcy9nZW5ldGljcy9wYXJhc2l0b2xvZ3k8L2tleXdvcmQ+PGtleXdvcmQ+
Q3J5cHRvc3BvcmlkaXVtLypnZW5ldGljcy9pc29sYXRpb24gJmFtcDsgcHVyaWZpY2F0aW9uPC9r
ZXl3b3JkPjxrZXl3b3JkPkROQSwgUHJvdG96b2FuL2dlbmV0aWNzPC9rZXl3b3JkPjxrZXl3b3Jk
PkVudGVyb2N5dG96b29uLypnZW5ldGljcy9pc29sYXRpb24gJmFtcDsgcHVyaWZpY2F0aW9uPC9r
ZXl3b3JkPjxrZXl3b3JkPkZlY2VzL3BhcmFzaXRvbG9neTwva2V5d29yZD48a2V5d29yZD5GZW1h
bGU8L2tleXdvcmQ+PGtleXdvcmQ+R2Vub3R5cGU8L2tleXdvcmQ+PGtleXdvcmQ+R2lhcmRpYSBs
YW1ibGlhLypnZW5ldGljcy9pc29sYXRpb24gJmFtcDsgcHVyaWZpY2F0aW9uPC9rZXl3b3JkPjxr
ZXl3b3JkPkdpYXJkaWFzaXMvZ2VuZXRpY3MvcGFyYXNpdG9sb2d5L3ZldGVyaW5hcnk8L2tleXdv
cmQ+PGtleXdvcmQ+TWFsZTwva2V5d29yZD48a2V5d29yZD5NaWNyb3Nwb3JpZGlvc2lzL2dlbmV0
aWNzL3BhcmFzaXRvbG9neS92ZXRlcmluYXJ5PC9rZXl3b3JkPjxrZXl3b3JkPlBoeWxvZ2VueTwv
a2V5d29yZD48a2V5d29yZD5TZXF1ZW5jZSBBbmFseXNpcywgRE5BPC9rZXl3b3JkPjxrZXl3b3Jk
Plpvb25vc2VzLypwYXJhc2l0b2xvZ3k8L2tleXdvcmQ+PC9rZXl3b3Jkcz48ZGF0ZXM+PHllYXI+
MjAxNTwveWVhcj48cHViLWRhdGVzPjxkYXRlPk5vdi1EZWM8L2RhdGU+PC9wdWItZGF0ZXM+PC9k
YXRlcz48aXNibj4xNTUwLTc0MDggKEVsZWN0cm9uaWMpJiN4RDsxMDY2LTUyMzQgKExpbmtpbmcp
PC9pc2JuPjxhY2Nlc3Npb24tbnVtPjI2Mzg0NTgyPC9hY2Nlc3Npb24tbnVtPjxsYWJlbD5TaGVl
cDsgQmlyZHM7IGdyb3VwIOWbvkQgUGVydTggVHlwZSBJViBDSEFMVDEgICBKIEkgIFdMMuWfuuWb
oOWei+WbvuaAu+e7kzwvbGFiZWw+PHVybHM+PHJlbGF0ZWQtdXJscz48dXJsPmh0dHA6Ly93d3cu
bmNiaS5ubG0ubmloLmdvdi9wdWJtZWQvMjYzODQ1ODI8L3VybD48L3JlbGF0ZWQtdXJscz48L3Vy
bHM+PGVsZWN0cm9uaWMtcmVzb3VyY2UtbnVtPjEwLjExMTEvamV1LjEyMjY5PC9lbGVjdHJvbmlj
LXJlc291cmNlLW51bT48cmVzZWFyY2gtbm90ZXM+MjAxNS4xPC9yZXNlYXJjaC1ub3Rlcz48L3Jl
Y29yZD48L0NpdGU+PC9FbmROb3RlPn==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MaTwvQXV0aG9yPjxZZWFyPjIwMTU8L1llYXI+PFJlY051
bT4xMjE3PC9SZWNOdW0+PERpc3BsYXlUZXh0PlsyN108L0Rpc3BsYXlUZXh0PjxyZWNvcmQ+PHJl
Yy1udW1iZXI+MTIxNzwvcmVjLW51bWJlcj48Zm9yZWlnbi1rZXlzPjxrZXkgYXBwPSJFTiIgZGIt
aWQ9InZkcGV6YXh2MWZ0c3JrZXdwcnd2YXd3YzVwZmV2MnA1NXp4eCIgdGltZXN0YW1wPSIxNDg4
NjczMTMwIj4xMjE3PC9rZXk+PC9mb3JlaWduLWtleXM+PHJlZi10eXBlIG5hbWU9IkpvdXJuYWwg
QXJ0aWNsZSI+MTc8L3JlZi10eXBlPjxjb250cmlidXRvcnM+PGF1dGhvcnM+PGF1dGhvcj5MaSwg
Si48L2F1dGhvcj48YXV0aG9yPlFpLCBNLjwvYXV0aG9yPjxhdXRob3I+Q2hhbmcsIFkuPC9hdXRo
b3I+PGF1dGhvcj5XYW5nLCBSLjwvYXV0aG9yPjxhdXRob3I+TGksIFQuPC9hdXRob3I+PGF1dGhv
cj5Eb25nLCBILjwvYXV0aG9yPjxhdXRob3I+WmhhbmcsIEwuPC9hdXRob3I+PC9hdXRob3JzPjwv
Y29udHJpYnV0b3JzPjxhdXRoLWFkZHJlc3M+Q29sbGVnZSBvZiBBbmltYWwgU2NpZW5jZSBhbmQg
VmV0ZXJpbmFyeSBNZWRpY2luZSwgSGVuYW4gQWdyaWN1bHR1cmFsIFVuaXZlcnNpdHksIFpoZW5n
emhvdSwgNDUwMDAyLCBDaGluYS4mI3hEO0ludGVybmF0aW9uYWwgSm9pbnQgUmVzZWFyY2ggTGFi
b3JhdG9yeSBmb3IgWm9vbm90aWMgRGlzZWFzZXMgb2YgSGVuYW4sIFpoZW5nemhvdSwgNDUwMDAy
LCBDaGluYS4mI3hEO1poZW5nemhvdSBab28sIFpoZW5nemhvdSwgNDUwMDAsIENoaW5hLjwvYXV0
aC1hZGRyZXNzPjx0aXRsZXM+PHRpdGxlPjxzdHlsZSBmYWNlPSJub3JtYWwiIGZvbnQ9ImRlZmF1
bHQiIHNpemU9IjEwMCUiPk1vbGVjdWxhciBjaGFyYWN0ZXJpemF0aW9uIG9mIDwvc3R5bGU+PHN0
eWxlIGZhY2U9Iml0YWxpYyIgZm9udD0iZGVmYXVsdCIgc2l6ZT0iMTAwJSI+Q3J5cHRvc3Bvcmlk
aXVtPC9zdHlsZT48c3R5bGUgZmFjZT0ibm9ybWFsIiBmb250PSJkZWZhdWx0IiBzaXplPSIxMDAl
Ij4gc3BwLiw8L3N0eWxlPjxzdHlsZSBmYWNlPSJpdGFsaWMiIGZvbnQ9ImRlZmF1bHQiIHNpemU9
IjEwMCUiPiBHaWFyZGlhIGR1b2RlbmFsaXM8L3N0eWxlPjxzdHlsZSBmYWNlPSJub3JtYWwiIGZv
bnQ9ImRlZmF1bHQiIHNpemU9IjEwMCUiPiw8L3N0eWxlPjxzdHlsZSBmYWNlPSJpdGFsaWMiIGZv
bnQ9ImRlZmF1bHQiIHNpemU9IjEwMCUiPiA8L3N0eWxlPjxzdHlsZSBmYWNlPSJub3JtYWwiIGZv
bnQ9ImRlZmF1bHQiIHNpemU9IjEwMCUiPmFuZCA8L3N0eWxlPjxzdHlsZSBmYWNlPSJpdGFsaWMi
IGZvbnQ9ImRlZmF1bHQiIHNpemU9IjEwMCUiPkVudGVyb2N5dG96b29uIGJpZW5ldXNpPC9zdHls
ZT48c3R5bGUgZmFjZT0ibm9ybWFsIiBmb250PSJkZWZhdWx0IiBzaXplPSIxMDAlIj4gaW4gY2Fw
dGl2ZSB3aWxkbGlmZSBhdCBaaGVuZ3pob3UgWm9vLCBDaGluYTwvc3R5bGU+PC90aXRsZT48c2Vj
b25kYXJ5LXRpdGxlPkogRXVrYXJ5b3QgTWljcm9iaW9sPC9zZWNvbmRhcnktdGl0bGU+PGFsdC10
aXRsZT5UaGUgSm91cm5hbCBvZiBldWthcnlvdGljIG1pY3JvYmlvbG9neTwvYWx0LXRpdGxlPjwv
dGl0bGVzPjxwZXJpb2RpY2FsPjxmdWxsLXRpdGxlPkpvdXJuYWwgb2YgRXVrYXJ5b3RpYyBNaWNy
b2Jpb2xvZ3k8L2Z1bGwtdGl0bGU+PGFiYnItMT5KLiBFdWthcnlvdC4gTWljcm9iaW9sLjwvYWJi
ci0xPjxhYmJyLTI+SiBFdWthcnlvdCBNaWNyb2Jpb2w8L2FiYnItMj48L3BlcmlvZGljYWw+PHBh
Z2VzPjgzMy04Mzk8L3BhZ2VzPjx2b2x1bWU+NjI8L3ZvbHVtZT48bnVtYmVyPjY8L251bWJlcj48
a2V5d29yZHM+PGtleXdvcmQ+QW5pbWFsczwva2V5d29yZD48a2V5d29yZD5BbmltYWxzLCBab28v
KnBhcmFzaXRvbG9neTwva2V5d29yZD48a2V5d29yZD5DaGluYTwva2V5d29yZD48a2V5d29yZD5D
cnlwdG9zcG9yaWRpb3Npcy9nZW5ldGljcy9wYXJhc2l0b2xvZ3k8L2tleXdvcmQ+PGtleXdvcmQ+
Q3J5cHRvc3BvcmlkaXVtLypnZW5ldGljcy9pc29sYXRpb24gJmFtcDsgcHVyaWZpY2F0aW9uPC9r
ZXl3b3JkPjxrZXl3b3JkPkROQSwgUHJvdG96b2FuL2dlbmV0aWNzPC9rZXl3b3JkPjxrZXl3b3Jk
PkVudGVyb2N5dG96b29uLypnZW5ldGljcy9pc29sYXRpb24gJmFtcDsgcHVyaWZpY2F0aW9uPC9r
ZXl3b3JkPjxrZXl3b3JkPkZlY2VzL3BhcmFzaXRvbG9neTwva2V5d29yZD48a2V5d29yZD5GZW1h
bGU8L2tleXdvcmQ+PGtleXdvcmQ+R2Vub3R5cGU8L2tleXdvcmQ+PGtleXdvcmQ+R2lhcmRpYSBs
YW1ibGlhLypnZW5ldGljcy9pc29sYXRpb24gJmFtcDsgcHVyaWZpY2F0aW9uPC9rZXl3b3JkPjxr
ZXl3b3JkPkdpYXJkaWFzaXMvZ2VuZXRpY3MvcGFyYXNpdG9sb2d5L3ZldGVyaW5hcnk8L2tleXdv
cmQ+PGtleXdvcmQ+TWFsZTwva2V5d29yZD48a2V5d29yZD5NaWNyb3Nwb3JpZGlvc2lzL2dlbmV0
aWNzL3BhcmFzaXRvbG9neS92ZXRlcmluYXJ5PC9rZXl3b3JkPjxrZXl3b3JkPlBoeWxvZ2VueTwv
a2V5d29yZD48a2V5d29yZD5TZXF1ZW5jZSBBbmFseXNpcywgRE5BPC9rZXl3b3JkPjxrZXl3b3Jk
Plpvb25vc2VzLypwYXJhc2l0b2xvZ3k8L2tleXdvcmQ+PC9rZXl3b3Jkcz48ZGF0ZXM+PHllYXI+
MjAxNTwveWVhcj48cHViLWRhdGVzPjxkYXRlPk5vdi1EZWM8L2RhdGU+PC9wdWItZGF0ZXM+PC9k
YXRlcz48aXNibj4xNTUwLTc0MDggKEVsZWN0cm9uaWMpJiN4RDsxMDY2LTUyMzQgKExpbmtpbmcp
PC9pc2JuPjxhY2Nlc3Npb24tbnVtPjI2Mzg0NTgyPC9hY2Nlc3Npb24tbnVtPjxsYWJlbD5TaGVl
cDsgQmlyZHM7IGdyb3VwIOWbvkQgUGVydTggVHlwZSBJViBDSEFMVDEgICBKIEkgIFdMMuWfuuWb
oOWei+WbvuaAu+e7kzwvbGFiZWw+PHVybHM+PHJlbGF0ZWQtdXJscz48dXJsPmh0dHA6Ly93d3cu
bmNiaS5ubG0ubmloLmdvdi9wdWJtZWQvMjYzODQ1ODI8L3VybD48L3JlbGF0ZWQtdXJscz48L3Vy
bHM+PGVsZWN0cm9uaWMtcmVzb3VyY2UtbnVtPjEwLjExMTEvamV1LjEyMjY5PC9lbGVjdHJvbmlj
LXJlc291cmNlLW51bT48cmVzZWFyY2gtbm90ZXM+MjAxNS4xPC9yZXNlYXJjaC1ub3Rlcz48L3Jl
Y29yZD48L0NpdGU+PC9FbmROb3RlPn==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7]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104ACFFD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F9512" w14:textId="4E987692" w:rsidR="00D11E31" w:rsidRPr="00180A8F" w:rsidRDefault="00D11E31" w:rsidP="0051768E">
            <w:r w:rsidRPr="00180A8F">
              <w:t>KY7061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A36B1E0" w14:textId="6C2C8D90" w:rsidR="00D11E31" w:rsidRPr="00180A8F" w:rsidRDefault="00D11E31" w:rsidP="0051768E">
            <w:r w:rsidRPr="00180A8F">
              <w:rPr>
                <w:rFonts w:eastAsia="Times New Roman"/>
              </w:rPr>
              <w:t>CSK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C8052" w14:textId="77777777" w:rsidR="0089132F" w:rsidRDefault="00D11E31" w:rsidP="0051768E">
            <w:r w:rsidRPr="002C096E">
              <w:rPr>
                <w:rFonts w:eastAsia="Times New Roman"/>
                <w:i/>
                <w:iCs/>
              </w:rPr>
              <w:t>Macropus rufus</w:t>
            </w:r>
            <w:r w:rsidRPr="002C096E">
              <w:t xml:space="preserve"> </w:t>
            </w:r>
          </w:p>
          <w:p w14:paraId="2F52AC27" w14:textId="7B63B981" w:rsidR="00D11E31" w:rsidRPr="00180A8F" w:rsidRDefault="00D11E31" w:rsidP="0051768E">
            <w:pPr>
              <w:rPr>
                <w:rFonts w:eastAsia="Times New Roman"/>
              </w:rPr>
            </w:pPr>
            <w:r w:rsidRPr="002C096E">
              <w:t>(red kangaro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832A9" w14:textId="53467F76" w:rsidR="00D11E31" w:rsidRPr="00E56539" w:rsidRDefault="00D11E31" w:rsidP="0051768E">
            <w:pPr>
              <w:rPr>
                <w:rFonts w:eastAsia="Times New Roman"/>
              </w:rPr>
            </w:pPr>
            <w:r w:rsidRPr="00E96B54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C5C08" w14:textId="078DE24A" w:rsidR="00D11E31" w:rsidRPr="00E56539" w:rsidRDefault="00D11E31" w:rsidP="0051768E">
            <w:pPr>
              <w:rPr>
                <w:rFonts w:eastAsia="Times New Roman"/>
              </w:rPr>
            </w:pPr>
            <w:r w:rsidRPr="0051212C">
              <w:rPr>
                <w:rFonts w:eastAsia="Times New Roman"/>
              </w:rPr>
              <w:t xml:space="preserve">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36232" w14:textId="7C10F561" w:rsidR="00D11E31" w:rsidRPr="00E56539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fldChar w:fldCharType="begin"/>
            </w:r>
            <w:r w:rsidR="009D536B">
              <w:rPr>
                <w:rFonts w:eastAsia="Times New Roman"/>
              </w:rPr>
              <w:instrText xml:space="preserve"> ADDIN EN.CITE &lt;EndNote&gt;&lt;Cite&gt;&lt;Author&gt;Zhong&lt;/Author&gt;&lt;Year&gt;2017&lt;/Year&gt;&lt;RecNum&gt;4330&lt;/RecNum&gt;&lt;DisplayText&gt;[26]&lt;/DisplayText&gt;&lt;record&gt;&lt;rec-number&gt;4330&lt;/rec-number&gt;&lt;foreign-keys&gt;&lt;key app="EN" db-id="vdpezaxv1ftsrkewprwvawwc5pfev2p55zxx" timestamp="1503301358"&gt;4330&lt;/key&gt;&lt;/foreign-keys&gt;&lt;ref-type name="Journal Article"&gt;17&lt;/ref-type&gt;&lt;contributors&gt;&lt;authors&gt;&lt;author&gt;Zhong, Zhijun&lt;/author&gt;&lt;author&gt;Tian, Yinan&lt;/author&gt;&lt;author&gt;Song, Yuan&lt;/author&gt;&lt;author&gt;Deng, Lei&lt;/author&gt;&lt;author&gt;Li, Junxian&lt;/author&gt;&lt;author&gt;Ren, Zhihua&lt;/author&gt;&lt;author&gt;Ma, Xiaoping&lt;/author&gt;&lt;author&gt;Gu, Xiaobin&lt;/author&gt;&lt;author&gt;He, Changliang&lt;/author&gt;&lt;author&gt;Geng, Yi&lt;/author&gt;&lt;/authors&gt;&lt;/contributors&gt;&lt;titles&gt;&lt;title&gt;&lt;style face="normal" font="default" size="100%"&gt;Molecular characterization and multi-locus genotypes of &lt;/style&gt;&lt;style face="italic" font="default" size="100%"&gt;Enterocytozoon bieneusi &lt;/style&gt;&lt;style face="normal" font="default" size="100%"&gt;from captive red kangaroos (&lt;/style&gt;&lt;style face="italic" font="default" size="100%"&gt;Macropus rufus&lt;/style&gt;&lt;style face="normal" font="default" size="100%"&gt;) in Jiangsu province, China&lt;/style&gt;&lt;/title&gt;&lt;secondary-title&gt;PLoS One&lt;/secondary-title&gt;&lt;/titles&gt;&lt;periodical&gt;&lt;full-title&gt;PLoS One&lt;/full-title&gt;&lt;/periodical&gt;&lt;pages&gt;e0183249&lt;/pages&gt;&lt;volume&gt;12&lt;/volume&gt;&lt;number&gt;8&lt;/number&gt;&lt;dates&gt;&lt;year&gt;2017&lt;/year&gt;&lt;/dates&gt;&lt;isbn&gt;1932-6203&lt;/isbn&gt;&lt;label&gt;wildlife&lt;/label&gt;&lt;urls&gt;&lt;/urls&gt;&lt;research-notes&gt;2017.22&lt;/research-notes&gt;&lt;/record&gt;&lt;/Cite&gt;&lt;/EndNote&gt;</w:instrText>
            </w:r>
            <w:r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6]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872E8" w:rsidRPr="00A403A9" w14:paraId="0338F595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9DCC0" w14:textId="772C6664" w:rsidR="00D11E31" w:rsidRPr="00180A8F" w:rsidRDefault="00D11E31" w:rsidP="0051768E">
            <w:pPr>
              <w:rPr>
                <w:rFonts w:eastAsia="Times New Roman"/>
                <w:color w:val="000000"/>
              </w:rPr>
            </w:pPr>
            <w:r w:rsidRPr="00180A8F">
              <w:t>KY7061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836824B" w14:textId="0F341147" w:rsidR="00D11E31" w:rsidRPr="00180A8F" w:rsidRDefault="00D11E31" w:rsidP="0051768E">
            <w:r w:rsidRPr="00180A8F">
              <w:rPr>
                <w:rFonts w:eastAsia="Times New Roman"/>
              </w:rPr>
              <w:t>CSK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08379" w14:textId="77777777" w:rsidR="0089132F" w:rsidRDefault="00D11E31" w:rsidP="0051768E">
            <w:r w:rsidRPr="002C096E">
              <w:rPr>
                <w:rFonts w:eastAsia="Times New Roman"/>
                <w:i/>
                <w:iCs/>
              </w:rPr>
              <w:t>Macropus rufus</w:t>
            </w:r>
            <w:r w:rsidRPr="002C096E">
              <w:t xml:space="preserve"> </w:t>
            </w:r>
          </w:p>
          <w:p w14:paraId="5E318190" w14:textId="49508B4E" w:rsidR="00D11E31" w:rsidRPr="00180A8F" w:rsidRDefault="00D11E31" w:rsidP="0051768E">
            <w:pPr>
              <w:rPr>
                <w:rFonts w:eastAsia="Times New Roman"/>
              </w:rPr>
            </w:pPr>
            <w:r w:rsidRPr="002C096E">
              <w:t>(red kangaro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FD426" w14:textId="1EBDB336" w:rsidR="00D11E31" w:rsidRPr="00E56539" w:rsidRDefault="00D11E31" w:rsidP="0051768E">
            <w:pPr>
              <w:rPr>
                <w:rFonts w:eastAsia="Times New Roman"/>
              </w:rPr>
            </w:pPr>
            <w:r w:rsidRPr="00E96B54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A8800" w14:textId="692EDE5D" w:rsidR="00D11E31" w:rsidRPr="00E56539" w:rsidRDefault="00D11E31" w:rsidP="0051768E">
            <w:pPr>
              <w:rPr>
                <w:rFonts w:eastAsia="Times New Roman"/>
              </w:rPr>
            </w:pPr>
            <w:r w:rsidRPr="0051212C">
              <w:rPr>
                <w:rFonts w:eastAsia="Times New Roman"/>
              </w:rPr>
              <w:t xml:space="preserve">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04BCD" w14:textId="42E42740" w:rsidR="00D11E31" w:rsidRPr="00E56539" w:rsidRDefault="00D11E31" w:rsidP="005176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fldChar w:fldCharType="begin"/>
            </w:r>
            <w:r w:rsidR="009D536B">
              <w:rPr>
                <w:rFonts w:eastAsia="Times New Roman"/>
              </w:rPr>
              <w:instrText xml:space="preserve"> ADDIN EN.CITE &lt;EndNote&gt;&lt;Cite&gt;&lt;Author&gt;Zhong&lt;/Author&gt;&lt;Year&gt;2017&lt;/Year&gt;&lt;RecNum&gt;4330&lt;/RecNum&gt;&lt;DisplayText&gt;[26]&lt;/DisplayText&gt;&lt;record&gt;&lt;rec-number&gt;4330&lt;/rec-number&gt;&lt;foreign-keys&gt;&lt;key app="EN" db-id="vdpezaxv1ftsrkewprwvawwc5pfev2p55zxx" timestamp="1503301358"&gt;4330&lt;/key&gt;&lt;/foreign-keys&gt;&lt;ref-type name="Journal Article"&gt;17&lt;/ref-type&gt;&lt;contributors&gt;&lt;authors&gt;&lt;author&gt;Zhong, Zhijun&lt;/author&gt;&lt;author&gt;Tian, Yinan&lt;/author&gt;&lt;author&gt;Song, Yuan&lt;/author&gt;&lt;author&gt;Deng, Lei&lt;/author&gt;&lt;author&gt;Li, Junxian&lt;/author&gt;&lt;author&gt;Ren, Zhihua&lt;/author&gt;&lt;author&gt;Ma, Xiaoping&lt;/author&gt;&lt;author&gt;Gu, Xiaobin&lt;/author&gt;&lt;author&gt;He, Changliang&lt;/author&gt;&lt;author&gt;Geng, Yi&lt;/author&gt;&lt;/authors&gt;&lt;/contributors&gt;&lt;titles&gt;&lt;title&gt;&lt;style face="normal" font="default" size="100%"&gt;Molecular characterization and multi-locus genotypes of &lt;/style&gt;&lt;style face="italic" font="default" size="100%"&gt;Enterocytozoon bieneusi &lt;/style&gt;&lt;style face="normal" font="default" size="100%"&gt;from captive red kangaroos (&lt;/style&gt;&lt;style face="italic" font="default" size="100%"&gt;Macropus rufus&lt;/style&gt;&lt;style face="normal" font="default" size="100%"&gt;) in Jiangsu province, China&lt;/style&gt;&lt;/title&gt;&lt;secondary-title&gt;PLoS One&lt;/secondary-title&gt;&lt;/titles&gt;&lt;periodical&gt;&lt;full-title&gt;PLoS One&lt;/full-title&gt;&lt;/periodical&gt;&lt;pages&gt;e0183249&lt;/pages&gt;&lt;volume&gt;12&lt;/volume&gt;&lt;number&gt;8&lt;/number&gt;&lt;dates&gt;&lt;year&gt;2017&lt;/year&gt;&lt;/dates&gt;&lt;isbn&gt;1932-6203&lt;/isbn&gt;&lt;label&gt;wildlife&lt;/label&gt;&lt;urls&gt;&lt;/urls&gt;&lt;research-notes&gt;2017.22&lt;/research-notes&gt;&lt;/record&gt;&lt;/Cite&gt;&lt;/EndNote&gt;</w:instrText>
            </w:r>
            <w:r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6]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2872E8" w:rsidRPr="0055167E" w14:paraId="3AA5E2FA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4ED7C" w14:textId="755E4A4E" w:rsidR="00D11E31" w:rsidRPr="00E9540D" w:rsidRDefault="00705831" w:rsidP="0051768E">
            <w:pPr>
              <w:rPr>
                <w:rFonts w:eastAsia="Times New Roman"/>
              </w:rPr>
            </w:pPr>
            <w:r w:rsidRPr="00E9540D">
              <w:t>MG9768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6676B91" w14:textId="77777777" w:rsidR="00D11E31" w:rsidRPr="00E9540D" w:rsidRDefault="00D11E31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NCF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65206" w14:textId="5AEFF281" w:rsidR="00D11E31" w:rsidRPr="00E9540D" w:rsidRDefault="00D11E31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  <w:i/>
                <w:iCs/>
              </w:rPr>
              <w:t>Macropus giganteus</w:t>
            </w:r>
            <w:r w:rsidRPr="00E9540D">
              <w:rPr>
                <w:rFonts w:eastAsia="Times New Roman"/>
              </w:rPr>
              <w:t xml:space="preserve"> (eastern grey kangaro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6CE63" w14:textId="4C6595B1" w:rsidR="00D11E31" w:rsidRPr="00E9540D" w:rsidRDefault="00D11E31" w:rsidP="00E9540D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A</w:t>
            </w:r>
            <w:r w:rsidR="00E9540D" w:rsidRPr="00E9540D">
              <w:rPr>
                <w:rFonts w:eastAsia="Times New Roman"/>
              </w:rPr>
              <w:t>ustral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8928A" w14:textId="46157971" w:rsidR="00D11E31" w:rsidRPr="00E9540D" w:rsidRDefault="00D11E31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AAB99" w14:textId="77777777" w:rsidR="00D11E31" w:rsidRPr="00E9540D" w:rsidRDefault="00D11E31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This study</w:t>
            </w:r>
          </w:p>
        </w:tc>
      </w:tr>
      <w:tr w:rsidR="002872E8" w:rsidRPr="008B2477" w14:paraId="7FAE5E06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78EC8" w14:textId="764CBD49" w:rsidR="00D11E31" w:rsidRPr="00E9540D" w:rsidRDefault="0055167E" w:rsidP="0051768E">
            <w:pPr>
              <w:rPr>
                <w:rFonts w:eastAsia="Times New Roman"/>
              </w:rPr>
            </w:pPr>
            <w:r w:rsidRPr="00E9540D">
              <w:t>MG9768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90D89C3" w14:textId="72A8C1EC" w:rsidR="00D11E31" w:rsidRPr="00E9540D" w:rsidRDefault="00D11E31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M</w:t>
            </w:r>
            <w:r w:rsidR="00235331" w:rsidRPr="00E9540D">
              <w:rPr>
                <w:rFonts w:eastAsia="Times New Roman"/>
              </w:rPr>
              <w:t>W</w:t>
            </w:r>
            <w:r w:rsidRPr="00E9540D">
              <w:rPr>
                <w:rFonts w:eastAsia="Times New Roman"/>
              </w:rPr>
              <w:t>C_m1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AE876" w14:textId="7D1B6B96" w:rsidR="00D11E31" w:rsidRPr="00E9540D" w:rsidRDefault="00D11E31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  <w:i/>
                <w:iCs/>
              </w:rPr>
              <w:t>Vombatus ursinus</w:t>
            </w:r>
            <w:r w:rsidRPr="00E9540D">
              <w:rPr>
                <w:rFonts w:eastAsia="Times New Roman"/>
              </w:rPr>
              <w:t xml:space="preserve"> (common womba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20201" w14:textId="6F79CC1A" w:rsidR="00D11E31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Australi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38F7F" w14:textId="40E0ADDB" w:rsidR="00D11E31" w:rsidRPr="00E9540D" w:rsidRDefault="00D11E31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4B847" w14:textId="77777777" w:rsidR="00D11E31" w:rsidRPr="00E9540D" w:rsidRDefault="00D11E31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This study</w:t>
            </w:r>
          </w:p>
        </w:tc>
      </w:tr>
      <w:tr w:rsidR="00E9540D" w:rsidRPr="0055167E" w14:paraId="0F98133E" w14:textId="77777777" w:rsidTr="00FC5F18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38AA03" w14:textId="6CF2EF83" w:rsidR="00E9540D" w:rsidRPr="00E9540D" w:rsidRDefault="00E9540D" w:rsidP="0051768E">
            <w:pPr>
              <w:rPr>
                <w:rFonts w:eastAsia="Times New Roman"/>
                <w:color w:val="000000"/>
              </w:rPr>
            </w:pPr>
            <w:r w:rsidRPr="00E9540D">
              <w:t>MG976812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</w:tcPr>
          <w:p w14:paraId="36DEF2FB" w14:textId="77777777" w:rsidR="00E9540D" w:rsidRPr="00E9540D" w:rsidRDefault="00E9540D" w:rsidP="0051768E">
            <w:r w:rsidRPr="00E9540D">
              <w:rPr>
                <w:rFonts w:eastAsia="Times New Roman"/>
              </w:rPr>
              <w:t>MWC_m2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1C6260" w14:textId="284F2584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  <w:i/>
                <w:iCs/>
              </w:rPr>
              <w:t>Macropus giganteus</w:t>
            </w:r>
            <w:r w:rsidRPr="00E9540D">
              <w:rPr>
                <w:rFonts w:eastAsia="Times New Roman"/>
              </w:rPr>
              <w:t xml:space="preserve"> (eastern grey kangaroo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F6B286" w14:textId="14AEF2CB" w:rsidR="00E9540D" w:rsidRPr="00E9540D" w:rsidRDefault="00E9540D" w:rsidP="0051768E">
            <w:pPr>
              <w:rPr>
                <w:rFonts w:eastAsia="Times New Roman"/>
              </w:rPr>
            </w:pPr>
            <w:r w:rsidRPr="00BC2D3F">
              <w:rPr>
                <w:rFonts w:eastAsia="Times New Roman"/>
              </w:rPr>
              <w:t>Australia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2B9A9E" w14:textId="77777777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 xml:space="preserve"> 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D7745E" w14:textId="77777777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This study</w:t>
            </w:r>
          </w:p>
        </w:tc>
      </w:tr>
      <w:tr w:rsidR="00E9540D" w:rsidRPr="0055167E" w14:paraId="2ABD040E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31FD24" w14:textId="0BC8501B" w:rsidR="00E9540D" w:rsidRPr="00E9540D" w:rsidRDefault="00E9540D" w:rsidP="0051768E">
            <w:pPr>
              <w:rPr>
                <w:rFonts w:eastAsia="Times New Roman"/>
                <w:color w:val="000000"/>
              </w:rPr>
            </w:pPr>
            <w:r w:rsidRPr="00E9540D">
              <w:t>MG976815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</w:tcPr>
          <w:p w14:paraId="07C927C6" w14:textId="4F247F0F" w:rsidR="00E9540D" w:rsidRPr="00E9540D" w:rsidRDefault="00E9540D" w:rsidP="0051768E">
            <w:r w:rsidRPr="00E9540D">
              <w:rPr>
                <w:rFonts w:eastAsia="Times New Roman"/>
              </w:rPr>
              <w:t>MWC_m2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FCFAB7" w14:textId="77777777" w:rsidR="0089132F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  <w:i/>
                <w:iCs/>
              </w:rPr>
              <w:t>Wallabia bicolor</w:t>
            </w:r>
            <w:r w:rsidRPr="00E9540D">
              <w:rPr>
                <w:rFonts w:eastAsia="Times New Roman"/>
              </w:rPr>
              <w:t xml:space="preserve"> </w:t>
            </w:r>
          </w:p>
          <w:p w14:paraId="4B078B4E" w14:textId="512B0DFB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(swamp wallaby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D3F738" w14:textId="56C3E5D5" w:rsidR="00E9540D" w:rsidRPr="00E9540D" w:rsidRDefault="00E9540D" w:rsidP="0051768E">
            <w:pPr>
              <w:rPr>
                <w:rFonts w:eastAsia="Times New Roman"/>
              </w:rPr>
            </w:pPr>
            <w:r w:rsidRPr="00BC2D3F">
              <w:rPr>
                <w:rFonts w:eastAsia="Times New Roman"/>
              </w:rPr>
              <w:t>Australia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BFF224" w14:textId="067A812E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 xml:space="preserve"> 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B91DE6" w14:textId="47D7D26F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This study</w:t>
            </w:r>
          </w:p>
        </w:tc>
      </w:tr>
      <w:tr w:rsidR="00E9540D" w:rsidRPr="0055167E" w14:paraId="040ADA34" w14:textId="77777777" w:rsidTr="000C5D90">
        <w:trPr>
          <w:trHeight w:val="320"/>
          <w:jc w:val="center"/>
        </w:trPr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515E89" w14:textId="53405B58" w:rsidR="00E9540D" w:rsidRPr="00E9540D" w:rsidRDefault="00E9540D" w:rsidP="0051768E">
            <w:pPr>
              <w:rPr>
                <w:rFonts w:eastAsia="Times New Roman"/>
                <w:color w:val="000000"/>
              </w:rPr>
            </w:pPr>
            <w:r w:rsidRPr="00E9540D">
              <w:t>MG976817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</w:tcPr>
          <w:p w14:paraId="3CA47241" w14:textId="462B33E5" w:rsidR="00E9540D" w:rsidRPr="00E9540D" w:rsidRDefault="00E9540D" w:rsidP="0051768E">
            <w:r w:rsidRPr="00E9540D">
              <w:rPr>
                <w:rFonts w:eastAsia="Times New Roman"/>
              </w:rPr>
              <w:t>MWC_m3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C4254E" w14:textId="77777777" w:rsidR="0089132F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  <w:i/>
                <w:iCs/>
              </w:rPr>
              <w:t>Wallabia bicolor</w:t>
            </w:r>
            <w:r w:rsidRPr="00E9540D">
              <w:rPr>
                <w:rFonts w:eastAsia="Times New Roman"/>
              </w:rPr>
              <w:t xml:space="preserve"> </w:t>
            </w:r>
          </w:p>
          <w:p w14:paraId="0BC00235" w14:textId="2ED81A59" w:rsidR="00E9540D" w:rsidRPr="00E9540D" w:rsidRDefault="00E9540D" w:rsidP="0051768E">
            <w:pPr>
              <w:rPr>
                <w:rFonts w:eastAsia="Times New Roman"/>
              </w:rPr>
            </w:pPr>
            <w:bookmarkStart w:id="0" w:name="_GoBack"/>
            <w:bookmarkEnd w:id="0"/>
            <w:r w:rsidRPr="00E9540D">
              <w:rPr>
                <w:rFonts w:eastAsia="Times New Roman"/>
              </w:rPr>
              <w:t>(swamp wallaby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477DB" w14:textId="3B14ACE7" w:rsidR="00E9540D" w:rsidRPr="00E9540D" w:rsidRDefault="00E9540D" w:rsidP="0051768E">
            <w:pPr>
              <w:rPr>
                <w:rFonts w:eastAsia="Times New Roman"/>
              </w:rPr>
            </w:pPr>
            <w:r w:rsidRPr="00BC2D3F">
              <w:rPr>
                <w:rFonts w:eastAsia="Times New Roman"/>
              </w:rPr>
              <w:t>Australia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A704E4" w14:textId="24BA744A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 xml:space="preserve"> 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73943F" w14:textId="592A0266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This study</w:t>
            </w:r>
          </w:p>
        </w:tc>
      </w:tr>
      <w:tr w:rsidR="00E9540D" w:rsidRPr="00D51B4F" w14:paraId="3BB4B720" w14:textId="77777777" w:rsidTr="000C5D90">
        <w:trPr>
          <w:trHeight w:val="320"/>
          <w:jc w:val="center"/>
        </w:trPr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61C1E7" w14:textId="02011557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t>MG976813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5458798F" w14:textId="0272C30B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MWC_m4*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3C3718" w14:textId="357B28E8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  <w:i/>
                <w:iCs/>
              </w:rPr>
              <w:t>Macropus giganteus</w:t>
            </w:r>
            <w:r w:rsidRPr="00E9540D">
              <w:rPr>
                <w:rFonts w:eastAsia="Times New Roman"/>
              </w:rPr>
              <w:t xml:space="preserve"> (eastern grey kangaroo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CFF9C9" w14:textId="01BF05DA" w:rsidR="00E9540D" w:rsidRPr="00E9540D" w:rsidRDefault="00E9540D" w:rsidP="0051768E">
            <w:pPr>
              <w:rPr>
                <w:rFonts w:eastAsia="Times New Roman"/>
              </w:rPr>
            </w:pPr>
            <w:r w:rsidRPr="00BC2D3F">
              <w:rPr>
                <w:rFonts w:eastAsia="Times New Roman"/>
              </w:rPr>
              <w:t>Australia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AE6C22" w14:textId="200C05AA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 xml:space="preserve"> 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774592" w14:textId="2CBB9A5C" w:rsidR="00E9540D" w:rsidRPr="00E9540D" w:rsidRDefault="00E9540D" w:rsidP="0051768E">
            <w:pPr>
              <w:rPr>
                <w:rFonts w:eastAsia="Times New Roman"/>
              </w:rPr>
            </w:pPr>
            <w:r w:rsidRPr="00E9540D">
              <w:rPr>
                <w:rFonts w:eastAsia="Times New Roman"/>
              </w:rPr>
              <w:t>This study</w:t>
            </w:r>
          </w:p>
        </w:tc>
      </w:tr>
      <w:tr w:rsidR="002872E8" w:rsidRPr="00D51B4F" w14:paraId="0330573A" w14:textId="77777777" w:rsidTr="000C5D90">
        <w:trPr>
          <w:trHeight w:val="348"/>
          <w:jc w:val="center"/>
        </w:trPr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8E4E71" w14:textId="77777777" w:rsidR="00D11E31" w:rsidRPr="00D51B4F" w:rsidRDefault="00D11E31" w:rsidP="0051768E">
            <w:pPr>
              <w:rPr>
                <w:rFonts w:eastAsia="Times New Roman"/>
                <w:b/>
                <w:highlight w:val="red"/>
              </w:rPr>
            </w:pPr>
            <w:r w:rsidRPr="00180A8F">
              <w:rPr>
                <w:rFonts w:eastAsia="Times New Roman"/>
              </w:rPr>
              <w:t>KJ668735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2F64050A" w14:textId="77777777" w:rsidR="00D11E31" w:rsidRPr="00D51B4F" w:rsidRDefault="00D11E31" w:rsidP="0051768E">
            <w:pPr>
              <w:rPr>
                <w:rFonts w:eastAsia="Times New Roman"/>
                <w:b/>
              </w:rPr>
            </w:pPr>
            <w:r w:rsidRPr="00180A8F">
              <w:rPr>
                <w:rFonts w:eastAsia="Times New Roman"/>
              </w:rPr>
              <w:t>CD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222F1E" w14:textId="6CC91E70" w:rsidR="00D11E31" w:rsidRPr="00D51B4F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  <w:i/>
                <w:iCs/>
              </w:rPr>
              <w:t>Canis familiari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d</w:t>
            </w:r>
            <w:r w:rsidRPr="00180A8F">
              <w:rPr>
                <w:rFonts w:eastAsia="Times New Roman"/>
              </w:rPr>
              <w:t>og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57E01A" w14:textId="77777777" w:rsidR="00D11E31" w:rsidRPr="00D51B4F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</w:rPr>
              <w:t>China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3D0489" w14:textId="77777777" w:rsidR="00D11E31" w:rsidRPr="00D51B4F" w:rsidRDefault="00D11E31" w:rsidP="0051768E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t>Outgrou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E3D35D" w14:textId="2A2AE8D3" w:rsidR="00D11E31" w:rsidRPr="00D51B4F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yNF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LYXJpbTwvQXV0aG9yPjxZZWFyPjIwMTQ8L1llYXI+PFJl
Y051bT4xOTUxPC9SZWNOdW0+PERpc3BsYXlUZXh0PlsyNF08L0Rpc3BsYXlUZXh0PjxyZWNvcmQ+
PHJlYy1udW1iZXI+MTk1MTwvcmVjLW51bWJlcj48Zm9yZWlnbi1rZXlzPjxrZXkgYXBwPSJFTiIg
ZGItaWQ9InZkcGV6YXh2MWZ0c3JrZXdwcnd2YXd3YzVwZmV2MnA1NXp4eCIgdGltZXN0YW1wPSIx
NDkyNTg1OTgxIj4xOTUxPC9rZXk+PC9mb3JlaWduLWtleXM+PHJlZi10eXBlIG5hbWU9IkpvdXJu
YWwgQXJ0aWNsZSI+MTc8L3JlZi10eXBlPjxjb250cmlidXRvcnM+PGF1dGhvcnM+PGF1dGhvcj5L
YXJpbSwgTS4gUi48L2F1dGhvcj48YXV0aG9yPkRvbmcsIEguPC9hdXRob3I+PGF1dGhvcj5ZdSwg
Ri48L2F1dGhvcj48YXV0aG9yPkppYW4sIEYuPC9hdXRob3I+PGF1dGhvcj5aaGFuZywgTC48L2F1
dGhvcj48YXV0aG9yPldhbmcsIFIuPC9hdXRob3I+PGF1dGhvcj5aaGFuZywgUy48L2F1dGhvcj48
YXV0aG9yPlJ1bWUsIEYuIEkuPC9hdXRob3I+PGF1dGhvcj5OaW5nLCBDLjwvYXV0aG9yPjxhdXRo
b3I+WGlhbywgTC48L2F1dGhvcj48L2F1dGhvcnM+PC9jb250cmlidXRvcnM+PGF1dGgtYWRkcmVz
cz5Db2xsZWdlIG9mIEFuaW1hbCBTY2llbmNlIGFuZCBWZXRlcmluYXJ5IE1lZGljaW5lLCBIZW5h
biBBZ3JpY3VsdHVyYWwgVW5pdmVyc2l0eSwgWmhlbmd6aG91LCBDaGluYS4mI3hEO0NvbGxlZ2Ug
b2YgQW5pbWFsIFNjaWVuY2UgYW5kIFZldGVyaW5hcnkgTWVkaWNpbmUsIEhlbmFuIEFncmljdWx0
dXJhbCBVbml2ZXJzaXR5LCBaaGVuZ3pob3UsIENoaW5hIHpoYW5nbHg4OTk5QGdtYWlsLmNvbSBs
eGlhb0BjZGMuZ292LiYjeEQ7RGVwYXJ0bWVudCBvZiBNaWNyb2Jpb2xvZ3ksIFBhdHVha2hhbGkg
U2NpZW5jZSBhbmQgVGVjaG5vbG9neSBVbml2ZXJzaXR5LCBQYXR1YWtoYWxpLCBCYW5nbGFkZXNo
LiYjeEQ7RGl2aXNpb24gb2YgRm9vZGJvcm5lLCBXYXRlcmJvcm5lLCBhbmQgRW52aXJvbm1lbnRh
bCBEaXNlYXNlcywgTmF0aW9uYWwgQ2VudGVyIGZvciBFbWVyZ2luZyBhbmQgWm9vbm90aWMgSW5m
ZWN0aW91cyBEaXNlYXNlcywgQ2VudGVycyBmb3IgRGlzZWFzZSBDb250cm9sIGFuZCBQcmV2ZW50
aW9uLCBBdGxhbnRhLCBHZW9yZ2lhLCBVU0EgemhhbmdseDg5OTlAZ21haWwuY29tIGx4aWFvQGNk
Yy5nb3YuPC9hdXRoLWFkZHJlc3M+PHRpdGxlcz48dGl0bGU+PHN0eWxlIGZhY2U9Im5vcm1hbCIg
Zm9udD0iZGVmYXVsdCIgc2l6ZT0iMTAwJSI+R2VuZXRpYyBkaXZlcnNpdHkgaW4gPC9zdHlsZT48
c3R5bGUgZmFjZT0iaXRhbGljIiBmb250PSJkZWZhdWx0IiBzaXplPSIxMDAlIj5FbnRlcm9jeXRv
em9vbiBiaWVuZXVzaSA8L3N0eWxlPjxzdHlsZSBmYWNlPSJub3JtYWwiIGZvbnQ9ImRlZmF1bHQi
IHNpemU9IjEwMCUiPmlzb2xhdGVzIGZyb20gZG9ncyBhbmQgY2F0cyBpbiBDaGluYTogaG9zdCBz
cGVjaWZpY2l0eSBhbmQgcHVibGljIGhlYWx0aCBpbXBsaWNhdGlvbnM8L3N0eWxlPjwvdGl0bGU+
PHNlY29uZGFyeS10aXRsZT5KIENsaW4gTWljcm9iaW9sPC9zZWNvbmRhcnktdGl0bGU+PGFsdC10
aXRsZT5Kb3VybmFsIG9mIGNsaW5pY2FsIG1pY3JvYmlvbG9neTwvYWx0LXRpdGxlPjwvdGl0bGVz
PjxwZXJpb2RpY2FsPjxmdWxsLXRpdGxlPkpvdXJuYWwgb2YgQ2xpbmljYWwgTWljcm9iaW9sb2d5
PC9mdWxsLXRpdGxlPjxhYmJyLTE+Si4gQ2xpbi4gTWljcm9iaW9sLjwvYWJici0xPjxhYmJyLTI+
SiBDbGluIE1pY3JvYmlvbDwvYWJici0yPjwvcGVyaW9kaWNhbD48YWx0LXBlcmlvZGljYWw+PGZ1
bGwtdGl0bGU+Sm91cm5hbCBvZiBDbGluaWNhbCBNaWNyb2Jpb2xvZ3k8L2Z1bGwtdGl0bGU+PGFi
YnItMT5KLiBDbGluLiBNaWNyb2Jpb2wuPC9hYmJyLTE+PGFiYnItMj5KIENsaW4gTWljcm9iaW9s
PC9hYmJyLTI+PC9hbHQtcGVyaW9kaWNhbD48cGFnZXM+MzI5Ny0zMzAyPC9wYWdlcz48dm9sdW1l
PjUyPC92b2x1bWU+PG51bWJlcj45PC9udW1iZXI+PGtleXdvcmRzPjxrZXl3b3JkPkFnZSBGYWN0
b3JzPC9rZXl3b3JkPjxrZXl3b3JkPkFuaW1hbHM8L2tleXdvcmQ+PGtleXdvcmQ+Q2F0IERpc2Vh
c2VzL2VwaWRlbWlvbG9neS8qbWljcm9iaW9sb2d5PC9rZXl3b3JkPjxrZXl3b3JkPkNhdHM8L2tl
eXdvcmQ+PGtleXdvcmQ+Q2hpbmEvZXBpZGVtaW9sb2d5PC9rZXl3b3JkPjxrZXl3b3JkPkNsdXN0
ZXIgQW5hbHlzaXM8L2tleXdvcmQ+PGtleXdvcmQ+RE5BLCBGdW5nYWwvY2hlbWlzdHJ5L2dlbmV0
aWNzPC9rZXl3b3JkPjxrZXl3b3JkPkROQSwgUmlib3NvbWFsIFNwYWNlci9jaGVtaXN0cnkvZ2Vu
ZXRpY3M8L2tleXdvcmQ+PGtleXdvcmQ+RG9nIERpc2Vhc2VzL2VwaWRlbWlvbG9neS8qbWljcm9i
aW9sb2d5PC9rZXl3b3JkPjxrZXl3b3JkPkRvZ3M8L2tleXdvcmQ+PGtleXdvcmQ+RW50ZXJvY3l0
b3pvb24vKmNsYXNzaWZpY2F0aW9uLypnZW5ldGljcy9pc29sYXRpb24gJmFtcDsgcHVyaWZpY2F0
aW9uPC9rZXl3b3JkPjxrZXl3b3JkPkZlY2VzL21pY3JvYmlvbG9neTwva2V5d29yZD48a2V5d29y
ZD5GZW1hbGU8L2tleXdvcmQ+PGtleXdvcmQ+KkdlbmV0aWMgVmFyaWF0aW9uPC9rZXl3b3JkPjxr
ZXl3b3JkPkdlbm90eXBlPC9rZXl3b3JkPjxrZXl3b3JkPk1hbGU8L2tleXdvcmQ+PGtleXdvcmQ+
TWljcm9zcG9yaWRpb3Npcy9lcGlkZW1pb2xvZ3kvbWljcm9iaW9sb2d5Lyp2ZXRlcmluYXJ5PC9r
ZXl3b3JkPjxrZXl3b3JkPk1vbGVjdWxhciBTZXF1ZW5jZSBEYXRhPC9rZXl3b3JkPjxrZXl3b3Jk
PlBoeWxvZ2VueTwva2V5d29yZD48a2V5d29yZD5Qb2x5bWVyYXNlIENoYWluIFJlYWN0aW9uPC9r
ZXl3b3JkPjxrZXl3b3JkPlByZXZhbGVuY2U8L2tleXdvcmQ+PGtleXdvcmQ+U2VxdWVuY2UgQW5h
bHlzaXMsIEROQTwva2V5d29yZD48L2tleXdvcmRzPjxkYXRlcz48eWVhcj4yMDE0PC95ZWFyPjxw
dWItZGF0ZXM+PGRhdGU+U2VwPC9kYXRlPjwvcHViLWRhdGVzPjwvZGF0ZXM+PGlzYm4+MTA5OC02
NjBYIChFbGVjdHJvbmljKSYjeEQ7MDA5NS0xMTM3IChMaW5raW5nKTwvaXNibj48YWNjZXNzaW9u
LW51bT4yNDk4OTYwNDwvYWNjZXNzaW9uLW51bT48dXJscz48cmVsYXRlZC11cmxzPjx1cmw+aHR0
cDovL3d3dy5uY2JpLm5sbS5uaWguZ292L3B1Ym1lZC8yNDk4OTYwNDwvdXJsPjwvcmVsYXRlZC11
cmxzPjwvdXJscz48Y3VzdG9tMj40MzEzMTUzPC9jdXN0b20yPjxlbGVjdHJvbmljLXJlc291cmNl
LW51bT4xMC4xMTI4L0pDTS4wMTM1Mi0xNDwvZWxlY3Ryb25pYy1yZXNvdXJjZS1udW0+PHJlc2Vh
cmNoLW5vdGVzPjIwMTQuMzwvcmVzZWFyY2gtbm90ZXM+PC9yZWNvcmQ+PC9DaXRlPjwvRW5kTm90
ZT4A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4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  <w:tr w:rsidR="002872E8" w:rsidRPr="00D51B4F" w14:paraId="2E2CCAC5" w14:textId="77777777" w:rsidTr="000C5D90">
        <w:trPr>
          <w:trHeight w:val="320"/>
          <w:jc w:val="center"/>
        </w:trPr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8F07A3" w14:textId="77777777" w:rsidR="00D11E31" w:rsidRPr="00D51B4F" w:rsidRDefault="00D11E31" w:rsidP="0051768E">
            <w:pPr>
              <w:rPr>
                <w:rFonts w:eastAsia="Times New Roman"/>
                <w:b/>
                <w:highlight w:val="red"/>
              </w:rPr>
            </w:pPr>
            <w:r w:rsidRPr="00180A8F">
              <w:rPr>
                <w:rFonts w:eastAsia="Times New Roman"/>
              </w:rPr>
              <w:t>DQ885585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</w:tcPr>
          <w:p w14:paraId="3A24E191" w14:textId="77777777" w:rsidR="00D11E31" w:rsidRPr="00D51B4F" w:rsidRDefault="00D11E31" w:rsidP="0051768E">
            <w:pPr>
              <w:rPr>
                <w:rFonts w:eastAsia="Times New Roman"/>
                <w:b/>
              </w:rPr>
            </w:pPr>
            <w:r w:rsidRPr="00180A8F">
              <w:rPr>
                <w:rFonts w:eastAsia="Times New Roman"/>
              </w:rPr>
              <w:t>PtEb IX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EE5111" w14:textId="6BF6CF31" w:rsidR="00D11E31" w:rsidRPr="00D51B4F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  <w:i/>
                <w:iCs/>
              </w:rPr>
              <w:t>Canis familiaris</w:t>
            </w:r>
            <w:r w:rsidRPr="00180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d</w:t>
            </w:r>
            <w:r w:rsidRPr="00180A8F">
              <w:rPr>
                <w:rFonts w:eastAsia="Times New Roman"/>
              </w:rPr>
              <w:t>og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F6862B" w14:textId="77777777" w:rsidR="00D11E31" w:rsidRPr="00D51B4F" w:rsidRDefault="00D11E31" w:rsidP="0051768E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t>USA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8611F6" w14:textId="77777777" w:rsidR="00D11E31" w:rsidRPr="00D51B4F" w:rsidRDefault="00D11E31" w:rsidP="0051768E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t>Outgrou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6BEB41" w14:textId="5AE78776" w:rsidR="00D11E31" w:rsidRPr="00D51B4F" w:rsidRDefault="00D11E31" w:rsidP="0051768E">
            <w:pPr>
              <w:rPr>
                <w:rFonts w:eastAsia="Times New Roman"/>
                <w:b/>
              </w:rPr>
            </w:pPr>
            <w:r w:rsidRPr="00A403A9">
              <w:rPr>
                <w:rFonts w:eastAsia="Times New Roman"/>
              </w:rPr>
              <w:fldChar w:fldCharType="begin">
                <w:fldData xml:space="preserve">PEVuZE5vdGU+PENpdGU+PEF1dGhvcj5GZW5nPC9BdXRob3I+PFllYXI+MjAxMTwvWWVhcj48UmVj
TnVtPjE3MTY8L1JlY051bT48RGlzcGxheVRleHQ+WzI4XTwvRGlzcGxheVRleHQ+PHJlY29yZD48
cmVjLW51bWJlcj4xNzE2PC9yZWMtbnVtYmVyPjxmb3JlaWduLWtleXM+PGtleSBhcHA9IkVOIiBk
Yi1pZD0idmRwZXpheHYxZnRzcmtld3Byd3Zhd3djNXBmZXYycDU1enh4IiB0aW1lc3RhbXA9IjE0
OTA4NjQ5MjAiPjE3MTY8L2tleT48L2ZvcmVpZ24ta2V5cz48cmVmLXR5cGUgbmFtZT0iSm91cm5h
bCBBcnRpY2xlIj4xNzwvcmVmLXR5cGU+PGNvbnRyaWJ1dG9ycz48YXV0aG9ycz48YXV0aG9yPkZl
bmcsIFkuPC9hdXRob3I+PGF1dGhvcj5MaSwgTi48L2F1dGhvcj48YXV0aG9yPkRlYXJlbiwgVC48
L2F1dGhvcj48YXV0aG9yPkxvYm8sIE0uIEwuPC9hdXRob3I+PGF1dGhvcj5NYXRvcywgTy48L2F1
dGhvcj48YXV0aG9yPkNhbWEsIFYuPC9hdXRob3I+PGF1dGhvcj5YaWFvLCBMLjwvYXV0aG9yPjwv
YXV0aG9ycz48L2NvbnRyaWJ1dG9ycz48YXV0aC1hZGRyZXNzPlN0YXRlIEtleSBMYWJvcmF0b3J5
IG9mIEJpb3JlYWN0b3IgRW5naW5lZXJpbmcsIFNjaG9vbCBvZiBSZXNvdXJjZSBhbmQgRW52aXJv
bm1lbnRhbCBFbmdpbmVlcmluZywgRWFzdCBDaGluYSBVbml2ZXJzaXR5IG9mIFNjaWVuY2UgYW5k
IFRlY2hub2xvZ3ksIFNoYW5naGFpIDIwMDIzNywgQ2hpbmEuIHl5ZmVuZ0BlY3VzdC5lZHUuY248
L2F1dGgtYWRkcmVzcz48dGl0bGVzPjx0aXRsZT48c3R5bGUgZmFjZT0ibm9ybWFsIiBmb250PSJk
ZWZhdWx0IiBzaXplPSIxMDAlIj5EZXZlbG9wbWVudCBvZiBhIG11bHRpbG9jdXMgc2VxdWVuY2Ug
dHlwaW5nIHRvb2wgZm9yIGhpZ2gtcmVzb2x1dGlvbiBnZW5vdHlwaW5nIG9mIDwvc3R5bGU+PHN0
eWxlIGZhY2U9Iml0YWxpYyIgZm9udD0iZGVmYXVsdCIgc2l6ZT0iMTAwJSI+RW50ZXJvY3l0b3pv
b24gYmllbmV1c2k8L3N0eWxlPjwvdGl0bGU+PHNlY29uZGFyeS10aXRsZT5BcHBsIEVudmlyb24g
TWljcm9iaW9sPC9zZWNvbmRhcnktdGl0bGU+PGFsdC10aXRsZT5BcHBsaWVkIGFuZCBlbnZpcm9u
bWVudGFsIG1pY3JvYmlvbG9neTwvYWx0LXRpdGxlPjxzaG9ydC10aXRsZT4xMy0xLjEyKDdtaW4p
PC9zaG9ydC10aXRsZT48L3RpdGxlcz48cGVyaW9kaWNhbD48ZnVsbC10aXRsZT5BcHBsaWVkIGFu
ZCBFbnZpcm9ubWVudGFsIE1pY3JvYmlvbG9neTwvZnVsbC10aXRsZT48YWJici0xPkFwcGwuIEVu
dmlyb24uIE1pY3JvYmlvbC48L2FiYnItMT48YWJici0yPkFwcGwgRW52aXJvbiBNaWNyb2Jpb2w8
L2FiYnItMj48L3BlcmlvZGljYWw+PGFsdC1wZXJpb2RpY2FsPjxmdWxsLXRpdGxlPkFwcGxpZWQg
YW5kIEVudmlyb25tZW50YWwgTWljcm9iaW9sb2d5PC9mdWxsLXRpdGxlPjxhYmJyLTE+QXBwbC4g
RW52aXJvbi4gTWljcm9iaW9sLjwvYWJici0xPjxhYmJyLTI+QXBwbCBFbnZpcm9uIE1pY3JvYmlv
bDwvYWJici0yPjwvYWx0LXBlcmlvZGljYWw+PHBhZ2VzPjQ4MjItNDgyODwvcGFnZXM+PHZvbHVt
ZT43Nzwvdm9sdW1lPjxudW1iZXI+MTQ8L251bWJlcj48a2V5d29yZHM+PGtleXdvcmQ+QW5pbWFs
czwva2V5d29yZD48a2V5d29yZD5CYXNlIFNlcXVlbmNlPC9rZXl3b3JkPjxrZXl3b3JkPkROQSwg
RnVuZ2FsL2dlbmV0aWNzPC9rZXl3b3JkPjxrZXl3b3JkPkVudGVyb2N5dG96b29uL2NsYXNzaWZp
Y2F0aW9uLypnZW5ldGljczwva2V5d29yZD48a2V5d29yZD5HZW5vdHlwZTwva2V5d29yZD48a2V5
d29yZD5IdW1hbnM8L2tleXdvcmQ+PGtleXdvcmQ+TWljcm9zYXRlbGxpdGUgUmVwZWF0cy8qZ2Vu
ZXRpY3M8L2tleXdvcmQ+PGtleXdvcmQ+TWluaXNhdGVsbGl0ZSBSZXBlYXRzLypnZW5ldGljczwv
a2V5d29yZD48a2V5d29yZD5Nb2xlY3VsYXIgU2VxdWVuY2UgRGF0YTwva2V5d29yZD48a2V5d29y
ZD5NdWx0aWxvY3VzIFNlcXVlbmNlIFR5cGluZy8qbWV0aG9kczwva2V5d29yZD48a2V5d29yZD5N
eWNvbG9naWNhbCBUeXBpbmcgVGVjaG5pcXVlcy8qbWV0aG9kczwva2V5d29yZD48a2V5d29yZD5Q
aHlsb2dlbnk8L2tleXdvcmQ+PGtleXdvcmQ+UG9seW1lcmFzZSBDaGFpbiBSZWFjdGlvbjwva2V5
d29yZD48a2V5d29yZD5TZXF1ZW5jZSBBbmFseXNpcywgRE5BLyptZXRob2RzPC9rZXl3b3JkPjxr
ZXl3b3JkPlNlcXVlbmNlIEhvbW9sb2d5LCBOdWNsZWljIEFjaWQ8L2tleXdvcmQ+PC9rZXl3b3Jk
cz48ZGF0ZXM+PHllYXI+MjAxMTwveWVhcj48cHViLWRhdGVzPjxkYXRlPkp1bDwvZGF0ZT48L3B1
Yi1kYXRlcz48L2RhdGVzPjxpc2JuPjEwOTgtNTMzNiAoRWxlY3Ryb25pYykmI3hEOzAwOTktMjI0
MCAoTGlua2luZyk8L2lzYm4+PGFjY2Vzc2lvbi1udW0+MjE2MjI3OTE8L2FjY2Vzc2lvbi1udW0+
PGxhYmVsPuS4jeeul+OAkOiusuaWueazleeUqOeahOaYrzgwJeehruWumueahGdlbm90eXBl44CR
b3RoZXJzIGFyZSBmb3VuZCBpbiB0aGlzIHN0dWR5IE1ldGhvZC0gTVNMVDwvbGFiZWw+PHdvcmst
dHlwZT5BcnRpY2xlPC93b3JrLXR5cGU+PHVybHM+PHJlbGF0ZWQtdXJscz48dXJsPmh0dHA6Ly93
d3cubmNiaS5ubG0ubmloLmdvdi9wdWJtZWQvMjE2MjI3OTE8L3VybD48L3JlbGF0ZWQtdXJscz48
L3VybHM+PGN1c3RvbTI+MzE0NzQwMTwvY3VzdG9tMj48ZWxlY3Ryb25pYy1yZXNvdXJjZS1udW0+
MTAuMTEyOC9BRU0uMDI4MDMtMTA8L2VsZWN0cm9uaWMtcmVzb3VyY2UtbnVtPjxyZXNlYXJjaC1u
b3Rlcz41LjkvMTYuMS00OTwvcmVzZWFyY2gtbm90ZXM+PC9yZWNvcmQ+PC9DaXRlPjwvRW5kTm90
ZT4A
</w:fldData>
              </w:fldChar>
            </w:r>
            <w:r w:rsidR="009D536B">
              <w:rPr>
                <w:rFonts w:eastAsia="Times New Roman"/>
              </w:rPr>
              <w:instrText xml:space="preserve"> ADDIN EN.CITE </w:instrText>
            </w:r>
            <w:r w:rsidR="009D536B">
              <w:rPr>
                <w:rFonts w:eastAsia="Times New Roman"/>
              </w:rPr>
              <w:fldChar w:fldCharType="begin">
                <w:fldData xml:space="preserve">PEVuZE5vdGU+PENpdGU+PEF1dGhvcj5GZW5nPC9BdXRob3I+PFllYXI+MjAxMTwvWWVhcj48UmVj
TnVtPjE3MTY8L1JlY051bT48RGlzcGxheVRleHQ+WzI4XTwvRGlzcGxheVRleHQ+PHJlY29yZD48
cmVjLW51bWJlcj4xNzE2PC9yZWMtbnVtYmVyPjxmb3JlaWduLWtleXM+PGtleSBhcHA9IkVOIiBk
Yi1pZD0idmRwZXpheHYxZnRzcmtld3Byd3Zhd3djNXBmZXYycDU1enh4IiB0aW1lc3RhbXA9IjE0
OTA4NjQ5MjAiPjE3MTY8L2tleT48L2ZvcmVpZ24ta2V5cz48cmVmLXR5cGUgbmFtZT0iSm91cm5h
bCBBcnRpY2xlIj4xNzwvcmVmLXR5cGU+PGNvbnRyaWJ1dG9ycz48YXV0aG9ycz48YXV0aG9yPkZl
bmcsIFkuPC9hdXRob3I+PGF1dGhvcj5MaSwgTi48L2F1dGhvcj48YXV0aG9yPkRlYXJlbiwgVC48
L2F1dGhvcj48YXV0aG9yPkxvYm8sIE0uIEwuPC9hdXRob3I+PGF1dGhvcj5NYXRvcywgTy48L2F1
dGhvcj48YXV0aG9yPkNhbWEsIFYuPC9hdXRob3I+PGF1dGhvcj5YaWFvLCBMLjwvYXV0aG9yPjwv
YXV0aG9ycz48L2NvbnRyaWJ1dG9ycz48YXV0aC1hZGRyZXNzPlN0YXRlIEtleSBMYWJvcmF0b3J5
IG9mIEJpb3JlYWN0b3IgRW5naW5lZXJpbmcsIFNjaG9vbCBvZiBSZXNvdXJjZSBhbmQgRW52aXJv
bm1lbnRhbCBFbmdpbmVlcmluZywgRWFzdCBDaGluYSBVbml2ZXJzaXR5IG9mIFNjaWVuY2UgYW5k
IFRlY2hub2xvZ3ksIFNoYW5naGFpIDIwMDIzNywgQ2hpbmEuIHl5ZmVuZ0BlY3VzdC5lZHUuY248
L2F1dGgtYWRkcmVzcz48dGl0bGVzPjx0aXRsZT48c3R5bGUgZmFjZT0ibm9ybWFsIiBmb250PSJk
ZWZhdWx0IiBzaXplPSIxMDAlIj5EZXZlbG9wbWVudCBvZiBhIG11bHRpbG9jdXMgc2VxdWVuY2Ug
dHlwaW5nIHRvb2wgZm9yIGhpZ2gtcmVzb2x1dGlvbiBnZW5vdHlwaW5nIG9mIDwvc3R5bGU+PHN0
eWxlIGZhY2U9Iml0YWxpYyIgZm9udD0iZGVmYXVsdCIgc2l6ZT0iMTAwJSI+RW50ZXJvY3l0b3pv
b24gYmllbmV1c2k8L3N0eWxlPjwvdGl0bGU+PHNlY29uZGFyeS10aXRsZT5BcHBsIEVudmlyb24g
TWljcm9iaW9sPC9zZWNvbmRhcnktdGl0bGU+PGFsdC10aXRsZT5BcHBsaWVkIGFuZCBlbnZpcm9u
bWVudGFsIG1pY3JvYmlvbG9neTwvYWx0LXRpdGxlPjxzaG9ydC10aXRsZT4xMy0xLjEyKDdtaW4p
PC9zaG9ydC10aXRsZT48L3RpdGxlcz48cGVyaW9kaWNhbD48ZnVsbC10aXRsZT5BcHBsaWVkIGFu
ZCBFbnZpcm9ubWVudGFsIE1pY3JvYmlvbG9neTwvZnVsbC10aXRsZT48YWJici0xPkFwcGwuIEVu
dmlyb24uIE1pY3JvYmlvbC48L2FiYnItMT48YWJici0yPkFwcGwgRW52aXJvbiBNaWNyb2Jpb2w8
L2FiYnItMj48L3BlcmlvZGljYWw+PGFsdC1wZXJpb2RpY2FsPjxmdWxsLXRpdGxlPkFwcGxpZWQg
YW5kIEVudmlyb25tZW50YWwgTWljcm9iaW9sb2d5PC9mdWxsLXRpdGxlPjxhYmJyLTE+QXBwbC4g
RW52aXJvbi4gTWljcm9iaW9sLjwvYWJici0xPjxhYmJyLTI+QXBwbCBFbnZpcm9uIE1pY3JvYmlv
bDwvYWJici0yPjwvYWx0LXBlcmlvZGljYWw+PHBhZ2VzPjQ4MjItNDgyODwvcGFnZXM+PHZvbHVt
ZT43Nzwvdm9sdW1lPjxudW1iZXI+MTQ8L251bWJlcj48a2V5d29yZHM+PGtleXdvcmQ+QW5pbWFs
czwva2V5d29yZD48a2V5d29yZD5CYXNlIFNlcXVlbmNlPC9rZXl3b3JkPjxrZXl3b3JkPkROQSwg
RnVuZ2FsL2dlbmV0aWNzPC9rZXl3b3JkPjxrZXl3b3JkPkVudGVyb2N5dG96b29uL2NsYXNzaWZp
Y2F0aW9uLypnZW5ldGljczwva2V5d29yZD48a2V5d29yZD5HZW5vdHlwZTwva2V5d29yZD48a2V5
d29yZD5IdW1hbnM8L2tleXdvcmQ+PGtleXdvcmQ+TWljcm9zYXRlbGxpdGUgUmVwZWF0cy8qZ2Vu
ZXRpY3M8L2tleXdvcmQ+PGtleXdvcmQ+TWluaXNhdGVsbGl0ZSBSZXBlYXRzLypnZW5ldGljczwv
a2V5d29yZD48a2V5d29yZD5Nb2xlY3VsYXIgU2VxdWVuY2UgRGF0YTwva2V5d29yZD48a2V5d29y
ZD5NdWx0aWxvY3VzIFNlcXVlbmNlIFR5cGluZy8qbWV0aG9kczwva2V5d29yZD48a2V5d29yZD5N
eWNvbG9naWNhbCBUeXBpbmcgVGVjaG5pcXVlcy8qbWV0aG9kczwva2V5d29yZD48a2V5d29yZD5Q
aHlsb2dlbnk8L2tleXdvcmQ+PGtleXdvcmQ+UG9seW1lcmFzZSBDaGFpbiBSZWFjdGlvbjwva2V5
d29yZD48a2V5d29yZD5TZXF1ZW5jZSBBbmFseXNpcywgRE5BLyptZXRob2RzPC9rZXl3b3JkPjxr
ZXl3b3JkPlNlcXVlbmNlIEhvbW9sb2d5LCBOdWNsZWljIEFjaWQ8L2tleXdvcmQ+PC9rZXl3b3Jk
cz48ZGF0ZXM+PHllYXI+MjAxMTwveWVhcj48cHViLWRhdGVzPjxkYXRlPkp1bDwvZGF0ZT48L3B1
Yi1kYXRlcz48L2RhdGVzPjxpc2JuPjEwOTgtNTMzNiAoRWxlY3Ryb25pYykmI3hEOzAwOTktMjI0
MCAoTGlua2luZyk8L2lzYm4+PGFjY2Vzc2lvbi1udW0+MjE2MjI3OTE8L2FjY2Vzc2lvbi1udW0+
PGxhYmVsPuS4jeeul+OAkOiusuaWueazleeUqOeahOaYrzgwJeehruWumueahGdlbm90eXBl44CR
b3RoZXJzIGFyZSBmb3VuZCBpbiB0aGlzIHN0dWR5IE1ldGhvZC0gTVNMVDwvbGFiZWw+PHdvcmst
dHlwZT5BcnRpY2xlPC93b3JrLXR5cGU+PHVybHM+PHJlbGF0ZWQtdXJscz48dXJsPmh0dHA6Ly93
d3cubmNiaS5ubG0ubmloLmdvdi9wdWJtZWQvMjE2MjI3OTE8L3VybD48L3JlbGF0ZWQtdXJscz48
L3VybHM+PGN1c3RvbTI+MzE0NzQwMTwvY3VzdG9tMj48ZWxlY3Ryb25pYy1yZXNvdXJjZS1udW0+
MTAuMTEyOC9BRU0uMDI4MDMtMTA8L2VsZWN0cm9uaWMtcmVzb3VyY2UtbnVtPjxyZXNlYXJjaC1u
b3Rlcz41LjkvMTYuMS00OTwvcmVzZWFyY2gtbm90ZXM+PC9yZWNvcmQ+PC9DaXRlPjwvRW5kTm90
ZT4A
</w:fldData>
              </w:fldChar>
            </w:r>
            <w:r w:rsidR="009D536B">
              <w:rPr>
                <w:rFonts w:eastAsia="Times New Roman"/>
              </w:rPr>
              <w:instrText xml:space="preserve"> ADDIN EN.CITE.DATA </w:instrText>
            </w:r>
            <w:r w:rsidR="009D536B">
              <w:rPr>
                <w:rFonts w:eastAsia="Times New Roman"/>
              </w:rPr>
            </w:r>
            <w:r w:rsidR="009D536B">
              <w:rPr>
                <w:rFonts w:eastAsia="Times New Roman"/>
              </w:rPr>
              <w:fldChar w:fldCharType="end"/>
            </w:r>
            <w:r w:rsidRPr="00A403A9">
              <w:rPr>
                <w:rFonts w:eastAsia="Times New Roman"/>
              </w:rPr>
            </w:r>
            <w:r w:rsidRPr="00A403A9">
              <w:rPr>
                <w:rFonts w:eastAsia="Times New Roman"/>
              </w:rPr>
              <w:fldChar w:fldCharType="separate"/>
            </w:r>
            <w:r w:rsidR="009D536B">
              <w:rPr>
                <w:rFonts w:eastAsia="Times New Roman"/>
                <w:noProof/>
              </w:rPr>
              <w:t>[28]</w:t>
            </w:r>
            <w:r w:rsidRPr="00A403A9">
              <w:rPr>
                <w:rFonts w:eastAsia="Times New Roman"/>
              </w:rPr>
              <w:fldChar w:fldCharType="end"/>
            </w:r>
          </w:p>
        </w:tc>
      </w:tr>
    </w:tbl>
    <w:p w14:paraId="6823938C" w14:textId="3DE867BA" w:rsidR="00623BC1" w:rsidRPr="00AC167C" w:rsidRDefault="001210A7" w:rsidP="0051768E">
      <w:pPr>
        <w:pStyle w:val="p1"/>
        <w:rPr>
          <w:rFonts w:ascii="Times New Roman" w:eastAsia="Times New Roman" w:hAnsi="Times New Roman"/>
          <w:sz w:val="20"/>
          <w:szCs w:val="20"/>
        </w:rPr>
      </w:pPr>
      <w:r w:rsidRPr="00AC167C">
        <w:rPr>
          <w:rFonts w:ascii="Times New Roman" w:eastAsia="Times New Roman" w:hAnsi="Times New Roman"/>
          <w:sz w:val="20"/>
          <w:szCs w:val="20"/>
        </w:rPr>
        <w:t>*</w:t>
      </w:r>
      <w:r w:rsidR="00AC167C">
        <w:rPr>
          <w:rFonts w:ascii="Times New Roman" w:eastAsia="Times New Roman" w:hAnsi="Times New Roman"/>
          <w:sz w:val="20"/>
          <w:szCs w:val="20"/>
        </w:rPr>
        <w:t xml:space="preserve"> </w:t>
      </w:r>
      <w:r w:rsidR="00362AA9">
        <w:rPr>
          <w:rFonts w:ascii="Times New Roman" w:eastAsia="Times New Roman" w:hAnsi="Times New Roman"/>
          <w:sz w:val="20"/>
          <w:szCs w:val="20"/>
        </w:rPr>
        <w:t xml:space="preserve">= </w:t>
      </w:r>
      <w:r w:rsidR="00AC167C">
        <w:rPr>
          <w:rFonts w:ascii="Times New Roman" w:eastAsia="Times New Roman" w:hAnsi="Times New Roman"/>
          <w:sz w:val="20"/>
          <w:szCs w:val="20"/>
        </w:rPr>
        <w:t>a</w:t>
      </w:r>
      <w:r w:rsidR="00700A52" w:rsidRPr="00AC167C">
        <w:rPr>
          <w:rFonts w:ascii="Times New Roman" w:eastAsia="Times New Roman" w:hAnsi="Times New Roman"/>
          <w:sz w:val="20"/>
          <w:szCs w:val="20"/>
        </w:rPr>
        <w:t xml:space="preserve"> </w:t>
      </w:r>
      <w:r w:rsidRPr="00AC167C">
        <w:rPr>
          <w:rFonts w:ascii="Times New Roman" w:eastAsia="Times New Roman" w:hAnsi="Times New Roman"/>
          <w:sz w:val="20"/>
          <w:szCs w:val="20"/>
        </w:rPr>
        <w:t>novel genotype identified in th</w:t>
      </w:r>
      <w:r w:rsidR="00362AA9">
        <w:rPr>
          <w:rFonts w:ascii="Times New Roman" w:eastAsia="Times New Roman" w:hAnsi="Times New Roman"/>
          <w:sz w:val="20"/>
          <w:szCs w:val="20"/>
        </w:rPr>
        <w:t xml:space="preserve">e present </w:t>
      </w:r>
      <w:r w:rsidR="00846251">
        <w:rPr>
          <w:rFonts w:ascii="Times New Roman" w:eastAsia="Times New Roman" w:hAnsi="Times New Roman"/>
          <w:sz w:val="20"/>
          <w:szCs w:val="20"/>
        </w:rPr>
        <w:t>study</w:t>
      </w:r>
    </w:p>
    <w:p w14:paraId="3C3087DE" w14:textId="1208DD06" w:rsidR="003E500D" w:rsidRPr="00EA4173" w:rsidRDefault="003E500D" w:rsidP="0051768E">
      <w:pPr>
        <w:outlineLvl w:val="0"/>
      </w:pPr>
    </w:p>
    <w:p w14:paraId="23BD1F34" w14:textId="77777777" w:rsidR="003E500D" w:rsidRDefault="003E500D" w:rsidP="0051768E">
      <w:pPr>
        <w:outlineLvl w:val="0"/>
        <w:rPr>
          <w:b/>
          <w:sz w:val="28"/>
          <w:szCs w:val="28"/>
        </w:rPr>
        <w:sectPr w:rsidR="003E500D" w:rsidSect="00362AA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FED9972" w14:textId="05D79CF0" w:rsidR="00FE3AE6" w:rsidRPr="008C1C40" w:rsidRDefault="00FE3AE6" w:rsidP="0051768E">
      <w:pPr>
        <w:outlineLvl w:val="0"/>
        <w:rPr>
          <w:b/>
          <w:sz w:val="28"/>
          <w:szCs w:val="28"/>
        </w:rPr>
      </w:pPr>
      <w:r w:rsidRPr="008C1C40">
        <w:rPr>
          <w:b/>
          <w:sz w:val="28"/>
          <w:szCs w:val="28"/>
        </w:rPr>
        <w:lastRenderedPageBreak/>
        <w:t>References</w:t>
      </w:r>
    </w:p>
    <w:p w14:paraId="62B1E1F8" w14:textId="77777777" w:rsidR="009D536B" w:rsidRPr="009D536B" w:rsidRDefault="00F47481" w:rsidP="0051768E">
      <w:pPr>
        <w:pStyle w:val="EndNoteBibliography"/>
        <w:ind w:left="420" w:hanging="420"/>
        <w:rPr>
          <w:noProof/>
        </w:rPr>
      </w:pPr>
      <w:r w:rsidRPr="00A403A9">
        <w:fldChar w:fldCharType="begin"/>
      </w:r>
      <w:r w:rsidRPr="00A403A9">
        <w:instrText xml:space="preserve"> ADDIN EN.REFLIST </w:instrText>
      </w:r>
      <w:r w:rsidRPr="00A403A9">
        <w:fldChar w:fldCharType="separate"/>
      </w:r>
      <w:r w:rsidR="009D536B" w:rsidRPr="009D536B">
        <w:rPr>
          <w:noProof/>
        </w:rPr>
        <w:t>1.</w:t>
      </w:r>
      <w:r w:rsidR="009D536B" w:rsidRPr="009D536B">
        <w:rPr>
          <w:noProof/>
        </w:rPr>
        <w:tab/>
        <w:t xml:space="preserve">Breton J, Bart-Delabesse E, Biligui S, Carbone A, Seiller X, Okome-Nkoumou M, et al. New highly divergent rRNA sequence among biodiverse genotypes of </w:t>
      </w:r>
      <w:r w:rsidR="009D536B" w:rsidRPr="009D536B">
        <w:rPr>
          <w:i/>
          <w:noProof/>
        </w:rPr>
        <w:t>Enterocytozoon bieneusi</w:t>
      </w:r>
      <w:r w:rsidR="009D536B" w:rsidRPr="009D536B">
        <w:rPr>
          <w:noProof/>
        </w:rPr>
        <w:t xml:space="preserve"> strains isolated from humans in Gabon and Cameroon. J Clin Microbiol.</w:t>
      </w:r>
      <w:r w:rsidR="009D536B" w:rsidRPr="009D536B">
        <w:rPr>
          <w:i/>
          <w:noProof/>
        </w:rPr>
        <w:t xml:space="preserve"> </w:t>
      </w:r>
      <w:r w:rsidR="009D536B" w:rsidRPr="009D536B">
        <w:rPr>
          <w:noProof/>
        </w:rPr>
        <w:t>2007;45(8):2580-9.</w:t>
      </w:r>
    </w:p>
    <w:p w14:paraId="2EFAA568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.</w:t>
      </w:r>
      <w:r w:rsidRPr="009D536B">
        <w:rPr>
          <w:noProof/>
        </w:rPr>
        <w:tab/>
        <w:t xml:space="preserve">Chalifoux LV, Carville A, Pauley D, Thompson B, Lackner AA, Mansfield KG.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as a cause of proliferative serositis in simian immunodeficiency virus-infected immunodeficient macaques (</w:t>
      </w:r>
      <w:r w:rsidRPr="009D536B">
        <w:rPr>
          <w:i/>
          <w:noProof/>
        </w:rPr>
        <w:t>Macaca mulatta</w:t>
      </w:r>
      <w:r w:rsidRPr="009D536B">
        <w:rPr>
          <w:noProof/>
        </w:rPr>
        <w:t>). Arch Pathol Lab Med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0;124(10):1480-4.</w:t>
      </w:r>
    </w:p>
    <w:p w14:paraId="068CB908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3.</w:t>
      </w:r>
      <w:r w:rsidRPr="009D536B">
        <w:rPr>
          <w:noProof/>
        </w:rPr>
        <w:tab/>
        <w:t xml:space="preserve">Espern A, Morio F, Miegeville M, Illa H, Abdoulaye M, Meyssonnier V, et al. Molecular study of microsporidiosis due to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 xml:space="preserve">and </w:t>
      </w:r>
      <w:r w:rsidRPr="009D536B">
        <w:rPr>
          <w:i/>
          <w:noProof/>
        </w:rPr>
        <w:t>Encephalitozoon intestinalis</w:t>
      </w:r>
      <w:r w:rsidRPr="009D536B">
        <w:rPr>
          <w:noProof/>
        </w:rPr>
        <w:t xml:space="preserve"> among human immunodeficiency virus-infected patients from two geographical areas: Niamey, Niger, and Hanoi, Vietnam. J Cli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7;45(9):2999-3002.</w:t>
      </w:r>
    </w:p>
    <w:p w14:paraId="18AD076A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4.</w:t>
      </w:r>
      <w:r w:rsidRPr="009D536B">
        <w:rPr>
          <w:noProof/>
        </w:rPr>
        <w:tab/>
        <w:t xml:space="preserve">Zhang XX, Cong W, Lou ZL, Ma JG, Zheng WB, Yao QX, et al. Prevalence, risk factors and multilocus genotyping of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n farmed foxes (</w:t>
      </w:r>
      <w:r w:rsidRPr="009D536B">
        <w:rPr>
          <w:i/>
          <w:noProof/>
        </w:rPr>
        <w:t>Vulpes lagopus</w:t>
      </w:r>
      <w:r w:rsidRPr="009D536B">
        <w:rPr>
          <w:noProof/>
        </w:rPr>
        <w:t>), northern China. Parasit Vectors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6;9(1):72.</w:t>
      </w:r>
    </w:p>
    <w:p w14:paraId="4D4D4CA9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5.</w:t>
      </w:r>
      <w:r w:rsidRPr="009D536B">
        <w:rPr>
          <w:noProof/>
        </w:rPr>
        <w:tab/>
        <w:t xml:space="preserve">Leelayoova S, Subrungruang I, Suputtamongkol Y, Worapong J, Petmitr PC, Mungthin M. Identification of genotypes of </w:t>
      </w:r>
      <w:r w:rsidRPr="009D536B">
        <w:rPr>
          <w:i/>
          <w:noProof/>
        </w:rPr>
        <w:t>Enterocytozoon bieneusi</w:t>
      </w:r>
      <w:r w:rsidRPr="009D536B">
        <w:rPr>
          <w:noProof/>
        </w:rPr>
        <w:t xml:space="preserve"> from stool samples from human immunodeficiency virus-infected patients in Thailand. J Cli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6;44(8):3001-4.</w:t>
      </w:r>
    </w:p>
    <w:p w14:paraId="168DF98D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6.</w:t>
      </w:r>
      <w:r w:rsidRPr="009D536B">
        <w:rPr>
          <w:noProof/>
        </w:rPr>
        <w:tab/>
        <w:t xml:space="preserve">Cama VA, Pearson J, Cabrera L, Pacheco L, Gilman R, Meyer S, et al. Transmission of </w:t>
      </w:r>
      <w:r w:rsidRPr="009D536B">
        <w:rPr>
          <w:i/>
          <w:noProof/>
        </w:rPr>
        <w:t>Enterocytozoon bieneusi</w:t>
      </w:r>
      <w:r w:rsidRPr="009D536B">
        <w:rPr>
          <w:noProof/>
        </w:rPr>
        <w:t xml:space="preserve"> between a child and guinea pigs. J Cli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7;45(8):2708-10.</w:t>
      </w:r>
    </w:p>
    <w:p w14:paraId="4B4AF1C6" w14:textId="6D232094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7.</w:t>
      </w:r>
      <w:r w:rsidRPr="009D536B">
        <w:rPr>
          <w:noProof/>
        </w:rPr>
        <w:tab/>
        <w:t xml:space="preserve">Sulaiman IM, Bern C, Gilman R, Cama V, Kawai V, Vargas D, et al. A molecular biologic study of </w:t>
      </w:r>
      <w:r w:rsidRPr="009D536B">
        <w:rPr>
          <w:i/>
          <w:noProof/>
        </w:rPr>
        <w:t>Enterocytozoon bieneusi</w:t>
      </w:r>
      <w:r w:rsidRPr="009D536B">
        <w:rPr>
          <w:noProof/>
        </w:rPr>
        <w:t xml:space="preserve"> in HIV-infected patients in Lima, Peru. J Eukaryot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3;50 Suppl</w:t>
      </w:r>
      <w:r w:rsidR="00D70734">
        <w:rPr>
          <w:noProof/>
        </w:rPr>
        <w:t xml:space="preserve"> 1</w:t>
      </w:r>
      <w:r w:rsidRPr="009D536B">
        <w:rPr>
          <w:noProof/>
        </w:rPr>
        <w:t>:591-6.</w:t>
      </w:r>
    </w:p>
    <w:p w14:paraId="47EE2219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8.</w:t>
      </w:r>
      <w:r w:rsidRPr="009D536B">
        <w:rPr>
          <w:noProof/>
        </w:rPr>
        <w:tab/>
        <w:t>Lobo ML, Xiao L, Antunes F, Matos O. Microsporidia as emerging pathogens and the implication for public health: a 10-year study on HIV-positive and -negative patients. Int J Parasit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2;42(2):197-205.</w:t>
      </w:r>
    </w:p>
    <w:p w14:paraId="518F6CDD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9.</w:t>
      </w:r>
      <w:r w:rsidRPr="009D536B">
        <w:rPr>
          <w:noProof/>
        </w:rPr>
        <w:tab/>
        <w:t>Lobo ML, Xiao L, Cama V, Stevens T, Antunes F, Matos O. Genotypes of</w:t>
      </w:r>
      <w:r w:rsidRPr="009D536B">
        <w:rPr>
          <w:i/>
          <w:noProof/>
        </w:rPr>
        <w:t xml:space="preserve"> Enterocytozoon bieneusi</w:t>
      </w:r>
      <w:r w:rsidRPr="009D536B">
        <w:rPr>
          <w:noProof/>
        </w:rPr>
        <w:t xml:space="preserve"> in mammals in Portugal. J Eukaryot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6;53:61-4.</w:t>
      </w:r>
    </w:p>
    <w:p w14:paraId="4E4B5D07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10.</w:t>
      </w:r>
      <w:r w:rsidRPr="009D536B">
        <w:rPr>
          <w:noProof/>
        </w:rPr>
        <w:tab/>
        <w:t xml:space="preserve">Dengjel B, Zahler M, Hermanns W, Heinritzi K, Spillmann T, Thomschke A, et al. Zoonotic potential of </w:t>
      </w:r>
      <w:r w:rsidRPr="009D536B">
        <w:rPr>
          <w:i/>
          <w:noProof/>
        </w:rPr>
        <w:t>Enterocytozoon bieneusi</w:t>
      </w:r>
      <w:r w:rsidRPr="009D536B">
        <w:rPr>
          <w:noProof/>
        </w:rPr>
        <w:t>. J Cli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1;39(12):4495-9.</w:t>
      </w:r>
    </w:p>
    <w:p w14:paraId="7B837FFF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11.</w:t>
      </w:r>
      <w:r w:rsidRPr="009D536B">
        <w:rPr>
          <w:noProof/>
        </w:rPr>
        <w:tab/>
        <w:t xml:space="preserve">ten Hove RJ, Van Lieshout L, Beadsworth MB, Perez MA, Spee K, Claas EC, et al. Characterization of genotypes of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n immunosuppressed and immunocompetent patient groups. J Eukaryot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9;56(4):388-93.</w:t>
      </w:r>
    </w:p>
    <w:p w14:paraId="7F1216DD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12.</w:t>
      </w:r>
      <w:r w:rsidRPr="009D536B">
        <w:rPr>
          <w:noProof/>
        </w:rPr>
        <w:tab/>
        <w:t xml:space="preserve">Huang C, Hu Y, Wang L, Wang Y, Li N, Guo Y, et al. Environmental transport of emerging human-pathogenic </w:t>
      </w:r>
      <w:r w:rsidRPr="009D536B">
        <w:rPr>
          <w:i/>
          <w:noProof/>
        </w:rPr>
        <w:t xml:space="preserve">Cryptosporidium </w:t>
      </w:r>
      <w:r w:rsidRPr="009D536B">
        <w:rPr>
          <w:noProof/>
        </w:rPr>
        <w:t>species and subtypes through combined sewer overflow and wastewater. Appl Enviro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7;83(16):e00682-17.</w:t>
      </w:r>
    </w:p>
    <w:p w14:paraId="6BD01BB9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13.</w:t>
      </w:r>
      <w:r w:rsidRPr="009D536B">
        <w:rPr>
          <w:noProof/>
        </w:rPr>
        <w:tab/>
        <w:t xml:space="preserve">Liguory O, Sarfati C, Derouin F, Molina JM. Evidence of different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genotypes in patients with and without human immunodeficiency virus infection. J Cli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1;39(7):2672-4.</w:t>
      </w:r>
    </w:p>
    <w:p w14:paraId="431D5D07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14.</w:t>
      </w:r>
      <w:r w:rsidRPr="009D536B">
        <w:rPr>
          <w:noProof/>
        </w:rPr>
        <w:tab/>
        <w:t xml:space="preserve">Němejc K, Sak B, Květoňová D, Hanzal V, Janiszewski P, Forejtek P, et al. Prevalence and diversity of </w:t>
      </w:r>
      <w:r w:rsidRPr="009D536B">
        <w:rPr>
          <w:i/>
          <w:noProof/>
        </w:rPr>
        <w:t xml:space="preserve">Encephalitozoon </w:t>
      </w:r>
      <w:r w:rsidRPr="009D536B">
        <w:rPr>
          <w:noProof/>
        </w:rPr>
        <w:t>spp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 xml:space="preserve">and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n wild boars (</w:t>
      </w:r>
      <w:r w:rsidRPr="009D536B">
        <w:rPr>
          <w:i/>
          <w:noProof/>
        </w:rPr>
        <w:t>Sus scrofa</w:t>
      </w:r>
      <w:r w:rsidRPr="009D536B">
        <w:rPr>
          <w:noProof/>
        </w:rPr>
        <w:t>) in Central Europe. Parasitol Res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4;113(2):761-7.</w:t>
      </w:r>
    </w:p>
    <w:p w14:paraId="01AB2681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15.</w:t>
      </w:r>
      <w:r w:rsidRPr="009D536B">
        <w:rPr>
          <w:noProof/>
        </w:rPr>
        <w:tab/>
        <w:t xml:space="preserve">Zhao W, Zhang W, Wang R, Liu W, Liu A, Yang D, et al.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n sika deer (</w:t>
      </w:r>
      <w:r w:rsidRPr="009D536B">
        <w:rPr>
          <w:i/>
          <w:noProof/>
        </w:rPr>
        <w:t>Cervus nippon</w:t>
      </w:r>
      <w:r w:rsidRPr="009D536B">
        <w:rPr>
          <w:noProof/>
        </w:rPr>
        <w:t>) and red deer (</w:t>
      </w:r>
      <w:r w:rsidRPr="009D536B">
        <w:rPr>
          <w:i/>
          <w:noProof/>
        </w:rPr>
        <w:t>Cervus elaphus</w:t>
      </w:r>
      <w:r w:rsidRPr="009D536B">
        <w:rPr>
          <w:noProof/>
        </w:rPr>
        <w:t>): deer specificity and zoonotic potential of ITS genotypes. Parasitol Res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4;113(11):4243-50.</w:t>
      </w:r>
    </w:p>
    <w:p w14:paraId="698D5693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lastRenderedPageBreak/>
        <w:t>16.</w:t>
      </w:r>
      <w:r w:rsidRPr="009D536B">
        <w:rPr>
          <w:noProof/>
        </w:rPr>
        <w:tab/>
        <w:t xml:space="preserve">Zhang X, Wang Z, Su Y, Liang X, Sun X, Peng S, et al. Identification and genotyping of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n China. J Cli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1;49(5):2006-8.</w:t>
      </w:r>
    </w:p>
    <w:p w14:paraId="078734B9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17.</w:t>
      </w:r>
      <w:r w:rsidRPr="009D536B">
        <w:rPr>
          <w:noProof/>
        </w:rPr>
        <w:tab/>
        <w:t xml:space="preserve">Guo Y, Alderisio KA, Yang W, Cama V, Feng Y, Xiao L. Host specificity and source of </w:t>
      </w:r>
      <w:r w:rsidRPr="009D536B">
        <w:rPr>
          <w:i/>
          <w:noProof/>
        </w:rPr>
        <w:t>Enterocytozoon bieneusi</w:t>
      </w:r>
      <w:r w:rsidRPr="009D536B">
        <w:rPr>
          <w:noProof/>
        </w:rPr>
        <w:t xml:space="preserve"> genotypes in a drinking source watershed. Appl Enviro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4;80(1):218-25.</w:t>
      </w:r>
    </w:p>
    <w:p w14:paraId="65595118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18.</w:t>
      </w:r>
      <w:r w:rsidRPr="009D536B">
        <w:rPr>
          <w:noProof/>
        </w:rPr>
        <w:tab/>
        <w:t xml:space="preserve">Sulaiman IM, Fayer R, Lal AA, Trout JM, Schaefer FW, Xiao L. Molecular characterization of microsporidia indicates that wild mammals harbor host-sdapted </w:t>
      </w:r>
      <w:r w:rsidRPr="009D536B">
        <w:rPr>
          <w:i/>
          <w:noProof/>
        </w:rPr>
        <w:t>Enterocytozoon</w:t>
      </w:r>
      <w:r w:rsidRPr="009D536B">
        <w:rPr>
          <w:noProof/>
        </w:rPr>
        <w:t xml:space="preserve"> spp. as well as human-pathogenic </w:t>
      </w:r>
      <w:r w:rsidRPr="009D536B">
        <w:rPr>
          <w:i/>
          <w:noProof/>
        </w:rPr>
        <w:t>Enterocytozoon bieneusi</w:t>
      </w:r>
      <w:r w:rsidRPr="009D536B">
        <w:rPr>
          <w:noProof/>
        </w:rPr>
        <w:t>. Appl Enviro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03;69(8):4495-501.</w:t>
      </w:r>
    </w:p>
    <w:p w14:paraId="76D5A561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19.</w:t>
      </w:r>
      <w:r w:rsidRPr="009D536B">
        <w:rPr>
          <w:noProof/>
        </w:rPr>
        <w:tab/>
        <w:t>Wumba R, Longo-Mbenza B, Menotti J, Mandina M, Kintoki F, Situakibanza NH, et al. Epidemiology, clinical, immune, and molecular profiles of microsporidiosis and cryptosporidiosis among HIV/AIDS patients. Int J Gen Med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2;5:603-11.</w:t>
      </w:r>
    </w:p>
    <w:p w14:paraId="53C17BD5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0.</w:t>
      </w:r>
      <w:r w:rsidRPr="009D536B">
        <w:rPr>
          <w:noProof/>
        </w:rPr>
        <w:tab/>
        <w:t xml:space="preserve">Li N, Xiao L, Wang L, Zhao S, Zhao X, Duan L, et al. Molecular surveillance of </w:t>
      </w:r>
      <w:r w:rsidRPr="009D536B">
        <w:rPr>
          <w:i/>
          <w:noProof/>
        </w:rPr>
        <w:t xml:space="preserve">Cryptosporidium </w:t>
      </w:r>
      <w:r w:rsidRPr="009D536B">
        <w:rPr>
          <w:noProof/>
        </w:rPr>
        <w:t>spp.,</w:t>
      </w:r>
      <w:r w:rsidRPr="009D536B">
        <w:rPr>
          <w:i/>
          <w:noProof/>
        </w:rPr>
        <w:t xml:space="preserve"> Giardia duodenalis</w:t>
      </w:r>
      <w:r w:rsidRPr="009D536B">
        <w:rPr>
          <w:noProof/>
        </w:rPr>
        <w:t xml:space="preserve">, and </w:t>
      </w:r>
      <w:r w:rsidRPr="009D536B">
        <w:rPr>
          <w:i/>
          <w:noProof/>
        </w:rPr>
        <w:t>Enterocytozoon bieneusi</w:t>
      </w:r>
      <w:r w:rsidRPr="009D536B">
        <w:rPr>
          <w:noProof/>
        </w:rPr>
        <w:t xml:space="preserve"> by genotyping and subtyping parasites in wastewater. PLoS Negl Trop Dis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2;6(9):e1809.</w:t>
      </w:r>
    </w:p>
    <w:p w14:paraId="17E0E4C7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1.</w:t>
      </w:r>
      <w:r w:rsidRPr="009D536B">
        <w:rPr>
          <w:noProof/>
        </w:rPr>
        <w:tab/>
        <w:t xml:space="preserve">Akinbo FO, Okaka CE, Omoregie R, Dearen T, Leon ET, Xiao L. Molecular epidemiologic characterization of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n HIV-infected persons in Benin City, Nigeria. Am J Trop Med Hyg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2;86(3):441-5.</w:t>
      </w:r>
    </w:p>
    <w:p w14:paraId="3CD5046B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2.</w:t>
      </w:r>
      <w:r w:rsidRPr="009D536B">
        <w:rPr>
          <w:noProof/>
        </w:rPr>
        <w:tab/>
        <w:t xml:space="preserve">Santín M, Vecino JAC, Fayer R. A zoonotic genotype of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n horses. J Parasit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0;96(1):157-61.</w:t>
      </w:r>
    </w:p>
    <w:p w14:paraId="12403C55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3.</w:t>
      </w:r>
      <w:r w:rsidRPr="009D536B">
        <w:rPr>
          <w:noProof/>
        </w:rPr>
        <w:tab/>
        <w:t xml:space="preserve">Li W, Kiulia NM, Mwenda JM, Nyachieo A, Taylor MB, Zhang X, et al. </w:t>
      </w:r>
      <w:r w:rsidRPr="009D536B">
        <w:rPr>
          <w:i/>
          <w:noProof/>
        </w:rPr>
        <w:t>Cyclospora papionis</w:t>
      </w:r>
      <w:r w:rsidRPr="009D536B">
        <w:rPr>
          <w:noProof/>
        </w:rPr>
        <w:t xml:space="preserve">, </w:t>
      </w:r>
      <w:r w:rsidRPr="009D536B">
        <w:rPr>
          <w:i/>
          <w:noProof/>
        </w:rPr>
        <w:t xml:space="preserve">Cryptosporidium hominis, </w:t>
      </w:r>
      <w:r w:rsidRPr="009D536B">
        <w:rPr>
          <w:noProof/>
        </w:rPr>
        <w:t xml:space="preserve">and human-pathogenic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n captive baboons in Kenya. J Cli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1;49(12):4326-9.</w:t>
      </w:r>
    </w:p>
    <w:p w14:paraId="3DE729EA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4.</w:t>
      </w:r>
      <w:r w:rsidRPr="009D536B">
        <w:rPr>
          <w:noProof/>
        </w:rPr>
        <w:tab/>
        <w:t xml:space="preserve">Karim MR, Dong H, Yu F, Jian F, Zhang L, Wang R, et al. Genetic diversity in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solates from dogs and cats in China: host specificity and public health implications. J Cli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4;52(9):3297-302.</w:t>
      </w:r>
    </w:p>
    <w:p w14:paraId="401976CB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5.</w:t>
      </w:r>
      <w:r w:rsidRPr="009D536B">
        <w:rPr>
          <w:noProof/>
        </w:rPr>
        <w:tab/>
        <w:t xml:space="preserve">Shi K, Li M, Wang X, Li J, Karim MR, Wang R, et al. Molecular survey of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in sheep and goats in China. Parasit Vectors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6;9(1):23.</w:t>
      </w:r>
    </w:p>
    <w:p w14:paraId="64DF4054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6.</w:t>
      </w:r>
      <w:r w:rsidRPr="009D536B">
        <w:rPr>
          <w:noProof/>
        </w:rPr>
        <w:tab/>
        <w:t xml:space="preserve">Zhong Z, Tian Y, Song Y, Deng L, Li J, Ren Z, et al. Molecular characterization and multi-locus genotypes of </w:t>
      </w:r>
      <w:r w:rsidRPr="009D536B">
        <w:rPr>
          <w:i/>
          <w:noProof/>
        </w:rPr>
        <w:t xml:space="preserve">Enterocytozoon bieneusi </w:t>
      </w:r>
      <w:r w:rsidRPr="009D536B">
        <w:rPr>
          <w:noProof/>
        </w:rPr>
        <w:t>from captive red kangaroos (</w:t>
      </w:r>
      <w:r w:rsidRPr="009D536B">
        <w:rPr>
          <w:i/>
          <w:noProof/>
        </w:rPr>
        <w:t>Macropus rufus</w:t>
      </w:r>
      <w:r w:rsidRPr="009D536B">
        <w:rPr>
          <w:noProof/>
        </w:rPr>
        <w:t>) in Jiangsu province, China. PLoS One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7;12(8):e0183249.</w:t>
      </w:r>
    </w:p>
    <w:p w14:paraId="1F7FBDBA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7.</w:t>
      </w:r>
      <w:r w:rsidRPr="009D536B">
        <w:rPr>
          <w:noProof/>
        </w:rPr>
        <w:tab/>
        <w:t xml:space="preserve">Li J, Qi M, Chang Y, Wang R, Li T, Dong H, et al. Molecular characterization of </w:t>
      </w:r>
      <w:r w:rsidRPr="009D536B">
        <w:rPr>
          <w:i/>
          <w:noProof/>
        </w:rPr>
        <w:t>Cryptosporidium</w:t>
      </w:r>
      <w:r w:rsidRPr="009D536B">
        <w:rPr>
          <w:noProof/>
        </w:rPr>
        <w:t xml:space="preserve"> spp.,</w:t>
      </w:r>
      <w:r w:rsidRPr="009D536B">
        <w:rPr>
          <w:i/>
          <w:noProof/>
        </w:rPr>
        <w:t xml:space="preserve"> Giardia duodenalis</w:t>
      </w:r>
      <w:r w:rsidRPr="009D536B">
        <w:rPr>
          <w:noProof/>
        </w:rPr>
        <w:t>,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 xml:space="preserve">and </w:t>
      </w:r>
      <w:r w:rsidRPr="009D536B">
        <w:rPr>
          <w:i/>
          <w:noProof/>
        </w:rPr>
        <w:t>Enterocytozoon bieneusi</w:t>
      </w:r>
      <w:r w:rsidRPr="009D536B">
        <w:rPr>
          <w:noProof/>
        </w:rPr>
        <w:t xml:space="preserve"> in captive wildlife at Zhengzhou Zoo, China. J Eukaryot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5;62(6):833-9.</w:t>
      </w:r>
    </w:p>
    <w:p w14:paraId="57F70D83" w14:textId="77777777" w:rsidR="009D536B" w:rsidRPr="009D536B" w:rsidRDefault="009D536B" w:rsidP="0051768E">
      <w:pPr>
        <w:pStyle w:val="EndNoteBibliography"/>
        <w:ind w:left="420" w:hanging="420"/>
        <w:rPr>
          <w:noProof/>
        </w:rPr>
      </w:pPr>
      <w:r w:rsidRPr="009D536B">
        <w:rPr>
          <w:noProof/>
        </w:rPr>
        <w:t>28.</w:t>
      </w:r>
      <w:r w:rsidRPr="009D536B">
        <w:rPr>
          <w:noProof/>
        </w:rPr>
        <w:tab/>
        <w:t xml:space="preserve">Feng Y, Li N, Dearen T, Lobo ML, Matos O, Cama V, et al. Development of a multilocus sequence typing tool for high-resolution genotyping of </w:t>
      </w:r>
      <w:r w:rsidRPr="009D536B">
        <w:rPr>
          <w:i/>
          <w:noProof/>
        </w:rPr>
        <w:t>Enterocytozoon bieneusi</w:t>
      </w:r>
      <w:r w:rsidRPr="009D536B">
        <w:rPr>
          <w:noProof/>
        </w:rPr>
        <w:t>. Appl Environ Microbiol.</w:t>
      </w:r>
      <w:r w:rsidRPr="009D536B">
        <w:rPr>
          <w:i/>
          <w:noProof/>
        </w:rPr>
        <w:t xml:space="preserve"> </w:t>
      </w:r>
      <w:r w:rsidRPr="009D536B">
        <w:rPr>
          <w:noProof/>
        </w:rPr>
        <w:t>2011;77(14):4822-8.</w:t>
      </w:r>
    </w:p>
    <w:p w14:paraId="2313144B" w14:textId="0E6F1EA3" w:rsidR="00F47481" w:rsidRPr="00A403A9" w:rsidRDefault="00F47481" w:rsidP="0051768E">
      <w:pPr>
        <w:ind w:left="420" w:hanging="420"/>
      </w:pPr>
      <w:r w:rsidRPr="00A403A9">
        <w:fldChar w:fldCharType="end"/>
      </w:r>
    </w:p>
    <w:p w14:paraId="69CD4CBD" w14:textId="34E3B4D2" w:rsidR="00FE3AE6" w:rsidRPr="00A403A9" w:rsidRDefault="00FE3AE6" w:rsidP="0051768E">
      <w:pPr>
        <w:ind w:left="420" w:hanging="420"/>
      </w:pPr>
    </w:p>
    <w:sectPr w:rsidR="00FE3AE6" w:rsidRPr="00A403A9" w:rsidSect="00623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rasites Vectors [original]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pezaxv1ftsrkewprwvawwc5pfev2p55zxx&quot;&gt;My EndNote Library 1&lt;record-ids&gt;&lt;item&gt;631&lt;/item&gt;&lt;item&gt;633&lt;/item&gt;&lt;item&gt;637&lt;/item&gt;&lt;item&gt;643&lt;/item&gt;&lt;item&gt;656&lt;/item&gt;&lt;item&gt;660&lt;/item&gt;&lt;item&gt;662&lt;/item&gt;&lt;item&gt;664&lt;/item&gt;&lt;item&gt;667&lt;/item&gt;&lt;item&gt;680&lt;/item&gt;&lt;item&gt;681&lt;/item&gt;&lt;item&gt;685&lt;/item&gt;&lt;item&gt;960&lt;/item&gt;&lt;item&gt;976&lt;/item&gt;&lt;item&gt;1217&lt;/item&gt;&lt;item&gt;1629&lt;/item&gt;&lt;item&gt;1636&lt;/item&gt;&lt;item&gt;1716&lt;/item&gt;&lt;item&gt;1951&lt;/item&gt;&lt;item&gt;2037&lt;/item&gt;&lt;item&gt;2409&lt;/item&gt;&lt;item&gt;2811&lt;/item&gt;&lt;item&gt;3653&lt;/item&gt;&lt;item&gt;3732&lt;/item&gt;&lt;item&gt;3754&lt;/item&gt;&lt;item&gt;4330&lt;/item&gt;&lt;/record-ids&gt;&lt;/item&gt;&lt;/Libraries&gt;"/>
  </w:docVars>
  <w:rsids>
    <w:rsidRoot w:val="00822545"/>
    <w:rsid w:val="000034BC"/>
    <w:rsid w:val="000141B4"/>
    <w:rsid w:val="0001703A"/>
    <w:rsid w:val="00025C10"/>
    <w:rsid w:val="00035C7C"/>
    <w:rsid w:val="00042A92"/>
    <w:rsid w:val="000505AE"/>
    <w:rsid w:val="0005372A"/>
    <w:rsid w:val="000543C5"/>
    <w:rsid w:val="00060B70"/>
    <w:rsid w:val="00063FFE"/>
    <w:rsid w:val="00074B59"/>
    <w:rsid w:val="000779BB"/>
    <w:rsid w:val="00090448"/>
    <w:rsid w:val="000906AA"/>
    <w:rsid w:val="000933F9"/>
    <w:rsid w:val="000A0F32"/>
    <w:rsid w:val="000A75AE"/>
    <w:rsid w:val="000B204C"/>
    <w:rsid w:val="000C5D90"/>
    <w:rsid w:val="000D0EB0"/>
    <w:rsid w:val="000D58F6"/>
    <w:rsid w:val="000E1F4E"/>
    <w:rsid w:val="000F0BEA"/>
    <w:rsid w:val="000F1493"/>
    <w:rsid w:val="000F1690"/>
    <w:rsid w:val="00111065"/>
    <w:rsid w:val="0011244E"/>
    <w:rsid w:val="00114278"/>
    <w:rsid w:val="001210A7"/>
    <w:rsid w:val="00123D6A"/>
    <w:rsid w:val="00130024"/>
    <w:rsid w:val="00133B76"/>
    <w:rsid w:val="00136B5B"/>
    <w:rsid w:val="00137011"/>
    <w:rsid w:val="00143C0F"/>
    <w:rsid w:val="00156CC0"/>
    <w:rsid w:val="00157B3C"/>
    <w:rsid w:val="00157D6D"/>
    <w:rsid w:val="00163693"/>
    <w:rsid w:val="0016376D"/>
    <w:rsid w:val="00180A8F"/>
    <w:rsid w:val="001858D9"/>
    <w:rsid w:val="001B4E15"/>
    <w:rsid w:val="001B4FF4"/>
    <w:rsid w:val="00201688"/>
    <w:rsid w:val="002028CB"/>
    <w:rsid w:val="00212350"/>
    <w:rsid w:val="00220F7C"/>
    <w:rsid w:val="00222298"/>
    <w:rsid w:val="00224B8B"/>
    <w:rsid w:val="002262FC"/>
    <w:rsid w:val="00235331"/>
    <w:rsid w:val="00247780"/>
    <w:rsid w:val="00250B86"/>
    <w:rsid w:val="0026653C"/>
    <w:rsid w:val="00271F83"/>
    <w:rsid w:val="00280524"/>
    <w:rsid w:val="002805CF"/>
    <w:rsid w:val="00285BA1"/>
    <w:rsid w:val="002865E1"/>
    <w:rsid w:val="002872E8"/>
    <w:rsid w:val="00291ED0"/>
    <w:rsid w:val="00293A20"/>
    <w:rsid w:val="00294DD7"/>
    <w:rsid w:val="00296A3F"/>
    <w:rsid w:val="002978BA"/>
    <w:rsid w:val="002A014A"/>
    <w:rsid w:val="002A3DDE"/>
    <w:rsid w:val="002A54AF"/>
    <w:rsid w:val="002C1E16"/>
    <w:rsid w:val="002C2587"/>
    <w:rsid w:val="002C5326"/>
    <w:rsid w:val="002C544E"/>
    <w:rsid w:val="002C7072"/>
    <w:rsid w:val="002D33DD"/>
    <w:rsid w:val="002E5FA9"/>
    <w:rsid w:val="002F03BA"/>
    <w:rsid w:val="002F4A04"/>
    <w:rsid w:val="002F561F"/>
    <w:rsid w:val="002F63A9"/>
    <w:rsid w:val="003034AC"/>
    <w:rsid w:val="0031026D"/>
    <w:rsid w:val="00314C2A"/>
    <w:rsid w:val="00320432"/>
    <w:rsid w:val="00352ECC"/>
    <w:rsid w:val="003620A7"/>
    <w:rsid w:val="00362AA9"/>
    <w:rsid w:val="00366DD5"/>
    <w:rsid w:val="003726F2"/>
    <w:rsid w:val="00373E7A"/>
    <w:rsid w:val="00380F80"/>
    <w:rsid w:val="00382D4A"/>
    <w:rsid w:val="003875F4"/>
    <w:rsid w:val="003930C1"/>
    <w:rsid w:val="003A42D3"/>
    <w:rsid w:val="003B05D9"/>
    <w:rsid w:val="003B0F2C"/>
    <w:rsid w:val="003B21A0"/>
    <w:rsid w:val="003B22DD"/>
    <w:rsid w:val="003B4349"/>
    <w:rsid w:val="003C42CA"/>
    <w:rsid w:val="003C598D"/>
    <w:rsid w:val="003D438F"/>
    <w:rsid w:val="003D4B38"/>
    <w:rsid w:val="003E500D"/>
    <w:rsid w:val="003F0C48"/>
    <w:rsid w:val="003F450D"/>
    <w:rsid w:val="003F6B5F"/>
    <w:rsid w:val="004019DF"/>
    <w:rsid w:val="004057B8"/>
    <w:rsid w:val="00415143"/>
    <w:rsid w:val="004220A7"/>
    <w:rsid w:val="0043379E"/>
    <w:rsid w:val="004372A9"/>
    <w:rsid w:val="00443E08"/>
    <w:rsid w:val="00443F94"/>
    <w:rsid w:val="00444CE3"/>
    <w:rsid w:val="00447AEC"/>
    <w:rsid w:val="004508E4"/>
    <w:rsid w:val="004515A4"/>
    <w:rsid w:val="004557E1"/>
    <w:rsid w:val="004567D6"/>
    <w:rsid w:val="0046400A"/>
    <w:rsid w:val="00467C2B"/>
    <w:rsid w:val="004702E7"/>
    <w:rsid w:val="004754F4"/>
    <w:rsid w:val="00481B1B"/>
    <w:rsid w:val="004908A5"/>
    <w:rsid w:val="004911E1"/>
    <w:rsid w:val="004952DF"/>
    <w:rsid w:val="004A2A7A"/>
    <w:rsid w:val="004B77D0"/>
    <w:rsid w:val="004D214B"/>
    <w:rsid w:val="004D414D"/>
    <w:rsid w:val="004D5061"/>
    <w:rsid w:val="004D700C"/>
    <w:rsid w:val="004E0DA7"/>
    <w:rsid w:val="004E29BF"/>
    <w:rsid w:val="00502F4E"/>
    <w:rsid w:val="0051768E"/>
    <w:rsid w:val="00517F61"/>
    <w:rsid w:val="005207A0"/>
    <w:rsid w:val="00522F2F"/>
    <w:rsid w:val="00524118"/>
    <w:rsid w:val="00534716"/>
    <w:rsid w:val="00541981"/>
    <w:rsid w:val="00541FF1"/>
    <w:rsid w:val="005451A8"/>
    <w:rsid w:val="00547E52"/>
    <w:rsid w:val="0055167E"/>
    <w:rsid w:val="00551AF1"/>
    <w:rsid w:val="00554903"/>
    <w:rsid w:val="00557349"/>
    <w:rsid w:val="00560A90"/>
    <w:rsid w:val="00560B61"/>
    <w:rsid w:val="0056295E"/>
    <w:rsid w:val="00564300"/>
    <w:rsid w:val="0058174B"/>
    <w:rsid w:val="00586751"/>
    <w:rsid w:val="00586FBD"/>
    <w:rsid w:val="005A0F71"/>
    <w:rsid w:val="005B4053"/>
    <w:rsid w:val="005B70CE"/>
    <w:rsid w:val="005C2E00"/>
    <w:rsid w:val="005C5A21"/>
    <w:rsid w:val="005D2525"/>
    <w:rsid w:val="005D2BC6"/>
    <w:rsid w:val="005D3B45"/>
    <w:rsid w:val="005D6935"/>
    <w:rsid w:val="005D6CDD"/>
    <w:rsid w:val="005E001D"/>
    <w:rsid w:val="005E5FBC"/>
    <w:rsid w:val="00600988"/>
    <w:rsid w:val="00615D3C"/>
    <w:rsid w:val="006205C1"/>
    <w:rsid w:val="00623BC1"/>
    <w:rsid w:val="00623DB6"/>
    <w:rsid w:val="00624064"/>
    <w:rsid w:val="00632219"/>
    <w:rsid w:val="00636AAC"/>
    <w:rsid w:val="00637907"/>
    <w:rsid w:val="0064146C"/>
    <w:rsid w:val="006441B2"/>
    <w:rsid w:val="0065275F"/>
    <w:rsid w:val="006560D7"/>
    <w:rsid w:val="00656D55"/>
    <w:rsid w:val="00665D2B"/>
    <w:rsid w:val="00673006"/>
    <w:rsid w:val="006737EE"/>
    <w:rsid w:val="00676A12"/>
    <w:rsid w:val="00681E99"/>
    <w:rsid w:val="00683ACB"/>
    <w:rsid w:val="0069006A"/>
    <w:rsid w:val="00696750"/>
    <w:rsid w:val="006A0BF1"/>
    <w:rsid w:val="006A31AA"/>
    <w:rsid w:val="006B6759"/>
    <w:rsid w:val="006B7136"/>
    <w:rsid w:val="006C385C"/>
    <w:rsid w:val="006C4D24"/>
    <w:rsid w:val="006D009C"/>
    <w:rsid w:val="006D1867"/>
    <w:rsid w:val="006D1CBB"/>
    <w:rsid w:val="006D53AB"/>
    <w:rsid w:val="006D5721"/>
    <w:rsid w:val="006E3C44"/>
    <w:rsid w:val="006F161E"/>
    <w:rsid w:val="006F197F"/>
    <w:rsid w:val="006F6232"/>
    <w:rsid w:val="00700A52"/>
    <w:rsid w:val="00703A94"/>
    <w:rsid w:val="00705831"/>
    <w:rsid w:val="00705B31"/>
    <w:rsid w:val="007101DF"/>
    <w:rsid w:val="00713B1A"/>
    <w:rsid w:val="00713CD3"/>
    <w:rsid w:val="00714E50"/>
    <w:rsid w:val="00724218"/>
    <w:rsid w:val="007256E9"/>
    <w:rsid w:val="00727498"/>
    <w:rsid w:val="00737EF5"/>
    <w:rsid w:val="00741A6F"/>
    <w:rsid w:val="0074750B"/>
    <w:rsid w:val="0075065E"/>
    <w:rsid w:val="0075778A"/>
    <w:rsid w:val="0076767B"/>
    <w:rsid w:val="00767EFB"/>
    <w:rsid w:val="0077280D"/>
    <w:rsid w:val="00775386"/>
    <w:rsid w:val="00777B79"/>
    <w:rsid w:val="007837CF"/>
    <w:rsid w:val="00783C14"/>
    <w:rsid w:val="0079029A"/>
    <w:rsid w:val="00790550"/>
    <w:rsid w:val="00791F0D"/>
    <w:rsid w:val="0079386C"/>
    <w:rsid w:val="007B0546"/>
    <w:rsid w:val="007B1EF4"/>
    <w:rsid w:val="007B4BD9"/>
    <w:rsid w:val="007C06CC"/>
    <w:rsid w:val="007C3E61"/>
    <w:rsid w:val="007C6FDA"/>
    <w:rsid w:val="007D1BA4"/>
    <w:rsid w:val="007D3EC2"/>
    <w:rsid w:val="007E7BBE"/>
    <w:rsid w:val="00804E13"/>
    <w:rsid w:val="00814AE6"/>
    <w:rsid w:val="00816CFF"/>
    <w:rsid w:val="00822545"/>
    <w:rsid w:val="008356F9"/>
    <w:rsid w:val="00846251"/>
    <w:rsid w:val="00852388"/>
    <w:rsid w:val="0085466D"/>
    <w:rsid w:val="00857D0B"/>
    <w:rsid w:val="008612CF"/>
    <w:rsid w:val="0087759D"/>
    <w:rsid w:val="00877D98"/>
    <w:rsid w:val="008803E1"/>
    <w:rsid w:val="008811FB"/>
    <w:rsid w:val="008817DF"/>
    <w:rsid w:val="00884AAD"/>
    <w:rsid w:val="0089132F"/>
    <w:rsid w:val="008A3AAF"/>
    <w:rsid w:val="008A4960"/>
    <w:rsid w:val="008A4A5A"/>
    <w:rsid w:val="008B2477"/>
    <w:rsid w:val="008B6F13"/>
    <w:rsid w:val="008C1C40"/>
    <w:rsid w:val="008C233A"/>
    <w:rsid w:val="008C360E"/>
    <w:rsid w:val="008D75A2"/>
    <w:rsid w:val="008E551D"/>
    <w:rsid w:val="008F6DBC"/>
    <w:rsid w:val="00904C19"/>
    <w:rsid w:val="00905098"/>
    <w:rsid w:val="00913731"/>
    <w:rsid w:val="009174B5"/>
    <w:rsid w:val="00917843"/>
    <w:rsid w:val="009179E2"/>
    <w:rsid w:val="00930A35"/>
    <w:rsid w:val="009320F8"/>
    <w:rsid w:val="009448E4"/>
    <w:rsid w:val="00944E12"/>
    <w:rsid w:val="00957475"/>
    <w:rsid w:val="0096255B"/>
    <w:rsid w:val="00962E37"/>
    <w:rsid w:val="00963331"/>
    <w:rsid w:val="009661CF"/>
    <w:rsid w:val="009675DA"/>
    <w:rsid w:val="00970BD6"/>
    <w:rsid w:val="00977798"/>
    <w:rsid w:val="009826E8"/>
    <w:rsid w:val="0098298C"/>
    <w:rsid w:val="00986387"/>
    <w:rsid w:val="009867D8"/>
    <w:rsid w:val="00991A47"/>
    <w:rsid w:val="0099600A"/>
    <w:rsid w:val="009A0211"/>
    <w:rsid w:val="009A37F7"/>
    <w:rsid w:val="009B7E1F"/>
    <w:rsid w:val="009C2BA8"/>
    <w:rsid w:val="009C766F"/>
    <w:rsid w:val="009D47EF"/>
    <w:rsid w:val="009D536B"/>
    <w:rsid w:val="00A03F7A"/>
    <w:rsid w:val="00A04E02"/>
    <w:rsid w:val="00A0573C"/>
    <w:rsid w:val="00A05EE9"/>
    <w:rsid w:val="00A07AEB"/>
    <w:rsid w:val="00A10C9C"/>
    <w:rsid w:val="00A1184A"/>
    <w:rsid w:val="00A11AFB"/>
    <w:rsid w:val="00A229BC"/>
    <w:rsid w:val="00A26BCB"/>
    <w:rsid w:val="00A403A9"/>
    <w:rsid w:val="00A47D72"/>
    <w:rsid w:val="00A52C21"/>
    <w:rsid w:val="00A539EE"/>
    <w:rsid w:val="00A5412C"/>
    <w:rsid w:val="00A55A63"/>
    <w:rsid w:val="00A61FDB"/>
    <w:rsid w:val="00A65D10"/>
    <w:rsid w:val="00A71499"/>
    <w:rsid w:val="00A86A15"/>
    <w:rsid w:val="00A9110C"/>
    <w:rsid w:val="00A97BF0"/>
    <w:rsid w:val="00AA55E4"/>
    <w:rsid w:val="00AB10EE"/>
    <w:rsid w:val="00AB7FEA"/>
    <w:rsid w:val="00AC167C"/>
    <w:rsid w:val="00AC1931"/>
    <w:rsid w:val="00AC323B"/>
    <w:rsid w:val="00AC63D2"/>
    <w:rsid w:val="00AC7184"/>
    <w:rsid w:val="00AD1107"/>
    <w:rsid w:val="00AD518B"/>
    <w:rsid w:val="00AD5888"/>
    <w:rsid w:val="00AE4670"/>
    <w:rsid w:val="00AE492C"/>
    <w:rsid w:val="00AE5E1F"/>
    <w:rsid w:val="00AE78C0"/>
    <w:rsid w:val="00B13A41"/>
    <w:rsid w:val="00B151C0"/>
    <w:rsid w:val="00B1606A"/>
    <w:rsid w:val="00B21CE8"/>
    <w:rsid w:val="00B228E2"/>
    <w:rsid w:val="00B25D8A"/>
    <w:rsid w:val="00B3070C"/>
    <w:rsid w:val="00B3106B"/>
    <w:rsid w:val="00B41F4E"/>
    <w:rsid w:val="00B46628"/>
    <w:rsid w:val="00B5052F"/>
    <w:rsid w:val="00B5393C"/>
    <w:rsid w:val="00B5710A"/>
    <w:rsid w:val="00B5729E"/>
    <w:rsid w:val="00B605D3"/>
    <w:rsid w:val="00B66571"/>
    <w:rsid w:val="00B7136C"/>
    <w:rsid w:val="00B723A3"/>
    <w:rsid w:val="00B8757F"/>
    <w:rsid w:val="00B94F63"/>
    <w:rsid w:val="00BC5764"/>
    <w:rsid w:val="00BD0C2A"/>
    <w:rsid w:val="00BE373B"/>
    <w:rsid w:val="00BE7FA5"/>
    <w:rsid w:val="00BF5F3C"/>
    <w:rsid w:val="00C027ED"/>
    <w:rsid w:val="00C044E3"/>
    <w:rsid w:val="00C12149"/>
    <w:rsid w:val="00C26364"/>
    <w:rsid w:val="00C31EC0"/>
    <w:rsid w:val="00C33C92"/>
    <w:rsid w:val="00C36995"/>
    <w:rsid w:val="00C4028A"/>
    <w:rsid w:val="00C44DF4"/>
    <w:rsid w:val="00C513ED"/>
    <w:rsid w:val="00C52179"/>
    <w:rsid w:val="00C562D1"/>
    <w:rsid w:val="00C6080C"/>
    <w:rsid w:val="00C7229C"/>
    <w:rsid w:val="00C83C46"/>
    <w:rsid w:val="00C84F13"/>
    <w:rsid w:val="00CB144D"/>
    <w:rsid w:val="00CC00F0"/>
    <w:rsid w:val="00CC1B61"/>
    <w:rsid w:val="00CC5AC4"/>
    <w:rsid w:val="00CD01BF"/>
    <w:rsid w:val="00CD224E"/>
    <w:rsid w:val="00CE18F5"/>
    <w:rsid w:val="00CE64DE"/>
    <w:rsid w:val="00CE7065"/>
    <w:rsid w:val="00D07C23"/>
    <w:rsid w:val="00D10200"/>
    <w:rsid w:val="00D11E31"/>
    <w:rsid w:val="00D219E2"/>
    <w:rsid w:val="00D21E9E"/>
    <w:rsid w:val="00D41700"/>
    <w:rsid w:val="00D4395B"/>
    <w:rsid w:val="00D46DD2"/>
    <w:rsid w:val="00D51B4F"/>
    <w:rsid w:val="00D5731A"/>
    <w:rsid w:val="00D6049F"/>
    <w:rsid w:val="00D60FAA"/>
    <w:rsid w:val="00D61B12"/>
    <w:rsid w:val="00D66699"/>
    <w:rsid w:val="00D70085"/>
    <w:rsid w:val="00D70734"/>
    <w:rsid w:val="00D80BAB"/>
    <w:rsid w:val="00D82053"/>
    <w:rsid w:val="00D8285B"/>
    <w:rsid w:val="00D83B0A"/>
    <w:rsid w:val="00D84D89"/>
    <w:rsid w:val="00DA119B"/>
    <w:rsid w:val="00DA5E25"/>
    <w:rsid w:val="00DB2EC1"/>
    <w:rsid w:val="00DC187B"/>
    <w:rsid w:val="00DC79AD"/>
    <w:rsid w:val="00DD0AC0"/>
    <w:rsid w:val="00DD4BFF"/>
    <w:rsid w:val="00DF4B4D"/>
    <w:rsid w:val="00DF74B7"/>
    <w:rsid w:val="00E222DC"/>
    <w:rsid w:val="00E33326"/>
    <w:rsid w:val="00E56539"/>
    <w:rsid w:val="00E664D5"/>
    <w:rsid w:val="00E774D8"/>
    <w:rsid w:val="00E776F6"/>
    <w:rsid w:val="00E9540D"/>
    <w:rsid w:val="00E959BA"/>
    <w:rsid w:val="00EA4173"/>
    <w:rsid w:val="00EC3227"/>
    <w:rsid w:val="00EC63AD"/>
    <w:rsid w:val="00EC69F6"/>
    <w:rsid w:val="00ED10E2"/>
    <w:rsid w:val="00ED363B"/>
    <w:rsid w:val="00ED407A"/>
    <w:rsid w:val="00ED6EA2"/>
    <w:rsid w:val="00EE1463"/>
    <w:rsid w:val="00EE4832"/>
    <w:rsid w:val="00EF554F"/>
    <w:rsid w:val="00F02703"/>
    <w:rsid w:val="00F07317"/>
    <w:rsid w:val="00F10AF5"/>
    <w:rsid w:val="00F24994"/>
    <w:rsid w:val="00F32034"/>
    <w:rsid w:val="00F324BE"/>
    <w:rsid w:val="00F34846"/>
    <w:rsid w:val="00F37536"/>
    <w:rsid w:val="00F40BB6"/>
    <w:rsid w:val="00F44523"/>
    <w:rsid w:val="00F456D8"/>
    <w:rsid w:val="00F45B88"/>
    <w:rsid w:val="00F47481"/>
    <w:rsid w:val="00F75EA9"/>
    <w:rsid w:val="00F76663"/>
    <w:rsid w:val="00F86734"/>
    <w:rsid w:val="00FA22BA"/>
    <w:rsid w:val="00FB7914"/>
    <w:rsid w:val="00FC4E36"/>
    <w:rsid w:val="00FC7DF0"/>
    <w:rsid w:val="00FD402B"/>
    <w:rsid w:val="00FD450B"/>
    <w:rsid w:val="00FD6476"/>
    <w:rsid w:val="00FD7CD5"/>
    <w:rsid w:val="00FE16B8"/>
    <w:rsid w:val="00FE3AE6"/>
    <w:rsid w:val="00FE4528"/>
    <w:rsid w:val="00FE6A6F"/>
    <w:rsid w:val="00FE6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AD77D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244E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5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5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45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452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4452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4452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F4A04"/>
    <w:pPr>
      <w:jc w:val="center"/>
    </w:pPr>
    <w:rPr>
      <w:lang w:val="en-US" w:eastAsia="en-US"/>
    </w:rPr>
  </w:style>
  <w:style w:type="paragraph" w:customStyle="1" w:styleId="EndNoteBibliography">
    <w:name w:val="EndNote Bibliography"/>
    <w:basedOn w:val="Normal"/>
    <w:rsid w:val="002F4A04"/>
    <w:rPr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713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B7136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136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136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F44523"/>
  </w:style>
  <w:style w:type="character" w:customStyle="1" w:styleId="Heading1Char">
    <w:name w:val="Heading 1 Char"/>
    <w:basedOn w:val="DefaultParagraphFont"/>
    <w:link w:val="Heading1"/>
    <w:uiPriority w:val="9"/>
    <w:rsid w:val="00F44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45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452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F4452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4452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44523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86F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FBD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F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F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F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4B59"/>
  </w:style>
  <w:style w:type="paragraph" w:customStyle="1" w:styleId="p1">
    <w:name w:val="p1"/>
    <w:basedOn w:val="Normal"/>
    <w:rsid w:val="003F0C48"/>
    <w:rPr>
      <w:rFonts w:ascii="Helvetica" w:hAnsi="Helvetica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6A9B755-BD80-1647-84B7-BAA240E4E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4</Pages>
  <Words>3438</Words>
  <Characters>19597</Characters>
  <Application>Microsoft Macintosh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BG</Company>
  <LinksUpToDate>false</LinksUpToDate>
  <CharactersWithSpaces>2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169</cp:revision>
  <dcterms:created xsi:type="dcterms:W3CDTF">2017-12-04T01:17:00Z</dcterms:created>
  <dcterms:modified xsi:type="dcterms:W3CDTF">2018-03-05T05:13:00Z</dcterms:modified>
</cp:coreProperties>
</file>